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B18E247" w14:textId="77777777" w:rsidR="00654E8F" w:rsidRPr="001549D3" w:rsidRDefault="00654E8F" w:rsidP="0001436A">
      <w:pPr>
        <w:pStyle w:val="SupplementaryMaterial"/>
        <w:rPr>
          <w:b w:val="0"/>
        </w:rPr>
      </w:pPr>
      <w:bookmarkStart w:id="0" w:name="_GoBack"/>
      <w:bookmarkEnd w:id="0"/>
      <w:r w:rsidRPr="001549D3">
        <w:t>Supplementary Material</w:t>
      </w:r>
    </w:p>
    <w:p w14:paraId="24AD8307" w14:textId="77777777" w:rsidR="00817DD6" w:rsidRPr="001549D3" w:rsidRDefault="00AC60C8" w:rsidP="0001436A">
      <w:pPr>
        <w:pStyle w:val="Title"/>
      </w:pPr>
      <w:r w:rsidRPr="00EC74FC">
        <w:t>Species pervasiveness within the group of coagulase-negative staphylococci associated with meat fermentation is modulated by pH</w:t>
      </w:r>
    </w:p>
    <w:p w14:paraId="2F887717" w14:textId="77777777" w:rsidR="002868E2" w:rsidRPr="00994A3D" w:rsidRDefault="00E2545B" w:rsidP="0001436A">
      <w:pPr>
        <w:pStyle w:val="AuthorList"/>
      </w:pPr>
      <w:proofErr w:type="spellStart"/>
      <w:r w:rsidRPr="00EC74FC">
        <w:t>Despoina</w:t>
      </w:r>
      <w:proofErr w:type="spellEnd"/>
      <w:r w:rsidRPr="00EC74FC">
        <w:t xml:space="preserve"> </w:t>
      </w:r>
      <w:proofErr w:type="spellStart"/>
      <w:r w:rsidRPr="00EC74FC">
        <w:t>Angeliki</w:t>
      </w:r>
      <w:proofErr w:type="spellEnd"/>
      <w:r w:rsidRPr="00EC74FC">
        <w:t xml:space="preserve"> </w:t>
      </w:r>
      <w:proofErr w:type="spellStart"/>
      <w:r w:rsidRPr="00EC74FC">
        <w:t>Stavropoulou</w:t>
      </w:r>
      <w:proofErr w:type="spellEnd"/>
      <w:r w:rsidRPr="00EC74FC">
        <w:t xml:space="preserve"> </w:t>
      </w:r>
      <w:r w:rsidRPr="00EC74FC">
        <w:rPr>
          <w:vertAlign w:val="superscript"/>
        </w:rPr>
        <w:t>1</w:t>
      </w:r>
      <w:r w:rsidRPr="00EC74FC">
        <w:t xml:space="preserve">, Hannelore De </w:t>
      </w:r>
      <w:proofErr w:type="spellStart"/>
      <w:r w:rsidRPr="00EC74FC">
        <w:t>Maere</w:t>
      </w:r>
      <w:proofErr w:type="spellEnd"/>
      <w:r w:rsidRPr="00EC74FC">
        <w:rPr>
          <w:vertAlign w:val="superscript"/>
        </w:rPr>
        <w:t xml:space="preserve"> 2</w:t>
      </w:r>
      <w:r w:rsidRPr="00EC74FC">
        <w:t>, Alberto Berardo</w:t>
      </w:r>
      <w:r w:rsidRPr="00EC74FC">
        <w:rPr>
          <w:vertAlign w:val="superscript"/>
        </w:rPr>
        <w:t>3</w:t>
      </w:r>
      <w:r w:rsidRPr="00EC74FC">
        <w:t xml:space="preserve">, </w:t>
      </w:r>
      <w:proofErr w:type="spellStart"/>
      <w:r w:rsidRPr="00EC74FC">
        <w:t>Bente</w:t>
      </w:r>
      <w:proofErr w:type="spellEnd"/>
      <w:r w:rsidRPr="00EC74FC">
        <w:t xml:space="preserve"> Janssens</w:t>
      </w:r>
      <w:r w:rsidRPr="00EC74FC">
        <w:rPr>
          <w:vertAlign w:val="superscript"/>
        </w:rPr>
        <w:t>1</w:t>
      </w:r>
      <w:r w:rsidRPr="00EC74FC">
        <w:t xml:space="preserve">, </w:t>
      </w:r>
      <w:proofErr w:type="spellStart"/>
      <w:r w:rsidRPr="00EC74FC">
        <w:t>Panagiota</w:t>
      </w:r>
      <w:proofErr w:type="spellEnd"/>
      <w:r w:rsidRPr="00EC74FC">
        <w:t xml:space="preserve"> Filippou</w:t>
      </w:r>
      <w:r w:rsidRPr="00EC74FC">
        <w:rPr>
          <w:vertAlign w:val="superscript"/>
        </w:rPr>
        <w:t>1</w:t>
      </w:r>
      <w:r w:rsidRPr="00EC74FC">
        <w:t>, Luc De Vuyst</w:t>
      </w:r>
      <w:r w:rsidRPr="00EC74FC">
        <w:rPr>
          <w:vertAlign w:val="superscript"/>
        </w:rPr>
        <w:t>1</w:t>
      </w:r>
      <w:r w:rsidRPr="00EC74FC">
        <w:t xml:space="preserve">, </w:t>
      </w:r>
      <w:proofErr w:type="spellStart"/>
      <w:r w:rsidRPr="00EC74FC">
        <w:t>Stefaan</w:t>
      </w:r>
      <w:proofErr w:type="spellEnd"/>
      <w:r w:rsidRPr="00EC74FC">
        <w:t xml:space="preserve"> De Smet</w:t>
      </w:r>
      <w:r w:rsidRPr="00EC74FC">
        <w:rPr>
          <w:vertAlign w:val="superscript"/>
        </w:rPr>
        <w:t>3</w:t>
      </w:r>
      <w:r w:rsidRPr="00EC74FC">
        <w:t>, Frédéric Leroy</w:t>
      </w:r>
      <w:r w:rsidRPr="00EC74FC">
        <w:rPr>
          <w:vertAlign w:val="superscript"/>
        </w:rPr>
        <w:t>1*</w:t>
      </w:r>
    </w:p>
    <w:p w14:paraId="214D7524" w14:textId="77777777"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E2545B" w:rsidRPr="00EC74FC">
        <w:t xml:space="preserve">Prof. Dr. </w:t>
      </w:r>
      <w:proofErr w:type="spellStart"/>
      <w:r w:rsidR="00E2545B" w:rsidRPr="00EC74FC">
        <w:t>ir.</w:t>
      </w:r>
      <w:proofErr w:type="spellEnd"/>
      <w:r w:rsidR="00E2545B" w:rsidRPr="00EC74FC">
        <w:t xml:space="preserve"> Frédéric Leroy</w:t>
      </w:r>
      <w:r w:rsidR="00E2545B">
        <w:rPr>
          <w:rFonts w:cs="Times New Roman"/>
          <w:szCs w:val="24"/>
        </w:rPr>
        <w:t xml:space="preserve">: </w:t>
      </w:r>
      <w:hyperlink r:id="rId8" w:history="1">
        <w:r w:rsidR="00E2545B" w:rsidRPr="00EC74FC">
          <w:rPr>
            <w:rStyle w:val="Hyperlink"/>
          </w:rPr>
          <w:t>Frederic.Leroy@vub.be</w:t>
        </w:r>
      </w:hyperlink>
    </w:p>
    <w:p w14:paraId="33939A01" w14:textId="77777777" w:rsidR="00994A3D" w:rsidRPr="001549D3" w:rsidRDefault="00994A3D" w:rsidP="0001436A">
      <w:pPr>
        <w:pStyle w:val="Heading2"/>
      </w:pPr>
      <w:r w:rsidRPr="0001436A">
        <w:t>Supplementary</w:t>
      </w:r>
      <w:r w:rsidRPr="001549D3">
        <w:t xml:space="preserve"> </w:t>
      </w:r>
      <w:r w:rsidR="00FD72CA">
        <w:t>Table</w:t>
      </w:r>
    </w:p>
    <w:p w14:paraId="4087ED7B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39AE6EB6" w14:textId="77777777" w:rsidR="00994A3D" w:rsidRPr="002B4A57" w:rsidRDefault="00994A3D" w:rsidP="002B4A57">
      <w:pPr>
        <w:keepNext/>
        <w:rPr>
          <w:rFonts w:cs="Times New Roman"/>
          <w:b/>
          <w:szCs w:val="24"/>
        </w:rPr>
      </w:pPr>
      <w:bookmarkStart w:id="1" w:name="_Hlk515019780"/>
      <w:r w:rsidRPr="0001436A">
        <w:rPr>
          <w:rFonts w:cs="Times New Roman"/>
          <w:b/>
          <w:szCs w:val="24"/>
        </w:rPr>
        <w:t xml:space="preserve">Supplementary </w:t>
      </w:r>
      <w:r w:rsidR="00EE6D33"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2527D3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bookmarkEnd w:id="1"/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EE6D33" w:rsidRPr="00EE6D33">
        <w:rPr>
          <w:rFonts w:cs="Times New Roman"/>
          <w:szCs w:val="24"/>
        </w:rPr>
        <w:t>Overview of the volatile compounds detected throughout the production process, expressed as arbitrary units (the area of each compound x 10</w:t>
      </w:r>
      <w:r w:rsidR="00EE6D33" w:rsidRPr="00110787">
        <w:rPr>
          <w:rFonts w:cs="Times New Roman"/>
          <w:szCs w:val="24"/>
          <w:vertAlign w:val="superscript"/>
        </w:rPr>
        <w:t>5</w:t>
      </w:r>
      <w:r w:rsidR="00EE6D33" w:rsidRPr="00EE6D33">
        <w:rPr>
          <w:rFonts w:cs="Times New Roman"/>
          <w:szCs w:val="24"/>
        </w:rPr>
        <w:t>). In the first column, values in parenthesis indicate the presence of the different compounds in the meat batter af</w:t>
      </w:r>
      <w:r w:rsidR="00EE6D33">
        <w:rPr>
          <w:rFonts w:cs="Times New Roman"/>
          <w:szCs w:val="24"/>
        </w:rPr>
        <w:t>ter inoculation. Batches with (A</w:t>
      </w:r>
      <w:r w:rsidR="00EE6D33" w:rsidRPr="00EE6D33">
        <w:rPr>
          <w:rFonts w:cs="Times New Roman"/>
          <w:szCs w:val="24"/>
        </w:rPr>
        <w:t xml:space="preserve">) no </w:t>
      </w:r>
      <w:r w:rsidR="00740C25">
        <w:rPr>
          <w:rFonts w:cs="Times New Roman"/>
          <w:szCs w:val="24"/>
        </w:rPr>
        <w:t>coagulase-negative staphylococci</w:t>
      </w:r>
      <w:r w:rsidR="00EE6D33" w:rsidRPr="00EE6D33">
        <w:rPr>
          <w:rFonts w:cs="Times New Roman"/>
          <w:szCs w:val="24"/>
        </w:rPr>
        <w:t xml:space="preserve"> added or inoculated with (</w:t>
      </w:r>
      <w:r w:rsidR="00EE6D33">
        <w:rPr>
          <w:rFonts w:cs="Times New Roman"/>
          <w:szCs w:val="24"/>
        </w:rPr>
        <w:t>B</w:t>
      </w:r>
      <w:r w:rsidR="00EE6D33" w:rsidRPr="00EE6D33">
        <w:rPr>
          <w:rFonts w:cs="Times New Roman"/>
          <w:szCs w:val="24"/>
        </w:rPr>
        <w:t xml:space="preserve">) </w:t>
      </w:r>
      <w:r w:rsidR="00EE6D33" w:rsidRPr="00EE6D33">
        <w:rPr>
          <w:rFonts w:cs="Times New Roman"/>
          <w:i/>
          <w:szCs w:val="24"/>
        </w:rPr>
        <w:t>S</w:t>
      </w:r>
      <w:r w:rsidR="00EE6D33">
        <w:rPr>
          <w:rFonts w:cs="Times New Roman"/>
          <w:i/>
          <w:szCs w:val="24"/>
        </w:rPr>
        <w:t>taphylococcus</w:t>
      </w:r>
      <w:r w:rsidR="00EE6D33" w:rsidRPr="00EE6D33">
        <w:rPr>
          <w:rFonts w:cs="Times New Roman"/>
          <w:i/>
          <w:szCs w:val="24"/>
        </w:rPr>
        <w:t xml:space="preserve"> xylosus</w:t>
      </w:r>
      <w:r w:rsidR="00EE6D33" w:rsidRPr="00EE6D33">
        <w:rPr>
          <w:rFonts w:cs="Times New Roman"/>
          <w:szCs w:val="24"/>
        </w:rPr>
        <w:t xml:space="preserve"> 2S7-2, (</w:t>
      </w:r>
      <w:r w:rsidR="00EE6D33">
        <w:rPr>
          <w:rFonts w:cs="Times New Roman"/>
          <w:szCs w:val="24"/>
        </w:rPr>
        <w:t>C</w:t>
      </w:r>
      <w:r w:rsidR="00EE6D33" w:rsidRPr="00EE6D33">
        <w:rPr>
          <w:rFonts w:cs="Times New Roman"/>
          <w:szCs w:val="24"/>
        </w:rPr>
        <w:t xml:space="preserve">) </w:t>
      </w:r>
      <w:r w:rsidR="00EE6D33" w:rsidRPr="00EE6D33">
        <w:rPr>
          <w:rFonts w:cs="Times New Roman"/>
          <w:i/>
          <w:szCs w:val="24"/>
        </w:rPr>
        <w:t>S</w:t>
      </w:r>
      <w:r w:rsidR="00D409FF">
        <w:rPr>
          <w:rFonts w:cs="Times New Roman"/>
          <w:i/>
          <w:szCs w:val="24"/>
        </w:rPr>
        <w:t>taphylococcus</w:t>
      </w:r>
      <w:r w:rsidR="00EE6D33" w:rsidRPr="00EE6D33">
        <w:rPr>
          <w:rFonts w:cs="Times New Roman"/>
          <w:i/>
          <w:szCs w:val="24"/>
        </w:rPr>
        <w:t xml:space="preserve"> equorum</w:t>
      </w:r>
      <w:r w:rsidR="00EE6D33" w:rsidRPr="00EE6D33">
        <w:rPr>
          <w:rFonts w:cs="Times New Roman"/>
          <w:szCs w:val="24"/>
        </w:rPr>
        <w:t xml:space="preserve"> DFL-S19, or (</w:t>
      </w:r>
      <w:r w:rsidR="00D409FF">
        <w:rPr>
          <w:rFonts w:cs="Times New Roman"/>
          <w:szCs w:val="24"/>
        </w:rPr>
        <w:t>D</w:t>
      </w:r>
      <w:r w:rsidR="00EE6D33" w:rsidRPr="00EE6D33">
        <w:rPr>
          <w:rFonts w:cs="Times New Roman"/>
          <w:szCs w:val="24"/>
        </w:rPr>
        <w:t xml:space="preserve">) </w:t>
      </w:r>
      <w:r w:rsidR="00EE6D33" w:rsidRPr="00D409FF">
        <w:rPr>
          <w:rFonts w:cs="Times New Roman"/>
          <w:i/>
          <w:szCs w:val="24"/>
        </w:rPr>
        <w:t>S</w:t>
      </w:r>
      <w:r w:rsidR="00D409FF">
        <w:rPr>
          <w:rFonts w:cs="Times New Roman"/>
          <w:i/>
          <w:szCs w:val="24"/>
        </w:rPr>
        <w:t>taphylococcus</w:t>
      </w:r>
      <w:r w:rsidR="00EE6D33" w:rsidRPr="00D409FF">
        <w:rPr>
          <w:rFonts w:cs="Times New Roman"/>
          <w:i/>
          <w:szCs w:val="24"/>
        </w:rPr>
        <w:t xml:space="preserve"> saprophyticus</w:t>
      </w:r>
      <w:r w:rsidR="00EE6D33" w:rsidRPr="00EE6D33">
        <w:rPr>
          <w:rFonts w:cs="Times New Roman"/>
          <w:szCs w:val="24"/>
        </w:rPr>
        <w:t xml:space="preserve"> FPS1.</w:t>
      </w:r>
    </w:p>
    <w:p w14:paraId="73DA0C96" w14:textId="77777777" w:rsidR="004738A9" w:rsidRPr="00EF4BC3" w:rsidRDefault="004738A9" w:rsidP="004738A9">
      <w:pPr>
        <w:rPr>
          <w:szCs w:val="24"/>
        </w:rPr>
      </w:pPr>
    </w:p>
    <w:p w14:paraId="0F21D9D8" w14:textId="77777777" w:rsidR="004738A9" w:rsidRDefault="004738A9" w:rsidP="004738A9">
      <w:pPr>
        <w:pStyle w:val="PhDparagraph"/>
        <w:rPr>
          <w:color w:val="auto"/>
        </w:rPr>
        <w:sectPr w:rsidR="004738A9" w:rsidSect="004738A9">
          <w:pgSz w:w="11906" w:h="16838"/>
          <w:pgMar w:top="1418" w:right="1418" w:bottom="1418" w:left="1418" w:header="708" w:footer="708" w:gutter="0"/>
          <w:pgNumType w:fmt="numberInDash"/>
          <w:cols w:space="708"/>
          <w:docGrid w:linePitch="360"/>
        </w:sectPr>
      </w:pPr>
    </w:p>
    <w:p w14:paraId="20AEF6FB" w14:textId="77777777" w:rsidR="004738A9" w:rsidRDefault="004738A9" w:rsidP="004738A9">
      <w:pPr>
        <w:spacing w:after="160"/>
        <w:rPr>
          <w:b/>
          <w:szCs w:val="24"/>
        </w:rPr>
      </w:pPr>
    </w:p>
    <w:p w14:paraId="7345C7E8" w14:textId="77777777" w:rsidR="004738A9" w:rsidRPr="00B25F3D" w:rsidRDefault="00354642" w:rsidP="004738A9">
      <w:pPr>
        <w:spacing w:after="160"/>
        <w:rPr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</w:p>
    <w:tbl>
      <w:tblPr>
        <w:tblStyle w:val="TableGrid"/>
        <w:tblW w:w="1361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14"/>
        <w:gridCol w:w="816"/>
        <w:gridCol w:w="1814"/>
        <w:gridCol w:w="1814"/>
        <w:gridCol w:w="1814"/>
        <w:gridCol w:w="1814"/>
        <w:gridCol w:w="1814"/>
        <w:gridCol w:w="1815"/>
      </w:tblGrid>
      <w:tr w:rsidR="004738A9" w:rsidRPr="004B3D51" w14:paraId="6F1FD2E9" w14:textId="77777777" w:rsidTr="004738A9">
        <w:trPr>
          <w:trHeight w:val="340"/>
          <w:jc w:val="center"/>
        </w:trPr>
        <w:tc>
          <w:tcPr>
            <w:tcW w:w="1914" w:type="dxa"/>
          </w:tcPr>
          <w:p w14:paraId="57130F7C" w14:textId="77777777" w:rsidR="004738A9" w:rsidRPr="004B3D51" w:rsidRDefault="004738A9" w:rsidP="004738A9">
            <w:pPr>
              <w:spacing w:before="0" w:after="0"/>
              <w:rPr>
                <w:b/>
              </w:rPr>
            </w:pPr>
          </w:p>
        </w:tc>
        <w:tc>
          <w:tcPr>
            <w:tcW w:w="816" w:type="dxa"/>
            <w:vAlign w:val="center"/>
          </w:tcPr>
          <w:p w14:paraId="1145D9CC" w14:textId="77777777" w:rsidR="004738A9" w:rsidRPr="004B3D51" w:rsidRDefault="004738A9" w:rsidP="004738A9">
            <w:pPr>
              <w:spacing w:before="0" w:after="0"/>
              <w:jc w:val="center"/>
              <w:rPr>
                <w:b/>
              </w:rPr>
            </w:pPr>
          </w:p>
        </w:tc>
        <w:tc>
          <w:tcPr>
            <w:tcW w:w="10885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C1211B" w14:textId="77777777" w:rsidR="004738A9" w:rsidRPr="004B3D51" w:rsidRDefault="004738A9" w:rsidP="004738A9">
            <w:pPr>
              <w:spacing w:before="0" w:after="0"/>
              <w:jc w:val="center"/>
              <w:rPr>
                <w:b/>
              </w:rPr>
            </w:pPr>
            <w:r w:rsidRPr="004B3D51">
              <w:rPr>
                <w:b/>
              </w:rPr>
              <w:t>Time (days)</w:t>
            </w:r>
          </w:p>
        </w:tc>
      </w:tr>
      <w:tr w:rsidR="004738A9" w:rsidRPr="004B3D51" w14:paraId="090BEB47" w14:textId="77777777" w:rsidTr="004738A9">
        <w:trPr>
          <w:trHeight w:val="340"/>
          <w:jc w:val="center"/>
        </w:trPr>
        <w:tc>
          <w:tcPr>
            <w:tcW w:w="1914" w:type="dxa"/>
            <w:tcBorders>
              <w:bottom w:val="single" w:sz="4" w:space="0" w:color="auto"/>
            </w:tcBorders>
          </w:tcPr>
          <w:p w14:paraId="32EB2723" w14:textId="77777777" w:rsidR="004738A9" w:rsidRPr="004B3D51" w:rsidRDefault="004738A9" w:rsidP="004738A9">
            <w:pPr>
              <w:spacing w:before="0" w:after="0"/>
              <w:rPr>
                <w:b/>
              </w:rPr>
            </w:pPr>
            <w:r w:rsidRPr="004B3D51">
              <w:rPr>
                <w:b/>
              </w:rPr>
              <w:t>Compound</w:t>
            </w:r>
          </w:p>
        </w:tc>
        <w:tc>
          <w:tcPr>
            <w:tcW w:w="816" w:type="dxa"/>
            <w:tcBorders>
              <w:bottom w:val="single" w:sz="4" w:space="0" w:color="auto"/>
            </w:tcBorders>
            <w:vAlign w:val="center"/>
          </w:tcPr>
          <w:p w14:paraId="0249322D" w14:textId="77777777" w:rsidR="004738A9" w:rsidRPr="004B3D51" w:rsidRDefault="004738A9" w:rsidP="004738A9">
            <w:pPr>
              <w:spacing w:before="0" w:after="0"/>
              <w:jc w:val="center"/>
              <w:rPr>
                <w:b/>
              </w:rPr>
            </w:pPr>
            <w:r w:rsidRPr="004B3D51">
              <w:rPr>
                <w:b/>
              </w:rPr>
              <w:t>Batch</w:t>
            </w:r>
          </w:p>
        </w:tc>
        <w:tc>
          <w:tcPr>
            <w:tcW w:w="1814" w:type="dxa"/>
            <w:tcBorders>
              <w:bottom w:val="single" w:sz="4" w:space="0" w:color="auto"/>
            </w:tcBorders>
            <w:vAlign w:val="center"/>
          </w:tcPr>
          <w:p w14:paraId="4D168E43" w14:textId="77777777" w:rsidR="004738A9" w:rsidRPr="004B3D51" w:rsidRDefault="004738A9" w:rsidP="004738A9">
            <w:pPr>
              <w:spacing w:before="0" w:after="0"/>
              <w:jc w:val="center"/>
              <w:rPr>
                <w:b/>
              </w:rPr>
            </w:pPr>
            <w:r w:rsidRPr="004B3D51">
              <w:rPr>
                <w:b/>
              </w:rPr>
              <w:t>1</w:t>
            </w:r>
          </w:p>
        </w:tc>
        <w:tc>
          <w:tcPr>
            <w:tcW w:w="1814" w:type="dxa"/>
            <w:tcBorders>
              <w:bottom w:val="single" w:sz="4" w:space="0" w:color="auto"/>
            </w:tcBorders>
            <w:vAlign w:val="center"/>
          </w:tcPr>
          <w:p w14:paraId="755C76BB" w14:textId="77777777" w:rsidR="004738A9" w:rsidRPr="004B3D51" w:rsidRDefault="004738A9" w:rsidP="004738A9">
            <w:pPr>
              <w:spacing w:before="0" w:after="0"/>
              <w:jc w:val="center"/>
              <w:rPr>
                <w:b/>
              </w:rPr>
            </w:pPr>
            <w:r w:rsidRPr="004B3D51">
              <w:rPr>
                <w:b/>
              </w:rPr>
              <w:t>2</w:t>
            </w:r>
          </w:p>
        </w:tc>
        <w:tc>
          <w:tcPr>
            <w:tcW w:w="1814" w:type="dxa"/>
            <w:tcBorders>
              <w:bottom w:val="single" w:sz="4" w:space="0" w:color="auto"/>
            </w:tcBorders>
            <w:vAlign w:val="center"/>
          </w:tcPr>
          <w:p w14:paraId="7743E555" w14:textId="77777777" w:rsidR="004738A9" w:rsidRPr="004B3D51" w:rsidRDefault="004738A9" w:rsidP="004738A9">
            <w:pPr>
              <w:spacing w:before="0" w:after="0"/>
              <w:jc w:val="center"/>
              <w:rPr>
                <w:b/>
              </w:rPr>
            </w:pPr>
            <w:r w:rsidRPr="004B3D51">
              <w:rPr>
                <w:b/>
              </w:rPr>
              <w:t>7</w:t>
            </w:r>
          </w:p>
        </w:tc>
        <w:tc>
          <w:tcPr>
            <w:tcW w:w="1814" w:type="dxa"/>
            <w:tcBorders>
              <w:bottom w:val="single" w:sz="4" w:space="0" w:color="auto"/>
            </w:tcBorders>
            <w:vAlign w:val="center"/>
          </w:tcPr>
          <w:p w14:paraId="02C1E265" w14:textId="77777777" w:rsidR="004738A9" w:rsidRPr="004B3D51" w:rsidRDefault="004738A9" w:rsidP="004738A9">
            <w:pPr>
              <w:spacing w:before="0" w:after="0"/>
              <w:jc w:val="center"/>
              <w:rPr>
                <w:b/>
              </w:rPr>
            </w:pPr>
            <w:r w:rsidRPr="004B3D51">
              <w:rPr>
                <w:b/>
              </w:rPr>
              <w:t>14</w:t>
            </w:r>
          </w:p>
        </w:tc>
        <w:tc>
          <w:tcPr>
            <w:tcW w:w="1814" w:type="dxa"/>
            <w:tcBorders>
              <w:bottom w:val="single" w:sz="4" w:space="0" w:color="auto"/>
            </w:tcBorders>
            <w:vAlign w:val="center"/>
          </w:tcPr>
          <w:p w14:paraId="6317018C" w14:textId="77777777" w:rsidR="004738A9" w:rsidRPr="004B3D51" w:rsidRDefault="004738A9" w:rsidP="004738A9">
            <w:pPr>
              <w:spacing w:before="0" w:after="0"/>
              <w:jc w:val="center"/>
              <w:rPr>
                <w:b/>
              </w:rPr>
            </w:pPr>
            <w:r w:rsidRPr="004B3D51">
              <w:rPr>
                <w:b/>
              </w:rPr>
              <w:t>21</w:t>
            </w:r>
          </w:p>
        </w:tc>
        <w:tc>
          <w:tcPr>
            <w:tcW w:w="1814" w:type="dxa"/>
            <w:tcBorders>
              <w:bottom w:val="single" w:sz="4" w:space="0" w:color="auto"/>
            </w:tcBorders>
            <w:vAlign w:val="center"/>
          </w:tcPr>
          <w:p w14:paraId="04A3554C" w14:textId="77777777" w:rsidR="004738A9" w:rsidRPr="004B3D51" w:rsidRDefault="004738A9" w:rsidP="004738A9">
            <w:pPr>
              <w:spacing w:before="0" w:after="0"/>
              <w:jc w:val="center"/>
              <w:rPr>
                <w:b/>
              </w:rPr>
            </w:pPr>
            <w:r w:rsidRPr="004B3D51">
              <w:rPr>
                <w:b/>
              </w:rPr>
              <w:t>28</w:t>
            </w:r>
          </w:p>
        </w:tc>
      </w:tr>
      <w:tr w:rsidR="004738A9" w:rsidRPr="004B3D51" w14:paraId="4B60233C" w14:textId="77777777" w:rsidTr="004738A9">
        <w:trPr>
          <w:trHeight w:val="1089"/>
          <w:jc w:val="center"/>
        </w:trPr>
        <w:tc>
          <w:tcPr>
            <w:tcW w:w="1914" w:type="dxa"/>
          </w:tcPr>
          <w:p w14:paraId="294DABC8" w14:textId="77777777" w:rsidR="004738A9" w:rsidRPr="007C216C" w:rsidRDefault="004738A9" w:rsidP="004738A9">
            <w:pPr>
              <w:spacing w:before="0" w:after="0"/>
              <w:rPr>
                <w:b/>
              </w:rPr>
            </w:pPr>
            <w:r w:rsidRPr="007C216C">
              <w:rPr>
                <w:b/>
              </w:rPr>
              <w:t>Acetic acid</w:t>
            </w:r>
          </w:p>
          <w:p w14:paraId="23C3D8D9" w14:textId="77777777" w:rsidR="004738A9" w:rsidRPr="007C216C" w:rsidRDefault="004738A9" w:rsidP="004738A9">
            <w:pPr>
              <w:spacing w:before="0" w:after="0"/>
            </w:pPr>
            <w:r w:rsidRPr="007C216C">
              <w:t>(55.00 ± 32.00)</w:t>
            </w:r>
          </w:p>
        </w:tc>
        <w:tc>
          <w:tcPr>
            <w:tcW w:w="816" w:type="dxa"/>
          </w:tcPr>
          <w:p w14:paraId="2B62B15C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A</w:t>
            </w:r>
          </w:p>
          <w:p w14:paraId="043AD691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B</w:t>
            </w:r>
          </w:p>
          <w:p w14:paraId="6046185E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C</w:t>
            </w:r>
          </w:p>
          <w:p w14:paraId="7C21C7FA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D</w:t>
            </w:r>
          </w:p>
        </w:tc>
        <w:tc>
          <w:tcPr>
            <w:tcW w:w="1814" w:type="dxa"/>
          </w:tcPr>
          <w:p w14:paraId="3701CF5C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50.02 ± 5.56</w:t>
            </w:r>
          </w:p>
          <w:p w14:paraId="5B7CDAE8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74.20 ± 11.40</w:t>
            </w:r>
          </w:p>
          <w:p w14:paraId="5FE6D1FE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39.40 ± 8.99</w:t>
            </w:r>
          </w:p>
          <w:p w14:paraId="3512E3B4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28.00 ± 7.58</w:t>
            </w:r>
          </w:p>
        </w:tc>
        <w:tc>
          <w:tcPr>
            <w:tcW w:w="1814" w:type="dxa"/>
          </w:tcPr>
          <w:p w14:paraId="30B62F7B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88.0 ± 67.0</w:t>
            </w:r>
          </w:p>
          <w:p w14:paraId="58485946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182.00 ± 101.00</w:t>
            </w:r>
          </w:p>
          <w:p w14:paraId="6A95B93B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147.00 ± 99.40</w:t>
            </w:r>
          </w:p>
          <w:p w14:paraId="0CEFEE5E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102.00 ± 95.10</w:t>
            </w:r>
          </w:p>
        </w:tc>
        <w:tc>
          <w:tcPr>
            <w:tcW w:w="1814" w:type="dxa"/>
          </w:tcPr>
          <w:p w14:paraId="6B984F22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21.10 ± 7.17</w:t>
            </w:r>
          </w:p>
          <w:p w14:paraId="4D20B407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37.40 ± 5.50</w:t>
            </w:r>
          </w:p>
          <w:p w14:paraId="7AA740F0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47.90 ± 10.70</w:t>
            </w:r>
          </w:p>
          <w:p w14:paraId="7D733391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35.50 ± 11.60</w:t>
            </w:r>
          </w:p>
        </w:tc>
        <w:tc>
          <w:tcPr>
            <w:tcW w:w="1814" w:type="dxa"/>
          </w:tcPr>
          <w:p w14:paraId="478E2F98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104.00 ± 18.30</w:t>
            </w:r>
          </w:p>
          <w:p w14:paraId="34C4C60B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223.00 ± 40.90</w:t>
            </w:r>
          </w:p>
          <w:p w14:paraId="7BEE5614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230.00 ± 55.70</w:t>
            </w:r>
          </w:p>
          <w:p w14:paraId="0169456A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200.00 ± 51.90</w:t>
            </w:r>
          </w:p>
        </w:tc>
        <w:tc>
          <w:tcPr>
            <w:tcW w:w="1814" w:type="dxa"/>
          </w:tcPr>
          <w:p w14:paraId="3E98A8A2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160.00 ± 120.00</w:t>
            </w:r>
          </w:p>
          <w:p w14:paraId="018A2061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342.00 ± 97.90</w:t>
            </w:r>
          </w:p>
          <w:p w14:paraId="2B08D9CB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372.00 ± 66.10</w:t>
            </w:r>
          </w:p>
          <w:p w14:paraId="0D980F33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381.00 ± 219.00</w:t>
            </w:r>
          </w:p>
        </w:tc>
        <w:tc>
          <w:tcPr>
            <w:tcW w:w="1814" w:type="dxa"/>
          </w:tcPr>
          <w:p w14:paraId="1D8BDD53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75.40 ± 40.50</w:t>
            </w:r>
          </w:p>
          <w:p w14:paraId="19B6876B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134.00 ± 31.40</w:t>
            </w:r>
          </w:p>
          <w:p w14:paraId="0A75CFEE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198.00 ± 60.50</w:t>
            </w:r>
          </w:p>
          <w:p w14:paraId="64B69432" w14:textId="77777777" w:rsidR="004738A9" w:rsidRPr="00244CC1" w:rsidRDefault="004738A9" w:rsidP="004738A9">
            <w:pPr>
              <w:spacing w:before="0" w:after="0"/>
              <w:jc w:val="center"/>
            </w:pPr>
          </w:p>
        </w:tc>
      </w:tr>
      <w:tr w:rsidR="004738A9" w:rsidRPr="004B3D51" w14:paraId="46CA5D42" w14:textId="77777777" w:rsidTr="004738A9">
        <w:trPr>
          <w:trHeight w:val="1089"/>
          <w:jc w:val="center"/>
        </w:trPr>
        <w:tc>
          <w:tcPr>
            <w:tcW w:w="1914" w:type="dxa"/>
          </w:tcPr>
          <w:p w14:paraId="42348785" w14:textId="77777777" w:rsidR="004738A9" w:rsidRPr="007C216C" w:rsidRDefault="004738A9" w:rsidP="004738A9">
            <w:pPr>
              <w:spacing w:before="0" w:after="0"/>
            </w:pPr>
            <w:r w:rsidRPr="007C216C">
              <w:rPr>
                <w:b/>
              </w:rPr>
              <w:t>Acetoin</w:t>
            </w:r>
          </w:p>
          <w:p w14:paraId="743FC12B" w14:textId="77777777" w:rsidR="004738A9" w:rsidRPr="007C216C" w:rsidRDefault="004738A9" w:rsidP="004738A9">
            <w:pPr>
              <w:spacing w:before="0" w:after="0"/>
            </w:pPr>
            <w:r w:rsidRPr="007C216C">
              <w:t>(2.40 ± 1.60)</w:t>
            </w:r>
          </w:p>
        </w:tc>
        <w:tc>
          <w:tcPr>
            <w:tcW w:w="816" w:type="dxa"/>
          </w:tcPr>
          <w:p w14:paraId="4CE2963E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A</w:t>
            </w:r>
          </w:p>
          <w:p w14:paraId="2BAA99AC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B</w:t>
            </w:r>
          </w:p>
          <w:p w14:paraId="4AD62A75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C</w:t>
            </w:r>
          </w:p>
          <w:p w14:paraId="1527B594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D</w:t>
            </w:r>
          </w:p>
        </w:tc>
        <w:tc>
          <w:tcPr>
            <w:tcW w:w="1814" w:type="dxa"/>
          </w:tcPr>
          <w:p w14:paraId="2F6DB7E6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7.34 ± 1.28</w:t>
            </w:r>
          </w:p>
          <w:p w14:paraId="1F34B0D3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12.30 ± 13.20</w:t>
            </w:r>
          </w:p>
          <w:p w14:paraId="43703FF5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n.d.</w:t>
            </w:r>
          </w:p>
          <w:p w14:paraId="44526169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12.60 ± 7.25</w:t>
            </w:r>
          </w:p>
        </w:tc>
        <w:tc>
          <w:tcPr>
            <w:tcW w:w="1814" w:type="dxa"/>
          </w:tcPr>
          <w:p w14:paraId="276FD6F5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9.90 ± 8.10</w:t>
            </w:r>
          </w:p>
          <w:p w14:paraId="0896385E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18.20 ± 14.50</w:t>
            </w:r>
          </w:p>
          <w:p w14:paraId="05FD2CF1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20.70 ± 7.94</w:t>
            </w:r>
          </w:p>
          <w:p w14:paraId="5CB1D544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115.00 ± 14.40</w:t>
            </w:r>
          </w:p>
        </w:tc>
        <w:tc>
          <w:tcPr>
            <w:tcW w:w="1814" w:type="dxa"/>
          </w:tcPr>
          <w:p w14:paraId="2D4F88FE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18.60 ± 4.21</w:t>
            </w:r>
          </w:p>
          <w:p w14:paraId="5F473257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8.81 ± 0.72</w:t>
            </w:r>
          </w:p>
          <w:p w14:paraId="49632B0A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4.69 ± 0.95</w:t>
            </w:r>
          </w:p>
          <w:p w14:paraId="7C770D00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57.70 ± 14.20</w:t>
            </w:r>
          </w:p>
        </w:tc>
        <w:tc>
          <w:tcPr>
            <w:tcW w:w="1814" w:type="dxa"/>
          </w:tcPr>
          <w:p w14:paraId="7E3AA831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26.50 ± 1.32</w:t>
            </w:r>
          </w:p>
          <w:p w14:paraId="2B534EEC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407.00 ± 63.70</w:t>
            </w:r>
          </w:p>
          <w:p w14:paraId="36077599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377.00 ± 75.60</w:t>
            </w:r>
          </w:p>
          <w:p w14:paraId="57373B75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282.00 ± 28.70</w:t>
            </w:r>
          </w:p>
        </w:tc>
        <w:tc>
          <w:tcPr>
            <w:tcW w:w="1814" w:type="dxa"/>
          </w:tcPr>
          <w:p w14:paraId="7CF0DF47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4.94 ± 0.68</w:t>
            </w:r>
          </w:p>
          <w:p w14:paraId="3FB29696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9.81 ± 5.05</w:t>
            </w:r>
          </w:p>
          <w:p w14:paraId="4147D2A2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4.38 ± 2.15</w:t>
            </w:r>
          </w:p>
          <w:p w14:paraId="7B685808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62.20 ± 35.50</w:t>
            </w:r>
          </w:p>
        </w:tc>
        <w:tc>
          <w:tcPr>
            <w:tcW w:w="1814" w:type="dxa"/>
          </w:tcPr>
          <w:p w14:paraId="6D061A2C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30.20 ± 12.10</w:t>
            </w:r>
          </w:p>
          <w:p w14:paraId="1E270026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109.00 ± 35.60</w:t>
            </w:r>
          </w:p>
          <w:p w14:paraId="593D7683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55.70 ± 3.03</w:t>
            </w:r>
          </w:p>
          <w:p w14:paraId="25F86F16" w14:textId="77777777" w:rsidR="004738A9" w:rsidRPr="00244CC1" w:rsidRDefault="004738A9" w:rsidP="004738A9">
            <w:pPr>
              <w:spacing w:before="0" w:after="0"/>
              <w:jc w:val="center"/>
            </w:pPr>
          </w:p>
        </w:tc>
      </w:tr>
      <w:tr w:rsidR="004738A9" w:rsidRPr="004B3D51" w14:paraId="5C8C96DF" w14:textId="77777777" w:rsidTr="004738A9">
        <w:trPr>
          <w:trHeight w:val="1089"/>
          <w:jc w:val="center"/>
        </w:trPr>
        <w:tc>
          <w:tcPr>
            <w:tcW w:w="1914" w:type="dxa"/>
          </w:tcPr>
          <w:p w14:paraId="5C6884A4" w14:textId="77777777" w:rsidR="004738A9" w:rsidRPr="007C216C" w:rsidRDefault="004738A9" w:rsidP="004738A9">
            <w:pPr>
              <w:spacing w:before="0" w:after="0"/>
            </w:pPr>
            <w:r w:rsidRPr="007C216C">
              <w:rPr>
                <w:b/>
              </w:rPr>
              <w:t>Benzaldehyde</w:t>
            </w:r>
          </w:p>
          <w:p w14:paraId="30B57559" w14:textId="77777777" w:rsidR="004738A9" w:rsidRPr="007C216C" w:rsidRDefault="004738A9" w:rsidP="004738A9">
            <w:pPr>
              <w:spacing w:before="0" w:after="0"/>
            </w:pPr>
            <w:r w:rsidRPr="007C216C">
              <w:t>(10.00 ± 2.30)</w:t>
            </w:r>
          </w:p>
        </w:tc>
        <w:tc>
          <w:tcPr>
            <w:tcW w:w="816" w:type="dxa"/>
          </w:tcPr>
          <w:p w14:paraId="3C63B525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A</w:t>
            </w:r>
          </w:p>
          <w:p w14:paraId="58290FCD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B</w:t>
            </w:r>
          </w:p>
          <w:p w14:paraId="3A5010A0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C</w:t>
            </w:r>
          </w:p>
          <w:p w14:paraId="2C9AAC35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D</w:t>
            </w:r>
          </w:p>
        </w:tc>
        <w:tc>
          <w:tcPr>
            <w:tcW w:w="1814" w:type="dxa"/>
          </w:tcPr>
          <w:p w14:paraId="44CD3E2D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8.13 ± 0.12</w:t>
            </w:r>
          </w:p>
          <w:p w14:paraId="10D724C9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10.70 ± 1.84</w:t>
            </w:r>
          </w:p>
          <w:p w14:paraId="28AADDBB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11.70 ± 7.70</w:t>
            </w:r>
          </w:p>
          <w:p w14:paraId="3E0916F1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13.90 ± 1.11</w:t>
            </w:r>
          </w:p>
        </w:tc>
        <w:tc>
          <w:tcPr>
            <w:tcW w:w="1814" w:type="dxa"/>
          </w:tcPr>
          <w:p w14:paraId="7DC1E461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18.0 ± 11.0</w:t>
            </w:r>
          </w:p>
          <w:p w14:paraId="12634C5C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25.60 ± 29.90</w:t>
            </w:r>
          </w:p>
          <w:p w14:paraId="0675274A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17.30 ± 5.44</w:t>
            </w:r>
          </w:p>
          <w:p w14:paraId="5770E865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19.30 ± 6.19</w:t>
            </w:r>
          </w:p>
        </w:tc>
        <w:tc>
          <w:tcPr>
            <w:tcW w:w="1814" w:type="dxa"/>
          </w:tcPr>
          <w:p w14:paraId="21905278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13.10 ± 0.37</w:t>
            </w:r>
          </w:p>
          <w:p w14:paraId="38B88F06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13.10 ± 3.41</w:t>
            </w:r>
          </w:p>
          <w:p w14:paraId="1B53B352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8.07 ± 1.77</w:t>
            </w:r>
          </w:p>
          <w:p w14:paraId="751317F8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13.60 ± 0.58</w:t>
            </w:r>
          </w:p>
        </w:tc>
        <w:tc>
          <w:tcPr>
            <w:tcW w:w="1814" w:type="dxa"/>
          </w:tcPr>
          <w:p w14:paraId="788B745C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13.70 ± 0.10</w:t>
            </w:r>
          </w:p>
          <w:p w14:paraId="18FBE396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10.20 ± 1.49</w:t>
            </w:r>
          </w:p>
          <w:p w14:paraId="1256B634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6.31 ± 0.12</w:t>
            </w:r>
          </w:p>
          <w:p w14:paraId="2398B206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8.53 ± 1.89</w:t>
            </w:r>
          </w:p>
        </w:tc>
        <w:tc>
          <w:tcPr>
            <w:tcW w:w="1814" w:type="dxa"/>
          </w:tcPr>
          <w:p w14:paraId="33F24E72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24.40 ± 3.08</w:t>
            </w:r>
          </w:p>
          <w:p w14:paraId="71B84314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42.70 ± 38.60</w:t>
            </w:r>
          </w:p>
          <w:p w14:paraId="44F24409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17.40 ± 2.41</w:t>
            </w:r>
          </w:p>
          <w:p w14:paraId="1D28EB28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39.00 ± 1.44</w:t>
            </w:r>
          </w:p>
        </w:tc>
        <w:tc>
          <w:tcPr>
            <w:tcW w:w="1814" w:type="dxa"/>
          </w:tcPr>
          <w:p w14:paraId="45D227DC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29.00 ± 19.80</w:t>
            </w:r>
          </w:p>
          <w:p w14:paraId="2A5003F5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20.90 ± 5.67</w:t>
            </w:r>
          </w:p>
          <w:p w14:paraId="5AB48A18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6.06 ± 1.17</w:t>
            </w:r>
          </w:p>
          <w:p w14:paraId="5B22AE7B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n.d.</w:t>
            </w:r>
          </w:p>
        </w:tc>
      </w:tr>
      <w:tr w:rsidR="004738A9" w:rsidRPr="004B3D51" w14:paraId="3BF30E95" w14:textId="77777777" w:rsidTr="004738A9">
        <w:trPr>
          <w:trHeight w:val="1089"/>
          <w:jc w:val="center"/>
        </w:trPr>
        <w:tc>
          <w:tcPr>
            <w:tcW w:w="1914" w:type="dxa"/>
          </w:tcPr>
          <w:p w14:paraId="1884E253" w14:textId="77777777" w:rsidR="004738A9" w:rsidRPr="007C216C" w:rsidRDefault="004738A9" w:rsidP="004738A9">
            <w:pPr>
              <w:spacing w:before="0" w:after="0"/>
              <w:rPr>
                <w:b/>
              </w:rPr>
            </w:pPr>
            <w:r w:rsidRPr="007C216C">
              <w:rPr>
                <w:b/>
              </w:rPr>
              <w:t>Butanedione, 2,3-</w:t>
            </w:r>
          </w:p>
          <w:p w14:paraId="3CEB408D" w14:textId="77777777" w:rsidR="004738A9" w:rsidRPr="007C216C" w:rsidRDefault="004738A9" w:rsidP="004738A9">
            <w:pPr>
              <w:spacing w:before="0" w:after="0"/>
            </w:pPr>
            <w:r w:rsidRPr="007C216C">
              <w:t>(10.00 ± 0.15)</w:t>
            </w:r>
          </w:p>
        </w:tc>
        <w:tc>
          <w:tcPr>
            <w:tcW w:w="816" w:type="dxa"/>
            <w:vAlign w:val="center"/>
          </w:tcPr>
          <w:p w14:paraId="2818361E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A</w:t>
            </w:r>
          </w:p>
          <w:p w14:paraId="43E0EF05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B</w:t>
            </w:r>
          </w:p>
          <w:p w14:paraId="273E6FA8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C</w:t>
            </w:r>
          </w:p>
          <w:p w14:paraId="214E3588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D</w:t>
            </w:r>
          </w:p>
        </w:tc>
        <w:tc>
          <w:tcPr>
            <w:tcW w:w="1814" w:type="dxa"/>
            <w:vAlign w:val="center"/>
          </w:tcPr>
          <w:p w14:paraId="50687068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8.59 ± 0.45</w:t>
            </w:r>
          </w:p>
          <w:p w14:paraId="51AD22FE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9.21 ± 7.12</w:t>
            </w:r>
          </w:p>
          <w:p w14:paraId="7A24429C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3.69 ± 0.56</w:t>
            </w:r>
          </w:p>
          <w:p w14:paraId="5C1C60CB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14.30 ± 8.32</w:t>
            </w:r>
          </w:p>
        </w:tc>
        <w:tc>
          <w:tcPr>
            <w:tcW w:w="1814" w:type="dxa"/>
            <w:vAlign w:val="center"/>
          </w:tcPr>
          <w:p w14:paraId="47BA2AFB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4.20 ± 3.40</w:t>
            </w:r>
          </w:p>
          <w:p w14:paraId="4C0FB3DA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5.49 ± 3.82</w:t>
            </w:r>
          </w:p>
          <w:p w14:paraId="117395C7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7.53 ± 1.75</w:t>
            </w:r>
          </w:p>
          <w:p w14:paraId="1A45B622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31.20 ± 3.83</w:t>
            </w:r>
          </w:p>
        </w:tc>
        <w:tc>
          <w:tcPr>
            <w:tcW w:w="1814" w:type="dxa"/>
            <w:vAlign w:val="center"/>
          </w:tcPr>
          <w:p w14:paraId="7F68EAB9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n.d.</w:t>
            </w:r>
          </w:p>
          <w:p w14:paraId="7701BA22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n.d.</w:t>
            </w:r>
          </w:p>
          <w:p w14:paraId="184E9F2B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n.d.</w:t>
            </w:r>
          </w:p>
          <w:p w14:paraId="1B3CEEFE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n.d.</w:t>
            </w:r>
          </w:p>
        </w:tc>
        <w:tc>
          <w:tcPr>
            <w:tcW w:w="1814" w:type="dxa"/>
            <w:vAlign w:val="center"/>
          </w:tcPr>
          <w:p w14:paraId="0BA94CDC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14.90 ± 3.45</w:t>
            </w:r>
          </w:p>
          <w:p w14:paraId="78F64B71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175.00 ± 17.80</w:t>
            </w:r>
          </w:p>
          <w:p w14:paraId="1BB91EBF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194.00 ± 24.70</w:t>
            </w:r>
          </w:p>
          <w:p w14:paraId="27DD400F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152.00 ± 8.58</w:t>
            </w:r>
          </w:p>
        </w:tc>
        <w:tc>
          <w:tcPr>
            <w:tcW w:w="1814" w:type="dxa"/>
            <w:vAlign w:val="center"/>
          </w:tcPr>
          <w:p w14:paraId="6DEF3B8A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2.57 ± 1.31</w:t>
            </w:r>
          </w:p>
          <w:p w14:paraId="0DCC10E7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1.64 ± 0.73</w:t>
            </w:r>
          </w:p>
          <w:p w14:paraId="68B11374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0.56 ± 0.14</w:t>
            </w:r>
          </w:p>
          <w:p w14:paraId="6C44496A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14.4 ± 11.00</w:t>
            </w:r>
          </w:p>
        </w:tc>
        <w:tc>
          <w:tcPr>
            <w:tcW w:w="1814" w:type="dxa"/>
            <w:vAlign w:val="center"/>
          </w:tcPr>
          <w:p w14:paraId="12C16684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8.03 ± 3.57</w:t>
            </w:r>
          </w:p>
          <w:p w14:paraId="208684EF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16.10 ± 8.06</w:t>
            </w:r>
          </w:p>
          <w:p w14:paraId="63A69A64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10.1 ± 1.77</w:t>
            </w:r>
          </w:p>
          <w:p w14:paraId="097DD8CE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20.9 ± 11.5</w:t>
            </w:r>
          </w:p>
        </w:tc>
      </w:tr>
      <w:tr w:rsidR="004738A9" w:rsidRPr="004B3D51" w14:paraId="383D277C" w14:textId="77777777" w:rsidTr="004738A9">
        <w:trPr>
          <w:trHeight w:val="1089"/>
          <w:jc w:val="center"/>
        </w:trPr>
        <w:tc>
          <w:tcPr>
            <w:tcW w:w="1914" w:type="dxa"/>
          </w:tcPr>
          <w:p w14:paraId="7683495C" w14:textId="77777777" w:rsidR="004738A9" w:rsidRPr="007C216C" w:rsidRDefault="004738A9" w:rsidP="004738A9">
            <w:pPr>
              <w:spacing w:before="0" w:after="0"/>
              <w:rPr>
                <w:b/>
              </w:rPr>
            </w:pPr>
            <w:r w:rsidRPr="007C216C">
              <w:rPr>
                <w:b/>
              </w:rPr>
              <w:t>Butanone, 2-</w:t>
            </w:r>
          </w:p>
          <w:p w14:paraId="25A24975" w14:textId="77777777" w:rsidR="004738A9" w:rsidRPr="007C216C" w:rsidRDefault="004738A9" w:rsidP="004738A9">
            <w:pPr>
              <w:spacing w:before="0" w:after="0"/>
            </w:pPr>
            <w:r w:rsidRPr="007C216C">
              <w:t>(2.20 ± 1.10)</w:t>
            </w:r>
          </w:p>
        </w:tc>
        <w:tc>
          <w:tcPr>
            <w:tcW w:w="816" w:type="dxa"/>
            <w:vAlign w:val="center"/>
          </w:tcPr>
          <w:p w14:paraId="5DE8CADE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A</w:t>
            </w:r>
          </w:p>
          <w:p w14:paraId="46BB9DC9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B</w:t>
            </w:r>
          </w:p>
          <w:p w14:paraId="26A0FA84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C</w:t>
            </w:r>
          </w:p>
          <w:p w14:paraId="08B77345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D</w:t>
            </w:r>
          </w:p>
        </w:tc>
        <w:tc>
          <w:tcPr>
            <w:tcW w:w="1814" w:type="dxa"/>
            <w:vAlign w:val="center"/>
          </w:tcPr>
          <w:p w14:paraId="00CDE554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0.57 ± 0.53</w:t>
            </w:r>
          </w:p>
          <w:p w14:paraId="75E37106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0.81 ± 0.84</w:t>
            </w:r>
          </w:p>
          <w:p w14:paraId="3173E526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0.48 ± 0.34</w:t>
            </w:r>
          </w:p>
          <w:p w14:paraId="462AAC76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0.51 ± 0.09</w:t>
            </w:r>
          </w:p>
        </w:tc>
        <w:tc>
          <w:tcPr>
            <w:tcW w:w="1814" w:type="dxa"/>
            <w:vAlign w:val="center"/>
          </w:tcPr>
          <w:p w14:paraId="6E26F38C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2.1 ± 1.1</w:t>
            </w:r>
          </w:p>
          <w:p w14:paraId="675A230A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0.39 ± 0.20</w:t>
            </w:r>
          </w:p>
          <w:p w14:paraId="07FF271B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1.83 ± 0.58</w:t>
            </w:r>
          </w:p>
          <w:p w14:paraId="628BDC92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0.98 ± 1.02</w:t>
            </w:r>
          </w:p>
        </w:tc>
        <w:tc>
          <w:tcPr>
            <w:tcW w:w="1814" w:type="dxa"/>
            <w:vAlign w:val="center"/>
          </w:tcPr>
          <w:p w14:paraId="2A99BBDC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n.d.</w:t>
            </w:r>
          </w:p>
          <w:p w14:paraId="66C8B332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n.d.</w:t>
            </w:r>
          </w:p>
          <w:p w14:paraId="3C8F81EC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n.d.</w:t>
            </w:r>
          </w:p>
          <w:p w14:paraId="6877FEC4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n.d.</w:t>
            </w:r>
          </w:p>
        </w:tc>
        <w:tc>
          <w:tcPr>
            <w:tcW w:w="1814" w:type="dxa"/>
            <w:vAlign w:val="center"/>
          </w:tcPr>
          <w:p w14:paraId="5E75A2B5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2.82 ± 1.30</w:t>
            </w:r>
          </w:p>
          <w:p w14:paraId="61EFDD1B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4.72 ± 3.45</w:t>
            </w:r>
          </w:p>
          <w:p w14:paraId="4A024F77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0.84 ± 0.61</w:t>
            </w:r>
          </w:p>
          <w:p w14:paraId="55AF6F55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0.86 ± 1.15</w:t>
            </w:r>
          </w:p>
        </w:tc>
        <w:tc>
          <w:tcPr>
            <w:tcW w:w="1814" w:type="dxa"/>
            <w:vAlign w:val="center"/>
          </w:tcPr>
          <w:p w14:paraId="464EE752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0.51 ± 0.47</w:t>
            </w:r>
          </w:p>
          <w:p w14:paraId="5C0D0DA7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1.33 ± 1.04</w:t>
            </w:r>
          </w:p>
          <w:p w14:paraId="7BD1A9D7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0.85 ± 0.60</w:t>
            </w:r>
          </w:p>
          <w:p w14:paraId="356D85B5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7.25 ± 3.35</w:t>
            </w:r>
          </w:p>
        </w:tc>
        <w:tc>
          <w:tcPr>
            <w:tcW w:w="1814" w:type="dxa"/>
            <w:vAlign w:val="center"/>
          </w:tcPr>
          <w:p w14:paraId="45AF3A1C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0.95 ± 1.03</w:t>
            </w:r>
          </w:p>
          <w:p w14:paraId="6E551757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0.32 ± 0.22</w:t>
            </w:r>
          </w:p>
          <w:p w14:paraId="516D5645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0.53 ± 0.59</w:t>
            </w:r>
          </w:p>
          <w:p w14:paraId="6A938408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1.50 ± 0.42</w:t>
            </w:r>
          </w:p>
        </w:tc>
      </w:tr>
      <w:tr w:rsidR="004738A9" w:rsidRPr="007C216C" w14:paraId="47A6FB37" w14:textId="77777777" w:rsidTr="004738A9">
        <w:trPr>
          <w:trHeight w:val="1089"/>
          <w:jc w:val="center"/>
        </w:trPr>
        <w:tc>
          <w:tcPr>
            <w:tcW w:w="1914" w:type="dxa"/>
            <w:tcBorders>
              <w:bottom w:val="single" w:sz="4" w:space="0" w:color="auto"/>
            </w:tcBorders>
          </w:tcPr>
          <w:p w14:paraId="1D208E33" w14:textId="77777777" w:rsidR="004738A9" w:rsidRPr="007C216C" w:rsidRDefault="004738A9" w:rsidP="004738A9">
            <w:pPr>
              <w:spacing w:before="0" w:after="0"/>
              <w:rPr>
                <w:b/>
              </w:rPr>
            </w:pPr>
            <w:r w:rsidRPr="007C216C">
              <w:rPr>
                <w:b/>
              </w:rPr>
              <w:t>Butanoic acid</w:t>
            </w:r>
          </w:p>
          <w:p w14:paraId="04FBFF51" w14:textId="77777777" w:rsidR="004738A9" w:rsidRPr="007C216C" w:rsidRDefault="004738A9" w:rsidP="004738A9">
            <w:pPr>
              <w:spacing w:before="0" w:after="0"/>
            </w:pPr>
            <w:r w:rsidRPr="007C216C">
              <w:t>(19.00 ± 1.90)</w:t>
            </w:r>
          </w:p>
        </w:tc>
        <w:tc>
          <w:tcPr>
            <w:tcW w:w="816" w:type="dxa"/>
            <w:tcBorders>
              <w:bottom w:val="single" w:sz="4" w:space="0" w:color="auto"/>
            </w:tcBorders>
            <w:vAlign w:val="center"/>
          </w:tcPr>
          <w:p w14:paraId="527E7029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A</w:t>
            </w:r>
          </w:p>
          <w:p w14:paraId="57A1B567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B</w:t>
            </w:r>
          </w:p>
          <w:p w14:paraId="71B90875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C</w:t>
            </w:r>
          </w:p>
          <w:p w14:paraId="62865AC0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D</w:t>
            </w:r>
          </w:p>
        </w:tc>
        <w:tc>
          <w:tcPr>
            <w:tcW w:w="1814" w:type="dxa"/>
            <w:tcBorders>
              <w:bottom w:val="single" w:sz="4" w:space="0" w:color="auto"/>
            </w:tcBorders>
            <w:vAlign w:val="center"/>
          </w:tcPr>
          <w:p w14:paraId="57546778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48.00 ± 10.60</w:t>
            </w:r>
          </w:p>
          <w:p w14:paraId="5C1239C3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32.00 ± 6.99</w:t>
            </w:r>
          </w:p>
          <w:p w14:paraId="423EDF82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36.40 ± 3.86</w:t>
            </w:r>
          </w:p>
          <w:p w14:paraId="011146C3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33.80 ± 2.45</w:t>
            </w:r>
          </w:p>
        </w:tc>
        <w:tc>
          <w:tcPr>
            <w:tcW w:w="1814" w:type="dxa"/>
            <w:tcBorders>
              <w:bottom w:val="single" w:sz="4" w:space="0" w:color="auto"/>
            </w:tcBorders>
            <w:vAlign w:val="center"/>
          </w:tcPr>
          <w:p w14:paraId="0ED453BA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24.0 ± 5.5</w:t>
            </w:r>
          </w:p>
          <w:p w14:paraId="029CB27C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14.90 ± 1.45</w:t>
            </w:r>
          </w:p>
          <w:p w14:paraId="5077E898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20.4 ± 3.35</w:t>
            </w:r>
          </w:p>
          <w:p w14:paraId="2322F17E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18.90 ± 6.32</w:t>
            </w:r>
          </w:p>
        </w:tc>
        <w:tc>
          <w:tcPr>
            <w:tcW w:w="1814" w:type="dxa"/>
            <w:tcBorders>
              <w:bottom w:val="single" w:sz="4" w:space="0" w:color="auto"/>
            </w:tcBorders>
            <w:vAlign w:val="center"/>
          </w:tcPr>
          <w:p w14:paraId="0E972E8A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15.30 ± 2.58</w:t>
            </w:r>
          </w:p>
          <w:p w14:paraId="58E12DB6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15.90 ± 1.42</w:t>
            </w:r>
          </w:p>
          <w:p w14:paraId="51A38731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20.60 ± 1.42</w:t>
            </w:r>
          </w:p>
          <w:p w14:paraId="0986481C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16.00 ± 1.20</w:t>
            </w:r>
          </w:p>
        </w:tc>
        <w:tc>
          <w:tcPr>
            <w:tcW w:w="1814" w:type="dxa"/>
            <w:tcBorders>
              <w:bottom w:val="single" w:sz="4" w:space="0" w:color="auto"/>
            </w:tcBorders>
            <w:vAlign w:val="center"/>
          </w:tcPr>
          <w:p w14:paraId="7F88FD76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34.90 ± 7.31</w:t>
            </w:r>
          </w:p>
          <w:p w14:paraId="457086E9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36.00 ± 0.21</w:t>
            </w:r>
          </w:p>
          <w:p w14:paraId="08F479FB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32.40 ± 7.28</w:t>
            </w:r>
          </w:p>
          <w:p w14:paraId="25F843CA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34.80 ± 10.20</w:t>
            </w:r>
          </w:p>
        </w:tc>
        <w:tc>
          <w:tcPr>
            <w:tcW w:w="1814" w:type="dxa"/>
            <w:tcBorders>
              <w:bottom w:val="single" w:sz="4" w:space="0" w:color="auto"/>
            </w:tcBorders>
            <w:vAlign w:val="center"/>
          </w:tcPr>
          <w:p w14:paraId="404D594D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11.20 ± 7.20</w:t>
            </w:r>
          </w:p>
          <w:p w14:paraId="7267AC4C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13.80 ± 4.09</w:t>
            </w:r>
          </w:p>
          <w:p w14:paraId="0E49CAD6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10.00 ± 2.10</w:t>
            </w:r>
          </w:p>
          <w:p w14:paraId="3FF72485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30.50 ± 7.50</w:t>
            </w:r>
          </w:p>
        </w:tc>
        <w:tc>
          <w:tcPr>
            <w:tcW w:w="1814" w:type="dxa"/>
            <w:tcBorders>
              <w:bottom w:val="single" w:sz="4" w:space="0" w:color="auto"/>
            </w:tcBorders>
            <w:vAlign w:val="center"/>
          </w:tcPr>
          <w:p w14:paraId="0740E5AD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12.10 ± 0.36</w:t>
            </w:r>
          </w:p>
          <w:p w14:paraId="5FB7CBC7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11.20 ± 1.72</w:t>
            </w:r>
          </w:p>
          <w:p w14:paraId="29117865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31.20 ± 2.28</w:t>
            </w:r>
          </w:p>
          <w:p w14:paraId="1E449223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13.40 ± 1.97</w:t>
            </w:r>
          </w:p>
        </w:tc>
      </w:tr>
    </w:tbl>
    <w:p w14:paraId="6C005727" w14:textId="77777777" w:rsidR="004738A9" w:rsidRDefault="004738A9" w:rsidP="004738A9">
      <w:pPr>
        <w:spacing w:after="160"/>
        <w:rPr>
          <w:b/>
          <w:szCs w:val="24"/>
        </w:rPr>
      </w:pPr>
    </w:p>
    <w:p w14:paraId="641C5BC4" w14:textId="77777777" w:rsidR="00354642" w:rsidRDefault="00354642" w:rsidP="004738A9">
      <w:pPr>
        <w:spacing w:after="160"/>
        <w:rPr>
          <w:b/>
          <w:szCs w:val="24"/>
        </w:rPr>
      </w:pPr>
    </w:p>
    <w:p w14:paraId="2EF95DEC" w14:textId="77777777" w:rsidR="004738A9" w:rsidRPr="004B3D51" w:rsidRDefault="00354642" w:rsidP="004738A9">
      <w:pPr>
        <w:spacing w:after="160"/>
        <w:rPr>
          <w:szCs w:val="24"/>
        </w:rPr>
      </w:pPr>
      <w:r w:rsidRPr="0001436A">
        <w:rPr>
          <w:rFonts w:cs="Times New Roman"/>
          <w:b/>
          <w:szCs w:val="24"/>
        </w:rPr>
        <w:lastRenderedPageBreak/>
        <w:t xml:space="preserve">Supplementary </w:t>
      </w:r>
      <w:r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="004738A9" w:rsidRPr="004B3D51">
        <w:rPr>
          <w:szCs w:val="24"/>
        </w:rPr>
        <w:t xml:space="preserve"> (</w:t>
      </w:r>
      <w:r w:rsidR="004738A9" w:rsidRPr="004B3D51">
        <w:rPr>
          <w:i/>
          <w:szCs w:val="24"/>
        </w:rPr>
        <w:t>Continue</w:t>
      </w:r>
      <w:r w:rsidR="004738A9" w:rsidRPr="004B3D51">
        <w:rPr>
          <w:szCs w:val="24"/>
        </w:rPr>
        <w:t>)</w:t>
      </w:r>
    </w:p>
    <w:tbl>
      <w:tblPr>
        <w:tblStyle w:val="TableGrid"/>
        <w:tblW w:w="1362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27"/>
        <w:gridCol w:w="816"/>
        <w:gridCol w:w="1814"/>
        <w:gridCol w:w="1814"/>
        <w:gridCol w:w="1814"/>
        <w:gridCol w:w="1814"/>
        <w:gridCol w:w="1814"/>
        <w:gridCol w:w="1815"/>
      </w:tblGrid>
      <w:tr w:rsidR="004738A9" w:rsidRPr="004B3D51" w14:paraId="642A346D" w14:textId="77777777" w:rsidTr="004738A9">
        <w:trPr>
          <w:trHeight w:val="340"/>
          <w:jc w:val="center"/>
        </w:trPr>
        <w:tc>
          <w:tcPr>
            <w:tcW w:w="1927" w:type="dxa"/>
          </w:tcPr>
          <w:p w14:paraId="2F94F9E8" w14:textId="77777777" w:rsidR="004738A9" w:rsidRPr="004B3D51" w:rsidRDefault="004738A9" w:rsidP="004738A9">
            <w:pPr>
              <w:spacing w:before="0" w:after="0"/>
              <w:rPr>
                <w:b/>
              </w:rPr>
            </w:pPr>
          </w:p>
        </w:tc>
        <w:tc>
          <w:tcPr>
            <w:tcW w:w="816" w:type="dxa"/>
            <w:vAlign w:val="center"/>
          </w:tcPr>
          <w:p w14:paraId="01440497" w14:textId="77777777" w:rsidR="004738A9" w:rsidRPr="004B3D51" w:rsidRDefault="004738A9" w:rsidP="004738A9">
            <w:pPr>
              <w:spacing w:before="0" w:after="0"/>
              <w:jc w:val="center"/>
              <w:rPr>
                <w:b/>
              </w:rPr>
            </w:pPr>
          </w:p>
        </w:tc>
        <w:tc>
          <w:tcPr>
            <w:tcW w:w="10885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70B706" w14:textId="77777777" w:rsidR="004738A9" w:rsidRPr="004B3D51" w:rsidRDefault="004738A9" w:rsidP="004738A9">
            <w:pPr>
              <w:spacing w:before="0" w:after="0"/>
              <w:jc w:val="center"/>
              <w:rPr>
                <w:b/>
              </w:rPr>
            </w:pPr>
            <w:r w:rsidRPr="004B3D51">
              <w:rPr>
                <w:b/>
              </w:rPr>
              <w:t>Time (days)</w:t>
            </w:r>
          </w:p>
        </w:tc>
      </w:tr>
      <w:tr w:rsidR="004738A9" w:rsidRPr="004B3D51" w14:paraId="79A9265F" w14:textId="77777777" w:rsidTr="004738A9">
        <w:trPr>
          <w:trHeight w:val="340"/>
          <w:jc w:val="center"/>
        </w:trPr>
        <w:tc>
          <w:tcPr>
            <w:tcW w:w="1927" w:type="dxa"/>
            <w:tcBorders>
              <w:bottom w:val="single" w:sz="4" w:space="0" w:color="auto"/>
            </w:tcBorders>
          </w:tcPr>
          <w:p w14:paraId="422A175F" w14:textId="77777777" w:rsidR="004738A9" w:rsidRPr="004B3D51" w:rsidRDefault="004738A9" w:rsidP="004738A9">
            <w:pPr>
              <w:spacing w:before="0" w:after="0"/>
              <w:rPr>
                <w:b/>
              </w:rPr>
            </w:pPr>
            <w:r w:rsidRPr="004B3D51">
              <w:rPr>
                <w:b/>
              </w:rPr>
              <w:t>Compound</w:t>
            </w:r>
          </w:p>
        </w:tc>
        <w:tc>
          <w:tcPr>
            <w:tcW w:w="816" w:type="dxa"/>
            <w:tcBorders>
              <w:bottom w:val="single" w:sz="4" w:space="0" w:color="auto"/>
            </w:tcBorders>
            <w:vAlign w:val="center"/>
          </w:tcPr>
          <w:p w14:paraId="63CF6A88" w14:textId="77777777" w:rsidR="004738A9" w:rsidRPr="004B3D51" w:rsidRDefault="004738A9" w:rsidP="004738A9">
            <w:pPr>
              <w:spacing w:before="0" w:after="0"/>
              <w:jc w:val="center"/>
              <w:rPr>
                <w:b/>
              </w:rPr>
            </w:pPr>
            <w:r w:rsidRPr="004B3D51">
              <w:rPr>
                <w:b/>
              </w:rPr>
              <w:t>Batch</w:t>
            </w:r>
          </w:p>
        </w:tc>
        <w:tc>
          <w:tcPr>
            <w:tcW w:w="1814" w:type="dxa"/>
            <w:tcBorders>
              <w:bottom w:val="single" w:sz="4" w:space="0" w:color="auto"/>
            </w:tcBorders>
            <w:vAlign w:val="center"/>
          </w:tcPr>
          <w:p w14:paraId="2736C723" w14:textId="77777777" w:rsidR="004738A9" w:rsidRPr="004B3D51" w:rsidRDefault="004738A9" w:rsidP="004738A9">
            <w:pPr>
              <w:spacing w:before="0" w:after="0"/>
              <w:jc w:val="center"/>
              <w:rPr>
                <w:b/>
              </w:rPr>
            </w:pPr>
            <w:r w:rsidRPr="004B3D51">
              <w:rPr>
                <w:b/>
              </w:rPr>
              <w:t>1</w:t>
            </w:r>
          </w:p>
        </w:tc>
        <w:tc>
          <w:tcPr>
            <w:tcW w:w="1814" w:type="dxa"/>
            <w:tcBorders>
              <w:bottom w:val="single" w:sz="4" w:space="0" w:color="auto"/>
            </w:tcBorders>
            <w:vAlign w:val="center"/>
          </w:tcPr>
          <w:p w14:paraId="7B825A7C" w14:textId="77777777" w:rsidR="004738A9" w:rsidRPr="004B3D51" w:rsidRDefault="004738A9" w:rsidP="004738A9">
            <w:pPr>
              <w:spacing w:before="0" w:after="0"/>
              <w:jc w:val="center"/>
              <w:rPr>
                <w:b/>
              </w:rPr>
            </w:pPr>
            <w:r w:rsidRPr="004B3D51">
              <w:rPr>
                <w:b/>
              </w:rPr>
              <w:t>2</w:t>
            </w:r>
          </w:p>
        </w:tc>
        <w:tc>
          <w:tcPr>
            <w:tcW w:w="1814" w:type="dxa"/>
            <w:tcBorders>
              <w:bottom w:val="single" w:sz="4" w:space="0" w:color="auto"/>
            </w:tcBorders>
            <w:vAlign w:val="center"/>
          </w:tcPr>
          <w:p w14:paraId="52D63FE8" w14:textId="77777777" w:rsidR="004738A9" w:rsidRPr="004B3D51" w:rsidRDefault="004738A9" w:rsidP="004738A9">
            <w:pPr>
              <w:spacing w:before="0" w:after="0"/>
              <w:jc w:val="center"/>
              <w:rPr>
                <w:b/>
              </w:rPr>
            </w:pPr>
            <w:r w:rsidRPr="004B3D51">
              <w:rPr>
                <w:b/>
              </w:rPr>
              <w:t>7</w:t>
            </w:r>
          </w:p>
        </w:tc>
        <w:tc>
          <w:tcPr>
            <w:tcW w:w="1814" w:type="dxa"/>
            <w:tcBorders>
              <w:bottom w:val="single" w:sz="4" w:space="0" w:color="auto"/>
            </w:tcBorders>
            <w:vAlign w:val="center"/>
          </w:tcPr>
          <w:p w14:paraId="005E80AD" w14:textId="77777777" w:rsidR="004738A9" w:rsidRPr="004B3D51" w:rsidRDefault="004738A9" w:rsidP="004738A9">
            <w:pPr>
              <w:spacing w:before="0" w:after="0"/>
              <w:jc w:val="center"/>
              <w:rPr>
                <w:b/>
              </w:rPr>
            </w:pPr>
            <w:r w:rsidRPr="004B3D51">
              <w:rPr>
                <w:b/>
              </w:rPr>
              <w:t>14</w:t>
            </w:r>
          </w:p>
        </w:tc>
        <w:tc>
          <w:tcPr>
            <w:tcW w:w="1814" w:type="dxa"/>
            <w:tcBorders>
              <w:bottom w:val="single" w:sz="4" w:space="0" w:color="auto"/>
            </w:tcBorders>
            <w:vAlign w:val="center"/>
          </w:tcPr>
          <w:p w14:paraId="447B14B6" w14:textId="77777777" w:rsidR="004738A9" w:rsidRPr="004B3D51" w:rsidRDefault="004738A9" w:rsidP="004738A9">
            <w:pPr>
              <w:spacing w:before="0" w:after="0"/>
              <w:jc w:val="center"/>
              <w:rPr>
                <w:b/>
              </w:rPr>
            </w:pPr>
            <w:r w:rsidRPr="004B3D51">
              <w:rPr>
                <w:b/>
              </w:rPr>
              <w:t>21</w:t>
            </w:r>
          </w:p>
        </w:tc>
        <w:tc>
          <w:tcPr>
            <w:tcW w:w="1814" w:type="dxa"/>
            <w:tcBorders>
              <w:bottom w:val="single" w:sz="4" w:space="0" w:color="auto"/>
            </w:tcBorders>
            <w:vAlign w:val="center"/>
          </w:tcPr>
          <w:p w14:paraId="40D655DF" w14:textId="77777777" w:rsidR="004738A9" w:rsidRPr="004B3D51" w:rsidRDefault="004738A9" w:rsidP="004738A9">
            <w:pPr>
              <w:spacing w:before="0" w:after="0"/>
              <w:jc w:val="center"/>
              <w:rPr>
                <w:b/>
              </w:rPr>
            </w:pPr>
            <w:r w:rsidRPr="004B3D51">
              <w:rPr>
                <w:b/>
              </w:rPr>
              <w:t>28</w:t>
            </w:r>
          </w:p>
        </w:tc>
      </w:tr>
      <w:tr w:rsidR="004738A9" w:rsidRPr="007C216C" w14:paraId="337E2A1D" w14:textId="77777777" w:rsidTr="004738A9">
        <w:trPr>
          <w:trHeight w:val="1089"/>
          <w:jc w:val="center"/>
        </w:trPr>
        <w:tc>
          <w:tcPr>
            <w:tcW w:w="1927" w:type="dxa"/>
            <w:tcBorders>
              <w:top w:val="single" w:sz="4" w:space="0" w:color="auto"/>
            </w:tcBorders>
          </w:tcPr>
          <w:p w14:paraId="69320CF6" w14:textId="77777777" w:rsidR="004738A9" w:rsidRPr="007C216C" w:rsidRDefault="004738A9" w:rsidP="004738A9">
            <w:pPr>
              <w:spacing w:before="0" w:after="0"/>
              <w:rPr>
                <w:b/>
              </w:rPr>
            </w:pPr>
            <w:r w:rsidRPr="007C216C">
              <w:rPr>
                <w:b/>
              </w:rPr>
              <w:t>Butanoic acid, 2-methyl</w:t>
            </w:r>
          </w:p>
          <w:p w14:paraId="40281C59" w14:textId="77777777" w:rsidR="004738A9" w:rsidRPr="007C216C" w:rsidRDefault="004738A9" w:rsidP="004738A9">
            <w:pPr>
              <w:spacing w:before="0" w:after="0"/>
            </w:pPr>
            <w:r w:rsidRPr="007C216C">
              <w:t>(2.76 ± 0.45)</w:t>
            </w:r>
          </w:p>
        </w:tc>
        <w:tc>
          <w:tcPr>
            <w:tcW w:w="816" w:type="dxa"/>
            <w:tcBorders>
              <w:top w:val="single" w:sz="4" w:space="0" w:color="auto"/>
            </w:tcBorders>
            <w:vAlign w:val="center"/>
          </w:tcPr>
          <w:p w14:paraId="5DD45A26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A</w:t>
            </w:r>
          </w:p>
          <w:p w14:paraId="36933926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B</w:t>
            </w:r>
          </w:p>
          <w:p w14:paraId="49043C5F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C</w:t>
            </w:r>
          </w:p>
          <w:p w14:paraId="428CF2FC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D</w:t>
            </w:r>
          </w:p>
        </w:tc>
        <w:tc>
          <w:tcPr>
            <w:tcW w:w="1814" w:type="dxa"/>
            <w:tcBorders>
              <w:top w:val="single" w:sz="4" w:space="0" w:color="auto"/>
            </w:tcBorders>
            <w:vAlign w:val="center"/>
          </w:tcPr>
          <w:p w14:paraId="34528BA8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7.85 ± 0.56</w:t>
            </w:r>
          </w:p>
          <w:p w14:paraId="5DC48B43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2.85 ± 0.25</w:t>
            </w:r>
          </w:p>
          <w:p w14:paraId="581F845F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4.02 ± 1.40</w:t>
            </w:r>
          </w:p>
          <w:p w14:paraId="4C261417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3.14 ± 0.70</w:t>
            </w:r>
          </w:p>
        </w:tc>
        <w:tc>
          <w:tcPr>
            <w:tcW w:w="1814" w:type="dxa"/>
            <w:tcBorders>
              <w:top w:val="single" w:sz="4" w:space="0" w:color="auto"/>
            </w:tcBorders>
            <w:vAlign w:val="center"/>
          </w:tcPr>
          <w:p w14:paraId="6BDD9F8D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1.76 ± 0.41</w:t>
            </w:r>
          </w:p>
          <w:p w14:paraId="303EE553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2.92 ± 0.85</w:t>
            </w:r>
          </w:p>
          <w:p w14:paraId="77F079CA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2.76 ± 1.04</w:t>
            </w:r>
          </w:p>
          <w:p w14:paraId="5F7D3603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15.70 ± 3.46</w:t>
            </w:r>
          </w:p>
        </w:tc>
        <w:tc>
          <w:tcPr>
            <w:tcW w:w="1814" w:type="dxa"/>
            <w:tcBorders>
              <w:top w:val="single" w:sz="4" w:space="0" w:color="auto"/>
            </w:tcBorders>
            <w:vAlign w:val="center"/>
          </w:tcPr>
          <w:p w14:paraId="618E0633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3.39 ± 0.82</w:t>
            </w:r>
          </w:p>
          <w:p w14:paraId="2090CF0F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6.17 ± 1.31</w:t>
            </w:r>
          </w:p>
          <w:p w14:paraId="6E6447F1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5.05 ± 0.23</w:t>
            </w:r>
          </w:p>
          <w:p w14:paraId="1828CC0F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41.70 ± 5.37</w:t>
            </w:r>
          </w:p>
        </w:tc>
        <w:tc>
          <w:tcPr>
            <w:tcW w:w="1814" w:type="dxa"/>
            <w:tcBorders>
              <w:top w:val="single" w:sz="4" w:space="0" w:color="auto"/>
            </w:tcBorders>
            <w:vAlign w:val="center"/>
          </w:tcPr>
          <w:p w14:paraId="70291750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20.40 ± 1.49</w:t>
            </w:r>
          </w:p>
          <w:p w14:paraId="73705D48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135.00 ± 14.90</w:t>
            </w:r>
          </w:p>
          <w:p w14:paraId="38B791DC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156.00 ± 22.40</w:t>
            </w:r>
          </w:p>
          <w:p w14:paraId="756384C1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134.00 ± 22.50</w:t>
            </w:r>
          </w:p>
        </w:tc>
        <w:tc>
          <w:tcPr>
            <w:tcW w:w="1814" w:type="dxa"/>
            <w:tcBorders>
              <w:top w:val="single" w:sz="4" w:space="0" w:color="auto"/>
            </w:tcBorders>
            <w:vAlign w:val="center"/>
          </w:tcPr>
          <w:p w14:paraId="05E8C62B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3.87 ± 0.73</w:t>
            </w:r>
          </w:p>
          <w:p w14:paraId="4E072262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14.10 ± 6.29</w:t>
            </w:r>
          </w:p>
          <w:p w14:paraId="02BEDD60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2.96 ± 3.00</w:t>
            </w:r>
          </w:p>
          <w:p w14:paraId="6F3F6232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47.60 ± 37.00</w:t>
            </w:r>
          </w:p>
        </w:tc>
        <w:tc>
          <w:tcPr>
            <w:tcW w:w="1814" w:type="dxa"/>
            <w:tcBorders>
              <w:top w:val="single" w:sz="4" w:space="0" w:color="auto"/>
            </w:tcBorders>
            <w:vAlign w:val="center"/>
          </w:tcPr>
          <w:p w14:paraId="6DA70C74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7.13 ± 1.83</w:t>
            </w:r>
          </w:p>
          <w:p w14:paraId="3C95AB76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28.30 ±7.26</w:t>
            </w:r>
          </w:p>
          <w:p w14:paraId="54DFA84E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38.20 ± 4.22</w:t>
            </w:r>
          </w:p>
          <w:p w14:paraId="23489B65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44.60 ± 1.30</w:t>
            </w:r>
          </w:p>
        </w:tc>
      </w:tr>
      <w:tr w:rsidR="004738A9" w:rsidRPr="007C216C" w14:paraId="507AE116" w14:textId="77777777" w:rsidTr="004738A9">
        <w:trPr>
          <w:trHeight w:val="1089"/>
          <w:jc w:val="center"/>
        </w:trPr>
        <w:tc>
          <w:tcPr>
            <w:tcW w:w="1927" w:type="dxa"/>
          </w:tcPr>
          <w:p w14:paraId="0A226BC3" w14:textId="77777777" w:rsidR="004738A9" w:rsidRPr="007C216C" w:rsidRDefault="004738A9" w:rsidP="004738A9">
            <w:pPr>
              <w:spacing w:before="0" w:after="0"/>
              <w:rPr>
                <w:b/>
              </w:rPr>
            </w:pPr>
            <w:r w:rsidRPr="007C216C">
              <w:rPr>
                <w:b/>
              </w:rPr>
              <w:t>Butanoic acid, 3-methyl</w:t>
            </w:r>
          </w:p>
          <w:p w14:paraId="658CC76B" w14:textId="77777777" w:rsidR="004738A9" w:rsidRPr="007C216C" w:rsidRDefault="004738A9" w:rsidP="004738A9">
            <w:pPr>
              <w:spacing w:before="0" w:after="0"/>
            </w:pPr>
            <w:r w:rsidRPr="007C216C">
              <w:t>(7.51 ± 1.86)</w:t>
            </w:r>
          </w:p>
        </w:tc>
        <w:tc>
          <w:tcPr>
            <w:tcW w:w="816" w:type="dxa"/>
            <w:vAlign w:val="center"/>
          </w:tcPr>
          <w:p w14:paraId="64CB3AD2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A</w:t>
            </w:r>
          </w:p>
          <w:p w14:paraId="639C7A28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B</w:t>
            </w:r>
          </w:p>
          <w:p w14:paraId="050731A4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C</w:t>
            </w:r>
          </w:p>
          <w:p w14:paraId="000823A5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D</w:t>
            </w:r>
          </w:p>
        </w:tc>
        <w:tc>
          <w:tcPr>
            <w:tcW w:w="1814" w:type="dxa"/>
            <w:vAlign w:val="center"/>
          </w:tcPr>
          <w:p w14:paraId="534C13DB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7.24 ± 2.16</w:t>
            </w:r>
          </w:p>
          <w:p w14:paraId="28A2AB21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8.87 ± 1.02</w:t>
            </w:r>
          </w:p>
          <w:p w14:paraId="038BC7B1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4.03 ± 0.45</w:t>
            </w:r>
          </w:p>
          <w:p w14:paraId="24787558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4.81 ± 0.54</w:t>
            </w:r>
          </w:p>
        </w:tc>
        <w:tc>
          <w:tcPr>
            <w:tcW w:w="1814" w:type="dxa"/>
            <w:vAlign w:val="center"/>
          </w:tcPr>
          <w:p w14:paraId="3C3A729B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25.50 ± 2.02</w:t>
            </w:r>
          </w:p>
          <w:p w14:paraId="294B82A5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18.20 ± 28.30</w:t>
            </w:r>
          </w:p>
          <w:p w14:paraId="50DFC1B7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2.33 ± 0.66</w:t>
            </w:r>
          </w:p>
          <w:p w14:paraId="33177827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17.30 ± 3.32</w:t>
            </w:r>
          </w:p>
        </w:tc>
        <w:tc>
          <w:tcPr>
            <w:tcW w:w="1814" w:type="dxa"/>
            <w:vAlign w:val="center"/>
          </w:tcPr>
          <w:p w14:paraId="26692E83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5.41 ± 1.15</w:t>
            </w:r>
          </w:p>
          <w:p w14:paraId="2C2A0FDD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9.93 ± 0.82</w:t>
            </w:r>
          </w:p>
          <w:p w14:paraId="64AF5492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9.18 ± 2.81</w:t>
            </w:r>
          </w:p>
          <w:p w14:paraId="354C433A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38.80 ± 6.09</w:t>
            </w:r>
          </w:p>
        </w:tc>
        <w:tc>
          <w:tcPr>
            <w:tcW w:w="1814" w:type="dxa"/>
            <w:vAlign w:val="center"/>
          </w:tcPr>
          <w:p w14:paraId="49BBC7E9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24.40 ± 1.69</w:t>
            </w:r>
          </w:p>
          <w:p w14:paraId="43F10631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76.70 ± 7.83</w:t>
            </w:r>
          </w:p>
          <w:p w14:paraId="108769C2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169.00 ± 20.30</w:t>
            </w:r>
          </w:p>
          <w:p w14:paraId="35F0F6CB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155.00 ± 22.30</w:t>
            </w:r>
          </w:p>
        </w:tc>
        <w:tc>
          <w:tcPr>
            <w:tcW w:w="1814" w:type="dxa"/>
            <w:vAlign w:val="center"/>
          </w:tcPr>
          <w:p w14:paraId="78388FE0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4.87 ± 1.65</w:t>
            </w:r>
          </w:p>
          <w:p w14:paraId="2CF4852E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20.00 ± 11.20</w:t>
            </w:r>
          </w:p>
          <w:p w14:paraId="3BA5F27A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27.20 ± 33.00</w:t>
            </w:r>
          </w:p>
          <w:p w14:paraId="68541812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82.60 ± 13.30</w:t>
            </w:r>
          </w:p>
        </w:tc>
        <w:tc>
          <w:tcPr>
            <w:tcW w:w="1814" w:type="dxa"/>
            <w:vAlign w:val="center"/>
          </w:tcPr>
          <w:p w14:paraId="7D2C5E00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14.80 ± 5.26</w:t>
            </w:r>
          </w:p>
          <w:p w14:paraId="2A1F22AF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39.90 ± 8.95</w:t>
            </w:r>
          </w:p>
          <w:p w14:paraId="078250A5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52.70 ± 7.59</w:t>
            </w:r>
          </w:p>
          <w:p w14:paraId="2D5C7ED8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59.90 ± 4.12</w:t>
            </w:r>
          </w:p>
        </w:tc>
      </w:tr>
      <w:tr w:rsidR="004738A9" w:rsidRPr="007C216C" w14:paraId="7602A675" w14:textId="77777777" w:rsidTr="004738A9">
        <w:trPr>
          <w:trHeight w:val="1089"/>
          <w:jc w:val="center"/>
        </w:trPr>
        <w:tc>
          <w:tcPr>
            <w:tcW w:w="1927" w:type="dxa"/>
          </w:tcPr>
          <w:p w14:paraId="1519E0D0" w14:textId="77777777" w:rsidR="004738A9" w:rsidRPr="007C216C" w:rsidRDefault="004738A9" w:rsidP="004738A9">
            <w:pPr>
              <w:spacing w:before="0" w:after="0"/>
              <w:rPr>
                <w:b/>
              </w:rPr>
            </w:pPr>
            <w:r w:rsidRPr="007C216C">
              <w:rPr>
                <w:b/>
              </w:rPr>
              <w:t>Butanol, 3-methyl</w:t>
            </w:r>
          </w:p>
          <w:p w14:paraId="1CD23A8C" w14:textId="77777777" w:rsidR="004738A9" w:rsidRPr="007C216C" w:rsidRDefault="004738A9" w:rsidP="004738A9">
            <w:pPr>
              <w:spacing w:before="0" w:after="0"/>
            </w:pPr>
            <w:r w:rsidRPr="007C216C">
              <w:t>(2.91 ± 0.56)</w:t>
            </w:r>
          </w:p>
        </w:tc>
        <w:tc>
          <w:tcPr>
            <w:tcW w:w="816" w:type="dxa"/>
            <w:vAlign w:val="center"/>
          </w:tcPr>
          <w:p w14:paraId="481CBC10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A</w:t>
            </w:r>
          </w:p>
          <w:p w14:paraId="11679C4A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B</w:t>
            </w:r>
          </w:p>
          <w:p w14:paraId="4EE37AA1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C</w:t>
            </w:r>
          </w:p>
          <w:p w14:paraId="07E451BA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D</w:t>
            </w:r>
          </w:p>
        </w:tc>
        <w:tc>
          <w:tcPr>
            <w:tcW w:w="1814" w:type="dxa"/>
            <w:vAlign w:val="center"/>
          </w:tcPr>
          <w:p w14:paraId="5D1FFAE0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11.90 ± 6.34</w:t>
            </w:r>
          </w:p>
          <w:p w14:paraId="2EE846F5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23.10 ± 5.47</w:t>
            </w:r>
          </w:p>
          <w:p w14:paraId="1FF6E7D8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32.70 ± 10.06</w:t>
            </w:r>
          </w:p>
          <w:p w14:paraId="5E28FDD8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15.00 ± 4.62</w:t>
            </w:r>
          </w:p>
        </w:tc>
        <w:tc>
          <w:tcPr>
            <w:tcW w:w="1814" w:type="dxa"/>
            <w:vAlign w:val="center"/>
          </w:tcPr>
          <w:p w14:paraId="659F2008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14.10 ± 8.72</w:t>
            </w:r>
          </w:p>
          <w:p w14:paraId="249CC792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26.30 ± 13.20</w:t>
            </w:r>
          </w:p>
          <w:p w14:paraId="2DA0FEC3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10.10 ± 10.20</w:t>
            </w:r>
          </w:p>
          <w:p w14:paraId="145A46B3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8.04 ± 4.20</w:t>
            </w:r>
          </w:p>
        </w:tc>
        <w:tc>
          <w:tcPr>
            <w:tcW w:w="1814" w:type="dxa"/>
            <w:vAlign w:val="center"/>
          </w:tcPr>
          <w:p w14:paraId="6656FBEB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3.48 ± 0.62</w:t>
            </w:r>
          </w:p>
          <w:p w14:paraId="320B5DBC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24.50 ± 3.37</w:t>
            </w:r>
          </w:p>
          <w:p w14:paraId="7917B655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5.44 ± 2.83</w:t>
            </w:r>
          </w:p>
          <w:p w14:paraId="1DBACE32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3.01 ± 0.92</w:t>
            </w:r>
          </w:p>
        </w:tc>
        <w:tc>
          <w:tcPr>
            <w:tcW w:w="1814" w:type="dxa"/>
            <w:vAlign w:val="center"/>
          </w:tcPr>
          <w:p w14:paraId="22851C9F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33.40 ± 14.50</w:t>
            </w:r>
          </w:p>
          <w:p w14:paraId="67A7CC09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93.10 ± 9.42</w:t>
            </w:r>
          </w:p>
          <w:p w14:paraId="2B4B7207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88.60 ± 54.90</w:t>
            </w:r>
          </w:p>
          <w:p w14:paraId="08623A95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15.80 ± 0.95</w:t>
            </w:r>
          </w:p>
        </w:tc>
        <w:tc>
          <w:tcPr>
            <w:tcW w:w="1814" w:type="dxa"/>
            <w:vAlign w:val="center"/>
          </w:tcPr>
          <w:p w14:paraId="3B6E16E8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60.00 ± 29.50</w:t>
            </w:r>
          </w:p>
          <w:p w14:paraId="0971A5A4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26.10 ± 10.40</w:t>
            </w:r>
          </w:p>
          <w:p w14:paraId="67EC3282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34.10 ± 24.60</w:t>
            </w:r>
          </w:p>
          <w:p w14:paraId="6B5A8C53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6.98 ± 0.80</w:t>
            </w:r>
          </w:p>
        </w:tc>
        <w:tc>
          <w:tcPr>
            <w:tcW w:w="1814" w:type="dxa"/>
            <w:vAlign w:val="center"/>
          </w:tcPr>
          <w:p w14:paraId="0BC649F6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16.60 ± 14.30</w:t>
            </w:r>
          </w:p>
          <w:p w14:paraId="511014F1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7.50 ± 2.91</w:t>
            </w:r>
          </w:p>
          <w:p w14:paraId="710052B1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n.d.</w:t>
            </w:r>
          </w:p>
          <w:p w14:paraId="347134C8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11.70 ± 8.89</w:t>
            </w:r>
          </w:p>
        </w:tc>
      </w:tr>
      <w:tr w:rsidR="004738A9" w:rsidRPr="007C216C" w14:paraId="58BBF8A3" w14:textId="77777777" w:rsidTr="004738A9">
        <w:trPr>
          <w:trHeight w:val="1089"/>
          <w:jc w:val="center"/>
        </w:trPr>
        <w:tc>
          <w:tcPr>
            <w:tcW w:w="1927" w:type="dxa"/>
          </w:tcPr>
          <w:p w14:paraId="5EB8D37C" w14:textId="77777777" w:rsidR="004738A9" w:rsidRPr="007C216C" w:rsidRDefault="004738A9" w:rsidP="004738A9">
            <w:pPr>
              <w:spacing w:before="0" w:after="0"/>
            </w:pPr>
            <w:r w:rsidRPr="007C216C">
              <w:rPr>
                <w:b/>
              </w:rPr>
              <w:t>Ethanol</w:t>
            </w:r>
          </w:p>
          <w:p w14:paraId="739614FC" w14:textId="77777777" w:rsidR="004738A9" w:rsidRPr="007C216C" w:rsidRDefault="004738A9" w:rsidP="004738A9">
            <w:pPr>
              <w:spacing w:before="0" w:after="0"/>
            </w:pPr>
            <w:r w:rsidRPr="007C216C">
              <w:t>(n.d.)</w:t>
            </w:r>
          </w:p>
        </w:tc>
        <w:tc>
          <w:tcPr>
            <w:tcW w:w="816" w:type="dxa"/>
            <w:vAlign w:val="center"/>
          </w:tcPr>
          <w:p w14:paraId="5FAFF8B0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A</w:t>
            </w:r>
          </w:p>
          <w:p w14:paraId="7CE45C90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B</w:t>
            </w:r>
          </w:p>
          <w:p w14:paraId="5FBFFE57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C</w:t>
            </w:r>
          </w:p>
          <w:p w14:paraId="638D3D86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D</w:t>
            </w:r>
          </w:p>
        </w:tc>
        <w:tc>
          <w:tcPr>
            <w:tcW w:w="1814" w:type="dxa"/>
            <w:vAlign w:val="center"/>
          </w:tcPr>
          <w:p w14:paraId="3C7E296D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0.85 ± 0.37</w:t>
            </w:r>
          </w:p>
          <w:p w14:paraId="4F081C14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1.81 ± 1.18</w:t>
            </w:r>
          </w:p>
          <w:p w14:paraId="052A112C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4.50 ± 3.66</w:t>
            </w:r>
          </w:p>
          <w:p w14:paraId="39E179A9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2.71 ± 2.69</w:t>
            </w:r>
          </w:p>
        </w:tc>
        <w:tc>
          <w:tcPr>
            <w:tcW w:w="1814" w:type="dxa"/>
            <w:vAlign w:val="center"/>
          </w:tcPr>
          <w:p w14:paraId="1A051679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n.d.</w:t>
            </w:r>
          </w:p>
          <w:p w14:paraId="503BDDC6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n.d.</w:t>
            </w:r>
          </w:p>
          <w:p w14:paraId="23B7C927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n.d.</w:t>
            </w:r>
          </w:p>
          <w:p w14:paraId="5CAC96F0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n.d.</w:t>
            </w:r>
          </w:p>
        </w:tc>
        <w:tc>
          <w:tcPr>
            <w:tcW w:w="1814" w:type="dxa"/>
            <w:vAlign w:val="center"/>
          </w:tcPr>
          <w:p w14:paraId="642750BF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n.d.</w:t>
            </w:r>
          </w:p>
          <w:p w14:paraId="5351AE3D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n.d.</w:t>
            </w:r>
          </w:p>
          <w:p w14:paraId="7F9647DA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n.d.</w:t>
            </w:r>
          </w:p>
          <w:p w14:paraId="434F7367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n.d.</w:t>
            </w:r>
          </w:p>
        </w:tc>
        <w:tc>
          <w:tcPr>
            <w:tcW w:w="1814" w:type="dxa"/>
            <w:vAlign w:val="center"/>
          </w:tcPr>
          <w:p w14:paraId="5A0AFDF9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4.90 ± 2.97</w:t>
            </w:r>
          </w:p>
          <w:p w14:paraId="72BE2533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2.96 ± 1.92</w:t>
            </w:r>
          </w:p>
          <w:p w14:paraId="03A61D60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6.73 ± 3.05</w:t>
            </w:r>
          </w:p>
          <w:p w14:paraId="16C1AB7E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4.73 ± 4.73</w:t>
            </w:r>
          </w:p>
        </w:tc>
        <w:tc>
          <w:tcPr>
            <w:tcW w:w="1814" w:type="dxa"/>
            <w:vAlign w:val="center"/>
          </w:tcPr>
          <w:p w14:paraId="1EDCBC6B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n.d.</w:t>
            </w:r>
          </w:p>
          <w:p w14:paraId="15351ED4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n.d.</w:t>
            </w:r>
          </w:p>
          <w:p w14:paraId="31EC6935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1.81 ± 0.01</w:t>
            </w:r>
          </w:p>
          <w:p w14:paraId="558CE6F3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n.d.</w:t>
            </w:r>
          </w:p>
        </w:tc>
        <w:tc>
          <w:tcPr>
            <w:tcW w:w="1814" w:type="dxa"/>
            <w:vAlign w:val="center"/>
          </w:tcPr>
          <w:p w14:paraId="1984EA2C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n.d.</w:t>
            </w:r>
          </w:p>
          <w:p w14:paraId="1B18510F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n.d.</w:t>
            </w:r>
          </w:p>
          <w:p w14:paraId="0EEA7356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n.d.</w:t>
            </w:r>
          </w:p>
          <w:p w14:paraId="53575746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n.d.</w:t>
            </w:r>
          </w:p>
        </w:tc>
      </w:tr>
      <w:tr w:rsidR="004738A9" w:rsidRPr="007C216C" w14:paraId="7C807E10" w14:textId="77777777" w:rsidTr="004738A9">
        <w:trPr>
          <w:trHeight w:val="1089"/>
          <w:jc w:val="center"/>
        </w:trPr>
        <w:tc>
          <w:tcPr>
            <w:tcW w:w="1927" w:type="dxa"/>
          </w:tcPr>
          <w:p w14:paraId="3E3E67BF" w14:textId="77777777" w:rsidR="004738A9" w:rsidRPr="007C216C" w:rsidRDefault="004738A9" w:rsidP="004738A9">
            <w:pPr>
              <w:spacing w:before="0" w:after="0"/>
              <w:rPr>
                <w:b/>
              </w:rPr>
            </w:pPr>
            <w:r w:rsidRPr="007C216C">
              <w:rPr>
                <w:b/>
              </w:rPr>
              <w:t>Ethyl acetate</w:t>
            </w:r>
          </w:p>
          <w:p w14:paraId="7B1EDEC1" w14:textId="77777777" w:rsidR="004738A9" w:rsidRPr="007C216C" w:rsidRDefault="004738A9" w:rsidP="004738A9">
            <w:pPr>
              <w:spacing w:before="0" w:after="0"/>
            </w:pPr>
            <w:r w:rsidRPr="007C216C">
              <w:t>(n.d.)</w:t>
            </w:r>
          </w:p>
        </w:tc>
        <w:tc>
          <w:tcPr>
            <w:tcW w:w="816" w:type="dxa"/>
            <w:vAlign w:val="center"/>
          </w:tcPr>
          <w:p w14:paraId="6A54802E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A</w:t>
            </w:r>
          </w:p>
          <w:p w14:paraId="46C65E78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B</w:t>
            </w:r>
          </w:p>
          <w:p w14:paraId="432301CD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C</w:t>
            </w:r>
          </w:p>
          <w:p w14:paraId="3108F801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D</w:t>
            </w:r>
          </w:p>
        </w:tc>
        <w:tc>
          <w:tcPr>
            <w:tcW w:w="1814" w:type="dxa"/>
            <w:vAlign w:val="center"/>
          </w:tcPr>
          <w:p w14:paraId="401F12BC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n.d.</w:t>
            </w:r>
          </w:p>
          <w:p w14:paraId="031E7E02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n.d.</w:t>
            </w:r>
          </w:p>
          <w:p w14:paraId="43D4BFAF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n.d.</w:t>
            </w:r>
          </w:p>
          <w:p w14:paraId="53CA75D1" w14:textId="77777777" w:rsidR="004738A9" w:rsidRPr="00244CC1" w:rsidRDefault="004738A9" w:rsidP="004738A9">
            <w:pPr>
              <w:spacing w:before="0" w:after="0"/>
              <w:jc w:val="center"/>
              <w:rPr>
                <w:b/>
              </w:rPr>
            </w:pPr>
            <w:r w:rsidRPr="00244CC1">
              <w:t>n.d.</w:t>
            </w:r>
          </w:p>
        </w:tc>
        <w:tc>
          <w:tcPr>
            <w:tcW w:w="1814" w:type="dxa"/>
            <w:vAlign w:val="center"/>
          </w:tcPr>
          <w:p w14:paraId="1916AA38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n.d.</w:t>
            </w:r>
          </w:p>
          <w:p w14:paraId="158CF146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n.d.</w:t>
            </w:r>
          </w:p>
          <w:p w14:paraId="5B10D67B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n.d.</w:t>
            </w:r>
          </w:p>
          <w:p w14:paraId="30011489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n.d.</w:t>
            </w:r>
          </w:p>
        </w:tc>
        <w:tc>
          <w:tcPr>
            <w:tcW w:w="1814" w:type="dxa"/>
            <w:vAlign w:val="center"/>
          </w:tcPr>
          <w:p w14:paraId="347D9C2B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n.d.</w:t>
            </w:r>
          </w:p>
          <w:p w14:paraId="51DCF3A3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n.d.</w:t>
            </w:r>
          </w:p>
          <w:p w14:paraId="247BA223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n.d.</w:t>
            </w:r>
          </w:p>
          <w:p w14:paraId="3607DE19" w14:textId="77777777" w:rsidR="004738A9" w:rsidRPr="00244CC1" w:rsidRDefault="004738A9" w:rsidP="004738A9">
            <w:pPr>
              <w:spacing w:before="0" w:after="0"/>
              <w:jc w:val="center"/>
              <w:rPr>
                <w:b/>
              </w:rPr>
            </w:pPr>
            <w:r w:rsidRPr="00244CC1">
              <w:t>n.d.</w:t>
            </w:r>
          </w:p>
        </w:tc>
        <w:tc>
          <w:tcPr>
            <w:tcW w:w="1814" w:type="dxa"/>
            <w:vAlign w:val="center"/>
          </w:tcPr>
          <w:p w14:paraId="66E04690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0.76 ± 0.35</w:t>
            </w:r>
          </w:p>
          <w:p w14:paraId="44FFE837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n.d.</w:t>
            </w:r>
          </w:p>
          <w:p w14:paraId="287C6105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1.04 ± 0.65</w:t>
            </w:r>
          </w:p>
          <w:p w14:paraId="46A2CAE4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2.20 ± 1.12</w:t>
            </w:r>
          </w:p>
        </w:tc>
        <w:tc>
          <w:tcPr>
            <w:tcW w:w="1814" w:type="dxa"/>
            <w:vAlign w:val="center"/>
          </w:tcPr>
          <w:p w14:paraId="6E4E7101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n.d.</w:t>
            </w:r>
          </w:p>
          <w:p w14:paraId="52522DF2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n.d.</w:t>
            </w:r>
          </w:p>
          <w:p w14:paraId="35B97D0C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n.d.</w:t>
            </w:r>
          </w:p>
          <w:p w14:paraId="27FF10EC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n.d.</w:t>
            </w:r>
          </w:p>
        </w:tc>
        <w:tc>
          <w:tcPr>
            <w:tcW w:w="1814" w:type="dxa"/>
            <w:vAlign w:val="center"/>
          </w:tcPr>
          <w:p w14:paraId="7F390639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0.42 ± 0.25</w:t>
            </w:r>
          </w:p>
          <w:p w14:paraId="49B0A667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1.32 ± 0.58</w:t>
            </w:r>
          </w:p>
          <w:p w14:paraId="18EC9443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0.62 ± 0.52</w:t>
            </w:r>
          </w:p>
          <w:p w14:paraId="470095D2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0.28 ± 0.05</w:t>
            </w:r>
          </w:p>
        </w:tc>
      </w:tr>
      <w:tr w:rsidR="004738A9" w:rsidRPr="007C216C" w14:paraId="0335DD5A" w14:textId="77777777" w:rsidTr="004738A9">
        <w:trPr>
          <w:trHeight w:val="1089"/>
          <w:jc w:val="center"/>
        </w:trPr>
        <w:tc>
          <w:tcPr>
            <w:tcW w:w="1927" w:type="dxa"/>
          </w:tcPr>
          <w:p w14:paraId="687137C7" w14:textId="77777777" w:rsidR="004738A9" w:rsidRPr="007C216C" w:rsidRDefault="004738A9" w:rsidP="004738A9">
            <w:pPr>
              <w:spacing w:before="0" w:after="0"/>
              <w:rPr>
                <w:b/>
              </w:rPr>
            </w:pPr>
            <w:proofErr w:type="spellStart"/>
            <w:r w:rsidRPr="007C216C">
              <w:rPr>
                <w:b/>
              </w:rPr>
              <w:t>Heptadienal</w:t>
            </w:r>
            <w:proofErr w:type="spellEnd"/>
            <w:r w:rsidRPr="007C216C">
              <w:rPr>
                <w:b/>
              </w:rPr>
              <w:t>, 2,4-</w:t>
            </w:r>
          </w:p>
          <w:p w14:paraId="5A75B2D2" w14:textId="77777777" w:rsidR="004738A9" w:rsidRPr="007C216C" w:rsidRDefault="004738A9" w:rsidP="004738A9">
            <w:pPr>
              <w:spacing w:before="0" w:after="0"/>
            </w:pPr>
            <w:r w:rsidRPr="007C216C">
              <w:t>(n.d.)</w:t>
            </w:r>
          </w:p>
        </w:tc>
        <w:tc>
          <w:tcPr>
            <w:tcW w:w="816" w:type="dxa"/>
            <w:vAlign w:val="center"/>
          </w:tcPr>
          <w:p w14:paraId="705A00D9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A</w:t>
            </w:r>
          </w:p>
          <w:p w14:paraId="47DF6783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B</w:t>
            </w:r>
          </w:p>
          <w:p w14:paraId="6092EEF8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C</w:t>
            </w:r>
          </w:p>
          <w:p w14:paraId="7FE68CE3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D</w:t>
            </w:r>
          </w:p>
        </w:tc>
        <w:tc>
          <w:tcPr>
            <w:tcW w:w="1814" w:type="dxa"/>
            <w:vAlign w:val="center"/>
          </w:tcPr>
          <w:p w14:paraId="4AB7D6C7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3.92 ± 3.27</w:t>
            </w:r>
          </w:p>
          <w:p w14:paraId="09B762F1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13.3 ± 4.13</w:t>
            </w:r>
          </w:p>
          <w:p w14:paraId="5B5B7870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20.40 ± 3.85</w:t>
            </w:r>
          </w:p>
          <w:p w14:paraId="5F284610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2.90 ± 1.44</w:t>
            </w:r>
          </w:p>
        </w:tc>
        <w:tc>
          <w:tcPr>
            <w:tcW w:w="1814" w:type="dxa"/>
            <w:vAlign w:val="center"/>
          </w:tcPr>
          <w:p w14:paraId="2714CACD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5.0 ± 2.7</w:t>
            </w:r>
          </w:p>
          <w:p w14:paraId="63B4DF08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11.10 ± 4.21</w:t>
            </w:r>
          </w:p>
          <w:p w14:paraId="2CDD1777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11.60 ± 4.48</w:t>
            </w:r>
          </w:p>
          <w:p w14:paraId="38D9F6BD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5.52 ± 1.47</w:t>
            </w:r>
          </w:p>
        </w:tc>
        <w:tc>
          <w:tcPr>
            <w:tcW w:w="1814" w:type="dxa"/>
            <w:vAlign w:val="center"/>
          </w:tcPr>
          <w:p w14:paraId="1CDB8794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n.d.</w:t>
            </w:r>
          </w:p>
          <w:p w14:paraId="2CED0738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3.40 ± 1.10</w:t>
            </w:r>
          </w:p>
          <w:p w14:paraId="1C3AA9A4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2.08 ± 1.31</w:t>
            </w:r>
          </w:p>
          <w:p w14:paraId="118AB832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3.67 ± 0.17</w:t>
            </w:r>
          </w:p>
        </w:tc>
        <w:tc>
          <w:tcPr>
            <w:tcW w:w="1814" w:type="dxa"/>
            <w:vAlign w:val="center"/>
          </w:tcPr>
          <w:p w14:paraId="11C911CF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5.57 ± 3.58</w:t>
            </w:r>
          </w:p>
          <w:p w14:paraId="69BCFC27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2.45 ± 3.33</w:t>
            </w:r>
          </w:p>
          <w:p w14:paraId="122248BA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3.30 ± 4.34</w:t>
            </w:r>
          </w:p>
          <w:p w14:paraId="484CB1E8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2.22 ± 3.45</w:t>
            </w:r>
          </w:p>
        </w:tc>
        <w:tc>
          <w:tcPr>
            <w:tcW w:w="1814" w:type="dxa"/>
            <w:vAlign w:val="center"/>
          </w:tcPr>
          <w:p w14:paraId="4151DCCF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47.60 ± 20.90</w:t>
            </w:r>
          </w:p>
          <w:p w14:paraId="7C90CEA2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18.00 ± 2.61</w:t>
            </w:r>
          </w:p>
          <w:p w14:paraId="5A540A19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37.80 ± 7.94</w:t>
            </w:r>
          </w:p>
          <w:p w14:paraId="651434A0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0.93 ± 1.24</w:t>
            </w:r>
          </w:p>
        </w:tc>
        <w:tc>
          <w:tcPr>
            <w:tcW w:w="1814" w:type="dxa"/>
            <w:vAlign w:val="center"/>
          </w:tcPr>
          <w:p w14:paraId="5333CC45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7.71 ± 4.10</w:t>
            </w:r>
          </w:p>
          <w:p w14:paraId="05304D5C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20.20 ± 6.46</w:t>
            </w:r>
          </w:p>
          <w:p w14:paraId="2914712E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n.d.</w:t>
            </w:r>
          </w:p>
          <w:p w14:paraId="1046B261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12.80 ± 4.73</w:t>
            </w:r>
          </w:p>
        </w:tc>
      </w:tr>
      <w:tr w:rsidR="004738A9" w:rsidRPr="007C216C" w14:paraId="0C9946FE" w14:textId="77777777" w:rsidTr="004738A9">
        <w:trPr>
          <w:trHeight w:val="1089"/>
          <w:jc w:val="center"/>
        </w:trPr>
        <w:tc>
          <w:tcPr>
            <w:tcW w:w="1927" w:type="dxa"/>
            <w:tcBorders>
              <w:bottom w:val="single" w:sz="4" w:space="0" w:color="auto"/>
            </w:tcBorders>
          </w:tcPr>
          <w:p w14:paraId="44797C51" w14:textId="77777777" w:rsidR="004738A9" w:rsidRPr="007C216C" w:rsidRDefault="004738A9" w:rsidP="004738A9">
            <w:pPr>
              <w:spacing w:before="0" w:after="0"/>
              <w:rPr>
                <w:b/>
              </w:rPr>
            </w:pPr>
            <w:r w:rsidRPr="007C216C">
              <w:rPr>
                <w:b/>
              </w:rPr>
              <w:t>Heptanol, 1-</w:t>
            </w:r>
          </w:p>
          <w:p w14:paraId="03A3193B" w14:textId="77777777" w:rsidR="004738A9" w:rsidRPr="007C216C" w:rsidRDefault="004738A9" w:rsidP="004738A9">
            <w:pPr>
              <w:spacing w:before="0" w:after="0"/>
              <w:rPr>
                <w:b/>
              </w:rPr>
            </w:pPr>
            <w:r w:rsidRPr="007C216C">
              <w:t>(1.60 ± 0.40)</w:t>
            </w:r>
          </w:p>
        </w:tc>
        <w:tc>
          <w:tcPr>
            <w:tcW w:w="816" w:type="dxa"/>
            <w:tcBorders>
              <w:bottom w:val="single" w:sz="4" w:space="0" w:color="auto"/>
            </w:tcBorders>
            <w:vAlign w:val="center"/>
          </w:tcPr>
          <w:p w14:paraId="230BA2D5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A</w:t>
            </w:r>
          </w:p>
          <w:p w14:paraId="10729A47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B</w:t>
            </w:r>
          </w:p>
          <w:p w14:paraId="1795418E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C</w:t>
            </w:r>
          </w:p>
          <w:p w14:paraId="54009B0F" w14:textId="77777777" w:rsidR="004738A9" w:rsidRPr="00244CC1" w:rsidRDefault="004738A9" w:rsidP="004738A9">
            <w:pPr>
              <w:spacing w:before="0" w:after="0"/>
              <w:jc w:val="center"/>
              <w:rPr>
                <w:b/>
              </w:rPr>
            </w:pPr>
            <w:r w:rsidRPr="00244CC1">
              <w:t>D</w:t>
            </w:r>
          </w:p>
        </w:tc>
        <w:tc>
          <w:tcPr>
            <w:tcW w:w="1814" w:type="dxa"/>
            <w:tcBorders>
              <w:bottom w:val="single" w:sz="4" w:space="0" w:color="auto"/>
            </w:tcBorders>
            <w:vAlign w:val="center"/>
          </w:tcPr>
          <w:p w14:paraId="36496A50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3.70 ± 1.90</w:t>
            </w:r>
          </w:p>
          <w:p w14:paraId="39804D10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6.35 ± 4.10</w:t>
            </w:r>
          </w:p>
          <w:p w14:paraId="0A193C07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9.80 ± 7.84</w:t>
            </w:r>
          </w:p>
          <w:p w14:paraId="05208A86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1.63 ± 1.07</w:t>
            </w:r>
          </w:p>
        </w:tc>
        <w:tc>
          <w:tcPr>
            <w:tcW w:w="1814" w:type="dxa"/>
            <w:tcBorders>
              <w:bottom w:val="single" w:sz="4" w:space="0" w:color="auto"/>
            </w:tcBorders>
            <w:vAlign w:val="center"/>
          </w:tcPr>
          <w:p w14:paraId="4C6EF013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n.d.</w:t>
            </w:r>
          </w:p>
          <w:p w14:paraId="56FCE7FC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n.d.</w:t>
            </w:r>
          </w:p>
          <w:p w14:paraId="3F5C9BA5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n.d.</w:t>
            </w:r>
          </w:p>
          <w:p w14:paraId="5ECBCE66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n.d.</w:t>
            </w:r>
          </w:p>
        </w:tc>
        <w:tc>
          <w:tcPr>
            <w:tcW w:w="1814" w:type="dxa"/>
            <w:tcBorders>
              <w:bottom w:val="single" w:sz="4" w:space="0" w:color="auto"/>
            </w:tcBorders>
            <w:vAlign w:val="center"/>
          </w:tcPr>
          <w:p w14:paraId="4BBA0781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n.d.</w:t>
            </w:r>
          </w:p>
          <w:p w14:paraId="3ABEC1A5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3.71 ± 0.88</w:t>
            </w:r>
          </w:p>
          <w:p w14:paraId="4317B25B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1.89 ± 2.06</w:t>
            </w:r>
          </w:p>
          <w:p w14:paraId="7F22179C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n.d.</w:t>
            </w:r>
          </w:p>
        </w:tc>
        <w:tc>
          <w:tcPr>
            <w:tcW w:w="1814" w:type="dxa"/>
            <w:tcBorders>
              <w:bottom w:val="single" w:sz="4" w:space="0" w:color="auto"/>
            </w:tcBorders>
            <w:vAlign w:val="center"/>
          </w:tcPr>
          <w:p w14:paraId="59F0B19C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5.53 ± 2.38</w:t>
            </w:r>
          </w:p>
          <w:p w14:paraId="01DA83EB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2.14 ± 0.97</w:t>
            </w:r>
          </w:p>
          <w:p w14:paraId="37038478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2.89 ± 1.30</w:t>
            </w:r>
          </w:p>
          <w:p w14:paraId="1CFDCEFB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1.10 ± 0.85</w:t>
            </w:r>
          </w:p>
        </w:tc>
        <w:tc>
          <w:tcPr>
            <w:tcW w:w="1814" w:type="dxa"/>
            <w:tcBorders>
              <w:bottom w:val="single" w:sz="4" w:space="0" w:color="auto"/>
            </w:tcBorders>
            <w:vAlign w:val="center"/>
          </w:tcPr>
          <w:p w14:paraId="4FFA466E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1.86 ± 1.14</w:t>
            </w:r>
          </w:p>
          <w:p w14:paraId="4F6CBC3B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8.58 ± 10.00</w:t>
            </w:r>
          </w:p>
          <w:p w14:paraId="197E0E36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4.74 ± 3.80</w:t>
            </w:r>
          </w:p>
          <w:p w14:paraId="13F3DAE0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1.90 + 1.18</w:t>
            </w:r>
          </w:p>
        </w:tc>
        <w:tc>
          <w:tcPr>
            <w:tcW w:w="1814" w:type="dxa"/>
            <w:tcBorders>
              <w:bottom w:val="single" w:sz="4" w:space="0" w:color="auto"/>
            </w:tcBorders>
            <w:vAlign w:val="center"/>
          </w:tcPr>
          <w:p w14:paraId="0D209221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2.41 ± 1.54</w:t>
            </w:r>
          </w:p>
          <w:p w14:paraId="3592ABCB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7.83 ± 5.08</w:t>
            </w:r>
          </w:p>
          <w:p w14:paraId="56D5603D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1.28 ± 0.41</w:t>
            </w:r>
          </w:p>
          <w:p w14:paraId="52D9E7AA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2.98 ± 1.97</w:t>
            </w:r>
          </w:p>
        </w:tc>
      </w:tr>
    </w:tbl>
    <w:p w14:paraId="6F4536C4" w14:textId="77777777" w:rsidR="004738A9" w:rsidRDefault="004738A9" w:rsidP="004738A9">
      <w:pPr>
        <w:spacing w:after="160"/>
        <w:rPr>
          <w:b/>
          <w:szCs w:val="24"/>
        </w:rPr>
      </w:pPr>
    </w:p>
    <w:p w14:paraId="4D52FBC2" w14:textId="77777777" w:rsidR="004738A9" w:rsidRPr="004B3D51" w:rsidRDefault="00354642" w:rsidP="004738A9">
      <w:pPr>
        <w:spacing w:after="160"/>
        <w:rPr>
          <w:szCs w:val="24"/>
        </w:rPr>
      </w:pPr>
      <w:r w:rsidRPr="0001436A">
        <w:rPr>
          <w:rFonts w:cs="Times New Roman"/>
          <w:b/>
          <w:szCs w:val="24"/>
        </w:rPr>
        <w:lastRenderedPageBreak/>
        <w:t xml:space="preserve">Supplementary </w:t>
      </w:r>
      <w:r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="004738A9" w:rsidRPr="004B3D51">
        <w:rPr>
          <w:szCs w:val="24"/>
        </w:rPr>
        <w:t xml:space="preserve"> (</w:t>
      </w:r>
      <w:r w:rsidR="004738A9" w:rsidRPr="004B3D51">
        <w:rPr>
          <w:i/>
          <w:szCs w:val="24"/>
        </w:rPr>
        <w:t>Continue</w:t>
      </w:r>
      <w:r w:rsidR="004738A9" w:rsidRPr="004B3D51">
        <w:rPr>
          <w:szCs w:val="24"/>
        </w:rPr>
        <w:t>)</w:t>
      </w:r>
    </w:p>
    <w:tbl>
      <w:tblPr>
        <w:tblStyle w:val="TableGrid"/>
        <w:tblW w:w="1362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27"/>
        <w:gridCol w:w="816"/>
        <w:gridCol w:w="1814"/>
        <w:gridCol w:w="40"/>
        <w:gridCol w:w="1774"/>
        <w:gridCol w:w="80"/>
        <w:gridCol w:w="1734"/>
        <w:gridCol w:w="120"/>
        <w:gridCol w:w="1618"/>
        <w:gridCol w:w="76"/>
        <w:gridCol w:w="1814"/>
        <w:gridCol w:w="94"/>
        <w:gridCol w:w="1721"/>
      </w:tblGrid>
      <w:tr w:rsidR="004738A9" w:rsidRPr="00802E85" w14:paraId="3783D6C4" w14:textId="77777777" w:rsidTr="004738A9">
        <w:trPr>
          <w:trHeight w:val="340"/>
          <w:jc w:val="center"/>
        </w:trPr>
        <w:tc>
          <w:tcPr>
            <w:tcW w:w="1927" w:type="dxa"/>
            <w:vAlign w:val="center"/>
          </w:tcPr>
          <w:p w14:paraId="03911361" w14:textId="77777777" w:rsidR="004738A9" w:rsidRPr="00802E85" w:rsidRDefault="004738A9" w:rsidP="004738A9">
            <w:pPr>
              <w:spacing w:before="0" w:after="0"/>
              <w:jc w:val="center"/>
              <w:rPr>
                <w:b/>
              </w:rPr>
            </w:pPr>
          </w:p>
        </w:tc>
        <w:tc>
          <w:tcPr>
            <w:tcW w:w="816" w:type="dxa"/>
          </w:tcPr>
          <w:p w14:paraId="6FA111CE" w14:textId="77777777" w:rsidR="004738A9" w:rsidRPr="00802E85" w:rsidRDefault="004738A9" w:rsidP="004738A9">
            <w:pPr>
              <w:spacing w:before="0" w:after="0"/>
              <w:jc w:val="center"/>
              <w:rPr>
                <w:b/>
              </w:rPr>
            </w:pPr>
          </w:p>
        </w:tc>
        <w:tc>
          <w:tcPr>
            <w:tcW w:w="10885" w:type="dxa"/>
            <w:gridSpan w:val="11"/>
            <w:tcBorders>
              <w:top w:val="single" w:sz="4" w:space="0" w:color="auto"/>
              <w:bottom w:val="single" w:sz="4" w:space="0" w:color="auto"/>
            </w:tcBorders>
          </w:tcPr>
          <w:p w14:paraId="1134F410" w14:textId="77777777" w:rsidR="004738A9" w:rsidRPr="00802E85" w:rsidRDefault="004738A9" w:rsidP="004738A9">
            <w:pPr>
              <w:spacing w:before="0" w:after="0"/>
              <w:jc w:val="center"/>
              <w:rPr>
                <w:b/>
              </w:rPr>
            </w:pPr>
            <w:r w:rsidRPr="00802E85">
              <w:rPr>
                <w:b/>
              </w:rPr>
              <w:t>Time (days)</w:t>
            </w:r>
          </w:p>
        </w:tc>
      </w:tr>
      <w:tr w:rsidR="004738A9" w:rsidRPr="00802E85" w14:paraId="3C07E3DB" w14:textId="77777777" w:rsidTr="004738A9">
        <w:trPr>
          <w:trHeight w:val="340"/>
          <w:jc w:val="center"/>
        </w:trPr>
        <w:tc>
          <w:tcPr>
            <w:tcW w:w="1927" w:type="dxa"/>
            <w:tcBorders>
              <w:bottom w:val="single" w:sz="4" w:space="0" w:color="auto"/>
            </w:tcBorders>
            <w:vAlign w:val="center"/>
          </w:tcPr>
          <w:p w14:paraId="57D2E595" w14:textId="77777777" w:rsidR="004738A9" w:rsidRPr="00802E85" w:rsidRDefault="004738A9" w:rsidP="004738A9">
            <w:pPr>
              <w:spacing w:before="0" w:after="0"/>
              <w:rPr>
                <w:b/>
              </w:rPr>
            </w:pPr>
            <w:r w:rsidRPr="00802E85">
              <w:rPr>
                <w:b/>
              </w:rPr>
              <w:t>Compound</w:t>
            </w:r>
          </w:p>
        </w:tc>
        <w:tc>
          <w:tcPr>
            <w:tcW w:w="816" w:type="dxa"/>
            <w:tcBorders>
              <w:bottom w:val="single" w:sz="4" w:space="0" w:color="auto"/>
            </w:tcBorders>
            <w:vAlign w:val="center"/>
          </w:tcPr>
          <w:p w14:paraId="50BE70CD" w14:textId="77777777" w:rsidR="004738A9" w:rsidRPr="00802E85" w:rsidRDefault="004738A9" w:rsidP="004738A9">
            <w:pPr>
              <w:spacing w:before="0" w:after="0"/>
              <w:jc w:val="center"/>
              <w:rPr>
                <w:b/>
              </w:rPr>
            </w:pPr>
            <w:r w:rsidRPr="00802E85">
              <w:rPr>
                <w:b/>
              </w:rPr>
              <w:t>Batch</w:t>
            </w:r>
          </w:p>
        </w:tc>
        <w:tc>
          <w:tcPr>
            <w:tcW w:w="1814" w:type="dxa"/>
            <w:tcBorders>
              <w:bottom w:val="single" w:sz="4" w:space="0" w:color="auto"/>
            </w:tcBorders>
            <w:vAlign w:val="center"/>
          </w:tcPr>
          <w:p w14:paraId="34FA42FD" w14:textId="77777777" w:rsidR="004738A9" w:rsidRPr="00244CC1" w:rsidRDefault="004738A9" w:rsidP="004738A9">
            <w:pPr>
              <w:spacing w:before="0" w:after="0"/>
              <w:jc w:val="center"/>
              <w:rPr>
                <w:b/>
              </w:rPr>
            </w:pPr>
            <w:r w:rsidRPr="00244CC1">
              <w:rPr>
                <w:b/>
              </w:rPr>
              <w:t>1</w:t>
            </w:r>
          </w:p>
        </w:tc>
        <w:tc>
          <w:tcPr>
            <w:tcW w:w="1814" w:type="dxa"/>
            <w:gridSpan w:val="2"/>
            <w:tcBorders>
              <w:bottom w:val="single" w:sz="4" w:space="0" w:color="auto"/>
            </w:tcBorders>
            <w:vAlign w:val="center"/>
          </w:tcPr>
          <w:p w14:paraId="7FE8A791" w14:textId="77777777" w:rsidR="004738A9" w:rsidRPr="00244CC1" w:rsidRDefault="004738A9" w:rsidP="004738A9">
            <w:pPr>
              <w:spacing w:before="0" w:after="0"/>
              <w:jc w:val="center"/>
              <w:rPr>
                <w:b/>
              </w:rPr>
            </w:pPr>
            <w:r w:rsidRPr="00244CC1">
              <w:rPr>
                <w:b/>
              </w:rPr>
              <w:t>2</w:t>
            </w:r>
          </w:p>
        </w:tc>
        <w:tc>
          <w:tcPr>
            <w:tcW w:w="1814" w:type="dxa"/>
            <w:gridSpan w:val="2"/>
            <w:tcBorders>
              <w:bottom w:val="single" w:sz="4" w:space="0" w:color="auto"/>
            </w:tcBorders>
            <w:vAlign w:val="center"/>
          </w:tcPr>
          <w:p w14:paraId="1B7166B4" w14:textId="77777777" w:rsidR="004738A9" w:rsidRPr="00244CC1" w:rsidRDefault="004738A9" w:rsidP="004738A9">
            <w:pPr>
              <w:spacing w:before="0" w:after="0"/>
              <w:jc w:val="center"/>
              <w:rPr>
                <w:b/>
              </w:rPr>
            </w:pPr>
            <w:r w:rsidRPr="00244CC1">
              <w:rPr>
                <w:b/>
              </w:rPr>
              <w:t>7</w:t>
            </w:r>
          </w:p>
        </w:tc>
        <w:tc>
          <w:tcPr>
            <w:tcW w:w="1814" w:type="dxa"/>
            <w:gridSpan w:val="3"/>
            <w:tcBorders>
              <w:bottom w:val="single" w:sz="4" w:space="0" w:color="auto"/>
            </w:tcBorders>
            <w:vAlign w:val="center"/>
          </w:tcPr>
          <w:p w14:paraId="687DD923" w14:textId="77777777" w:rsidR="004738A9" w:rsidRPr="00244CC1" w:rsidRDefault="004738A9" w:rsidP="004738A9">
            <w:pPr>
              <w:spacing w:before="0" w:after="0"/>
              <w:jc w:val="center"/>
              <w:rPr>
                <w:b/>
              </w:rPr>
            </w:pPr>
            <w:r w:rsidRPr="00244CC1">
              <w:rPr>
                <w:b/>
              </w:rPr>
              <w:t>14</w:t>
            </w:r>
          </w:p>
        </w:tc>
        <w:tc>
          <w:tcPr>
            <w:tcW w:w="1814" w:type="dxa"/>
            <w:tcBorders>
              <w:bottom w:val="single" w:sz="4" w:space="0" w:color="auto"/>
            </w:tcBorders>
            <w:vAlign w:val="center"/>
          </w:tcPr>
          <w:p w14:paraId="3EFFF413" w14:textId="77777777" w:rsidR="004738A9" w:rsidRPr="00244CC1" w:rsidRDefault="004738A9" w:rsidP="004738A9">
            <w:pPr>
              <w:spacing w:before="0" w:after="0"/>
              <w:jc w:val="center"/>
              <w:rPr>
                <w:b/>
              </w:rPr>
            </w:pPr>
            <w:r w:rsidRPr="00244CC1">
              <w:rPr>
                <w:b/>
              </w:rPr>
              <w:t>21</w:t>
            </w:r>
          </w:p>
        </w:tc>
        <w:tc>
          <w:tcPr>
            <w:tcW w:w="1815" w:type="dxa"/>
            <w:gridSpan w:val="2"/>
            <w:tcBorders>
              <w:bottom w:val="single" w:sz="4" w:space="0" w:color="auto"/>
            </w:tcBorders>
            <w:vAlign w:val="center"/>
          </w:tcPr>
          <w:p w14:paraId="7C434701" w14:textId="77777777" w:rsidR="004738A9" w:rsidRPr="00244CC1" w:rsidRDefault="004738A9" w:rsidP="004738A9">
            <w:pPr>
              <w:spacing w:before="0" w:after="0"/>
              <w:jc w:val="center"/>
              <w:rPr>
                <w:b/>
              </w:rPr>
            </w:pPr>
            <w:r w:rsidRPr="00244CC1">
              <w:rPr>
                <w:b/>
              </w:rPr>
              <w:t>28</w:t>
            </w:r>
          </w:p>
        </w:tc>
      </w:tr>
      <w:tr w:rsidR="004738A9" w:rsidRPr="004B3D51" w14:paraId="13576F50" w14:textId="77777777" w:rsidTr="004738A9">
        <w:trPr>
          <w:trHeight w:val="1089"/>
          <w:jc w:val="center"/>
        </w:trPr>
        <w:tc>
          <w:tcPr>
            <w:tcW w:w="1927" w:type="dxa"/>
          </w:tcPr>
          <w:p w14:paraId="15BD1104" w14:textId="77777777" w:rsidR="004738A9" w:rsidRPr="004B3D51" w:rsidRDefault="004738A9" w:rsidP="004738A9">
            <w:pPr>
              <w:spacing w:before="0" w:after="0"/>
            </w:pPr>
            <w:r w:rsidRPr="006119AC">
              <w:rPr>
                <w:b/>
              </w:rPr>
              <w:t>Hexanal</w:t>
            </w:r>
          </w:p>
          <w:p w14:paraId="114292BC" w14:textId="77777777" w:rsidR="004738A9" w:rsidRPr="004B3D51" w:rsidRDefault="004738A9" w:rsidP="004738A9">
            <w:pPr>
              <w:spacing w:before="0" w:after="0"/>
            </w:pPr>
            <w:r w:rsidRPr="004B3D51">
              <w:t>(35.00 ± 13.00)</w:t>
            </w:r>
          </w:p>
        </w:tc>
        <w:tc>
          <w:tcPr>
            <w:tcW w:w="816" w:type="dxa"/>
            <w:vAlign w:val="center"/>
          </w:tcPr>
          <w:p w14:paraId="4203E653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A</w:t>
            </w:r>
          </w:p>
          <w:p w14:paraId="2AA7E88D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B</w:t>
            </w:r>
          </w:p>
          <w:p w14:paraId="0691405E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C</w:t>
            </w:r>
          </w:p>
          <w:p w14:paraId="0D5F1325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D</w:t>
            </w:r>
          </w:p>
        </w:tc>
        <w:tc>
          <w:tcPr>
            <w:tcW w:w="1814" w:type="dxa"/>
            <w:vAlign w:val="center"/>
          </w:tcPr>
          <w:p w14:paraId="136E2060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130.00 ± 89.80</w:t>
            </w:r>
          </w:p>
          <w:p w14:paraId="02DCC39E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275.00 ± 82.00</w:t>
            </w:r>
          </w:p>
          <w:p w14:paraId="6A493579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354.00 ± 90.40</w:t>
            </w:r>
          </w:p>
          <w:p w14:paraId="15956231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130.00 ± 25.40</w:t>
            </w:r>
          </w:p>
        </w:tc>
        <w:tc>
          <w:tcPr>
            <w:tcW w:w="1814" w:type="dxa"/>
            <w:gridSpan w:val="2"/>
            <w:vAlign w:val="center"/>
          </w:tcPr>
          <w:p w14:paraId="1EE4A641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290.00 ± 96.00</w:t>
            </w:r>
          </w:p>
          <w:p w14:paraId="44CAC4C9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462.00 ± 218.00</w:t>
            </w:r>
          </w:p>
          <w:p w14:paraId="31EC1D33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297.00 ± 17.40</w:t>
            </w:r>
          </w:p>
          <w:p w14:paraId="4A29009F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213.00 ± 58.00</w:t>
            </w:r>
          </w:p>
        </w:tc>
        <w:tc>
          <w:tcPr>
            <w:tcW w:w="1814" w:type="dxa"/>
            <w:gridSpan w:val="2"/>
            <w:vAlign w:val="center"/>
          </w:tcPr>
          <w:p w14:paraId="2209BE76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33.70 ± 12.40</w:t>
            </w:r>
          </w:p>
          <w:p w14:paraId="6ADC8184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108.00 ± 51.80</w:t>
            </w:r>
          </w:p>
          <w:p w14:paraId="28619E30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103.00 ± 55.50</w:t>
            </w:r>
          </w:p>
          <w:p w14:paraId="43FE6D61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130.00 ± 35.00</w:t>
            </w:r>
          </w:p>
        </w:tc>
        <w:tc>
          <w:tcPr>
            <w:tcW w:w="1814" w:type="dxa"/>
            <w:gridSpan w:val="3"/>
            <w:vAlign w:val="center"/>
          </w:tcPr>
          <w:p w14:paraId="12B70931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483.00 ±262.00</w:t>
            </w:r>
          </w:p>
          <w:p w14:paraId="12E8664F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66.90 ± 44.50</w:t>
            </w:r>
          </w:p>
          <w:p w14:paraId="78A99F71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45.90 ± 60.90</w:t>
            </w:r>
          </w:p>
          <w:p w14:paraId="1E569B7A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51.00 ± 60.00</w:t>
            </w:r>
          </w:p>
        </w:tc>
        <w:tc>
          <w:tcPr>
            <w:tcW w:w="1814" w:type="dxa"/>
            <w:vAlign w:val="center"/>
          </w:tcPr>
          <w:p w14:paraId="7B9760AC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770.00 ± 330.00</w:t>
            </w:r>
          </w:p>
          <w:p w14:paraId="7964A004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370.00 ± 152.00</w:t>
            </w:r>
          </w:p>
          <w:p w14:paraId="245BAB45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554.00 ± 352.00</w:t>
            </w:r>
          </w:p>
          <w:p w14:paraId="6BC64C9B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99.30 ± 74.00</w:t>
            </w:r>
          </w:p>
        </w:tc>
        <w:tc>
          <w:tcPr>
            <w:tcW w:w="1815" w:type="dxa"/>
            <w:gridSpan w:val="2"/>
            <w:vAlign w:val="center"/>
          </w:tcPr>
          <w:p w14:paraId="3175CEA5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455.00 ± 169.00</w:t>
            </w:r>
          </w:p>
          <w:p w14:paraId="0F855EFE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515.00 ± 243.00</w:t>
            </w:r>
          </w:p>
          <w:p w14:paraId="0A9A01F4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23.00 ± 22.90</w:t>
            </w:r>
          </w:p>
          <w:p w14:paraId="5149B2A6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417.00 ± 48.30</w:t>
            </w:r>
          </w:p>
        </w:tc>
      </w:tr>
      <w:tr w:rsidR="004738A9" w:rsidRPr="004B3D51" w14:paraId="63D77B3B" w14:textId="77777777" w:rsidTr="004738A9">
        <w:trPr>
          <w:trHeight w:val="1089"/>
          <w:jc w:val="center"/>
        </w:trPr>
        <w:tc>
          <w:tcPr>
            <w:tcW w:w="1927" w:type="dxa"/>
          </w:tcPr>
          <w:p w14:paraId="1C55FDD9" w14:textId="77777777" w:rsidR="004738A9" w:rsidRPr="006119AC" w:rsidRDefault="004738A9" w:rsidP="004738A9">
            <w:pPr>
              <w:spacing w:before="0" w:after="0"/>
              <w:rPr>
                <w:b/>
              </w:rPr>
            </w:pPr>
            <w:r w:rsidRPr="006119AC">
              <w:rPr>
                <w:b/>
              </w:rPr>
              <w:t>Hexanoic acid</w:t>
            </w:r>
          </w:p>
          <w:p w14:paraId="29F820A3" w14:textId="77777777" w:rsidR="004738A9" w:rsidRPr="004B3D51" w:rsidRDefault="004738A9" w:rsidP="004738A9">
            <w:pPr>
              <w:spacing w:before="0" w:after="0"/>
            </w:pPr>
            <w:r w:rsidRPr="004B3D51">
              <w:t>(17.00 ± 2.00)</w:t>
            </w:r>
          </w:p>
        </w:tc>
        <w:tc>
          <w:tcPr>
            <w:tcW w:w="816" w:type="dxa"/>
            <w:vAlign w:val="center"/>
          </w:tcPr>
          <w:p w14:paraId="2F08C689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A</w:t>
            </w:r>
          </w:p>
          <w:p w14:paraId="7EB54DE2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B</w:t>
            </w:r>
          </w:p>
          <w:p w14:paraId="0C79C852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C</w:t>
            </w:r>
          </w:p>
          <w:p w14:paraId="3706B6F3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D</w:t>
            </w:r>
          </w:p>
        </w:tc>
        <w:tc>
          <w:tcPr>
            <w:tcW w:w="1814" w:type="dxa"/>
            <w:vAlign w:val="center"/>
          </w:tcPr>
          <w:p w14:paraId="17A554DB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47.50 ± 1.38</w:t>
            </w:r>
          </w:p>
          <w:p w14:paraId="3CB52176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83.80 ± 40.90</w:t>
            </w:r>
          </w:p>
          <w:p w14:paraId="0BD185C9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92.30 ± 52.50</w:t>
            </w:r>
          </w:p>
          <w:p w14:paraId="0006224D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43.90 ± 9.88</w:t>
            </w:r>
          </w:p>
        </w:tc>
        <w:tc>
          <w:tcPr>
            <w:tcW w:w="1814" w:type="dxa"/>
            <w:gridSpan w:val="2"/>
            <w:vAlign w:val="center"/>
          </w:tcPr>
          <w:p w14:paraId="065E92E2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26.0 ± 6.6</w:t>
            </w:r>
          </w:p>
          <w:p w14:paraId="75359056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57.20 ± 36.50</w:t>
            </w:r>
          </w:p>
          <w:p w14:paraId="22EF2F7E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40.00 ± 7.60</w:t>
            </w:r>
          </w:p>
          <w:p w14:paraId="4CFDCCF7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25.30 ± 8.73</w:t>
            </w:r>
          </w:p>
        </w:tc>
        <w:tc>
          <w:tcPr>
            <w:tcW w:w="1814" w:type="dxa"/>
            <w:gridSpan w:val="2"/>
            <w:vAlign w:val="center"/>
          </w:tcPr>
          <w:p w14:paraId="3FACF18D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13.30 ± 0.92</w:t>
            </w:r>
          </w:p>
          <w:p w14:paraId="68BB958C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14.50 ± 0.73</w:t>
            </w:r>
          </w:p>
          <w:p w14:paraId="7F650834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15.90 ± 0.88</w:t>
            </w:r>
          </w:p>
          <w:p w14:paraId="61F8A5C1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17.80 ± 2.01</w:t>
            </w:r>
          </w:p>
        </w:tc>
        <w:tc>
          <w:tcPr>
            <w:tcW w:w="1814" w:type="dxa"/>
            <w:gridSpan w:val="3"/>
            <w:vAlign w:val="center"/>
          </w:tcPr>
          <w:p w14:paraId="1AFBC87D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93.00 ± 24.80</w:t>
            </w:r>
          </w:p>
          <w:p w14:paraId="4847220D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78.90 ± 19.80</w:t>
            </w:r>
          </w:p>
          <w:p w14:paraId="6BF220DD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114.00 ± 27.60</w:t>
            </w:r>
          </w:p>
          <w:p w14:paraId="42E3BDD0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56.70 ± 3.17</w:t>
            </w:r>
          </w:p>
        </w:tc>
        <w:tc>
          <w:tcPr>
            <w:tcW w:w="1814" w:type="dxa"/>
            <w:vAlign w:val="center"/>
          </w:tcPr>
          <w:p w14:paraId="35F5B466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397.00 ± 161.00</w:t>
            </w:r>
          </w:p>
          <w:p w14:paraId="2E166CBF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169.00 ± 7.70</w:t>
            </w:r>
          </w:p>
          <w:p w14:paraId="2D569E00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531.00 ± 177.00</w:t>
            </w:r>
          </w:p>
          <w:p w14:paraId="6EF82BD5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37.40 ± 18.20</w:t>
            </w:r>
          </w:p>
        </w:tc>
        <w:tc>
          <w:tcPr>
            <w:tcW w:w="1815" w:type="dxa"/>
            <w:gridSpan w:val="2"/>
            <w:vAlign w:val="center"/>
          </w:tcPr>
          <w:p w14:paraId="41B66F4F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51.70 ± 16.60</w:t>
            </w:r>
          </w:p>
          <w:p w14:paraId="0ED8F6F4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168.00 ± 105.00</w:t>
            </w:r>
          </w:p>
          <w:p w14:paraId="3486AC88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42.50 ± 0.52</w:t>
            </w:r>
          </w:p>
          <w:p w14:paraId="2D95B898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60.60 ±15.10</w:t>
            </w:r>
          </w:p>
        </w:tc>
      </w:tr>
      <w:tr w:rsidR="004738A9" w:rsidRPr="004B3D51" w14:paraId="1473B9A3" w14:textId="77777777" w:rsidTr="004738A9">
        <w:trPr>
          <w:trHeight w:val="1089"/>
          <w:jc w:val="center"/>
        </w:trPr>
        <w:tc>
          <w:tcPr>
            <w:tcW w:w="1927" w:type="dxa"/>
          </w:tcPr>
          <w:p w14:paraId="5C9F625F" w14:textId="77777777" w:rsidR="004738A9" w:rsidRPr="006119AC" w:rsidRDefault="004738A9" w:rsidP="004738A9">
            <w:pPr>
              <w:spacing w:before="0" w:after="0"/>
              <w:rPr>
                <w:b/>
              </w:rPr>
            </w:pPr>
            <w:r w:rsidRPr="006119AC">
              <w:rPr>
                <w:b/>
              </w:rPr>
              <w:t>Hexanoic acid, ethyl ester</w:t>
            </w:r>
          </w:p>
          <w:p w14:paraId="698DAB7A" w14:textId="77777777" w:rsidR="004738A9" w:rsidRPr="004B3D51" w:rsidRDefault="004738A9" w:rsidP="004738A9">
            <w:pPr>
              <w:spacing w:before="0" w:after="0"/>
            </w:pPr>
            <w:r w:rsidRPr="004B3D51">
              <w:t>(0.26 ± 0.12)</w:t>
            </w:r>
          </w:p>
        </w:tc>
        <w:tc>
          <w:tcPr>
            <w:tcW w:w="816" w:type="dxa"/>
            <w:vAlign w:val="center"/>
          </w:tcPr>
          <w:p w14:paraId="7AF866C5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A</w:t>
            </w:r>
          </w:p>
          <w:p w14:paraId="268B92A6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B</w:t>
            </w:r>
          </w:p>
          <w:p w14:paraId="5385A02D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C</w:t>
            </w:r>
          </w:p>
          <w:p w14:paraId="485ECF31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D</w:t>
            </w:r>
          </w:p>
        </w:tc>
        <w:tc>
          <w:tcPr>
            <w:tcW w:w="1814" w:type="dxa"/>
            <w:vAlign w:val="center"/>
          </w:tcPr>
          <w:p w14:paraId="783F5367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0.21 ± 0.00</w:t>
            </w:r>
          </w:p>
          <w:p w14:paraId="306F96FF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0.48 ± 0.25</w:t>
            </w:r>
          </w:p>
          <w:p w14:paraId="440082C9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1.27 ± 0.79</w:t>
            </w:r>
          </w:p>
          <w:p w14:paraId="62A6442A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1.09 ± 0.39</w:t>
            </w:r>
          </w:p>
        </w:tc>
        <w:tc>
          <w:tcPr>
            <w:tcW w:w="1814" w:type="dxa"/>
            <w:gridSpan w:val="2"/>
            <w:vAlign w:val="center"/>
          </w:tcPr>
          <w:p w14:paraId="1F91F5B9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n.d.</w:t>
            </w:r>
          </w:p>
          <w:p w14:paraId="3D8C745A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n.d.</w:t>
            </w:r>
          </w:p>
          <w:p w14:paraId="505878BC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n.d.</w:t>
            </w:r>
          </w:p>
          <w:p w14:paraId="6D1CAE8B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n.d.</w:t>
            </w:r>
          </w:p>
        </w:tc>
        <w:tc>
          <w:tcPr>
            <w:tcW w:w="1814" w:type="dxa"/>
            <w:gridSpan w:val="2"/>
            <w:vAlign w:val="center"/>
          </w:tcPr>
          <w:p w14:paraId="0060FA12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n.d.</w:t>
            </w:r>
          </w:p>
          <w:p w14:paraId="2366237D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n.d.</w:t>
            </w:r>
          </w:p>
          <w:p w14:paraId="206C2690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n.d.</w:t>
            </w:r>
          </w:p>
          <w:p w14:paraId="7010345B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n.d.</w:t>
            </w:r>
          </w:p>
        </w:tc>
        <w:tc>
          <w:tcPr>
            <w:tcW w:w="1814" w:type="dxa"/>
            <w:gridSpan w:val="3"/>
            <w:vAlign w:val="center"/>
          </w:tcPr>
          <w:p w14:paraId="38B5834A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1.17 ± 0.11</w:t>
            </w:r>
          </w:p>
          <w:p w14:paraId="267A8E05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0.94 ± 0.14</w:t>
            </w:r>
          </w:p>
          <w:p w14:paraId="46A70B04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2.81 ± 1.04</w:t>
            </w:r>
          </w:p>
          <w:p w14:paraId="115E70F2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1.14 ± 0.62</w:t>
            </w:r>
          </w:p>
        </w:tc>
        <w:tc>
          <w:tcPr>
            <w:tcW w:w="1814" w:type="dxa"/>
            <w:vAlign w:val="center"/>
          </w:tcPr>
          <w:p w14:paraId="6F1FBB3E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0.83 ± 0.09</w:t>
            </w:r>
          </w:p>
          <w:p w14:paraId="2F5F36BB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0.31 ± 0.04</w:t>
            </w:r>
          </w:p>
          <w:p w14:paraId="72C36B7D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1.19 ± 1.05</w:t>
            </w:r>
          </w:p>
          <w:p w14:paraId="4DFF8628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0.23 ± 0.10</w:t>
            </w:r>
          </w:p>
        </w:tc>
        <w:tc>
          <w:tcPr>
            <w:tcW w:w="1815" w:type="dxa"/>
            <w:gridSpan w:val="2"/>
            <w:vAlign w:val="center"/>
          </w:tcPr>
          <w:p w14:paraId="5ECA8E29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0.75 ± 0.32</w:t>
            </w:r>
          </w:p>
          <w:p w14:paraId="1BBCAEBC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4.38 ± 2.43</w:t>
            </w:r>
          </w:p>
          <w:p w14:paraId="30883518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0.10 ± 0.01</w:t>
            </w:r>
          </w:p>
          <w:p w14:paraId="7469A88A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0.66 ± 0.20</w:t>
            </w:r>
          </w:p>
        </w:tc>
      </w:tr>
      <w:tr w:rsidR="004738A9" w:rsidRPr="00F76B23" w14:paraId="4A73AAEF" w14:textId="77777777" w:rsidTr="004738A9">
        <w:trPr>
          <w:trHeight w:val="1089"/>
          <w:jc w:val="center"/>
        </w:trPr>
        <w:tc>
          <w:tcPr>
            <w:tcW w:w="1927" w:type="dxa"/>
          </w:tcPr>
          <w:p w14:paraId="36A54D4D" w14:textId="77777777" w:rsidR="004738A9" w:rsidRPr="006119AC" w:rsidRDefault="004738A9" w:rsidP="004738A9">
            <w:pPr>
              <w:spacing w:before="0" w:after="0"/>
              <w:rPr>
                <w:b/>
              </w:rPr>
            </w:pPr>
            <w:r w:rsidRPr="006119AC">
              <w:rPr>
                <w:b/>
              </w:rPr>
              <w:t>Hexanol, 1-</w:t>
            </w:r>
          </w:p>
          <w:p w14:paraId="7E934774" w14:textId="77777777" w:rsidR="004738A9" w:rsidRPr="004B3D51" w:rsidRDefault="004738A9" w:rsidP="004738A9">
            <w:pPr>
              <w:spacing w:before="0" w:after="0"/>
              <w:rPr>
                <w:b/>
                <w:szCs w:val="24"/>
              </w:rPr>
            </w:pPr>
            <w:r w:rsidRPr="004B3D51">
              <w:t>(n.d.)</w:t>
            </w:r>
          </w:p>
        </w:tc>
        <w:tc>
          <w:tcPr>
            <w:tcW w:w="816" w:type="dxa"/>
            <w:vAlign w:val="center"/>
          </w:tcPr>
          <w:p w14:paraId="73292E17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A</w:t>
            </w:r>
          </w:p>
          <w:p w14:paraId="0DDA196D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B</w:t>
            </w:r>
          </w:p>
          <w:p w14:paraId="030E21D3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C</w:t>
            </w:r>
          </w:p>
          <w:p w14:paraId="50344A1B" w14:textId="77777777" w:rsidR="004738A9" w:rsidRPr="00244CC1" w:rsidRDefault="004738A9" w:rsidP="004738A9">
            <w:pPr>
              <w:spacing w:before="0" w:after="0"/>
              <w:jc w:val="center"/>
              <w:rPr>
                <w:b/>
              </w:rPr>
            </w:pPr>
            <w:r w:rsidRPr="00244CC1">
              <w:t>D</w:t>
            </w:r>
          </w:p>
        </w:tc>
        <w:tc>
          <w:tcPr>
            <w:tcW w:w="1814" w:type="dxa"/>
            <w:vAlign w:val="center"/>
          </w:tcPr>
          <w:p w14:paraId="010BDF55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3.16 ±1.21</w:t>
            </w:r>
          </w:p>
          <w:p w14:paraId="3F836B1D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6.56 ± 1.64</w:t>
            </w:r>
          </w:p>
          <w:p w14:paraId="2FB109F5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7.18 ± 2.08</w:t>
            </w:r>
          </w:p>
          <w:p w14:paraId="35D7D9D1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3.96 ± 0.55</w:t>
            </w:r>
          </w:p>
        </w:tc>
        <w:tc>
          <w:tcPr>
            <w:tcW w:w="1814" w:type="dxa"/>
            <w:gridSpan w:val="2"/>
            <w:vAlign w:val="center"/>
          </w:tcPr>
          <w:p w14:paraId="34CBEA4A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1.10 ± 1.06</w:t>
            </w:r>
          </w:p>
          <w:p w14:paraId="0DE7D7AD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3.53 ± 1.41</w:t>
            </w:r>
          </w:p>
          <w:p w14:paraId="1249C392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5.26 ± 7.43</w:t>
            </w:r>
          </w:p>
          <w:p w14:paraId="32E06299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1.94 ± 1.15</w:t>
            </w:r>
          </w:p>
        </w:tc>
        <w:tc>
          <w:tcPr>
            <w:tcW w:w="1814" w:type="dxa"/>
            <w:gridSpan w:val="2"/>
            <w:vAlign w:val="center"/>
          </w:tcPr>
          <w:p w14:paraId="65336803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5.00 ± 1.99</w:t>
            </w:r>
          </w:p>
          <w:p w14:paraId="002A3288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2.85 ± 0.57</w:t>
            </w:r>
          </w:p>
          <w:p w14:paraId="6DE12D0C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1.70 ± 1.17</w:t>
            </w:r>
          </w:p>
          <w:p w14:paraId="728A148D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1.47 ± 0.63</w:t>
            </w:r>
          </w:p>
        </w:tc>
        <w:tc>
          <w:tcPr>
            <w:tcW w:w="1814" w:type="dxa"/>
            <w:gridSpan w:val="3"/>
            <w:vAlign w:val="center"/>
          </w:tcPr>
          <w:p w14:paraId="364362BA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1.91 ± 3.36</w:t>
            </w:r>
          </w:p>
          <w:p w14:paraId="522F5D00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18.20 ± 6.42</w:t>
            </w:r>
          </w:p>
          <w:p w14:paraId="7E0FA442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24.40 ± 9.72</w:t>
            </w:r>
          </w:p>
          <w:p w14:paraId="391D8152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8.47 ± 3.59</w:t>
            </w:r>
          </w:p>
        </w:tc>
        <w:tc>
          <w:tcPr>
            <w:tcW w:w="1814" w:type="dxa"/>
            <w:vAlign w:val="center"/>
          </w:tcPr>
          <w:p w14:paraId="3BF6FEAE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8.76 ± 6.21</w:t>
            </w:r>
          </w:p>
          <w:p w14:paraId="0D953587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3.44 ± 0.98</w:t>
            </w:r>
          </w:p>
          <w:p w14:paraId="30332721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7.90 ± 3.70</w:t>
            </w:r>
          </w:p>
          <w:p w14:paraId="3570E179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1.41 ± 1.48</w:t>
            </w:r>
          </w:p>
        </w:tc>
        <w:tc>
          <w:tcPr>
            <w:tcW w:w="1815" w:type="dxa"/>
            <w:gridSpan w:val="2"/>
            <w:vAlign w:val="center"/>
          </w:tcPr>
          <w:p w14:paraId="4686B98C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5.93 ± 1.45</w:t>
            </w:r>
          </w:p>
          <w:p w14:paraId="3988FA7D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3.36 ± 1.03</w:t>
            </w:r>
          </w:p>
          <w:p w14:paraId="56FE63F4" w14:textId="77777777" w:rsidR="004738A9" w:rsidRPr="00244CC1" w:rsidRDefault="004738A9" w:rsidP="004738A9">
            <w:pPr>
              <w:spacing w:before="0" w:after="0"/>
              <w:jc w:val="center"/>
              <w:rPr>
                <w:lang w:val="el-GR"/>
              </w:rPr>
            </w:pPr>
            <w:r w:rsidRPr="00244CC1">
              <w:rPr>
                <w:lang w:val="el-GR"/>
              </w:rPr>
              <w:t>0.99 ± 0.53</w:t>
            </w:r>
          </w:p>
          <w:p w14:paraId="784D599C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2.28 ± 0.60</w:t>
            </w:r>
          </w:p>
        </w:tc>
      </w:tr>
      <w:tr w:rsidR="004738A9" w:rsidRPr="00F76B23" w14:paraId="11F2D5E5" w14:textId="77777777" w:rsidTr="004738A9">
        <w:trPr>
          <w:trHeight w:val="1089"/>
          <w:jc w:val="center"/>
        </w:trPr>
        <w:tc>
          <w:tcPr>
            <w:tcW w:w="1927" w:type="dxa"/>
          </w:tcPr>
          <w:p w14:paraId="52717701" w14:textId="77777777" w:rsidR="004738A9" w:rsidRPr="006119AC" w:rsidRDefault="004738A9" w:rsidP="004738A9">
            <w:pPr>
              <w:spacing w:before="0" w:after="0"/>
              <w:rPr>
                <w:b/>
              </w:rPr>
            </w:pPr>
            <w:r w:rsidRPr="006119AC">
              <w:rPr>
                <w:b/>
              </w:rPr>
              <w:t>Hexenal, 2-</w:t>
            </w:r>
          </w:p>
          <w:p w14:paraId="65EF3595" w14:textId="77777777" w:rsidR="004738A9" w:rsidRPr="004B3D51" w:rsidRDefault="004738A9" w:rsidP="004738A9">
            <w:pPr>
              <w:spacing w:before="0" w:after="0"/>
              <w:rPr>
                <w:b/>
                <w:szCs w:val="24"/>
              </w:rPr>
            </w:pPr>
            <w:r w:rsidRPr="004B3D51">
              <w:t>(n.d.)</w:t>
            </w:r>
          </w:p>
        </w:tc>
        <w:tc>
          <w:tcPr>
            <w:tcW w:w="816" w:type="dxa"/>
            <w:vAlign w:val="center"/>
          </w:tcPr>
          <w:p w14:paraId="24E77544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A</w:t>
            </w:r>
          </w:p>
          <w:p w14:paraId="5E8A66E7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B</w:t>
            </w:r>
          </w:p>
          <w:p w14:paraId="7E9A8468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C</w:t>
            </w:r>
          </w:p>
          <w:p w14:paraId="08D6777B" w14:textId="77777777" w:rsidR="004738A9" w:rsidRPr="00244CC1" w:rsidRDefault="004738A9" w:rsidP="004738A9">
            <w:pPr>
              <w:spacing w:before="0" w:after="0"/>
              <w:jc w:val="center"/>
              <w:rPr>
                <w:b/>
              </w:rPr>
            </w:pPr>
            <w:r w:rsidRPr="00244CC1">
              <w:t>D</w:t>
            </w:r>
          </w:p>
        </w:tc>
        <w:tc>
          <w:tcPr>
            <w:tcW w:w="1814" w:type="dxa"/>
            <w:vAlign w:val="center"/>
          </w:tcPr>
          <w:p w14:paraId="26B25A2A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8.45 ± 6.55</w:t>
            </w:r>
          </w:p>
          <w:p w14:paraId="2339C4BE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19.00 ± 5.26</w:t>
            </w:r>
          </w:p>
          <w:p w14:paraId="7A3D6B6F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25.10 ± 2.93</w:t>
            </w:r>
          </w:p>
          <w:p w14:paraId="214F8D4B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7.53 ± 2.95</w:t>
            </w:r>
          </w:p>
        </w:tc>
        <w:tc>
          <w:tcPr>
            <w:tcW w:w="1814" w:type="dxa"/>
            <w:gridSpan w:val="2"/>
            <w:vAlign w:val="center"/>
          </w:tcPr>
          <w:p w14:paraId="03EC356A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14.0 ± 1.8</w:t>
            </w:r>
          </w:p>
          <w:p w14:paraId="17C9DBB5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18.10 ± 5.31</w:t>
            </w:r>
          </w:p>
          <w:p w14:paraId="35FE6B12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20.60 ± 3.86</w:t>
            </w:r>
          </w:p>
          <w:p w14:paraId="7C5E73D7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10.60 ± 3.11</w:t>
            </w:r>
          </w:p>
        </w:tc>
        <w:tc>
          <w:tcPr>
            <w:tcW w:w="1814" w:type="dxa"/>
            <w:gridSpan w:val="2"/>
            <w:vAlign w:val="center"/>
          </w:tcPr>
          <w:p w14:paraId="4E8F0B4C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n.d.</w:t>
            </w:r>
          </w:p>
          <w:p w14:paraId="60B136C1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10.30 ± 1.24</w:t>
            </w:r>
          </w:p>
          <w:p w14:paraId="098E6348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7.90 ± 3.47</w:t>
            </w:r>
          </w:p>
          <w:p w14:paraId="36837A7A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6.53 ± 3.42</w:t>
            </w:r>
          </w:p>
        </w:tc>
        <w:tc>
          <w:tcPr>
            <w:tcW w:w="1814" w:type="dxa"/>
            <w:gridSpan w:val="3"/>
            <w:vAlign w:val="center"/>
          </w:tcPr>
          <w:p w14:paraId="6CFE726F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16.10 ± 0.07</w:t>
            </w:r>
          </w:p>
          <w:p w14:paraId="7878FD8A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29.30 ± 22.30</w:t>
            </w:r>
          </w:p>
          <w:p w14:paraId="54A382A7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n.d.</w:t>
            </w:r>
          </w:p>
          <w:p w14:paraId="1FD833AF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n.d.</w:t>
            </w:r>
          </w:p>
        </w:tc>
        <w:tc>
          <w:tcPr>
            <w:tcW w:w="1814" w:type="dxa"/>
            <w:vAlign w:val="center"/>
          </w:tcPr>
          <w:p w14:paraId="44439372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45.10 ± 16.90</w:t>
            </w:r>
          </w:p>
          <w:p w14:paraId="6F7C5234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17.60 ± 5.83</w:t>
            </w:r>
          </w:p>
          <w:p w14:paraId="0F6A9446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27.40 ± 11.80</w:t>
            </w:r>
          </w:p>
          <w:p w14:paraId="06C6ECD1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4.02 ± 5.01</w:t>
            </w:r>
          </w:p>
        </w:tc>
        <w:tc>
          <w:tcPr>
            <w:tcW w:w="1815" w:type="dxa"/>
            <w:gridSpan w:val="2"/>
            <w:vAlign w:val="center"/>
          </w:tcPr>
          <w:p w14:paraId="1877C7EC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12.20 ± 5.23</w:t>
            </w:r>
          </w:p>
          <w:p w14:paraId="463D72D7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11.60 ± 7.94</w:t>
            </w:r>
          </w:p>
          <w:p w14:paraId="3E6B6E3C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0.92 ± 0.04</w:t>
            </w:r>
          </w:p>
          <w:p w14:paraId="3A70BC41" w14:textId="77777777" w:rsidR="004738A9" w:rsidRPr="00244CC1" w:rsidRDefault="004738A9" w:rsidP="004738A9">
            <w:pPr>
              <w:spacing w:before="0" w:after="0"/>
              <w:jc w:val="center"/>
              <w:rPr>
                <w:b/>
              </w:rPr>
            </w:pPr>
            <w:r w:rsidRPr="00244CC1">
              <w:t>12.70 ± 2.56</w:t>
            </w:r>
          </w:p>
        </w:tc>
      </w:tr>
      <w:tr w:rsidR="004738A9" w:rsidRPr="00F76B23" w14:paraId="69A54AB8" w14:textId="77777777" w:rsidTr="004738A9">
        <w:trPr>
          <w:trHeight w:val="1089"/>
          <w:jc w:val="center"/>
        </w:trPr>
        <w:tc>
          <w:tcPr>
            <w:tcW w:w="1927" w:type="dxa"/>
          </w:tcPr>
          <w:p w14:paraId="2C046239" w14:textId="77777777" w:rsidR="004738A9" w:rsidRPr="004B3D51" w:rsidRDefault="004738A9" w:rsidP="004738A9">
            <w:pPr>
              <w:spacing w:before="0" w:after="0"/>
            </w:pPr>
            <w:r w:rsidRPr="006119AC">
              <w:rPr>
                <w:b/>
              </w:rPr>
              <w:t>Nonanal</w:t>
            </w:r>
          </w:p>
          <w:p w14:paraId="3F38E8BE" w14:textId="77777777" w:rsidR="004738A9" w:rsidRPr="004B3D51" w:rsidRDefault="004738A9" w:rsidP="004738A9">
            <w:pPr>
              <w:spacing w:before="0" w:after="0"/>
              <w:rPr>
                <w:b/>
                <w:szCs w:val="24"/>
              </w:rPr>
            </w:pPr>
            <w:r w:rsidRPr="004B3D51">
              <w:t>(9.10 ± 2.09)</w:t>
            </w:r>
          </w:p>
        </w:tc>
        <w:tc>
          <w:tcPr>
            <w:tcW w:w="816" w:type="dxa"/>
            <w:vAlign w:val="center"/>
          </w:tcPr>
          <w:p w14:paraId="0545982B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A</w:t>
            </w:r>
          </w:p>
          <w:p w14:paraId="59EB669D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B</w:t>
            </w:r>
          </w:p>
          <w:p w14:paraId="36CC6955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C</w:t>
            </w:r>
          </w:p>
          <w:p w14:paraId="5AF1A29E" w14:textId="77777777" w:rsidR="004738A9" w:rsidRPr="00244CC1" w:rsidRDefault="004738A9" w:rsidP="004738A9">
            <w:pPr>
              <w:spacing w:before="0" w:after="0"/>
              <w:jc w:val="center"/>
              <w:rPr>
                <w:b/>
              </w:rPr>
            </w:pPr>
            <w:r w:rsidRPr="00244CC1">
              <w:t>D</w:t>
            </w:r>
          </w:p>
        </w:tc>
        <w:tc>
          <w:tcPr>
            <w:tcW w:w="1814" w:type="dxa"/>
            <w:vAlign w:val="center"/>
          </w:tcPr>
          <w:p w14:paraId="02F85ED8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21.90 ± 5.68</w:t>
            </w:r>
          </w:p>
          <w:p w14:paraId="0D5B36F9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68.70 ± 23.00</w:t>
            </w:r>
          </w:p>
          <w:p w14:paraId="7F58B244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89.60 ± 64.10</w:t>
            </w:r>
          </w:p>
          <w:p w14:paraId="08BBDA4F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26.50 ± 5.45</w:t>
            </w:r>
          </w:p>
        </w:tc>
        <w:tc>
          <w:tcPr>
            <w:tcW w:w="1814" w:type="dxa"/>
            <w:gridSpan w:val="2"/>
            <w:vAlign w:val="center"/>
          </w:tcPr>
          <w:p w14:paraId="29B2C910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43.0 ± 28.0</w:t>
            </w:r>
          </w:p>
          <w:p w14:paraId="4AD845C6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93.40 ± 55.70</w:t>
            </w:r>
          </w:p>
          <w:p w14:paraId="65F9AA66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68.20 ± 23.80</w:t>
            </w:r>
          </w:p>
          <w:p w14:paraId="360AF35B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41.60 ± 16.50</w:t>
            </w:r>
          </w:p>
        </w:tc>
        <w:tc>
          <w:tcPr>
            <w:tcW w:w="1814" w:type="dxa"/>
            <w:gridSpan w:val="2"/>
            <w:vAlign w:val="center"/>
          </w:tcPr>
          <w:p w14:paraId="5D26BDE7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19.20 ± 4.74</w:t>
            </w:r>
          </w:p>
          <w:p w14:paraId="32502A93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36.50 ± 5.37</w:t>
            </w:r>
          </w:p>
          <w:p w14:paraId="487E1335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21.20 ± 8.86</w:t>
            </w:r>
          </w:p>
          <w:p w14:paraId="27B3AEDF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28.60 ± 8.38</w:t>
            </w:r>
          </w:p>
        </w:tc>
        <w:tc>
          <w:tcPr>
            <w:tcW w:w="1814" w:type="dxa"/>
            <w:gridSpan w:val="3"/>
            <w:vAlign w:val="center"/>
          </w:tcPr>
          <w:p w14:paraId="334879F4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66.50 ± 27.10</w:t>
            </w:r>
          </w:p>
          <w:p w14:paraId="7E7B506A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20.20 ± 3.97</w:t>
            </w:r>
          </w:p>
          <w:p w14:paraId="5BC8FD59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28.20 ± 12.80</w:t>
            </w:r>
          </w:p>
          <w:p w14:paraId="48AC2F80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14.60 ± 7.14</w:t>
            </w:r>
          </w:p>
        </w:tc>
        <w:tc>
          <w:tcPr>
            <w:tcW w:w="1814" w:type="dxa"/>
            <w:vAlign w:val="center"/>
          </w:tcPr>
          <w:p w14:paraId="10A7181F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183.00 ± 49.20</w:t>
            </w:r>
          </w:p>
          <w:p w14:paraId="75550FD6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172.00 ± 100.00</w:t>
            </w:r>
          </w:p>
          <w:p w14:paraId="5B4D75E2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183.00 ± 73.20</w:t>
            </w:r>
          </w:p>
          <w:p w14:paraId="45B043BB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13.10 ± 7.57</w:t>
            </w:r>
          </w:p>
        </w:tc>
        <w:tc>
          <w:tcPr>
            <w:tcW w:w="1815" w:type="dxa"/>
            <w:gridSpan w:val="2"/>
            <w:vAlign w:val="center"/>
          </w:tcPr>
          <w:p w14:paraId="1623349A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61.80 ± 29.60</w:t>
            </w:r>
          </w:p>
          <w:p w14:paraId="5FA5BF5A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112.00 ± 52.80</w:t>
            </w:r>
          </w:p>
          <w:p w14:paraId="74AABD81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4.17 ± 1.94</w:t>
            </w:r>
          </w:p>
          <w:p w14:paraId="5534E796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65.50 ± 24.20</w:t>
            </w:r>
          </w:p>
        </w:tc>
      </w:tr>
      <w:tr w:rsidR="004738A9" w:rsidRPr="00F76B23" w14:paraId="3D12AFC9" w14:textId="77777777" w:rsidTr="004738A9">
        <w:trPr>
          <w:trHeight w:val="1089"/>
          <w:jc w:val="center"/>
        </w:trPr>
        <w:tc>
          <w:tcPr>
            <w:tcW w:w="1927" w:type="dxa"/>
            <w:tcBorders>
              <w:bottom w:val="single" w:sz="4" w:space="0" w:color="auto"/>
            </w:tcBorders>
          </w:tcPr>
          <w:p w14:paraId="05305DE6" w14:textId="77777777" w:rsidR="004738A9" w:rsidRPr="006119AC" w:rsidRDefault="004738A9" w:rsidP="004738A9">
            <w:pPr>
              <w:spacing w:before="0" w:after="0"/>
              <w:rPr>
                <w:b/>
              </w:rPr>
            </w:pPr>
            <w:r w:rsidRPr="006119AC">
              <w:rPr>
                <w:b/>
              </w:rPr>
              <w:t>Nonanoic acid</w:t>
            </w:r>
          </w:p>
          <w:p w14:paraId="2B8EE6FF" w14:textId="77777777" w:rsidR="004738A9" w:rsidRPr="004B3D51" w:rsidRDefault="004738A9" w:rsidP="004738A9">
            <w:pPr>
              <w:spacing w:before="0" w:after="0"/>
              <w:rPr>
                <w:b/>
                <w:szCs w:val="24"/>
              </w:rPr>
            </w:pPr>
            <w:r w:rsidRPr="004B3D51">
              <w:t>(5.60 ± 3.20)</w:t>
            </w:r>
          </w:p>
        </w:tc>
        <w:tc>
          <w:tcPr>
            <w:tcW w:w="816" w:type="dxa"/>
            <w:tcBorders>
              <w:bottom w:val="single" w:sz="4" w:space="0" w:color="auto"/>
            </w:tcBorders>
            <w:vAlign w:val="center"/>
          </w:tcPr>
          <w:p w14:paraId="24407F15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A</w:t>
            </w:r>
          </w:p>
          <w:p w14:paraId="5958162E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B</w:t>
            </w:r>
          </w:p>
          <w:p w14:paraId="2357BC7A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C</w:t>
            </w:r>
          </w:p>
          <w:p w14:paraId="77E65F05" w14:textId="77777777" w:rsidR="004738A9" w:rsidRPr="00F76B23" w:rsidRDefault="004738A9" w:rsidP="004738A9">
            <w:pPr>
              <w:spacing w:before="0" w:after="0"/>
              <w:jc w:val="center"/>
              <w:rPr>
                <w:b/>
              </w:rPr>
            </w:pPr>
            <w:r w:rsidRPr="00244CC1">
              <w:t>D</w:t>
            </w:r>
          </w:p>
        </w:tc>
        <w:tc>
          <w:tcPr>
            <w:tcW w:w="1854" w:type="dxa"/>
            <w:gridSpan w:val="2"/>
            <w:tcBorders>
              <w:bottom w:val="single" w:sz="4" w:space="0" w:color="auto"/>
            </w:tcBorders>
            <w:vAlign w:val="center"/>
          </w:tcPr>
          <w:p w14:paraId="5BD846B0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23.90 ± 3.58</w:t>
            </w:r>
          </w:p>
          <w:p w14:paraId="131CC228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20.70 ± 4.05</w:t>
            </w:r>
          </w:p>
          <w:p w14:paraId="51512171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33.70 ± 1.80</w:t>
            </w:r>
          </w:p>
          <w:p w14:paraId="307CCCA2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13.30 ± 3.99</w:t>
            </w:r>
          </w:p>
        </w:tc>
        <w:tc>
          <w:tcPr>
            <w:tcW w:w="1854" w:type="dxa"/>
            <w:gridSpan w:val="2"/>
            <w:tcBorders>
              <w:bottom w:val="single" w:sz="4" w:space="0" w:color="auto"/>
            </w:tcBorders>
            <w:vAlign w:val="center"/>
          </w:tcPr>
          <w:p w14:paraId="3EC341DC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2.6 ± 1.2</w:t>
            </w:r>
          </w:p>
          <w:p w14:paraId="63C27B0C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4.39 ± 1.39</w:t>
            </w:r>
          </w:p>
          <w:p w14:paraId="36F76B4E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6.20 ± 1.74</w:t>
            </w:r>
          </w:p>
          <w:p w14:paraId="4CDC510C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2.21 ± 1.10</w:t>
            </w:r>
          </w:p>
        </w:tc>
        <w:tc>
          <w:tcPr>
            <w:tcW w:w="1854" w:type="dxa"/>
            <w:gridSpan w:val="2"/>
            <w:tcBorders>
              <w:bottom w:val="single" w:sz="4" w:space="0" w:color="auto"/>
            </w:tcBorders>
            <w:vAlign w:val="center"/>
          </w:tcPr>
          <w:p w14:paraId="3B1E1EAA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1.06 ± 0.48</w:t>
            </w:r>
          </w:p>
          <w:p w14:paraId="0D8B296A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0.99 ± 0.28</w:t>
            </w:r>
          </w:p>
          <w:p w14:paraId="2EC09031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0.86 ± 0.11</w:t>
            </w:r>
          </w:p>
          <w:p w14:paraId="2C68629F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1.01 ± 0.20</w:t>
            </w:r>
          </w:p>
        </w:tc>
        <w:tc>
          <w:tcPr>
            <w:tcW w:w="1618" w:type="dxa"/>
            <w:tcBorders>
              <w:bottom w:val="single" w:sz="4" w:space="0" w:color="auto"/>
            </w:tcBorders>
            <w:vAlign w:val="center"/>
          </w:tcPr>
          <w:p w14:paraId="3B9C37CB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23.30 ± 1.29</w:t>
            </w:r>
          </w:p>
          <w:p w14:paraId="73152BE7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19.10 ± 6.17</w:t>
            </w:r>
          </w:p>
          <w:p w14:paraId="0E422FDD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19.20 ± 4.90</w:t>
            </w:r>
          </w:p>
          <w:p w14:paraId="1C32D6FA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19.10 ± 4.63</w:t>
            </w:r>
          </w:p>
        </w:tc>
        <w:tc>
          <w:tcPr>
            <w:tcW w:w="1984" w:type="dxa"/>
            <w:gridSpan w:val="3"/>
            <w:tcBorders>
              <w:bottom w:val="single" w:sz="4" w:space="0" w:color="auto"/>
            </w:tcBorders>
            <w:vAlign w:val="center"/>
          </w:tcPr>
          <w:p w14:paraId="656DF64E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3.68 ± 0.91</w:t>
            </w:r>
          </w:p>
          <w:p w14:paraId="468F0519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7.48 ± 2.47</w:t>
            </w:r>
          </w:p>
          <w:p w14:paraId="77C36619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5.94 ± 2.27</w:t>
            </w:r>
          </w:p>
          <w:p w14:paraId="1E30BB01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2.74 ± 1.40</w:t>
            </w:r>
          </w:p>
        </w:tc>
        <w:tc>
          <w:tcPr>
            <w:tcW w:w="1721" w:type="dxa"/>
            <w:tcBorders>
              <w:bottom w:val="single" w:sz="4" w:space="0" w:color="auto"/>
            </w:tcBorders>
            <w:vAlign w:val="center"/>
          </w:tcPr>
          <w:p w14:paraId="4E82DAD2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8.07 ± 1.08</w:t>
            </w:r>
          </w:p>
          <w:p w14:paraId="0D1192BE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10.60 ± 1.13</w:t>
            </w:r>
          </w:p>
          <w:p w14:paraId="76373E70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7.30 ± 1.03</w:t>
            </w:r>
          </w:p>
          <w:p w14:paraId="40635077" w14:textId="77777777" w:rsidR="004738A9" w:rsidRPr="00244CC1" w:rsidRDefault="004738A9" w:rsidP="004738A9">
            <w:pPr>
              <w:spacing w:before="0" w:after="0"/>
              <w:jc w:val="center"/>
            </w:pPr>
            <w:r w:rsidRPr="00244CC1">
              <w:t>4.28 ± 0.42</w:t>
            </w:r>
          </w:p>
        </w:tc>
      </w:tr>
    </w:tbl>
    <w:p w14:paraId="10EE8199" w14:textId="77777777" w:rsidR="004738A9" w:rsidRDefault="004738A9" w:rsidP="004738A9">
      <w:pPr>
        <w:spacing w:after="160"/>
        <w:rPr>
          <w:b/>
          <w:szCs w:val="24"/>
        </w:rPr>
      </w:pPr>
    </w:p>
    <w:p w14:paraId="28EE7A50" w14:textId="77777777" w:rsidR="004738A9" w:rsidRPr="004B3D51" w:rsidRDefault="00354642" w:rsidP="004738A9">
      <w:pPr>
        <w:spacing w:after="160"/>
        <w:rPr>
          <w:szCs w:val="24"/>
        </w:rPr>
      </w:pPr>
      <w:r w:rsidRPr="0001436A">
        <w:rPr>
          <w:rFonts w:cs="Times New Roman"/>
          <w:b/>
          <w:szCs w:val="24"/>
        </w:rPr>
        <w:lastRenderedPageBreak/>
        <w:t xml:space="preserve">Supplementary </w:t>
      </w:r>
      <w:r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="004738A9" w:rsidRPr="004B3D51">
        <w:rPr>
          <w:szCs w:val="24"/>
        </w:rPr>
        <w:t xml:space="preserve"> (</w:t>
      </w:r>
      <w:r w:rsidR="004738A9" w:rsidRPr="004B3D51">
        <w:rPr>
          <w:i/>
          <w:szCs w:val="24"/>
        </w:rPr>
        <w:t>Continue</w:t>
      </w:r>
      <w:r w:rsidR="004738A9" w:rsidRPr="004B3D51">
        <w:rPr>
          <w:szCs w:val="24"/>
        </w:rPr>
        <w:t>)</w:t>
      </w:r>
    </w:p>
    <w:tbl>
      <w:tblPr>
        <w:tblStyle w:val="TableGrid"/>
        <w:tblW w:w="1363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28"/>
        <w:gridCol w:w="817"/>
        <w:gridCol w:w="1814"/>
        <w:gridCol w:w="1814"/>
        <w:gridCol w:w="1814"/>
        <w:gridCol w:w="1814"/>
        <w:gridCol w:w="1814"/>
        <w:gridCol w:w="1815"/>
      </w:tblGrid>
      <w:tr w:rsidR="004738A9" w:rsidRPr="004B3D51" w14:paraId="65B7317E" w14:textId="77777777" w:rsidTr="004738A9">
        <w:trPr>
          <w:trHeight w:val="340"/>
          <w:jc w:val="center"/>
        </w:trPr>
        <w:tc>
          <w:tcPr>
            <w:tcW w:w="1928" w:type="dxa"/>
          </w:tcPr>
          <w:p w14:paraId="5FD71D96" w14:textId="77777777" w:rsidR="004738A9" w:rsidRPr="004B3D51" w:rsidRDefault="004738A9" w:rsidP="004738A9">
            <w:pPr>
              <w:spacing w:before="0" w:after="0"/>
              <w:rPr>
                <w:b/>
                <w:szCs w:val="24"/>
              </w:rPr>
            </w:pPr>
          </w:p>
        </w:tc>
        <w:tc>
          <w:tcPr>
            <w:tcW w:w="817" w:type="dxa"/>
          </w:tcPr>
          <w:p w14:paraId="5A96EB1E" w14:textId="77777777" w:rsidR="004738A9" w:rsidRPr="004B3D51" w:rsidRDefault="004738A9" w:rsidP="004738A9">
            <w:pPr>
              <w:spacing w:before="0" w:after="0"/>
              <w:jc w:val="center"/>
              <w:rPr>
                <w:b/>
                <w:szCs w:val="24"/>
              </w:rPr>
            </w:pPr>
          </w:p>
        </w:tc>
        <w:tc>
          <w:tcPr>
            <w:tcW w:w="10885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6AC6BFC1" w14:textId="77777777" w:rsidR="004738A9" w:rsidRPr="004B3D51" w:rsidRDefault="004738A9" w:rsidP="004738A9">
            <w:pPr>
              <w:spacing w:before="0" w:after="0"/>
              <w:jc w:val="center"/>
              <w:rPr>
                <w:b/>
                <w:szCs w:val="24"/>
              </w:rPr>
            </w:pPr>
            <w:r w:rsidRPr="004B3D51">
              <w:rPr>
                <w:b/>
                <w:szCs w:val="24"/>
              </w:rPr>
              <w:t>Time (days)</w:t>
            </w:r>
          </w:p>
        </w:tc>
      </w:tr>
      <w:tr w:rsidR="004738A9" w:rsidRPr="004B3D51" w14:paraId="6B1C560F" w14:textId="77777777" w:rsidTr="004738A9">
        <w:trPr>
          <w:trHeight w:val="340"/>
          <w:jc w:val="center"/>
        </w:trPr>
        <w:tc>
          <w:tcPr>
            <w:tcW w:w="1928" w:type="dxa"/>
            <w:tcBorders>
              <w:bottom w:val="single" w:sz="4" w:space="0" w:color="auto"/>
            </w:tcBorders>
          </w:tcPr>
          <w:p w14:paraId="3FF29BA5" w14:textId="77777777" w:rsidR="004738A9" w:rsidRPr="004B3D51" w:rsidRDefault="004738A9" w:rsidP="004738A9">
            <w:pPr>
              <w:spacing w:before="0" w:after="0"/>
              <w:rPr>
                <w:b/>
                <w:szCs w:val="24"/>
              </w:rPr>
            </w:pPr>
            <w:r w:rsidRPr="004B3D51">
              <w:rPr>
                <w:b/>
                <w:szCs w:val="24"/>
              </w:rPr>
              <w:t>Compound</w:t>
            </w:r>
          </w:p>
        </w:tc>
        <w:tc>
          <w:tcPr>
            <w:tcW w:w="817" w:type="dxa"/>
            <w:tcBorders>
              <w:bottom w:val="single" w:sz="4" w:space="0" w:color="auto"/>
            </w:tcBorders>
            <w:vAlign w:val="center"/>
          </w:tcPr>
          <w:p w14:paraId="5949DFDB" w14:textId="77777777" w:rsidR="004738A9" w:rsidRPr="004B3D51" w:rsidRDefault="004738A9" w:rsidP="004738A9">
            <w:pPr>
              <w:spacing w:before="0" w:after="0"/>
              <w:jc w:val="center"/>
              <w:rPr>
                <w:b/>
                <w:szCs w:val="24"/>
              </w:rPr>
            </w:pPr>
            <w:r w:rsidRPr="004B3D51">
              <w:rPr>
                <w:b/>
                <w:szCs w:val="24"/>
              </w:rPr>
              <w:t>Batch</w:t>
            </w:r>
          </w:p>
        </w:tc>
        <w:tc>
          <w:tcPr>
            <w:tcW w:w="1814" w:type="dxa"/>
            <w:tcBorders>
              <w:bottom w:val="single" w:sz="4" w:space="0" w:color="auto"/>
            </w:tcBorders>
            <w:vAlign w:val="center"/>
          </w:tcPr>
          <w:p w14:paraId="021DC960" w14:textId="77777777" w:rsidR="004738A9" w:rsidRPr="004B3D51" w:rsidRDefault="004738A9" w:rsidP="004738A9">
            <w:pPr>
              <w:spacing w:before="0" w:after="0"/>
              <w:jc w:val="center"/>
              <w:rPr>
                <w:b/>
                <w:szCs w:val="24"/>
              </w:rPr>
            </w:pPr>
            <w:r w:rsidRPr="004B3D51">
              <w:rPr>
                <w:b/>
                <w:szCs w:val="24"/>
              </w:rPr>
              <w:t>1</w:t>
            </w:r>
          </w:p>
        </w:tc>
        <w:tc>
          <w:tcPr>
            <w:tcW w:w="1814" w:type="dxa"/>
            <w:tcBorders>
              <w:bottom w:val="single" w:sz="4" w:space="0" w:color="auto"/>
            </w:tcBorders>
            <w:vAlign w:val="center"/>
          </w:tcPr>
          <w:p w14:paraId="4BC3222B" w14:textId="77777777" w:rsidR="004738A9" w:rsidRPr="004B3D51" w:rsidRDefault="004738A9" w:rsidP="004738A9">
            <w:pPr>
              <w:spacing w:before="0" w:after="0"/>
              <w:jc w:val="center"/>
              <w:rPr>
                <w:b/>
                <w:szCs w:val="24"/>
              </w:rPr>
            </w:pPr>
            <w:r w:rsidRPr="004B3D51">
              <w:rPr>
                <w:b/>
                <w:szCs w:val="24"/>
              </w:rPr>
              <w:t>2</w:t>
            </w:r>
          </w:p>
        </w:tc>
        <w:tc>
          <w:tcPr>
            <w:tcW w:w="1814" w:type="dxa"/>
            <w:tcBorders>
              <w:bottom w:val="single" w:sz="4" w:space="0" w:color="auto"/>
            </w:tcBorders>
            <w:vAlign w:val="center"/>
          </w:tcPr>
          <w:p w14:paraId="1802B19B" w14:textId="77777777" w:rsidR="004738A9" w:rsidRPr="004B3D51" w:rsidRDefault="004738A9" w:rsidP="004738A9">
            <w:pPr>
              <w:spacing w:before="0" w:after="0"/>
              <w:jc w:val="center"/>
              <w:rPr>
                <w:b/>
                <w:szCs w:val="24"/>
              </w:rPr>
            </w:pPr>
            <w:r w:rsidRPr="004B3D51">
              <w:rPr>
                <w:b/>
                <w:szCs w:val="24"/>
              </w:rPr>
              <w:t>7</w:t>
            </w:r>
          </w:p>
        </w:tc>
        <w:tc>
          <w:tcPr>
            <w:tcW w:w="1814" w:type="dxa"/>
            <w:tcBorders>
              <w:bottom w:val="single" w:sz="4" w:space="0" w:color="auto"/>
            </w:tcBorders>
            <w:vAlign w:val="center"/>
          </w:tcPr>
          <w:p w14:paraId="3A643398" w14:textId="77777777" w:rsidR="004738A9" w:rsidRPr="004B3D51" w:rsidRDefault="004738A9" w:rsidP="004738A9">
            <w:pPr>
              <w:spacing w:before="0" w:after="0"/>
              <w:jc w:val="center"/>
              <w:rPr>
                <w:b/>
                <w:szCs w:val="24"/>
              </w:rPr>
            </w:pPr>
            <w:r w:rsidRPr="004B3D51">
              <w:rPr>
                <w:b/>
                <w:szCs w:val="24"/>
              </w:rPr>
              <w:t>14</w:t>
            </w:r>
          </w:p>
        </w:tc>
        <w:tc>
          <w:tcPr>
            <w:tcW w:w="1814" w:type="dxa"/>
            <w:tcBorders>
              <w:bottom w:val="single" w:sz="4" w:space="0" w:color="auto"/>
            </w:tcBorders>
            <w:vAlign w:val="center"/>
          </w:tcPr>
          <w:p w14:paraId="311C0F1C" w14:textId="77777777" w:rsidR="004738A9" w:rsidRPr="004B3D51" w:rsidRDefault="004738A9" w:rsidP="004738A9">
            <w:pPr>
              <w:spacing w:before="0" w:after="0"/>
              <w:jc w:val="center"/>
              <w:rPr>
                <w:b/>
                <w:szCs w:val="24"/>
              </w:rPr>
            </w:pPr>
            <w:r w:rsidRPr="004B3D51">
              <w:rPr>
                <w:b/>
                <w:szCs w:val="24"/>
              </w:rPr>
              <w:t>21</w:t>
            </w:r>
          </w:p>
        </w:tc>
        <w:tc>
          <w:tcPr>
            <w:tcW w:w="1814" w:type="dxa"/>
            <w:tcBorders>
              <w:bottom w:val="single" w:sz="4" w:space="0" w:color="auto"/>
            </w:tcBorders>
            <w:vAlign w:val="center"/>
          </w:tcPr>
          <w:p w14:paraId="1C7C6430" w14:textId="77777777" w:rsidR="004738A9" w:rsidRPr="004B3D51" w:rsidRDefault="004738A9" w:rsidP="004738A9">
            <w:pPr>
              <w:spacing w:before="0" w:after="0"/>
              <w:jc w:val="center"/>
              <w:rPr>
                <w:b/>
                <w:szCs w:val="24"/>
              </w:rPr>
            </w:pPr>
            <w:r w:rsidRPr="004B3D51">
              <w:rPr>
                <w:b/>
                <w:szCs w:val="24"/>
              </w:rPr>
              <w:t>28</w:t>
            </w:r>
          </w:p>
        </w:tc>
      </w:tr>
      <w:tr w:rsidR="004738A9" w:rsidRPr="004B3D51" w14:paraId="0F5CDBB2" w14:textId="77777777" w:rsidTr="004738A9">
        <w:trPr>
          <w:trHeight w:val="1089"/>
          <w:jc w:val="center"/>
        </w:trPr>
        <w:tc>
          <w:tcPr>
            <w:tcW w:w="1928" w:type="dxa"/>
          </w:tcPr>
          <w:p w14:paraId="391E685F" w14:textId="77777777" w:rsidR="004738A9" w:rsidRPr="00F76B23" w:rsidRDefault="004738A9" w:rsidP="004738A9">
            <w:pPr>
              <w:spacing w:before="0" w:after="0"/>
            </w:pPr>
            <w:proofErr w:type="spellStart"/>
            <w:r w:rsidRPr="00040AEB">
              <w:rPr>
                <w:b/>
              </w:rPr>
              <w:t>Octanal</w:t>
            </w:r>
            <w:proofErr w:type="spellEnd"/>
          </w:p>
          <w:p w14:paraId="5E96E624" w14:textId="77777777" w:rsidR="004738A9" w:rsidRPr="00F76B23" w:rsidRDefault="004738A9" w:rsidP="004738A9">
            <w:pPr>
              <w:spacing w:before="0" w:after="0"/>
            </w:pPr>
            <w:r w:rsidRPr="00F76B23">
              <w:t>(2.90 ± 1.10)</w:t>
            </w:r>
          </w:p>
        </w:tc>
        <w:tc>
          <w:tcPr>
            <w:tcW w:w="817" w:type="dxa"/>
            <w:vAlign w:val="center"/>
          </w:tcPr>
          <w:p w14:paraId="5E07E6EA" w14:textId="77777777" w:rsidR="004738A9" w:rsidRPr="00A54041" w:rsidRDefault="004738A9" w:rsidP="004738A9">
            <w:pPr>
              <w:spacing w:before="0" w:after="0"/>
              <w:jc w:val="center"/>
            </w:pPr>
            <w:r w:rsidRPr="00A54041">
              <w:t>A</w:t>
            </w:r>
          </w:p>
          <w:p w14:paraId="7032982A" w14:textId="77777777" w:rsidR="004738A9" w:rsidRPr="00A54041" w:rsidRDefault="004738A9" w:rsidP="004738A9">
            <w:pPr>
              <w:spacing w:before="0" w:after="0"/>
              <w:jc w:val="center"/>
            </w:pPr>
            <w:r w:rsidRPr="00A54041">
              <w:t>B</w:t>
            </w:r>
          </w:p>
          <w:p w14:paraId="60047872" w14:textId="77777777" w:rsidR="004738A9" w:rsidRPr="00A54041" w:rsidRDefault="004738A9" w:rsidP="004738A9">
            <w:pPr>
              <w:spacing w:before="0" w:after="0"/>
              <w:jc w:val="center"/>
            </w:pPr>
            <w:r w:rsidRPr="00A54041">
              <w:t>C</w:t>
            </w:r>
          </w:p>
          <w:p w14:paraId="268D8A8D" w14:textId="77777777" w:rsidR="004738A9" w:rsidRPr="00A54041" w:rsidRDefault="004738A9" w:rsidP="004738A9">
            <w:pPr>
              <w:spacing w:before="0" w:after="0"/>
              <w:jc w:val="center"/>
            </w:pPr>
            <w:r w:rsidRPr="00A54041">
              <w:t>D</w:t>
            </w:r>
          </w:p>
        </w:tc>
        <w:tc>
          <w:tcPr>
            <w:tcW w:w="1814" w:type="dxa"/>
            <w:vAlign w:val="center"/>
          </w:tcPr>
          <w:p w14:paraId="1F091499" w14:textId="77777777" w:rsidR="004738A9" w:rsidRPr="00A54041" w:rsidRDefault="004738A9" w:rsidP="004738A9">
            <w:pPr>
              <w:spacing w:before="0" w:after="0"/>
              <w:jc w:val="center"/>
            </w:pPr>
            <w:r w:rsidRPr="00A54041">
              <w:t>8.98 ± 5.61</w:t>
            </w:r>
          </w:p>
          <w:p w14:paraId="3A67EF19" w14:textId="77777777" w:rsidR="004738A9" w:rsidRPr="00A54041" w:rsidRDefault="004738A9" w:rsidP="004738A9">
            <w:pPr>
              <w:spacing w:before="0" w:after="0"/>
              <w:jc w:val="center"/>
            </w:pPr>
            <w:r w:rsidRPr="00A54041">
              <w:t>35.40 ± 14.90</w:t>
            </w:r>
          </w:p>
          <w:p w14:paraId="404C70CB" w14:textId="77777777" w:rsidR="004738A9" w:rsidRPr="00A54041" w:rsidRDefault="004738A9" w:rsidP="004738A9">
            <w:pPr>
              <w:spacing w:before="0" w:after="0"/>
              <w:jc w:val="center"/>
            </w:pPr>
            <w:r w:rsidRPr="00A54041">
              <w:t>52.90 ± 35.80</w:t>
            </w:r>
          </w:p>
          <w:p w14:paraId="4F8FE600" w14:textId="77777777" w:rsidR="004738A9" w:rsidRPr="00A54041" w:rsidRDefault="004738A9" w:rsidP="004738A9">
            <w:pPr>
              <w:spacing w:before="0" w:after="0"/>
              <w:jc w:val="center"/>
            </w:pPr>
            <w:r w:rsidRPr="00A54041">
              <w:t>9.88 ± 3.41</w:t>
            </w:r>
          </w:p>
        </w:tc>
        <w:tc>
          <w:tcPr>
            <w:tcW w:w="1814" w:type="dxa"/>
            <w:vAlign w:val="center"/>
          </w:tcPr>
          <w:p w14:paraId="5E776810" w14:textId="77777777" w:rsidR="004738A9" w:rsidRPr="00A54041" w:rsidRDefault="004738A9" w:rsidP="004738A9">
            <w:pPr>
              <w:spacing w:before="0" w:after="0"/>
              <w:jc w:val="center"/>
            </w:pPr>
            <w:r w:rsidRPr="00A54041">
              <w:t>26.0 ± 17.0</w:t>
            </w:r>
          </w:p>
          <w:p w14:paraId="25E01464" w14:textId="77777777" w:rsidR="004738A9" w:rsidRPr="00A54041" w:rsidRDefault="004738A9" w:rsidP="004738A9">
            <w:pPr>
              <w:spacing w:before="0" w:after="0"/>
              <w:jc w:val="center"/>
            </w:pPr>
            <w:r w:rsidRPr="00A54041">
              <w:t>58.30 ± 33.80</w:t>
            </w:r>
          </w:p>
          <w:p w14:paraId="207B0D5B" w14:textId="77777777" w:rsidR="004738A9" w:rsidRPr="00A54041" w:rsidRDefault="004738A9" w:rsidP="004738A9">
            <w:pPr>
              <w:spacing w:before="0" w:after="0"/>
              <w:jc w:val="center"/>
            </w:pPr>
            <w:r w:rsidRPr="00A54041">
              <w:t>37.00 ± 11.20</w:t>
            </w:r>
          </w:p>
          <w:p w14:paraId="2BBC2B69" w14:textId="77777777" w:rsidR="004738A9" w:rsidRPr="00A54041" w:rsidRDefault="004738A9" w:rsidP="004738A9">
            <w:pPr>
              <w:spacing w:before="0" w:after="0"/>
              <w:jc w:val="center"/>
            </w:pPr>
            <w:r w:rsidRPr="00A54041">
              <w:t>25.80 ± 8.30</w:t>
            </w:r>
          </w:p>
        </w:tc>
        <w:tc>
          <w:tcPr>
            <w:tcW w:w="1814" w:type="dxa"/>
            <w:vAlign w:val="center"/>
          </w:tcPr>
          <w:p w14:paraId="6CDA1C54" w14:textId="77777777" w:rsidR="004738A9" w:rsidRPr="00A54041" w:rsidRDefault="004738A9" w:rsidP="004738A9">
            <w:pPr>
              <w:spacing w:before="0" w:after="0"/>
              <w:jc w:val="center"/>
            </w:pPr>
            <w:r w:rsidRPr="00A54041">
              <w:t>4.43 ± 1.21</w:t>
            </w:r>
          </w:p>
          <w:p w14:paraId="067DC3C5" w14:textId="77777777" w:rsidR="004738A9" w:rsidRPr="00A54041" w:rsidRDefault="004738A9" w:rsidP="004738A9">
            <w:pPr>
              <w:spacing w:before="0" w:after="0"/>
              <w:jc w:val="center"/>
            </w:pPr>
            <w:r w:rsidRPr="00A54041">
              <w:t>11.20 ± 5.44</w:t>
            </w:r>
          </w:p>
          <w:p w14:paraId="21CC1CC8" w14:textId="77777777" w:rsidR="004738A9" w:rsidRPr="00A54041" w:rsidRDefault="004738A9" w:rsidP="004738A9">
            <w:pPr>
              <w:spacing w:before="0" w:after="0"/>
              <w:jc w:val="center"/>
            </w:pPr>
            <w:r w:rsidRPr="00A54041">
              <w:t>11.60 ± 5.94</w:t>
            </w:r>
          </w:p>
          <w:p w14:paraId="2E78F1AF" w14:textId="77777777" w:rsidR="004738A9" w:rsidRPr="00A54041" w:rsidRDefault="004738A9" w:rsidP="004738A9">
            <w:pPr>
              <w:spacing w:before="0" w:after="0"/>
              <w:jc w:val="center"/>
            </w:pPr>
            <w:r w:rsidRPr="00A54041">
              <w:t>9.72 ± 4.91</w:t>
            </w:r>
          </w:p>
        </w:tc>
        <w:tc>
          <w:tcPr>
            <w:tcW w:w="1814" w:type="dxa"/>
            <w:vAlign w:val="center"/>
          </w:tcPr>
          <w:p w14:paraId="70DC95EC" w14:textId="77777777" w:rsidR="004738A9" w:rsidRPr="00A54041" w:rsidRDefault="004738A9" w:rsidP="004738A9">
            <w:pPr>
              <w:spacing w:before="0" w:after="0"/>
              <w:jc w:val="center"/>
            </w:pPr>
            <w:r w:rsidRPr="00A54041">
              <w:t>44.30 ± 24.10</w:t>
            </w:r>
          </w:p>
          <w:p w14:paraId="59706649" w14:textId="77777777" w:rsidR="004738A9" w:rsidRPr="00A54041" w:rsidRDefault="004738A9" w:rsidP="004738A9">
            <w:pPr>
              <w:spacing w:before="0" w:after="0"/>
              <w:jc w:val="center"/>
            </w:pPr>
            <w:r w:rsidRPr="00A54041">
              <w:t>7.21 ± 2.90</w:t>
            </w:r>
          </w:p>
          <w:p w14:paraId="4810D98F" w14:textId="77777777" w:rsidR="004738A9" w:rsidRPr="00A54041" w:rsidRDefault="004738A9" w:rsidP="004738A9">
            <w:pPr>
              <w:spacing w:before="0" w:after="0"/>
              <w:jc w:val="center"/>
            </w:pPr>
            <w:r w:rsidRPr="00A54041">
              <w:t>8.82 ± 8.86</w:t>
            </w:r>
          </w:p>
          <w:p w14:paraId="49771106" w14:textId="77777777" w:rsidR="004738A9" w:rsidRPr="00A54041" w:rsidRDefault="004738A9" w:rsidP="004738A9">
            <w:pPr>
              <w:spacing w:before="0" w:after="0"/>
              <w:jc w:val="center"/>
            </w:pPr>
            <w:r w:rsidRPr="00A54041">
              <w:t>6.13 ± 5.91</w:t>
            </w:r>
          </w:p>
        </w:tc>
        <w:tc>
          <w:tcPr>
            <w:tcW w:w="1814" w:type="dxa"/>
            <w:vAlign w:val="center"/>
          </w:tcPr>
          <w:p w14:paraId="77D4F75B" w14:textId="77777777" w:rsidR="004738A9" w:rsidRPr="00A54041" w:rsidRDefault="004738A9" w:rsidP="004738A9">
            <w:pPr>
              <w:spacing w:before="0" w:after="0"/>
              <w:jc w:val="center"/>
            </w:pPr>
            <w:r w:rsidRPr="00A54041">
              <w:t>81.30 ± 20.30</w:t>
            </w:r>
          </w:p>
          <w:p w14:paraId="402258A4" w14:textId="77777777" w:rsidR="004738A9" w:rsidRPr="00A54041" w:rsidRDefault="004738A9" w:rsidP="004738A9">
            <w:pPr>
              <w:spacing w:before="0" w:after="0"/>
              <w:jc w:val="center"/>
            </w:pPr>
            <w:r w:rsidRPr="00A54041">
              <w:t>73.60 ± 34.00</w:t>
            </w:r>
          </w:p>
          <w:p w14:paraId="00AF6BB7" w14:textId="77777777" w:rsidR="004738A9" w:rsidRPr="00A54041" w:rsidRDefault="004738A9" w:rsidP="004738A9">
            <w:pPr>
              <w:spacing w:before="0" w:after="0"/>
              <w:jc w:val="center"/>
            </w:pPr>
            <w:r w:rsidRPr="00A54041">
              <w:t>70.80 ± 37.70</w:t>
            </w:r>
          </w:p>
          <w:p w14:paraId="64C400AD" w14:textId="77777777" w:rsidR="004738A9" w:rsidRPr="00A54041" w:rsidRDefault="004738A9" w:rsidP="004738A9">
            <w:pPr>
              <w:spacing w:before="0" w:after="0"/>
              <w:jc w:val="center"/>
            </w:pPr>
            <w:r w:rsidRPr="00A54041">
              <w:t>5.74 ± 3.75</w:t>
            </w:r>
          </w:p>
        </w:tc>
        <w:tc>
          <w:tcPr>
            <w:tcW w:w="1814" w:type="dxa"/>
            <w:vAlign w:val="center"/>
          </w:tcPr>
          <w:p w14:paraId="4E5AEBB4" w14:textId="77777777" w:rsidR="004738A9" w:rsidRPr="00A54041" w:rsidRDefault="004738A9" w:rsidP="004738A9">
            <w:pPr>
              <w:spacing w:before="0" w:after="0"/>
              <w:jc w:val="center"/>
            </w:pPr>
            <w:r w:rsidRPr="00A54041">
              <w:t>44.60 ± 18.90</w:t>
            </w:r>
          </w:p>
          <w:p w14:paraId="11112B31" w14:textId="77777777" w:rsidR="004738A9" w:rsidRPr="00A54041" w:rsidRDefault="004738A9" w:rsidP="004738A9">
            <w:pPr>
              <w:spacing w:before="0" w:after="0"/>
              <w:jc w:val="center"/>
            </w:pPr>
            <w:r w:rsidRPr="00A54041">
              <w:t>57.80 ± 21.60</w:t>
            </w:r>
          </w:p>
          <w:p w14:paraId="5AB29F43" w14:textId="77777777" w:rsidR="004738A9" w:rsidRPr="00A54041" w:rsidRDefault="004738A9" w:rsidP="004738A9">
            <w:pPr>
              <w:spacing w:before="0" w:after="0"/>
              <w:jc w:val="center"/>
            </w:pPr>
            <w:r w:rsidRPr="00A54041">
              <w:t>2.28 ± 1.22</w:t>
            </w:r>
          </w:p>
          <w:p w14:paraId="1194AA7B" w14:textId="77777777" w:rsidR="004738A9" w:rsidRPr="00A54041" w:rsidRDefault="004738A9" w:rsidP="004738A9">
            <w:pPr>
              <w:spacing w:before="0" w:after="0"/>
              <w:jc w:val="center"/>
            </w:pPr>
            <w:r w:rsidRPr="00A54041">
              <w:t>41.70 ± 15.60</w:t>
            </w:r>
          </w:p>
        </w:tc>
      </w:tr>
      <w:tr w:rsidR="004738A9" w:rsidRPr="004B3D51" w14:paraId="4750E6AB" w14:textId="77777777" w:rsidTr="004738A9">
        <w:trPr>
          <w:trHeight w:val="1089"/>
          <w:jc w:val="center"/>
        </w:trPr>
        <w:tc>
          <w:tcPr>
            <w:tcW w:w="1928" w:type="dxa"/>
          </w:tcPr>
          <w:p w14:paraId="7864F92D" w14:textId="77777777" w:rsidR="004738A9" w:rsidRPr="00F76B23" w:rsidRDefault="004738A9" w:rsidP="004738A9">
            <w:pPr>
              <w:spacing w:before="0" w:after="0"/>
            </w:pPr>
            <w:r w:rsidRPr="00040AEB">
              <w:rPr>
                <w:b/>
              </w:rPr>
              <w:t>Octanoic</w:t>
            </w:r>
            <w:r w:rsidRPr="00F76B23">
              <w:t xml:space="preserve"> </w:t>
            </w:r>
            <w:r w:rsidRPr="00040AEB">
              <w:rPr>
                <w:b/>
              </w:rPr>
              <w:t>acid</w:t>
            </w:r>
          </w:p>
          <w:p w14:paraId="54B8386B" w14:textId="77777777" w:rsidR="004738A9" w:rsidRPr="00F76B23" w:rsidRDefault="004738A9" w:rsidP="004738A9">
            <w:pPr>
              <w:spacing w:before="0" w:after="0"/>
            </w:pPr>
            <w:r w:rsidRPr="00F76B23">
              <w:t>(2.60 ± 1.20)</w:t>
            </w:r>
          </w:p>
        </w:tc>
        <w:tc>
          <w:tcPr>
            <w:tcW w:w="817" w:type="dxa"/>
            <w:vAlign w:val="center"/>
          </w:tcPr>
          <w:p w14:paraId="3A59517D" w14:textId="77777777" w:rsidR="004738A9" w:rsidRPr="00A54041" w:rsidRDefault="004738A9" w:rsidP="004738A9">
            <w:pPr>
              <w:spacing w:before="0" w:after="0"/>
              <w:jc w:val="center"/>
            </w:pPr>
            <w:r w:rsidRPr="00A54041">
              <w:t>A</w:t>
            </w:r>
          </w:p>
          <w:p w14:paraId="0F98027A" w14:textId="77777777" w:rsidR="004738A9" w:rsidRPr="00A54041" w:rsidRDefault="004738A9" w:rsidP="004738A9">
            <w:pPr>
              <w:spacing w:before="0" w:after="0"/>
              <w:jc w:val="center"/>
            </w:pPr>
            <w:r w:rsidRPr="00A54041">
              <w:t>B</w:t>
            </w:r>
          </w:p>
          <w:p w14:paraId="55A3C288" w14:textId="77777777" w:rsidR="004738A9" w:rsidRPr="00A54041" w:rsidRDefault="004738A9" w:rsidP="004738A9">
            <w:pPr>
              <w:spacing w:before="0" w:after="0"/>
              <w:jc w:val="center"/>
            </w:pPr>
            <w:r w:rsidRPr="00A54041">
              <w:t>C</w:t>
            </w:r>
          </w:p>
          <w:p w14:paraId="066ACECD" w14:textId="77777777" w:rsidR="004738A9" w:rsidRPr="00A54041" w:rsidRDefault="004738A9" w:rsidP="004738A9">
            <w:pPr>
              <w:spacing w:before="0" w:after="0"/>
              <w:jc w:val="center"/>
            </w:pPr>
            <w:r w:rsidRPr="00A54041">
              <w:t>D</w:t>
            </w:r>
          </w:p>
        </w:tc>
        <w:tc>
          <w:tcPr>
            <w:tcW w:w="1814" w:type="dxa"/>
            <w:vAlign w:val="center"/>
          </w:tcPr>
          <w:p w14:paraId="4A8C3775" w14:textId="77777777" w:rsidR="004738A9" w:rsidRPr="00A54041" w:rsidRDefault="004738A9" w:rsidP="004738A9">
            <w:pPr>
              <w:spacing w:before="0" w:after="0"/>
              <w:jc w:val="center"/>
            </w:pPr>
            <w:r w:rsidRPr="00A54041">
              <w:t>11.40 ± 1.73</w:t>
            </w:r>
          </w:p>
          <w:p w14:paraId="00386B0F" w14:textId="77777777" w:rsidR="004738A9" w:rsidRPr="00A54041" w:rsidRDefault="004738A9" w:rsidP="004738A9">
            <w:pPr>
              <w:spacing w:before="0" w:after="0"/>
              <w:jc w:val="center"/>
            </w:pPr>
            <w:r w:rsidRPr="00A54041">
              <w:t>13.40 ± 1.53</w:t>
            </w:r>
          </w:p>
          <w:p w14:paraId="0F6FD2FA" w14:textId="77777777" w:rsidR="004738A9" w:rsidRPr="00A54041" w:rsidRDefault="004738A9" w:rsidP="004738A9">
            <w:pPr>
              <w:spacing w:before="0" w:after="0"/>
              <w:jc w:val="center"/>
            </w:pPr>
            <w:r w:rsidRPr="00A54041">
              <w:t>15.40 ± 2.86</w:t>
            </w:r>
          </w:p>
          <w:p w14:paraId="4FFD80F6" w14:textId="77777777" w:rsidR="004738A9" w:rsidRPr="00A54041" w:rsidRDefault="004738A9" w:rsidP="004738A9">
            <w:pPr>
              <w:spacing w:before="0" w:after="0"/>
              <w:jc w:val="center"/>
            </w:pPr>
            <w:r w:rsidRPr="00A54041">
              <w:t>8.29 ± 1.69</w:t>
            </w:r>
          </w:p>
        </w:tc>
        <w:tc>
          <w:tcPr>
            <w:tcW w:w="1814" w:type="dxa"/>
            <w:vAlign w:val="center"/>
          </w:tcPr>
          <w:p w14:paraId="4B4931CB" w14:textId="77777777" w:rsidR="004738A9" w:rsidRPr="00A54041" w:rsidRDefault="004738A9" w:rsidP="004738A9">
            <w:pPr>
              <w:spacing w:before="0" w:after="0"/>
              <w:jc w:val="center"/>
            </w:pPr>
            <w:r w:rsidRPr="00A54041">
              <w:t>3.5 ± 1.6</w:t>
            </w:r>
          </w:p>
          <w:p w14:paraId="52080F4A" w14:textId="77777777" w:rsidR="004738A9" w:rsidRPr="00A54041" w:rsidRDefault="004738A9" w:rsidP="004738A9">
            <w:pPr>
              <w:spacing w:before="0" w:after="0"/>
              <w:jc w:val="center"/>
            </w:pPr>
            <w:r w:rsidRPr="00A54041">
              <w:t>5.05 ± 1.63</w:t>
            </w:r>
          </w:p>
          <w:p w14:paraId="1A3F5BDB" w14:textId="77777777" w:rsidR="004738A9" w:rsidRPr="00A54041" w:rsidRDefault="004738A9" w:rsidP="004738A9">
            <w:pPr>
              <w:spacing w:before="0" w:after="0"/>
              <w:jc w:val="center"/>
            </w:pPr>
            <w:r w:rsidRPr="00A54041">
              <w:t>5.55 ± 1.18</w:t>
            </w:r>
          </w:p>
          <w:p w14:paraId="0BB3AF76" w14:textId="77777777" w:rsidR="004738A9" w:rsidRPr="00A54041" w:rsidRDefault="004738A9" w:rsidP="004738A9">
            <w:pPr>
              <w:spacing w:before="0" w:after="0"/>
              <w:jc w:val="center"/>
            </w:pPr>
            <w:r w:rsidRPr="00A54041">
              <w:t>3.40 ± 1.19</w:t>
            </w:r>
          </w:p>
        </w:tc>
        <w:tc>
          <w:tcPr>
            <w:tcW w:w="1814" w:type="dxa"/>
            <w:vAlign w:val="center"/>
          </w:tcPr>
          <w:p w14:paraId="075EFF9D" w14:textId="77777777" w:rsidR="004738A9" w:rsidRPr="00A54041" w:rsidRDefault="004738A9" w:rsidP="004738A9">
            <w:pPr>
              <w:spacing w:before="0" w:after="0"/>
              <w:jc w:val="center"/>
            </w:pPr>
            <w:r w:rsidRPr="00A54041">
              <w:t>2.68 ± 0.71</w:t>
            </w:r>
          </w:p>
          <w:p w14:paraId="6280D0EC" w14:textId="77777777" w:rsidR="004738A9" w:rsidRPr="00A54041" w:rsidRDefault="004738A9" w:rsidP="004738A9">
            <w:pPr>
              <w:spacing w:before="0" w:after="0"/>
              <w:jc w:val="center"/>
            </w:pPr>
            <w:r w:rsidRPr="00A54041">
              <w:t>3.41 ± 0.39</w:t>
            </w:r>
          </w:p>
          <w:p w14:paraId="02DBD1FE" w14:textId="77777777" w:rsidR="004738A9" w:rsidRPr="00A54041" w:rsidRDefault="004738A9" w:rsidP="004738A9">
            <w:pPr>
              <w:spacing w:before="0" w:after="0"/>
              <w:jc w:val="center"/>
            </w:pPr>
            <w:r w:rsidRPr="00A54041">
              <w:t>3.45 ± 0.38</w:t>
            </w:r>
          </w:p>
          <w:p w14:paraId="4613B219" w14:textId="77777777" w:rsidR="004738A9" w:rsidRPr="00A54041" w:rsidRDefault="004738A9" w:rsidP="004738A9">
            <w:pPr>
              <w:spacing w:before="0" w:after="0"/>
              <w:jc w:val="center"/>
            </w:pPr>
            <w:r w:rsidRPr="00A54041">
              <w:t>4.06 ± 0.46</w:t>
            </w:r>
          </w:p>
        </w:tc>
        <w:tc>
          <w:tcPr>
            <w:tcW w:w="1814" w:type="dxa"/>
            <w:vAlign w:val="center"/>
          </w:tcPr>
          <w:p w14:paraId="7CA44518" w14:textId="77777777" w:rsidR="004738A9" w:rsidRPr="00A54041" w:rsidRDefault="004738A9" w:rsidP="004738A9">
            <w:pPr>
              <w:spacing w:before="0" w:after="0"/>
              <w:jc w:val="center"/>
            </w:pPr>
            <w:r w:rsidRPr="00A54041">
              <w:t>22.90 ± 2.41</w:t>
            </w:r>
          </w:p>
          <w:p w14:paraId="44FB9CA9" w14:textId="77777777" w:rsidR="004738A9" w:rsidRPr="00A54041" w:rsidRDefault="004738A9" w:rsidP="004738A9">
            <w:pPr>
              <w:spacing w:before="0" w:after="0"/>
              <w:jc w:val="center"/>
            </w:pPr>
            <w:r w:rsidRPr="00A54041">
              <w:t>25.00 ± 0.57</w:t>
            </w:r>
          </w:p>
          <w:p w14:paraId="03B5CB73" w14:textId="77777777" w:rsidR="004738A9" w:rsidRPr="00A54041" w:rsidRDefault="004738A9" w:rsidP="004738A9">
            <w:pPr>
              <w:spacing w:before="0" w:after="0"/>
              <w:jc w:val="center"/>
            </w:pPr>
            <w:r w:rsidRPr="00A54041">
              <w:t>28.30 ± 1.94</w:t>
            </w:r>
          </w:p>
          <w:p w14:paraId="704ABC43" w14:textId="77777777" w:rsidR="004738A9" w:rsidRPr="00A54041" w:rsidRDefault="004738A9" w:rsidP="004738A9">
            <w:pPr>
              <w:spacing w:before="0" w:after="0"/>
              <w:jc w:val="center"/>
            </w:pPr>
            <w:r w:rsidRPr="00A54041">
              <w:t>26.30 ± 0.92</w:t>
            </w:r>
          </w:p>
        </w:tc>
        <w:tc>
          <w:tcPr>
            <w:tcW w:w="1814" w:type="dxa"/>
            <w:vAlign w:val="center"/>
          </w:tcPr>
          <w:p w14:paraId="7E254D19" w14:textId="77777777" w:rsidR="004738A9" w:rsidRPr="00A54041" w:rsidRDefault="004738A9" w:rsidP="004738A9">
            <w:pPr>
              <w:spacing w:before="0" w:after="0"/>
              <w:jc w:val="center"/>
            </w:pPr>
            <w:r w:rsidRPr="00A54041">
              <w:t>16.70 ± 5.63</w:t>
            </w:r>
          </w:p>
          <w:p w14:paraId="780BB489" w14:textId="77777777" w:rsidR="004738A9" w:rsidRPr="00A54041" w:rsidRDefault="004738A9" w:rsidP="004738A9">
            <w:pPr>
              <w:spacing w:before="0" w:after="0"/>
              <w:jc w:val="center"/>
            </w:pPr>
            <w:r w:rsidRPr="00A54041">
              <w:t>23.00 ± 10.50</w:t>
            </w:r>
          </w:p>
          <w:p w14:paraId="7419E0BB" w14:textId="77777777" w:rsidR="004738A9" w:rsidRPr="00A54041" w:rsidRDefault="004738A9" w:rsidP="004738A9">
            <w:pPr>
              <w:spacing w:before="0" w:after="0"/>
              <w:jc w:val="center"/>
            </w:pPr>
            <w:r w:rsidRPr="00A54041">
              <w:t>25.90 ± 12.30</w:t>
            </w:r>
          </w:p>
          <w:p w14:paraId="1FCF549B" w14:textId="77777777" w:rsidR="004738A9" w:rsidRPr="00A54041" w:rsidRDefault="004738A9" w:rsidP="004738A9">
            <w:pPr>
              <w:spacing w:before="0" w:after="0"/>
              <w:jc w:val="center"/>
            </w:pPr>
            <w:r w:rsidRPr="00A54041">
              <w:t>10.10 ± 3.23</w:t>
            </w:r>
          </w:p>
        </w:tc>
        <w:tc>
          <w:tcPr>
            <w:tcW w:w="1814" w:type="dxa"/>
            <w:vAlign w:val="center"/>
          </w:tcPr>
          <w:p w14:paraId="6FED7CB9" w14:textId="77777777" w:rsidR="004738A9" w:rsidRPr="00A54041" w:rsidRDefault="004738A9" w:rsidP="004738A9">
            <w:pPr>
              <w:spacing w:before="0" w:after="0"/>
              <w:jc w:val="center"/>
            </w:pPr>
            <w:r w:rsidRPr="00A54041">
              <w:t>11.90 ± 1.39</w:t>
            </w:r>
          </w:p>
          <w:p w14:paraId="04D6AAD0" w14:textId="77777777" w:rsidR="004738A9" w:rsidRPr="00A54041" w:rsidRDefault="004738A9" w:rsidP="004738A9">
            <w:pPr>
              <w:spacing w:before="0" w:after="0"/>
              <w:jc w:val="center"/>
            </w:pPr>
            <w:r w:rsidRPr="00A54041">
              <w:t>19.90 ± 4.55</w:t>
            </w:r>
          </w:p>
          <w:p w14:paraId="3A63ACBA" w14:textId="77777777" w:rsidR="004738A9" w:rsidRPr="00A54041" w:rsidRDefault="004738A9" w:rsidP="004738A9">
            <w:pPr>
              <w:spacing w:before="0" w:after="0"/>
              <w:jc w:val="center"/>
            </w:pPr>
            <w:r w:rsidRPr="00A54041">
              <w:t>14.30 ± 1.87</w:t>
            </w:r>
          </w:p>
          <w:p w14:paraId="1CE63A22" w14:textId="77777777" w:rsidR="004738A9" w:rsidRPr="00A54041" w:rsidRDefault="004738A9" w:rsidP="004738A9">
            <w:pPr>
              <w:spacing w:before="0" w:after="0"/>
              <w:jc w:val="center"/>
            </w:pPr>
            <w:r w:rsidRPr="00A54041">
              <w:t>14.50 ± 0.88</w:t>
            </w:r>
          </w:p>
        </w:tc>
      </w:tr>
      <w:tr w:rsidR="004738A9" w:rsidRPr="004B3D51" w14:paraId="17B4B190" w14:textId="77777777" w:rsidTr="004738A9">
        <w:trPr>
          <w:trHeight w:val="1089"/>
          <w:jc w:val="center"/>
        </w:trPr>
        <w:tc>
          <w:tcPr>
            <w:tcW w:w="1928" w:type="dxa"/>
          </w:tcPr>
          <w:p w14:paraId="05AE106E" w14:textId="77777777" w:rsidR="004738A9" w:rsidRPr="00F76B23" w:rsidRDefault="004738A9" w:rsidP="004738A9">
            <w:pPr>
              <w:spacing w:before="0" w:after="0"/>
            </w:pPr>
            <w:r w:rsidRPr="00040AEB">
              <w:rPr>
                <w:b/>
              </w:rPr>
              <w:t>Octanoic</w:t>
            </w:r>
            <w:r w:rsidRPr="00F76B23">
              <w:t xml:space="preserve"> </w:t>
            </w:r>
            <w:r w:rsidRPr="00040AEB">
              <w:rPr>
                <w:b/>
              </w:rPr>
              <w:t>acid</w:t>
            </w:r>
            <w:r w:rsidRPr="00F76B23">
              <w:t xml:space="preserve">, </w:t>
            </w:r>
            <w:r w:rsidRPr="00040AEB">
              <w:rPr>
                <w:b/>
              </w:rPr>
              <w:t>ethyl</w:t>
            </w:r>
            <w:r w:rsidRPr="00F76B23">
              <w:t xml:space="preserve"> </w:t>
            </w:r>
            <w:r w:rsidRPr="00040AEB">
              <w:rPr>
                <w:b/>
              </w:rPr>
              <w:t>ester</w:t>
            </w:r>
          </w:p>
          <w:p w14:paraId="01B90B6E" w14:textId="77777777" w:rsidR="004738A9" w:rsidRPr="00F76B23" w:rsidRDefault="004738A9" w:rsidP="004738A9">
            <w:pPr>
              <w:spacing w:before="0" w:after="0"/>
            </w:pPr>
            <w:r w:rsidRPr="00F76B23">
              <w:t>(n.d.)</w:t>
            </w:r>
          </w:p>
        </w:tc>
        <w:tc>
          <w:tcPr>
            <w:tcW w:w="817" w:type="dxa"/>
            <w:vAlign w:val="center"/>
          </w:tcPr>
          <w:p w14:paraId="32F828AB" w14:textId="77777777" w:rsidR="004738A9" w:rsidRPr="00A54041" w:rsidRDefault="004738A9" w:rsidP="004738A9">
            <w:pPr>
              <w:spacing w:before="0" w:after="0"/>
              <w:jc w:val="center"/>
            </w:pPr>
            <w:r w:rsidRPr="00A54041">
              <w:t>A</w:t>
            </w:r>
          </w:p>
          <w:p w14:paraId="753CFA51" w14:textId="77777777" w:rsidR="004738A9" w:rsidRPr="00A54041" w:rsidRDefault="004738A9" w:rsidP="004738A9">
            <w:pPr>
              <w:spacing w:before="0" w:after="0"/>
              <w:jc w:val="center"/>
            </w:pPr>
            <w:r w:rsidRPr="00A54041">
              <w:t>B</w:t>
            </w:r>
          </w:p>
          <w:p w14:paraId="3F5BF03C" w14:textId="77777777" w:rsidR="004738A9" w:rsidRPr="00A54041" w:rsidRDefault="004738A9" w:rsidP="004738A9">
            <w:pPr>
              <w:spacing w:before="0" w:after="0"/>
              <w:jc w:val="center"/>
            </w:pPr>
            <w:r w:rsidRPr="00A54041">
              <w:t>C</w:t>
            </w:r>
          </w:p>
          <w:p w14:paraId="451BFC8C" w14:textId="77777777" w:rsidR="004738A9" w:rsidRPr="00A54041" w:rsidRDefault="004738A9" w:rsidP="004738A9">
            <w:pPr>
              <w:spacing w:before="0" w:after="0"/>
              <w:jc w:val="center"/>
            </w:pPr>
            <w:r w:rsidRPr="00A54041">
              <w:t>D</w:t>
            </w:r>
          </w:p>
        </w:tc>
        <w:tc>
          <w:tcPr>
            <w:tcW w:w="1814" w:type="dxa"/>
            <w:vAlign w:val="center"/>
          </w:tcPr>
          <w:p w14:paraId="5DB45D07" w14:textId="77777777" w:rsidR="004738A9" w:rsidRPr="00A54041" w:rsidRDefault="004738A9" w:rsidP="004738A9">
            <w:pPr>
              <w:spacing w:before="0" w:after="0"/>
              <w:jc w:val="center"/>
            </w:pPr>
            <w:r w:rsidRPr="00A54041">
              <w:t>n.d.</w:t>
            </w:r>
          </w:p>
          <w:p w14:paraId="6B61AB09" w14:textId="77777777" w:rsidR="004738A9" w:rsidRPr="00A54041" w:rsidRDefault="004738A9" w:rsidP="004738A9">
            <w:pPr>
              <w:spacing w:before="0" w:after="0"/>
              <w:jc w:val="center"/>
            </w:pPr>
            <w:r w:rsidRPr="00A54041">
              <w:t>n.d.</w:t>
            </w:r>
          </w:p>
          <w:p w14:paraId="1CEB5BC7" w14:textId="77777777" w:rsidR="004738A9" w:rsidRPr="00A54041" w:rsidRDefault="004738A9" w:rsidP="004738A9">
            <w:pPr>
              <w:spacing w:before="0" w:after="0"/>
              <w:jc w:val="center"/>
            </w:pPr>
            <w:r w:rsidRPr="00A54041">
              <w:t>0.13 ± 0.07</w:t>
            </w:r>
          </w:p>
          <w:p w14:paraId="0C2C9D2A" w14:textId="77777777" w:rsidR="004738A9" w:rsidRPr="00A54041" w:rsidRDefault="004738A9" w:rsidP="004738A9">
            <w:pPr>
              <w:spacing w:before="0" w:after="0"/>
              <w:jc w:val="center"/>
            </w:pPr>
            <w:r w:rsidRPr="00A54041">
              <w:t>n.d.</w:t>
            </w:r>
          </w:p>
        </w:tc>
        <w:tc>
          <w:tcPr>
            <w:tcW w:w="1814" w:type="dxa"/>
            <w:vAlign w:val="center"/>
          </w:tcPr>
          <w:p w14:paraId="26960CC1" w14:textId="77777777" w:rsidR="004738A9" w:rsidRPr="00A54041" w:rsidRDefault="004738A9" w:rsidP="004738A9">
            <w:pPr>
              <w:spacing w:before="0" w:after="0"/>
              <w:jc w:val="center"/>
            </w:pPr>
            <w:r w:rsidRPr="00A54041">
              <w:t>n.d.</w:t>
            </w:r>
          </w:p>
          <w:p w14:paraId="6574204D" w14:textId="77777777" w:rsidR="004738A9" w:rsidRPr="00A54041" w:rsidRDefault="004738A9" w:rsidP="004738A9">
            <w:pPr>
              <w:spacing w:before="0" w:after="0"/>
              <w:jc w:val="center"/>
            </w:pPr>
            <w:r w:rsidRPr="00A54041">
              <w:t>n.d.</w:t>
            </w:r>
          </w:p>
          <w:p w14:paraId="33082229" w14:textId="77777777" w:rsidR="004738A9" w:rsidRPr="00A54041" w:rsidRDefault="004738A9" w:rsidP="004738A9">
            <w:pPr>
              <w:spacing w:before="0" w:after="0"/>
              <w:jc w:val="center"/>
            </w:pPr>
            <w:r w:rsidRPr="00A54041">
              <w:t>n.d.</w:t>
            </w:r>
          </w:p>
          <w:p w14:paraId="5A133FDB" w14:textId="77777777" w:rsidR="004738A9" w:rsidRPr="00A54041" w:rsidRDefault="004738A9" w:rsidP="004738A9">
            <w:pPr>
              <w:spacing w:before="0" w:after="0"/>
              <w:jc w:val="center"/>
            </w:pPr>
            <w:r w:rsidRPr="00A54041">
              <w:t>n.d.</w:t>
            </w:r>
          </w:p>
        </w:tc>
        <w:tc>
          <w:tcPr>
            <w:tcW w:w="1814" w:type="dxa"/>
            <w:vAlign w:val="center"/>
          </w:tcPr>
          <w:p w14:paraId="2F85A0E8" w14:textId="77777777" w:rsidR="004738A9" w:rsidRPr="00A54041" w:rsidRDefault="004738A9" w:rsidP="004738A9">
            <w:pPr>
              <w:spacing w:before="0" w:after="0"/>
              <w:jc w:val="center"/>
            </w:pPr>
            <w:r w:rsidRPr="00A54041">
              <w:t>0.33 ± 0.25</w:t>
            </w:r>
          </w:p>
          <w:p w14:paraId="347AB0C9" w14:textId="77777777" w:rsidR="004738A9" w:rsidRPr="00A54041" w:rsidRDefault="004738A9" w:rsidP="004738A9">
            <w:pPr>
              <w:spacing w:before="0" w:after="0"/>
              <w:jc w:val="center"/>
            </w:pPr>
            <w:r w:rsidRPr="00A54041">
              <w:t>n.d.</w:t>
            </w:r>
          </w:p>
          <w:p w14:paraId="61DCD3F4" w14:textId="77777777" w:rsidR="004738A9" w:rsidRPr="00A54041" w:rsidRDefault="004738A9" w:rsidP="004738A9">
            <w:pPr>
              <w:spacing w:before="0" w:after="0"/>
              <w:jc w:val="center"/>
            </w:pPr>
            <w:r w:rsidRPr="00A54041">
              <w:t>n.d.</w:t>
            </w:r>
          </w:p>
          <w:p w14:paraId="6FBC15AC" w14:textId="77777777" w:rsidR="004738A9" w:rsidRPr="00A54041" w:rsidRDefault="004738A9" w:rsidP="004738A9">
            <w:pPr>
              <w:spacing w:before="0" w:after="0"/>
              <w:jc w:val="center"/>
            </w:pPr>
            <w:r w:rsidRPr="00A54041">
              <w:t>n.d.</w:t>
            </w:r>
          </w:p>
        </w:tc>
        <w:tc>
          <w:tcPr>
            <w:tcW w:w="1814" w:type="dxa"/>
            <w:vAlign w:val="center"/>
          </w:tcPr>
          <w:p w14:paraId="1D98661E" w14:textId="77777777" w:rsidR="004738A9" w:rsidRPr="00A54041" w:rsidRDefault="004738A9" w:rsidP="004738A9">
            <w:pPr>
              <w:spacing w:before="0" w:after="0"/>
              <w:jc w:val="center"/>
            </w:pPr>
            <w:r w:rsidRPr="00A54041">
              <w:t>0.21 ± 0.00</w:t>
            </w:r>
          </w:p>
          <w:p w14:paraId="7A923F79" w14:textId="77777777" w:rsidR="004738A9" w:rsidRPr="00A54041" w:rsidRDefault="004738A9" w:rsidP="004738A9">
            <w:pPr>
              <w:spacing w:before="0" w:after="0"/>
              <w:jc w:val="center"/>
            </w:pPr>
            <w:r w:rsidRPr="00A54041">
              <w:t>0.33 ± 0.05</w:t>
            </w:r>
          </w:p>
          <w:p w14:paraId="5799F619" w14:textId="77777777" w:rsidR="004738A9" w:rsidRPr="00A54041" w:rsidRDefault="004738A9" w:rsidP="004738A9">
            <w:pPr>
              <w:spacing w:before="0" w:after="0"/>
              <w:jc w:val="center"/>
            </w:pPr>
            <w:r w:rsidRPr="00A54041">
              <w:t>0.90 ± 0.25</w:t>
            </w:r>
          </w:p>
          <w:p w14:paraId="488301B6" w14:textId="77777777" w:rsidR="004738A9" w:rsidRPr="00A54041" w:rsidRDefault="004738A9" w:rsidP="004738A9">
            <w:pPr>
              <w:spacing w:before="0" w:after="0"/>
              <w:jc w:val="center"/>
            </w:pPr>
            <w:r w:rsidRPr="00A54041">
              <w:t>0.54 ± 0.15</w:t>
            </w:r>
          </w:p>
        </w:tc>
        <w:tc>
          <w:tcPr>
            <w:tcW w:w="1814" w:type="dxa"/>
            <w:vAlign w:val="center"/>
          </w:tcPr>
          <w:p w14:paraId="64E57AC8" w14:textId="77777777" w:rsidR="004738A9" w:rsidRPr="00A54041" w:rsidRDefault="004738A9" w:rsidP="004738A9">
            <w:pPr>
              <w:spacing w:before="0" w:after="0"/>
              <w:jc w:val="center"/>
            </w:pPr>
            <w:r w:rsidRPr="00A54041">
              <w:t>n.d.</w:t>
            </w:r>
          </w:p>
          <w:p w14:paraId="52A4386D" w14:textId="77777777" w:rsidR="004738A9" w:rsidRPr="00A54041" w:rsidRDefault="004738A9" w:rsidP="004738A9">
            <w:pPr>
              <w:spacing w:before="0" w:after="0"/>
              <w:jc w:val="center"/>
            </w:pPr>
            <w:r w:rsidRPr="00A54041">
              <w:t>n.d.</w:t>
            </w:r>
          </w:p>
          <w:p w14:paraId="01158B69" w14:textId="77777777" w:rsidR="004738A9" w:rsidRPr="00A54041" w:rsidRDefault="004738A9" w:rsidP="004738A9">
            <w:pPr>
              <w:spacing w:before="0" w:after="0"/>
              <w:jc w:val="center"/>
            </w:pPr>
            <w:r w:rsidRPr="00A54041">
              <w:t>0.33 ± 0.13</w:t>
            </w:r>
          </w:p>
          <w:p w14:paraId="3291FE82" w14:textId="77777777" w:rsidR="004738A9" w:rsidRPr="00A54041" w:rsidRDefault="004738A9" w:rsidP="004738A9">
            <w:pPr>
              <w:spacing w:before="0" w:after="0"/>
              <w:jc w:val="center"/>
            </w:pPr>
            <w:r w:rsidRPr="00A54041">
              <w:t>n.d.</w:t>
            </w:r>
          </w:p>
        </w:tc>
        <w:tc>
          <w:tcPr>
            <w:tcW w:w="1814" w:type="dxa"/>
            <w:vAlign w:val="center"/>
          </w:tcPr>
          <w:p w14:paraId="25DD8005" w14:textId="77777777" w:rsidR="004738A9" w:rsidRPr="00A54041" w:rsidRDefault="004738A9" w:rsidP="004738A9">
            <w:pPr>
              <w:spacing w:before="0" w:after="0"/>
              <w:jc w:val="center"/>
            </w:pPr>
            <w:r w:rsidRPr="00A54041">
              <w:t>n.d.</w:t>
            </w:r>
          </w:p>
          <w:p w14:paraId="3D850709" w14:textId="77777777" w:rsidR="004738A9" w:rsidRPr="00A54041" w:rsidRDefault="004738A9" w:rsidP="004738A9">
            <w:pPr>
              <w:spacing w:before="0" w:after="0"/>
              <w:jc w:val="center"/>
            </w:pPr>
            <w:r w:rsidRPr="00A54041">
              <w:t>n.d.</w:t>
            </w:r>
          </w:p>
          <w:p w14:paraId="336BC3D7" w14:textId="77777777" w:rsidR="004738A9" w:rsidRPr="00A54041" w:rsidRDefault="004738A9" w:rsidP="004738A9">
            <w:pPr>
              <w:spacing w:before="0" w:after="0"/>
              <w:jc w:val="center"/>
            </w:pPr>
            <w:r w:rsidRPr="00A54041">
              <w:t>n.d.</w:t>
            </w:r>
          </w:p>
          <w:p w14:paraId="4844EFEA" w14:textId="77777777" w:rsidR="004738A9" w:rsidRPr="00A54041" w:rsidRDefault="004738A9" w:rsidP="004738A9">
            <w:pPr>
              <w:spacing w:before="0" w:after="0"/>
              <w:jc w:val="center"/>
            </w:pPr>
            <w:r w:rsidRPr="00A54041">
              <w:t>n.d.</w:t>
            </w:r>
          </w:p>
        </w:tc>
      </w:tr>
      <w:tr w:rsidR="004738A9" w:rsidRPr="0008357F" w14:paraId="6A7EC927" w14:textId="77777777" w:rsidTr="004738A9">
        <w:trPr>
          <w:trHeight w:val="1089"/>
          <w:jc w:val="center"/>
        </w:trPr>
        <w:tc>
          <w:tcPr>
            <w:tcW w:w="1928" w:type="dxa"/>
          </w:tcPr>
          <w:p w14:paraId="0A0C94B8" w14:textId="77777777" w:rsidR="004738A9" w:rsidRPr="00040AEB" w:rsidRDefault="004738A9" w:rsidP="004738A9">
            <w:pPr>
              <w:spacing w:before="0" w:after="0"/>
              <w:rPr>
                <w:b/>
              </w:rPr>
            </w:pPr>
            <w:r w:rsidRPr="00040AEB">
              <w:rPr>
                <w:b/>
              </w:rPr>
              <w:t>Octanol, 1-</w:t>
            </w:r>
          </w:p>
          <w:p w14:paraId="1FB1FB30" w14:textId="77777777" w:rsidR="004738A9" w:rsidRPr="0008357F" w:rsidRDefault="004738A9" w:rsidP="004738A9">
            <w:pPr>
              <w:spacing w:before="0" w:after="0"/>
              <w:rPr>
                <w:b/>
              </w:rPr>
            </w:pPr>
            <w:r w:rsidRPr="0008357F">
              <w:t>(n.d.)</w:t>
            </w:r>
          </w:p>
        </w:tc>
        <w:tc>
          <w:tcPr>
            <w:tcW w:w="817" w:type="dxa"/>
            <w:vAlign w:val="center"/>
          </w:tcPr>
          <w:p w14:paraId="09FE1797" w14:textId="77777777" w:rsidR="004738A9" w:rsidRPr="00A54041" w:rsidRDefault="004738A9" w:rsidP="004738A9">
            <w:pPr>
              <w:spacing w:before="0" w:after="0"/>
              <w:jc w:val="center"/>
            </w:pPr>
            <w:r w:rsidRPr="00A54041">
              <w:t>A</w:t>
            </w:r>
          </w:p>
          <w:p w14:paraId="73DBA357" w14:textId="77777777" w:rsidR="004738A9" w:rsidRPr="00A54041" w:rsidRDefault="004738A9" w:rsidP="004738A9">
            <w:pPr>
              <w:spacing w:before="0" w:after="0"/>
              <w:jc w:val="center"/>
            </w:pPr>
            <w:r w:rsidRPr="00A54041">
              <w:t>B</w:t>
            </w:r>
          </w:p>
          <w:p w14:paraId="4C16363E" w14:textId="77777777" w:rsidR="004738A9" w:rsidRPr="00A54041" w:rsidRDefault="004738A9" w:rsidP="004738A9">
            <w:pPr>
              <w:spacing w:before="0" w:after="0"/>
              <w:jc w:val="center"/>
            </w:pPr>
            <w:r w:rsidRPr="00A54041">
              <w:t>C</w:t>
            </w:r>
          </w:p>
          <w:p w14:paraId="0B2BC942" w14:textId="77777777" w:rsidR="004738A9" w:rsidRPr="00A54041" w:rsidRDefault="004738A9" w:rsidP="004738A9">
            <w:pPr>
              <w:spacing w:before="0" w:after="0"/>
              <w:jc w:val="center"/>
              <w:rPr>
                <w:b/>
              </w:rPr>
            </w:pPr>
            <w:r w:rsidRPr="00A54041">
              <w:t>D</w:t>
            </w:r>
          </w:p>
        </w:tc>
        <w:tc>
          <w:tcPr>
            <w:tcW w:w="1814" w:type="dxa"/>
            <w:vAlign w:val="center"/>
          </w:tcPr>
          <w:p w14:paraId="29D4AF90" w14:textId="77777777" w:rsidR="004738A9" w:rsidRPr="00A54041" w:rsidRDefault="004738A9" w:rsidP="004738A9">
            <w:pPr>
              <w:spacing w:before="0" w:after="0"/>
              <w:jc w:val="center"/>
            </w:pPr>
            <w:r w:rsidRPr="00A54041">
              <w:t>3.76 ± 0.90</w:t>
            </w:r>
          </w:p>
          <w:p w14:paraId="5F5FDED5" w14:textId="77777777" w:rsidR="004738A9" w:rsidRPr="00A54041" w:rsidRDefault="004738A9" w:rsidP="004738A9">
            <w:pPr>
              <w:spacing w:before="0" w:after="0"/>
              <w:jc w:val="center"/>
            </w:pPr>
            <w:r w:rsidRPr="00A54041">
              <w:t>7.78 ± 2.60</w:t>
            </w:r>
          </w:p>
          <w:p w14:paraId="7BF48211" w14:textId="77777777" w:rsidR="004738A9" w:rsidRPr="00A54041" w:rsidRDefault="004738A9" w:rsidP="004738A9">
            <w:pPr>
              <w:spacing w:before="0" w:after="0"/>
              <w:jc w:val="center"/>
            </w:pPr>
            <w:r w:rsidRPr="00A54041">
              <w:t>11.50 ± 10.00</w:t>
            </w:r>
          </w:p>
          <w:p w14:paraId="6E2ECD92" w14:textId="77777777" w:rsidR="004738A9" w:rsidRPr="00A54041" w:rsidRDefault="004738A9" w:rsidP="004738A9">
            <w:pPr>
              <w:spacing w:before="0" w:after="0"/>
              <w:jc w:val="center"/>
            </w:pPr>
            <w:r w:rsidRPr="00A54041">
              <w:t>4.01 ± 0.17</w:t>
            </w:r>
          </w:p>
        </w:tc>
        <w:tc>
          <w:tcPr>
            <w:tcW w:w="1814" w:type="dxa"/>
            <w:vAlign w:val="center"/>
          </w:tcPr>
          <w:p w14:paraId="14913C93" w14:textId="77777777" w:rsidR="004738A9" w:rsidRPr="00A54041" w:rsidRDefault="004738A9" w:rsidP="004738A9">
            <w:pPr>
              <w:spacing w:before="0" w:after="0"/>
              <w:jc w:val="center"/>
            </w:pPr>
            <w:r w:rsidRPr="00A54041">
              <w:t>1.4 ± 0.94</w:t>
            </w:r>
          </w:p>
          <w:p w14:paraId="22CD817C" w14:textId="77777777" w:rsidR="004738A9" w:rsidRPr="00A54041" w:rsidRDefault="004738A9" w:rsidP="004738A9">
            <w:pPr>
              <w:spacing w:before="0" w:after="0"/>
              <w:jc w:val="center"/>
            </w:pPr>
            <w:r w:rsidRPr="00A54041">
              <w:t>2.96 ± 2.33</w:t>
            </w:r>
          </w:p>
          <w:p w14:paraId="40ED40B9" w14:textId="77777777" w:rsidR="004738A9" w:rsidRPr="00A54041" w:rsidRDefault="004738A9" w:rsidP="004738A9">
            <w:pPr>
              <w:spacing w:before="0" w:after="0"/>
              <w:jc w:val="center"/>
            </w:pPr>
            <w:r w:rsidRPr="00A54041">
              <w:t>1.27 ± 0.54</w:t>
            </w:r>
          </w:p>
          <w:p w14:paraId="68D8C867" w14:textId="77777777" w:rsidR="004738A9" w:rsidRPr="00A54041" w:rsidRDefault="004738A9" w:rsidP="004738A9">
            <w:pPr>
              <w:spacing w:before="0" w:after="0"/>
              <w:jc w:val="center"/>
            </w:pPr>
            <w:r w:rsidRPr="00A54041">
              <w:t>1.12 ± 0.66</w:t>
            </w:r>
          </w:p>
        </w:tc>
        <w:tc>
          <w:tcPr>
            <w:tcW w:w="1814" w:type="dxa"/>
            <w:vAlign w:val="center"/>
          </w:tcPr>
          <w:p w14:paraId="5F8D1765" w14:textId="77777777" w:rsidR="004738A9" w:rsidRPr="00A54041" w:rsidRDefault="004738A9" w:rsidP="004738A9">
            <w:pPr>
              <w:spacing w:before="0" w:after="0"/>
              <w:jc w:val="center"/>
            </w:pPr>
            <w:r w:rsidRPr="00A54041">
              <w:t>1.62 ± 0.73</w:t>
            </w:r>
          </w:p>
          <w:p w14:paraId="42C760D2" w14:textId="77777777" w:rsidR="004738A9" w:rsidRPr="00A54041" w:rsidRDefault="004738A9" w:rsidP="004738A9">
            <w:pPr>
              <w:spacing w:before="0" w:after="0"/>
              <w:jc w:val="center"/>
            </w:pPr>
            <w:r w:rsidRPr="00A54041">
              <w:t>3.07 ± 0.88</w:t>
            </w:r>
          </w:p>
          <w:p w14:paraId="75DA3E0A" w14:textId="77777777" w:rsidR="004738A9" w:rsidRPr="00A54041" w:rsidRDefault="004738A9" w:rsidP="004738A9">
            <w:pPr>
              <w:spacing w:before="0" w:after="0"/>
              <w:jc w:val="center"/>
            </w:pPr>
            <w:r w:rsidRPr="00A54041">
              <w:t>1.75 ± 0.28</w:t>
            </w:r>
          </w:p>
          <w:p w14:paraId="508AF919" w14:textId="77777777" w:rsidR="004738A9" w:rsidRPr="00A54041" w:rsidRDefault="004738A9" w:rsidP="004738A9">
            <w:pPr>
              <w:spacing w:before="0" w:after="0"/>
              <w:jc w:val="center"/>
            </w:pPr>
            <w:r w:rsidRPr="00A54041">
              <w:t>1.84 ± 1.25</w:t>
            </w:r>
          </w:p>
        </w:tc>
        <w:tc>
          <w:tcPr>
            <w:tcW w:w="1814" w:type="dxa"/>
            <w:vAlign w:val="center"/>
          </w:tcPr>
          <w:p w14:paraId="7E830A79" w14:textId="77777777" w:rsidR="004738A9" w:rsidRPr="00A54041" w:rsidRDefault="004738A9" w:rsidP="004738A9">
            <w:pPr>
              <w:spacing w:before="0" w:after="0"/>
              <w:jc w:val="center"/>
            </w:pPr>
            <w:r w:rsidRPr="00A54041">
              <w:t>5.93 ± 0.60</w:t>
            </w:r>
          </w:p>
          <w:p w14:paraId="0435AE5C" w14:textId="77777777" w:rsidR="004738A9" w:rsidRPr="00A54041" w:rsidRDefault="004738A9" w:rsidP="004738A9">
            <w:pPr>
              <w:spacing w:before="0" w:after="0"/>
              <w:jc w:val="center"/>
            </w:pPr>
            <w:r w:rsidRPr="00A54041">
              <w:t>2.82 ± 0.57</w:t>
            </w:r>
          </w:p>
          <w:p w14:paraId="1A6EB034" w14:textId="77777777" w:rsidR="004738A9" w:rsidRPr="00A54041" w:rsidRDefault="004738A9" w:rsidP="004738A9">
            <w:pPr>
              <w:spacing w:before="0" w:after="0"/>
              <w:jc w:val="center"/>
            </w:pPr>
            <w:r w:rsidRPr="00A54041">
              <w:t>2.43 ± 1.68</w:t>
            </w:r>
          </w:p>
          <w:p w14:paraId="236A77E2" w14:textId="77777777" w:rsidR="004738A9" w:rsidRPr="00A54041" w:rsidRDefault="004738A9" w:rsidP="004738A9">
            <w:pPr>
              <w:spacing w:before="0" w:after="0"/>
              <w:jc w:val="center"/>
            </w:pPr>
            <w:r w:rsidRPr="00A54041">
              <w:t>1.93 ± 0.74</w:t>
            </w:r>
          </w:p>
        </w:tc>
        <w:tc>
          <w:tcPr>
            <w:tcW w:w="1814" w:type="dxa"/>
            <w:vAlign w:val="center"/>
          </w:tcPr>
          <w:p w14:paraId="4685ED65" w14:textId="77777777" w:rsidR="004738A9" w:rsidRPr="00A54041" w:rsidRDefault="004738A9" w:rsidP="004738A9">
            <w:pPr>
              <w:spacing w:before="0" w:after="0"/>
              <w:jc w:val="center"/>
            </w:pPr>
            <w:r w:rsidRPr="00A54041">
              <w:t>14.60 ±10.10</w:t>
            </w:r>
          </w:p>
          <w:p w14:paraId="1AF122CC" w14:textId="77777777" w:rsidR="004738A9" w:rsidRPr="00A54041" w:rsidRDefault="004738A9" w:rsidP="004738A9">
            <w:pPr>
              <w:spacing w:before="0" w:after="0"/>
              <w:jc w:val="center"/>
            </w:pPr>
            <w:r w:rsidRPr="00A54041">
              <w:t>14.80 ± 20.80</w:t>
            </w:r>
          </w:p>
          <w:p w14:paraId="2FD09D30" w14:textId="77777777" w:rsidR="004738A9" w:rsidRPr="00A54041" w:rsidRDefault="004738A9" w:rsidP="004738A9">
            <w:pPr>
              <w:spacing w:before="0" w:after="0"/>
              <w:jc w:val="center"/>
            </w:pPr>
            <w:r w:rsidRPr="00A54041">
              <w:t>7.54 ± 1.97</w:t>
            </w:r>
          </w:p>
          <w:p w14:paraId="712B134D" w14:textId="77777777" w:rsidR="004738A9" w:rsidRPr="00A54041" w:rsidRDefault="004738A9" w:rsidP="004738A9">
            <w:pPr>
              <w:spacing w:before="0" w:after="0"/>
              <w:jc w:val="center"/>
            </w:pPr>
            <w:r w:rsidRPr="00A54041">
              <w:t>n.d.</w:t>
            </w:r>
          </w:p>
        </w:tc>
        <w:tc>
          <w:tcPr>
            <w:tcW w:w="1814" w:type="dxa"/>
            <w:vAlign w:val="center"/>
          </w:tcPr>
          <w:p w14:paraId="1C905B26" w14:textId="77777777" w:rsidR="004738A9" w:rsidRPr="00A54041" w:rsidRDefault="004738A9" w:rsidP="004738A9">
            <w:pPr>
              <w:spacing w:before="0" w:after="0"/>
              <w:jc w:val="center"/>
            </w:pPr>
            <w:r w:rsidRPr="00A54041">
              <w:t>3.24 ± 1.46</w:t>
            </w:r>
          </w:p>
          <w:p w14:paraId="6905831D" w14:textId="77777777" w:rsidR="004738A9" w:rsidRPr="00A54041" w:rsidRDefault="004738A9" w:rsidP="004738A9">
            <w:pPr>
              <w:spacing w:before="0" w:after="0"/>
              <w:jc w:val="center"/>
            </w:pPr>
            <w:r w:rsidRPr="00A54041">
              <w:t>5.99 ± 2.94</w:t>
            </w:r>
          </w:p>
          <w:p w14:paraId="1383E639" w14:textId="77777777" w:rsidR="004738A9" w:rsidRPr="00A54041" w:rsidRDefault="004738A9" w:rsidP="004738A9">
            <w:pPr>
              <w:spacing w:before="0" w:after="0"/>
              <w:jc w:val="center"/>
              <w:rPr>
                <w:lang w:val="el-GR"/>
              </w:rPr>
            </w:pPr>
            <w:r w:rsidRPr="00A54041">
              <w:rPr>
                <w:lang w:val="el-GR"/>
              </w:rPr>
              <w:t>0.22 ± 0.01</w:t>
            </w:r>
          </w:p>
          <w:p w14:paraId="4623E7C2" w14:textId="77777777" w:rsidR="004738A9" w:rsidRPr="00A54041" w:rsidRDefault="004738A9" w:rsidP="004738A9">
            <w:pPr>
              <w:spacing w:before="0" w:after="0"/>
              <w:jc w:val="center"/>
            </w:pPr>
            <w:r w:rsidRPr="00A54041">
              <w:t>3.72 ± 1.54</w:t>
            </w:r>
          </w:p>
        </w:tc>
      </w:tr>
      <w:tr w:rsidR="004738A9" w:rsidRPr="0008357F" w14:paraId="40680DDE" w14:textId="77777777" w:rsidTr="004738A9">
        <w:trPr>
          <w:trHeight w:val="1089"/>
          <w:jc w:val="center"/>
        </w:trPr>
        <w:tc>
          <w:tcPr>
            <w:tcW w:w="1928" w:type="dxa"/>
          </w:tcPr>
          <w:p w14:paraId="1CF7C88B" w14:textId="77777777" w:rsidR="004738A9" w:rsidRPr="00040AEB" w:rsidRDefault="004738A9" w:rsidP="004738A9">
            <w:pPr>
              <w:spacing w:before="0" w:after="0"/>
              <w:rPr>
                <w:b/>
              </w:rPr>
            </w:pPr>
            <w:r w:rsidRPr="00040AEB">
              <w:rPr>
                <w:b/>
              </w:rPr>
              <w:t>Octen-3-ol, 1-</w:t>
            </w:r>
          </w:p>
          <w:p w14:paraId="68D53B22" w14:textId="77777777" w:rsidR="004738A9" w:rsidRPr="0008357F" w:rsidRDefault="004738A9" w:rsidP="004738A9">
            <w:pPr>
              <w:spacing w:before="0" w:after="0"/>
              <w:rPr>
                <w:b/>
              </w:rPr>
            </w:pPr>
            <w:r w:rsidRPr="0008357F">
              <w:t>(n.d.)</w:t>
            </w:r>
          </w:p>
        </w:tc>
        <w:tc>
          <w:tcPr>
            <w:tcW w:w="817" w:type="dxa"/>
            <w:vAlign w:val="center"/>
          </w:tcPr>
          <w:p w14:paraId="574A81DC" w14:textId="77777777" w:rsidR="004738A9" w:rsidRPr="00A54041" w:rsidRDefault="004738A9" w:rsidP="004738A9">
            <w:pPr>
              <w:spacing w:before="0" w:after="0"/>
              <w:jc w:val="center"/>
            </w:pPr>
            <w:r w:rsidRPr="00A54041">
              <w:t>A</w:t>
            </w:r>
          </w:p>
          <w:p w14:paraId="6064AE16" w14:textId="77777777" w:rsidR="004738A9" w:rsidRPr="00A54041" w:rsidRDefault="004738A9" w:rsidP="004738A9">
            <w:pPr>
              <w:spacing w:before="0" w:after="0"/>
              <w:jc w:val="center"/>
            </w:pPr>
            <w:r w:rsidRPr="00A54041">
              <w:t>B</w:t>
            </w:r>
          </w:p>
          <w:p w14:paraId="117761AE" w14:textId="77777777" w:rsidR="004738A9" w:rsidRPr="00A54041" w:rsidRDefault="004738A9" w:rsidP="004738A9">
            <w:pPr>
              <w:spacing w:before="0" w:after="0"/>
              <w:jc w:val="center"/>
            </w:pPr>
            <w:r w:rsidRPr="00A54041">
              <w:t>C</w:t>
            </w:r>
          </w:p>
          <w:p w14:paraId="2BEB01F7" w14:textId="77777777" w:rsidR="004738A9" w:rsidRPr="00A54041" w:rsidRDefault="004738A9" w:rsidP="004738A9">
            <w:pPr>
              <w:spacing w:before="0" w:after="0"/>
              <w:jc w:val="center"/>
              <w:rPr>
                <w:b/>
              </w:rPr>
            </w:pPr>
            <w:r w:rsidRPr="00A54041">
              <w:t>D</w:t>
            </w:r>
          </w:p>
        </w:tc>
        <w:tc>
          <w:tcPr>
            <w:tcW w:w="1814" w:type="dxa"/>
            <w:vAlign w:val="center"/>
          </w:tcPr>
          <w:p w14:paraId="71B72B95" w14:textId="77777777" w:rsidR="004738A9" w:rsidRPr="00A54041" w:rsidRDefault="004738A9" w:rsidP="004738A9">
            <w:pPr>
              <w:spacing w:before="0" w:after="0"/>
              <w:jc w:val="center"/>
            </w:pPr>
            <w:r w:rsidRPr="00A54041">
              <w:t>n.d.</w:t>
            </w:r>
          </w:p>
          <w:p w14:paraId="1B0FDE94" w14:textId="77777777" w:rsidR="004738A9" w:rsidRPr="00A54041" w:rsidRDefault="004738A9" w:rsidP="004738A9">
            <w:pPr>
              <w:spacing w:before="0" w:after="0"/>
              <w:jc w:val="center"/>
            </w:pPr>
            <w:r w:rsidRPr="00A54041">
              <w:t>n.d.</w:t>
            </w:r>
          </w:p>
          <w:p w14:paraId="4ADA9986" w14:textId="77777777" w:rsidR="004738A9" w:rsidRPr="00A54041" w:rsidRDefault="004738A9" w:rsidP="004738A9">
            <w:pPr>
              <w:spacing w:before="0" w:after="0"/>
              <w:jc w:val="center"/>
            </w:pPr>
            <w:r w:rsidRPr="00A54041">
              <w:t>n.d.</w:t>
            </w:r>
          </w:p>
          <w:p w14:paraId="3F4087A4" w14:textId="77777777" w:rsidR="004738A9" w:rsidRPr="00A54041" w:rsidRDefault="004738A9" w:rsidP="004738A9">
            <w:pPr>
              <w:spacing w:before="0" w:after="0"/>
              <w:jc w:val="center"/>
            </w:pPr>
            <w:r w:rsidRPr="00A54041">
              <w:t>n.d.</w:t>
            </w:r>
          </w:p>
        </w:tc>
        <w:tc>
          <w:tcPr>
            <w:tcW w:w="1814" w:type="dxa"/>
            <w:vAlign w:val="center"/>
          </w:tcPr>
          <w:p w14:paraId="29A06FE1" w14:textId="77777777" w:rsidR="004738A9" w:rsidRPr="00A54041" w:rsidRDefault="004738A9" w:rsidP="004738A9">
            <w:pPr>
              <w:spacing w:before="0" w:after="0"/>
              <w:jc w:val="center"/>
            </w:pPr>
            <w:r w:rsidRPr="00A54041">
              <w:t>13.00 ± 8.4</w:t>
            </w:r>
          </w:p>
          <w:p w14:paraId="0AF0C14A" w14:textId="77777777" w:rsidR="004738A9" w:rsidRPr="00A54041" w:rsidRDefault="004738A9" w:rsidP="004738A9">
            <w:pPr>
              <w:spacing w:before="0" w:after="0"/>
              <w:jc w:val="center"/>
            </w:pPr>
            <w:r w:rsidRPr="00A54041">
              <w:t>33.60 ± 15.80</w:t>
            </w:r>
          </w:p>
          <w:p w14:paraId="5133F059" w14:textId="77777777" w:rsidR="004738A9" w:rsidRPr="00A54041" w:rsidRDefault="004738A9" w:rsidP="004738A9">
            <w:pPr>
              <w:spacing w:before="0" w:after="0"/>
              <w:jc w:val="center"/>
            </w:pPr>
            <w:r w:rsidRPr="00A54041">
              <w:t>27.20 ± 5.16</w:t>
            </w:r>
          </w:p>
          <w:p w14:paraId="50987693" w14:textId="77777777" w:rsidR="004738A9" w:rsidRPr="00A54041" w:rsidRDefault="004738A9" w:rsidP="004738A9">
            <w:pPr>
              <w:spacing w:before="0" w:after="0"/>
              <w:jc w:val="center"/>
            </w:pPr>
            <w:r w:rsidRPr="00A54041">
              <w:t>16.10 ± 5.78</w:t>
            </w:r>
          </w:p>
        </w:tc>
        <w:tc>
          <w:tcPr>
            <w:tcW w:w="1814" w:type="dxa"/>
            <w:vAlign w:val="center"/>
          </w:tcPr>
          <w:p w14:paraId="0409C2FE" w14:textId="77777777" w:rsidR="004738A9" w:rsidRPr="00A54041" w:rsidRDefault="004738A9" w:rsidP="004738A9">
            <w:pPr>
              <w:spacing w:before="0" w:after="0"/>
              <w:jc w:val="center"/>
            </w:pPr>
            <w:r w:rsidRPr="00A54041">
              <w:t>2.54 ± 1.42</w:t>
            </w:r>
          </w:p>
          <w:p w14:paraId="058A38BC" w14:textId="77777777" w:rsidR="004738A9" w:rsidRPr="00A54041" w:rsidRDefault="004738A9" w:rsidP="004738A9">
            <w:pPr>
              <w:spacing w:before="0" w:after="0"/>
              <w:jc w:val="center"/>
            </w:pPr>
            <w:r w:rsidRPr="00A54041">
              <w:t>37.70 ± 3.26</w:t>
            </w:r>
          </w:p>
          <w:p w14:paraId="22AF2917" w14:textId="77777777" w:rsidR="004738A9" w:rsidRPr="00A54041" w:rsidRDefault="004738A9" w:rsidP="004738A9">
            <w:pPr>
              <w:spacing w:before="0" w:after="0"/>
              <w:jc w:val="center"/>
            </w:pPr>
            <w:r w:rsidRPr="00A54041">
              <w:t>27.70 ± 12.80</w:t>
            </w:r>
          </w:p>
          <w:p w14:paraId="34C811F3" w14:textId="77777777" w:rsidR="004738A9" w:rsidRPr="00A54041" w:rsidRDefault="004738A9" w:rsidP="004738A9">
            <w:pPr>
              <w:spacing w:before="0" w:after="0"/>
              <w:jc w:val="center"/>
            </w:pPr>
            <w:r w:rsidRPr="00A54041">
              <w:t>29.80 ± 11.70</w:t>
            </w:r>
          </w:p>
        </w:tc>
        <w:tc>
          <w:tcPr>
            <w:tcW w:w="1814" w:type="dxa"/>
            <w:vAlign w:val="center"/>
          </w:tcPr>
          <w:p w14:paraId="7A6572C3" w14:textId="77777777" w:rsidR="004738A9" w:rsidRPr="00A54041" w:rsidRDefault="004738A9" w:rsidP="004738A9">
            <w:pPr>
              <w:spacing w:before="0" w:after="0"/>
              <w:jc w:val="center"/>
            </w:pPr>
            <w:r w:rsidRPr="00A54041">
              <w:t>n.d.</w:t>
            </w:r>
          </w:p>
          <w:p w14:paraId="20F09ABA" w14:textId="77777777" w:rsidR="004738A9" w:rsidRPr="00A54041" w:rsidRDefault="004738A9" w:rsidP="004738A9">
            <w:pPr>
              <w:spacing w:before="0" w:after="0"/>
              <w:jc w:val="center"/>
            </w:pPr>
            <w:r w:rsidRPr="00A54041">
              <w:t>n.d.</w:t>
            </w:r>
          </w:p>
          <w:p w14:paraId="496C9D06" w14:textId="77777777" w:rsidR="004738A9" w:rsidRPr="00A54041" w:rsidRDefault="004738A9" w:rsidP="004738A9">
            <w:pPr>
              <w:spacing w:before="0" w:after="0"/>
              <w:jc w:val="center"/>
            </w:pPr>
            <w:r w:rsidRPr="00A54041">
              <w:t>n.d.</w:t>
            </w:r>
          </w:p>
          <w:p w14:paraId="66D0C5A5" w14:textId="77777777" w:rsidR="004738A9" w:rsidRPr="00A54041" w:rsidRDefault="004738A9" w:rsidP="004738A9">
            <w:pPr>
              <w:spacing w:before="0" w:after="0"/>
              <w:jc w:val="center"/>
            </w:pPr>
            <w:r w:rsidRPr="00A54041">
              <w:t>n.d.</w:t>
            </w:r>
          </w:p>
        </w:tc>
        <w:tc>
          <w:tcPr>
            <w:tcW w:w="1814" w:type="dxa"/>
            <w:vAlign w:val="center"/>
          </w:tcPr>
          <w:p w14:paraId="723B3C4E" w14:textId="77777777" w:rsidR="004738A9" w:rsidRPr="00A54041" w:rsidRDefault="004738A9" w:rsidP="004738A9">
            <w:pPr>
              <w:spacing w:before="0" w:after="0"/>
              <w:jc w:val="center"/>
            </w:pPr>
            <w:r w:rsidRPr="00A54041">
              <w:t>17.50 ± 18.30</w:t>
            </w:r>
          </w:p>
          <w:p w14:paraId="658575B8" w14:textId="77777777" w:rsidR="004738A9" w:rsidRPr="00A54041" w:rsidRDefault="004738A9" w:rsidP="004738A9">
            <w:pPr>
              <w:spacing w:before="0" w:after="0"/>
              <w:jc w:val="center"/>
            </w:pPr>
            <w:r w:rsidRPr="00A54041">
              <w:t>88.20 ± 61.90</w:t>
            </w:r>
          </w:p>
          <w:p w14:paraId="4C01F793" w14:textId="77777777" w:rsidR="004738A9" w:rsidRPr="00A54041" w:rsidRDefault="004738A9" w:rsidP="004738A9">
            <w:pPr>
              <w:spacing w:before="0" w:after="0"/>
              <w:jc w:val="center"/>
            </w:pPr>
            <w:r w:rsidRPr="00A54041">
              <w:t>9.03 ± 0.58</w:t>
            </w:r>
          </w:p>
          <w:p w14:paraId="0283932E" w14:textId="77777777" w:rsidR="004738A9" w:rsidRPr="00A54041" w:rsidRDefault="004738A9" w:rsidP="004738A9">
            <w:pPr>
              <w:spacing w:before="0" w:after="0"/>
              <w:jc w:val="center"/>
            </w:pPr>
            <w:r w:rsidRPr="00A54041">
              <w:t>n.d.</w:t>
            </w:r>
          </w:p>
        </w:tc>
        <w:tc>
          <w:tcPr>
            <w:tcW w:w="1814" w:type="dxa"/>
            <w:vAlign w:val="center"/>
          </w:tcPr>
          <w:p w14:paraId="0CB1F7D9" w14:textId="77777777" w:rsidR="004738A9" w:rsidRPr="00A54041" w:rsidRDefault="004738A9" w:rsidP="004738A9">
            <w:pPr>
              <w:spacing w:before="0" w:after="0"/>
              <w:jc w:val="center"/>
            </w:pPr>
            <w:r w:rsidRPr="00A54041">
              <w:t>7.39 ± 1.21</w:t>
            </w:r>
          </w:p>
          <w:p w14:paraId="227DF2CA" w14:textId="77777777" w:rsidR="004738A9" w:rsidRPr="00A54041" w:rsidRDefault="004738A9" w:rsidP="004738A9">
            <w:pPr>
              <w:spacing w:before="0" w:after="0"/>
              <w:jc w:val="center"/>
            </w:pPr>
            <w:r w:rsidRPr="00A54041">
              <w:t>n.d.</w:t>
            </w:r>
          </w:p>
          <w:p w14:paraId="54D7E745" w14:textId="77777777" w:rsidR="004738A9" w:rsidRPr="00A54041" w:rsidRDefault="004738A9" w:rsidP="004738A9">
            <w:pPr>
              <w:spacing w:before="0" w:after="0"/>
              <w:jc w:val="center"/>
            </w:pPr>
            <w:r w:rsidRPr="00A54041">
              <w:t>n.d.</w:t>
            </w:r>
          </w:p>
          <w:p w14:paraId="79D01FFC" w14:textId="77777777" w:rsidR="004738A9" w:rsidRPr="00A54041" w:rsidRDefault="004738A9" w:rsidP="004738A9">
            <w:pPr>
              <w:spacing w:before="0" w:after="0"/>
              <w:jc w:val="center"/>
            </w:pPr>
            <w:r w:rsidRPr="00A54041">
              <w:t>n.d.</w:t>
            </w:r>
          </w:p>
        </w:tc>
      </w:tr>
      <w:tr w:rsidR="004738A9" w:rsidRPr="0008357F" w14:paraId="343D5C71" w14:textId="77777777" w:rsidTr="004738A9">
        <w:trPr>
          <w:trHeight w:val="1089"/>
          <w:jc w:val="center"/>
        </w:trPr>
        <w:tc>
          <w:tcPr>
            <w:tcW w:w="1928" w:type="dxa"/>
          </w:tcPr>
          <w:p w14:paraId="72E8D948" w14:textId="77777777" w:rsidR="004738A9" w:rsidRPr="0008357F" w:rsidRDefault="004738A9" w:rsidP="004738A9">
            <w:pPr>
              <w:spacing w:before="0" w:after="0"/>
            </w:pPr>
            <w:r w:rsidRPr="00040AEB">
              <w:rPr>
                <w:b/>
              </w:rPr>
              <w:t>Pentanal</w:t>
            </w:r>
          </w:p>
          <w:p w14:paraId="69E4A4FA" w14:textId="77777777" w:rsidR="004738A9" w:rsidRPr="0008357F" w:rsidRDefault="004738A9" w:rsidP="004738A9">
            <w:pPr>
              <w:spacing w:before="0" w:after="0"/>
              <w:rPr>
                <w:b/>
              </w:rPr>
            </w:pPr>
            <w:r w:rsidRPr="0008357F">
              <w:t>(3.90 ± 2.00)</w:t>
            </w:r>
          </w:p>
        </w:tc>
        <w:tc>
          <w:tcPr>
            <w:tcW w:w="817" w:type="dxa"/>
            <w:vAlign w:val="center"/>
          </w:tcPr>
          <w:p w14:paraId="0399F48C" w14:textId="77777777" w:rsidR="004738A9" w:rsidRPr="00A54041" w:rsidRDefault="004738A9" w:rsidP="004738A9">
            <w:pPr>
              <w:spacing w:before="0" w:after="0"/>
              <w:jc w:val="center"/>
            </w:pPr>
            <w:r w:rsidRPr="00A54041">
              <w:t>A</w:t>
            </w:r>
          </w:p>
          <w:p w14:paraId="44475DA6" w14:textId="77777777" w:rsidR="004738A9" w:rsidRPr="00A54041" w:rsidRDefault="004738A9" w:rsidP="004738A9">
            <w:pPr>
              <w:spacing w:before="0" w:after="0"/>
              <w:jc w:val="center"/>
            </w:pPr>
            <w:r w:rsidRPr="00A54041">
              <w:t>B</w:t>
            </w:r>
          </w:p>
          <w:p w14:paraId="00E08B64" w14:textId="77777777" w:rsidR="004738A9" w:rsidRPr="00A54041" w:rsidRDefault="004738A9" w:rsidP="004738A9">
            <w:pPr>
              <w:spacing w:before="0" w:after="0"/>
              <w:jc w:val="center"/>
            </w:pPr>
            <w:r w:rsidRPr="00A54041">
              <w:t>C</w:t>
            </w:r>
          </w:p>
          <w:p w14:paraId="415025E3" w14:textId="77777777" w:rsidR="004738A9" w:rsidRPr="00A54041" w:rsidRDefault="004738A9" w:rsidP="004738A9">
            <w:pPr>
              <w:spacing w:before="0" w:after="0"/>
              <w:jc w:val="center"/>
              <w:rPr>
                <w:b/>
              </w:rPr>
            </w:pPr>
            <w:r w:rsidRPr="00A54041">
              <w:t>D</w:t>
            </w:r>
          </w:p>
        </w:tc>
        <w:tc>
          <w:tcPr>
            <w:tcW w:w="1814" w:type="dxa"/>
            <w:vAlign w:val="center"/>
          </w:tcPr>
          <w:p w14:paraId="3ACA55E6" w14:textId="77777777" w:rsidR="004738A9" w:rsidRPr="00A54041" w:rsidRDefault="004738A9" w:rsidP="004738A9">
            <w:pPr>
              <w:spacing w:before="0" w:after="0"/>
              <w:jc w:val="center"/>
            </w:pPr>
            <w:r w:rsidRPr="00A54041">
              <w:t>13.10 ± 10.30</w:t>
            </w:r>
          </w:p>
          <w:p w14:paraId="7F4E3516" w14:textId="77777777" w:rsidR="004738A9" w:rsidRPr="00A54041" w:rsidRDefault="004738A9" w:rsidP="004738A9">
            <w:pPr>
              <w:spacing w:before="0" w:after="0"/>
              <w:jc w:val="center"/>
            </w:pPr>
            <w:r w:rsidRPr="00A54041">
              <w:t>28.90 ± 6.76</w:t>
            </w:r>
          </w:p>
          <w:p w14:paraId="765799B4" w14:textId="77777777" w:rsidR="004738A9" w:rsidRPr="00A54041" w:rsidRDefault="004738A9" w:rsidP="004738A9">
            <w:pPr>
              <w:spacing w:before="0" w:after="0"/>
              <w:jc w:val="center"/>
            </w:pPr>
            <w:r w:rsidRPr="00A54041">
              <w:t>41.70 ± 8.69</w:t>
            </w:r>
          </w:p>
          <w:p w14:paraId="19B09364" w14:textId="77777777" w:rsidR="004738A9" w:rsidRPr="00A54041" w:rsidRDefault="004738A9" w:rsidP="004738A9">
            <w:pPr>
              <w:spacing w:before="0" w:after="0"/>
              <w:jc w:val="center"/>
            </w:pPr>
            <w:r w:rsidRPr="00A54041">
              <w:t>13.50 ± 0.97</w:t>
            </w:r>
          </w:p>
        </w:tc>
        <w:tc>
          <w:tcPr>
            <w:tcW w:w="1814" w:type="dxa"/>
            <w:vAlign w:val="center"/>
          </w:tcPr>
          <w:p w14:paraId="261326B1" w14:textId="77777777" w:rsidR="004738A9" w:rsidRPr="00A54041" w:rsidRDefault="004738A9" w:rsidP="004738A9">
            <w:pPr>
              <w:spacing w:before="0" w:after="0"/>
              <w:jc w:val="center"/>
            </w:pPr>
            <w:r w:rsidRPr="00A54041">
              <w:t>38.0 ± 8.4</w:t>
            </w:r>
          </w:p>
          <w:p w14:paraId="47C01317" w14:textId="77777777" w:rsidR="004738A9" w:rsidRPr="00A54041" w:rsidRDefault="004738A9" w:rsidP="004738A9">
            <w:pPr>
              <w:spacing w:before="0" w:after="0"/>
              <w:jc w:val="center"/>
            </w:pPr>
            <w:r w:rsidRPr="00A54041">
              <w:t>51.10 ± 29.50</w:t>
            </w:r>
          </w:p>
          <w:p w14:paraId="2EA93B70" w14:textId="77777777" w:rsidR="004738A9" w:rsidRPr="00A54041" w:rsidRDefault="004738A9" w:rsidP="004738A9">
            <w:pPr>
              <w:spacing w:before="0" w:after="0"/>
              <w:jc w:val="center"/>
            </w:pPr>
            <w:r w:rsidRPr="00A54041">
              <w:t>38.20 ± 2.65</w:t>
            </w:r>
          </w:p>
          <w:p w14:paraId="2D5A089D" w14:textId="77777777" w:rsidR="004738A9" w:rsidRPr="00A54041" w:rsidRDefault="004738A9" w:rsidP="004738A9">
            <w:pPr>
              <w:spacing w:before="0" w:after="0"/>
              <w:jc w:val="center"/>
              <w:rPr>
                <w:b/>
              </w:rPr>
            </w:pPr>
            <w:r w:rsidRPr="00A54041">
              <w:t>20.7 ± 8.56</w:t>
            </w:r>
          </w:p>
        </w:tc>
        <w:tc>
          <w:tcPr>
            <w:tcW w:w="1814" w:type="dxa"/>
            <w:vAlign w:val="center"/>
          </w:tcPr>
          <w:p w14:paraId="7209291A" w14:textId="77777777" w:rsidR="004738A9" w:rsidRPr="00A54041" w:rsidRDefault="004738A9" w:rsidP="004738A9">
            <w:pPr>
              <w:spacing w:before="0" w:after="0"/>
              <w:jc w:val="center"/>
            </w:pPr>
            <w:r w:rsidRPr="00A54041">
              <w:t>n.d.</w:t>
            </w:r>
          </w:p>
          <w:p w14:paraId="647AC1E1" w14:textId="77777777" w:rsidR="004738A9" w:rsidRPr="00A54041" w:rsidRDefault="004738A9" w:rsidP="004738A9">
            <w:pPr>
              <w:spacing w:before="0" w:after="0"/>
              <w:jc w:val="center"/>
            </w:pPr>
            <w:r w:rsidRPr="00A54041">
              <w:t>1.94 ± 2.01</w:t>
            </w:r>
          </w:p>
          <w:p w14:paraId="546CC342" w14:textId="77777777" w:rsidR="004738A9" w:rsidRPr="00A54041" w:rsidRDefault="004738A9" w:rsidP="004738A9">
            <w:pPr>
              <w:spacing w:before="0" w:after="0"/>
              <w:jc w:val="center"/>
            </w:pPr>
            <w:r w:rsidRPr="00A54041">
              <w:t>n.d.</w:t>
            </w:r>
          </w:p>
          <w:p w14:paraId="6B8B91BE" w14:textId="77777777" w:rsidR="004738A9" w:rsidRPr="00A54041" w:rsidRDefault="004738A9" w:rsidP="004738A9">
            <w:pPr>
              <w:spacing w:before="0" w:after="0"/>
              <w:jc w:val="center"/>
            </w:pPr>
            <w:r w:rsidRPr="00A54041">
              <w:t>1.22 ± 0.57</w:t>
            </w:r>
          </w:p>
        </w:tc>
        <w:tc>
          <w:tcPr>
            <w:tcW w:w="1814" w:type="dxa"/>
            <w:vAlign w:val="center"/>
          </w:tcPr>
          <w:p w14:paraId="64630CE6" w14:textId="77777777" w:rsidR="004738A9" w:rsidRPr="00A54041" w:rsidRDefault="004738A9" w:rsidP="004738A9">
            <w:pPr>
              <w:spacing w:before="0" w:after="0"/>
              <w:jc w:val="center"/>
            </w:pPr>
            <w:r w:rsidRPr="00A54041">
              <w:t>42.50 ± 26.60</w:t>
            </w:r>
          </w:p>
          <w:p w14:paraId="46F2BC87" w14:textId="77777777" w:rsidR="004738A9" w:rsidRPr="00A54041" w:rsidRDefault="004738A9" w:rsidP="004738A9">
            <w:pPr>
              <w:spacing w:before="0" w:after="0"/>
              <w:jc w:val="center"/>
            </w:pPr>
            <w:r w:rsidRPr="00A54041">
              <w:t>10.60 ± 2.98</w:t>
            </w:r>
          </w:p>
          <w:p w14:paraId="6937733D" w14:textId="77777777" w:rsidR="004738A9" w:rsidRPr="00A54041" w:rsidRDefault="004738A9" w:rsidP="004738A9">
            <w:pPr>
              <w:spacing w:before="0" w:after="0"/>
              <w:jc w:val="center"/>
            </w:pPr>
            <w:r w:rsidRPr="00A54041">
              <w:t>4.13 ± 4.32</w:t>
            </w:r>
          </w:p>
          <w:p w14:paraId="0F4CD018" w14:textId="77777777" w:rsidR="004738A9" w:rsidRPr="00A54041" w:rsidRDefault="004738A9" w:rsidP="004738A9">
            <w:pPr>
              <w:spacing w:before="0" w:after="0"/>
              <w:jc w:val="center"/>
            </w:pPr>
            <w:r w:rsidRPr="00A54041">
              <w:t>7.46 ± 7.96</w:t>
            </w:r>
          </w:p>
        </w:tc>
        <w:tc>
          <w:tcPr>
            <w:tcW w:w="1814" w:type="dxa"/>
            <w:vAlign w:val="center"/>
          </w:tcPr>
          <w:p w14:paraId="10D7CF89" w14:textId="77777777" w:rsidR="004738A9" w:rsidRPr="00A54041" w:rsidRDefault="004738A9" w:rsidP="004738A9">
            <w:pPr>
              <w:spacing w:before="0" w:after="0"/>
              <w:jc w:val="center"/>
            </w:pPr>
            <w:r w:rsidRPr="00A54041">
              <w:t>87.40 ± 44.90</w:t>
            </w:r>
          </w:p>
          <w:p w14:paraId="424171B1" w14:textId="77777777" w:rsidR="004738A9" w:rsidRPr="00A54041" w:rsidRDefault="004738A9" w:rsidP="004738A9">
            <w:pPr>
              <w:spacing w:before="0" w:after="0"/>
              <w:jc w:val="center"/>
            </w:pPr>
            <w:r w:rsidRPr="00A54041">
              <w:t>39.10 ± 15.40</w:t>
            </w:r>
          </w:p>
          <w:p w14:paraId="63B3729C" w14:textId="77777777" w:rsidR="004738A9" w:rsidRPr="00A54041" w:rsidRDefault="004738A9" w:rsidP="004738A9">
            <w:pPr>
              <w:spacing w:before="0" w:after="0"/>
              <w:jc w:val="center"/>
            </w:pPr>
            <w:r w:rsidRPr="00A54041">
              <w:t>52.40 ± 36.10</w:t>
            </w:r>
          </w:p>
          <w:p w14:paraId="7640A64E" w14:textId="77777777" w:rsidR="004738A9" w:rsidRPr="00A54041" w:rsidRDefault="004738A9" w:rsidP="004738A9">
            <w:pPr>
              <w:spacing w:before="0" w:after="0"/>
              <w:jc w:val="center"/>
            </w:pPr>
            <w:r w:rsidRPr="00A54041">
              <w:t>6.07 ± 5.29</w:t>
            </w:r>
          </w:p>
        </w:tc>
        <w:tc>
          <w:tcPr>
            <w:tcW w:w="1814" w:type="dxa"/>
            <w:vAlign w:val="center"/>
          </w:tcPr>
          <w:p w14:paraId="29390429" w14:textId="77777777" w:rsidR="004738A9" w:rsidRPr="00A54041" w:rsidRDefault="004738A9" w:rsidP="004738A9">
            <w:pPr>
              <w:spacing w:before="0" w:after="0"/>
              <w:jc w:val="center"/>
            </w:pPr>
            <w:r w:rsidRPr="00A54041">
              <w:t>43.20 ± 14.50</w:t>
            </w:r>
          </w:p>
          <w:p w14:paraId="0B615C42" w14:textId="77777777" w:rsidR="004738A9" w:rsidRPr="00A54041" w:rsidRDefault="004738A9" w:rsidP="004738A9">
            <w:pPr>
              <w:spacing w:before="0" w:after="0"/>
              <w:jc w:val="center"/>
            </w:pPr>
            <w:r w:rsidRPr="00A54041">
              <w:t>47.20 ± 27.30</w:t>
            </w:r>
          </w:p>
          <w:p w14:paraId="311D0EC5" w14:textId="77777777" w:rsidR="004738A9" w:rsidRPr="00A54041" w:rsidRDefault="004738A9" w:rsidP="004738A9">
            <w:pPr>
              <w:spacing w:before="0" w:after="0"/>
              <w:jc w:val="center"/>
            </w:pPr>
            <w:r w:rsidRPr="00A54041">
              <w:t>3.45 ± 3.46</w:t>
            </w:r>
          </w:p>
          <w:p w14:paraId="42CC5749" w14:textId="77777777" w:rsidR="004738A9" w:rsidRPr="00A54041" w:rsidRDefault="004738A9" w:rsidP="004738A9">
            <w:pPr>
              <w:spacing w:before="0" w:after="0"/>
              <w:jc w:val="center"/>
            </w:pPr>
            <w:r w:rsidRPr="00A54041">
              <w:t>41.20 ± 5.24</w:t>
            </w:r>
          </w:p>
        </w:tc>
      </w:tr>
      <w:tr w:rsidR="004738A9" w:rsidRPr="0008357F" w14:paraId="32EA4372" w14:textId="77777777" w:rsidTr="004738A9">
        <w:trPr>
          <w:trHeight w:val="1089"/>
          <w:jc w:val="center"/>
        </w:trPr>
        <w:tc>
          <w:tcPr>
            <w:tcW w:w="1928" w:type="dxa"/>
            <w:tcBorders>
              <w:bottom w:val="single" w:sz="4" w:space="0" w:color="auto"/>
            </w:tcBorders>
          </w:tcPr>
          <w:p w14:paraId="31103B7C" w14:textId="77777777" w:rsidR="004738A9" w:rsidRPr="0008357F" w:rsidRDefault="004738A9" w:rsidP="004738A9">
            <w:pPr>
              <w:spacing w:before="0" w:after="0"/>
              <w:rPr>
                <w:b/>
              </w:rPr>
            </w:pPr>
            <w:proofErr w:type="spellStart"/>
            <w:r w:rsidRPr="00040AEB">
              <w:rPr>
                <w:b/>
              </w:rPr>
              <w:t>Pentanedione</w:t>
            </w:r>
            <w:proofErr w:type="spellEnd"/>
            <w:r w:rsidRPr="0008357F">
              <w:t xml:space="preserve">, </w:t>
            </w:r>
            <w:r w:rsidRPr="006119AC">
              <w:rPr>
                <w:b/>
              </w:rPr>
              <w:t>2,3-</w:t>
            </w:r>
            <w:r>
              <w:rPr>
                <w:b/>
              </w:rPr>
              <w:t xml:space="preserve"> </w:t>
            </w:r>
            <w:r w:rsidRPr="0008357F">
              <w:t>(8.90 ± 1.50)</w:t>
            </w:r>
          </w:p>
        </w:tc>
        <w:tc>
          <w:tcPr>
            <w:tcW w:w="817" w:type="dxa"/>
            <w:tcBorders>
              <w:bottom w:val="single" w:sz="4" w:space="0" w:color="auto"/>
            </w:tcBorders>
            <w:vAlign w:val="center"/>
          </w:tcPr>
          <w:p w14:paraId="56C6D51E" w14:textId="77777777" w:rsidR="004738A9" w:rsidRPr="00A54041" w:rsidRDefault="004738A9" w:rsidP="004738A9">
            <w:pPr>
              <w:spacing w:before="0" w:after="0"/>
              <w:jc w:val="center"/>
            </w:pPr>
            <w:r w:rsidRPr="00A54041">
              <w:t>A</w:t>
            </w:r>
          </w:p>
          <w:p w14:paraId="24EACE45" w14:textId="77777777" w:rsidR="004738A9" w:rsidRPr="00A54041" w:rsidRDefault="004738A9" w:rsidP="004738A9">
            <w:pPr>
              <w:spacing w:before="0" w:after="0"/>
              <w:jc w:val="center"/>
            </w:pPr>
            <w:r w:rsidRPr="00A54041">
              <w:t>B</w:t>
            </w:r>
          </w:p>
          <w:p w14:paraId="5EF7F5E5" w14:textId="77777777" w:rsidR="004738A9" w:rsidRPr="00A54041" w:rsidRDefault="004738A9" w:rsidP="004738A9">
            <w:pPr>
              <w:spacing w:before="0" w:after="0"/>
              <w:jc w:val="center"/>
            </w:pPr>
            <w:r w:rsidRPr="00A54041">
              <w:t>C</w:t>
            </w:r>
          </w:p>
          <w:p w14:paraId="69A1414F" w14:textId="77777777" w:rsidR="004738A9" w:rsidRPr="00A54041" w:rsidRDefault="004738A9" w:rsidP="004738A9">
            <w:pPr>
              <w:spacing w:before="0" w:after="0"/>
              <w:jc w:val="center"/>
              <w:rPr>
                <w:b/>
              </w:rPr>
            </w:pPr>
            <w:r w:rsidRPr="00A54041">
              <w:t>D</w:t>
            </w:r>
          </w:p>
        </w:tc>
        <w:tc>
          <w:tcPr>
            <w:tcW w:w="1814" w:type="dxa"/>
            <w:tcBorders>
              <w:bottom w:val="single" w:sz="4" w:space="0" w:color="auto"/>
            </w:tcBorders>
            <w:vAlign w:val="center"/>
          </w:tcPr>
          <w:p w14:paraId="6A535BD9" w14:textId="77777777" w:rsidR="004738A9" w:rsidRPr="00A54041" w:rsidRDefault="004738A9" w:rsidP="004738A9">
            <w:pPr>
              <w:spacing w:before="0" w:after="0"/>
              <w:jc w:val="center"/>
            </w:pPr>
            <w:r w:rsidRPr="00A54041">
              <w:t>1.22 ± 0.21</w:t>
            </w:r>
          </w:p>
          <w:p w14:paraId="1AF7801B" w14:textId="77777777" w:rsidR="004738A9" w:rsidRPr="00A54041" w:rsidRDefault="004738A9" w:rsidP="004738A9">
            <w:pPr>
              <w:spacing w:before="0" w:after="0"/>
              <w:jc w:val="center"/>
            </w:pPr>
            <w:r w:rsidRPr="00A54041">
              <w:t>0.86 ± 0.09</w:t>
            </w:r>
          </w:p>
          <w:p w14:paraId="23FA5158" w14:textId="77777777" w:rsidR="004738A9" w:rsidRPr="00A54041" w:rsidRDefault="004738A9" w:rsidP="004738A9">
            <w:pPr>
              <w:spacing w:before="0" w:after="0"/>
              <w:jc w:val="center"/>
            </w:pPr>
            <w:r w:rsidRPr="00A54041">
              <w:t>2.56 ± 1.31</w:t>
            </w:r>
          </w:p>
          <w:p w14:paraId="550F6606" w14:textId="77777777" w:rsidR="004738A9" w:rsidRPr="00A54041" w:rsidRDefault="004738A9" w:rsidP="004738A9">
            <w:pPr>
              <w:spacing w:before="0" w:after="0"/>
              <w:jc w:val="center"/>
            </w:pPr>
            <w:r w:rsidRPr="00A54041">
              <w:t>n.d.</w:t>
            </w:r>
          </w:p>
        </w:tc>
        <w:tc>
          <w:tcPr>
            <w:tcW w:w="1814" w:type="dxa"/>
            <w:tcBorders>
              <w:bottom w:val="single" w:sz="4" w:space="0" w:color="auto"/>
            </w:tcBorders>
            <w:vAlign w:val="center"/>
          </w:tcPr>
          <w:p w14:paraId="4AC9D1D7" w14:textId="77777777" w:rsidR="004738A9" w:rsidRPr="00A54041" w:rsidRDefault="004738A9" w:rsidP="004738A9">
            <w:pPr>
              <w:spacing w:before="0" w:after="0"/>
              <w:jc w:val="center"/>
            </w:pPr>
            <w:r w:rsidRPr="00A54041">
              <w:t>n.d.</w:t>
            </w:r>
          </w:p>
          <w:p w14:paraId="3B8400E5" w14:textId="77777777" w:rsidR="004738A9" w:rsidRPr="00A54041" w:rsidRDefault="004738A9" w:rsidP="004738A9">
            <w:pPr>
              <w:spacing w:before="0" w:after="0"/>
              <w:jc w:val="center"/>
            </w:pPr>
            <w:r w:rsidRPr="00A54041">
              <w:t>n.d.</w:t>
            </w:r>
          </w:p>
          <w:p w14:paraId="52231839" w14:textId="77777777" w:rsidR="004738A9" w:rsidRPr="00A54041" w:rsidRDefault="004738A9" w:rsidP="004738A9">
            <w:pPr>
              <w:spacing w:before="0" w:after="0"/>
              <w:jc w:val="center"/>
            </w:pPr>
            <w:r w:rsidRPr="00A54041">
              <w:t>n.d.</w:t>
            </w:r>
          </w:p>
          <w:p w14:paraId="2765240A" w14:textId="77777777" w:rsidR="004738A9" w:rsidRPr="00A54041" w:rsidRDefault="004738A9" w:rsidP="004738A9">
            <w:pPr>
              <w:spacing w:before="0" w:after="0"/>
              <w:jc w:val="center"/>
              <w:rPr>
                <w:b/>
              </w:rPr>
            </w:pPr>
            <w:r w:rsidRPr="00A54041">
              <w:t>n.d.</w:t>
            </w:r>
          </w:p>
        </w:tc>
        <w:tc>
          <w:tcPr>
            <w:tcW w:w="1814" w:type="dxa"/>
            <w:tcBorders>
              <w:bottom w:val="single" w:sz="4" w:space="0" w:color="auto"/>
            </w:tcBorders>
            <w:vAlign w:val="center"/>
          </w:tcPr>
          <w:p w14:paraId="6E246B99" w14:textId="77777777" w:rsidR="004738A9" w:rsidRPr="00A54041" w:rsidRDefault="004738A9" w:rsidP="004738A9">
            <w:pPr>
              <w:spacing w:before="0" w:after="0"/>
              <w:jc w:val="center"/>
            </w:pPr>
            <w:r w:rsidRPr="00A54041">
              <w:t>n.d.</w:t>
            </w:r>
          </w:p>
          <w:p w14:paraId="0640AFDE" w14:textId="77777777" w:rsidR="004738A9" w:rsidRPr="00A54041" w:rsidRDefault="004738A9" w:rsidP="004738A9">
            <w:pPr>
              <w:spacing w:before="0" w:after="0"/>
              <w:jc w:val="center"/>
            </w:pPr>
            <w:r w:rsidRPr="00A54041">
              <w:t>n.d.</w:t>
            </w:r>
          </w:p>
          <w:p w14:paraId="7AA77EAF" w14:textId="77777777" w:rsidR="004738A9" w:rsidRPr="00A54041" w:rsidRDefault="004738A9" w:rsidP="004738A9">
            <w:pPr>
              <w:spacing w:before="0" w:after="0"/>
              <w:jc w:val="center"/>
            </w:pPr>
            <w:r w:rsidRPr="00A54041">
              <w:t>n.d.</w:t>
            </w:r>
          </w:p>
          <w:p w14:paraId="06B3F1C5" w14:textId="77777777" w:rsidR="004738A9" w:rsidRPr="00A54041" w:rsidRDefault="004738A9" w:rsidP="004738A9">
            <w:pPr>
              <w:spacing w:before="0" w:after="0"/>
              <w:jc w:val="center"/>
            </w:pPr>
            <w:r w:rsidRPr="00A54041">
              <w:t>n.d.</w:t>
            </w:r>
          </w:p>
        </w:tc>
        <w:tc>
          <w:tcPr>
            <w:tcW w:w="1814" w:type="dxa"/>
            <w:tcBorders>
              <w:bottom w:val="single" w:sz="4" w:space="0" w:color="auto"/>
            </w:tcBorders>
            <w:vAlign w:val="center"/>
          </w:tcPr>
          <w:p w14:paraId="404EBF26" w14:textId="77777777" w:rsidR="004738A9" w:rsidRPr="00A54041" w:rsidRDefault="004738A9" w:rsidP="004738A9">
            <w:pPr>
              <w:spacing w:before="0" w:after="0"/>
              <w:jc w:val="center"/>
            </w:pPr>
            <w:r w:rsidRPr="00A54041">
              <w:t>1.56 ± 1.35</w:t>
            </w:r>
          </w:p>
          <w:p w14:paraId="2807F191" w14:textId="77777777" w:rsidR="004738A9" w:rsidRPr="00A54041" w:rsidRDefault="004738A9" w:rsidP="004738A9">
            <w:pPr>
              <w:spacing w:before="0" w:after="0"/>
              <w:jc w:val="center"/>
            </w:pPr>
            <w:r w:rsidRPr="00A54041">
              <w:t>7.50 ± 0.84</w:t>
            </w:r>
          </w:p>
          <w:p w14:paraId="53CB1C92" w14:textId="77777777" w:rsidR="004738A9" w:rsidRPr="00A54041" w:rsidRDefault="004738A9" w:rsidP="004738A9">
            <w:pPr>
              <w:spacing w:before="0" w:after="0"/>
              <w:jc w:val="center"/>
            </w:pPr>
            <w:r w:rsidRPr="00A54041">
              <w:t>7.30 ± 1.18</w:t>
            </w:r>
          </w:p>
          <w:p w14:paraId="3213DF29" w14:textId="77777777" w:rsidR="004738A9" w:rsidRPr="00A54041" w:rsidRDefault="004738A9" w:rsidP="004738A9">
            <w:pPr>
              <w:spacing w:before="0" w:after="0"/>
              <w:jc w:val="center"/>
            </w:pPr>
            <w:r w:rsidRPr="00A54041">
              <w:t>2.65 ± 1.17</w:t>
            </w:r>
          </w:p>
        </w:tc>
        <w:tc>
          <w:tcPr>
            <w:tcW w:w="1814" w:type="dxa"/>
            <w:tcBorders>
              <w:bottom w:val="single" w:sz="4" w:space="0" w:color="auto"/>
            </w:tcBorders>
            <w:vAlign w:val="center"/>
          </w:tcPr>
          <w:p w14:paraId="3F6504BB" w14:textId="77777777" w:rsidR="004738A9" w:rsidRPr="00A54041" w:rsidRDefault="004738A9" w:rsidP="004738A9">
            <w:pPr>
              <w:spacing w:before="0" w:after="0"/>
              <w:jc w:val="center"/>
            </w:pPr>
            <w:r w:rsidRPr="00A54041">
              <w:t>1.57 ± 0.83</w:t>
            </w:r>
          </w:p>
          <w:p w14:paraId="217355CC" w14:textId="77777777" w:rsidR="004738A9" w:rsidRPr="00A54041" w:rsidRDefault="004738A9" w:rsidP="004738A9">
            <w:pPr>
              <w:spacing w:before="0" w:after="0"/>
              <w:jc w:val="center"/>
            </w:pPr>
            <w:r w:rsidRPr="00A54041">
              <w:t>7.51 ± 7.21</w:t>
            </w:r>
          </w:p>
          <w:p w14:paraId="60AF411C" w14:textId="77777777" w:rsidR="004738A9" w:rsidRPr="00A54041" w:rsidRDefault="004738A9" w:rsidP="004738A9">
            <w:pPr>
              <w:spacing w:before="0" w:after="0"/>
              <w:jc w:val="center"/>
            </w:pPr>
            <w:r w:rsidRPr="00A54041">
              <w:t>0.66 ± 0.33</w:t>
            </w:r>
          </w:p>
          <w:p w14:paraId="3E61AC62" w14:textId="77777777" w:rsidR="004738A9" w:rsidRPr="00A54041" w:rsidRDefault="004738A9" w:rsidP="004738A9">
            <w:pPr>
              <w:spacing w:before="0" w:after="0"/>
              <w:jc w:val="center"/>
            </w:pPr>
            <w:r w:rsidRPr="00A54041">
              <w:t>2.96 ± 1.11</w:t>
            </w:r>
          </w:p>
        </w:tc>
        <w:tc>
          <w:tcPr>
            <w:tcW w:w="1814" w:type="dxa"/>
            <w:tcBorders>
              <w:bottom w:val="single" w:sz="4" w:space="0" w:color="auto"/>
            </w:tcBorders>
            <w:vAlign w:val="center"/>
          </w:tcPr>
          <w:p w14:paraId="441F03F1" w14:textId="77777777" w:rsidR="004738A9" w:rsidRPr="00A54041" w:rsidRDefault="004738A9" w:rsidP="004738A9">
            <w:pPr>
              <w:spacing w:before="0" w:after="0"/>
              <w:jc w:val="center"/>
            </w:pPr>
            <w:r w:rsidRPr="00A54041">
              <w:t>4.66 ± 0.58</w:t>
            </w:r>
          </w:p>
          <w:p w14:paraId="74E7144E" w14:textId="77777777" w:rsidR="004738A9" w:rsidRPr="00A54041" w:rsidRDefault="004738A9" w:rsidP="004738A9">
            <w:pPr>
              <w:spacing w:before="0" w:after="0"/>
              <w:jc w:val="center"/>
            </w:pPr>
            <w:r w:rsidRPr="00A54041">
              <w:t>4.89 ± 1.40</w:t>
            </w:r>
          </w:p>
          <w:p w14:paraId="6002F9C8" w14:textId="77777777" w:rsidR="004738A9" w:rsidRPr="00A54041" w:rsidRDefault="004738A9" w:rsidP="004738A9">
            <w:pPr>
              <w:spacing w:before="0" w:after="0"/>
              <w:jc w:val="center"/>
            </w:pPr>
            <w:r w:rsidRPr="00A54041">
              <w:t>2.78 ± 1.48</w:t>
            </w:r>
          </w:p>
          <w:p w14:paraId="6D355AD3" w14:textId="77777777" w:rsidR="004738A9" w:rsidRPr="00A54041" w:rsidRDefault="004738A9" w:rsidP="004738A9">
            <w:pPr>
              <w:spacing w:before="0" w:after="0"/>
              <w:jc w:val="center"/>
            </w:pPr>
            <w:r w:rsidRPr="00A54041">
              <w:t>7.98 ± 0.43</w:t>
            </w:r>
          </w:p>
        </w:tc>
      </w:tr>
    </w:tbl>
    <w:p w14:paraId="602A2A61" w14:textId="77777777" w:rsidR="00354642" w:rsidRDefault="00354642" w:rsidP="004738A9">
      <w:pPr>
        <w:pStyle w:val="PhDparagraph"/>
        <w:rPr>
          <w:b/>
        </w:rPr>
      </w:pPr>
    </w:p>
    <w:p w14:paraId="4CA8AD65" w14:textId="77777777" w:rsidR="004738A9" w:rsidRPr="004B3D51" w:rsidRDefault="00354642" w:rsidP="004738A9">
      <w:pPr>
        <w:pStyle w:val="PhDparagraph"/>
      </w:pPr>
      <w:r w:rsidRPr="0001436A">
        <w:rPr>
          <w:b/>
        </w:rPr>
        <w:lastRenderedPageBreak/>
        <w:t xml:space="preserve">Supplementary </w:t>
      </w:r>
      <w:r>
        <w:rPr>
          <w:b/>
        </w:rPr>
        <w:t>Table</w:t>
      </w:r>
      <w:r w:rsidRPr="0001436A">
        <w:rPr>
          <w:b/>
        </w:rPr>
        <w:t xml:space="preserve"> </w:t>
      </w:r>
      <w:r w:rsidRPr="0001436A">
        <w:rPr>
          <w:b/>
        </w:rPr>
        <w:fldChar w:fldCharType="begin"/>
      </w:r>
      <w:r w:rsidRPr="0001436A">
        <w:rPr>
          <w:b/>
        </w:rPr>
        <w:instrText xml:space="preserve"> SEQ Figure \* ARABIC </w:instrText>
      </w:r>
      <w:r w:rsidRPr="0001436A">
        <w:rPr>
          <w:b/>
        </w:rPr>
        <w:fldChar w:fldCharType="separate"/>
      </w:r>
      <w:r>
        <w:rPr>
          <w:b/>
          <w:noProof/>
        </w:rPr>
        <w:t>1</w:t>
      </w:r>
      <w:r w:rsidRPr="0001436A">
        <w:rPr>
          <w:b/>
        </w:rPr>
        <w:fldChar w:fldCharType="end"/>
      </w:r>
      <w:r w:rsidR="004738A9" w:rsidRPr="004B3D51">
        <w:t xml:space="preserve"> (</w:t>
      </w:r>
      <w:r w:rsidR="004738A9" w:rsidRPr="004B3D51">
        <w:rPr>
          <w:i/>
        </w:rPr>
        <w:t>Continue</w:t>
      </w:r>
      <w:r w:rsidR="004738A9" w:rsidRPr="004B3D51">
        <w:t>)</w:t>
      </w:r>
    </w:p>
    <w:tbl>
      <w:tblPr>
        <w:tblStyle w:val="TableGrid"/>
        <w:tblW w:w="1362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28"/>
        <w:gridCol w:w="816"/>
        <w:gridCol w:w="1814"/>
        <w:gridCol w:w="1814"/>
        <w:gridCol w:w="1814"/>
        <w:gridCol w:w="1814"/>
        <w:gridCol w:w="1814"/>
        <w:gridCol w:w="1815"/>
      </w:tblGrid>
      <w:tr w:rsidR="004738A9" w:rsidRPr="004B3D51" w14:paraId="7CAB81FB" w14:textId="77777777" w:rsidTr="004738A9">
        <w:trPr>
          <w:trHeight w:val="340"/>
          <w:jc w:val="center"/>
        </w:trPr>
        <w:tc>
          <w:tcPr>
            <w:tcW w:w="1928" w:type="dxa"/>
            <w:tcBorders>
              <w:bottom w:val="single" w:sz="4" w:space="0" w:color="auto"/>
            </w:tcBorders>
            <w:vAlign w:val="center"/>
          </w:tcPr>
          <w:p w14:paraId="7E10D394" w14:textId="77777777" w:rsidR="004738A9" w:rsidRPr="00040AEB" w:rsidRDefault="004738A9" w:rsidP="004738A9">
            <w:pPr>
              <w:spacing w:before="0" w:after="0"/>
              <w:jc w:val="center"/>
              <w:rPr>
                <w:b/>
                <w:szCs w:val="24"/>
              </w:rPr>
            </w:pPr>
          </w:p>
        </w:tc>
        <w:tc>
          <w:tcPr>
            <w:tcW w:w="816" w:type="dxa"/>
            <w:tcBorders>
              <w:bottom w:val="single" w:sz="4" w:space="0" w:color="auto"/>
            </w:tcBorders>
            <w:vAlign w:val="center"/>
          </w:tcPr>
          <w:p w14:paraId="6691D770" w14:textId="77777777" w:rsidR="004738A9" w:rsidRPr="004B3D51" w:rsidRDefault="004738A9" w:rsidP="004738A9">
            <w:pPr>
              <w:spacing w:before="0" w:after="0"/>
              <w:jc w:val="center"/>
              <w:rPr>
                <w:b/>
                <w:szCs w:val="24"/>
              </w:rPr>
            </w:pPr>
          </w:p>
        </w:tc>
        <w:tc>
          <w:tcPr>
            <w:tcW w:w="10885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02DB80" w14:textId="77777777" w:rsidR="004738A9" w:rsidRPr="004B3D51" w:rsidRDefault="004738A9" w:rsidP="004738A9">
            <w:pPr>
              <w:spacing w:before="0" w:after="0"/>
              <w:jc w:val="center"/>
              <w:rPr>
                <w:b/>
                <w:szCs w:val="24"/>
              </w:rPr>
            </w:pPr>
            <w:r w:rsidRPr="004B3D51">
              <w:rPr>
                <w:b/>
                <w:szCs w:val="24"/>
              </w:rPr>
              <w:t>Time (days)</w:t>
            </w:r>
          </w:p>
        </w:tc>
      </w:tr>
      <w:tr w:rsidR="004738A9" w:rsidRPr="004B3D51" w14:paraId="36BDC2F5" w14:textId="77777777" w:rsidTr="004738A9">
        <w:trPr>
          <w:trHeight w:val="283"/>
          <w:jc w:val="center"/>
        </w:trPr>
        <w:tc>
          <w:tcPr>
            <w:tcW w:w="1928" w:type="dxa"/>
            <w:tcBorders>
              <w:bottom w:val="single" w:sz="4" w:space="0" w:color="auto"/>
            </w:tcBorders>
            <w:vAlign w:val="center"/>
          </w:tcPr>
          <w:p w14:paraId="5AA67B22" w14:textId="77777777" w:rsidR="004738A9" w:rsidRPr="00040AEB" w:rsidRDefault="004738A9" w:rsidP="004738A9">
            <w:pPr>
              <w:spacing w:before="0" w:after="0"/>
              <w:rPr>
                <w:b/>
                <w:szCs w:val="24"/>
              </w:rPr>
            </w:pPr>
            <w:r w:rsidRPr="00040AEB">
              <w:rPr>
                <w:b/>
                <w:szCs w:val="24"/>
              </w:rPr>
              <w:t>Compound</w:t>
            </w:r>
          </w:p>
        </w:tc>
        <w:tc>
          <w:tcPr>
            <w:tcW w:w="816" w:type="dxa"/>
            <w:tcBorders>
              <w:bottom w:val="single" w:sz="4" w:space="0" w:color="auto"/>
            </w:tcBorders>
            <w:vAlign w:val="center"/>
          </w:tcPr>
          <w:p w14:paraId="3FCEB86B" w14:textId="77777777" w:rsidR="004738A9" w:rsidRPr="004B3D51" w:rsidRDefault="004738A9" w:rsidP="004738A9">
            <w:pPr>
              <w:spacing w:before="0" w:after="0"/>
              <w:jc w:val="center"/>
              <w:rPr>
                <w:b/>
                <w:szCs w:val="24"/>
              </w:rPr>
            </w:pPr>
            <w:r w:rsidRPr="004B3D51">
              <w:rPr>
                <w:b/>
                <w:szCs w:val="24"/>
              </w:rPr>
              <w:t>Batch</w:t>
            </w:r>
          </w:p>
        </w:tc>
        <w:tc>
          <w:tcPr>
            <w:tcW w:w="1814" w:type="dxa"/>
            <w:tcBorders>
              <w:bottom w:val="single" w:sz="4" w:space="0" w:color="auto"/>
            </w:tcBorders>
            <w:vAlign w:val="center"/>
          </w:tcPr>
          <w:p w14:paraId="7885BE61" w14:textId="77777777" w:rsidR="004738A9" w:rsidRPr="004B3D51" w:rsidRDefault="004738A9" w:rsidP="004738A9">
            <w:pPr>
              <w:spacing w:before="0" w:after="0"/>
              <w:jc w:val="center"/>
              <w:rPr>
                <w:b/>
                <w:szCs w:val="24"/>
              </w:rPr>
            </w:pPr>
            <w:r w:rsidRPr="004B3D51">
              <w:rPr>
                <w:b/>
                <w:szCs w:val="24"/>
              </w:rPr>
              <w:t>1</w:t>
            </w:r>
          </w:p>
        </w:tc>
        <w:tc>
          <w:tcPr>
            <w:tcW w:w="1814" w:type="dxa"/>
            <w:tcBorders>
              <w:bottom w:val="single" w:sz="4" w:space="0" w:color="auto"/>
            </w:tcBorders>
            <w:vAlign w:val="center"/>
          </w:tcPr>
          <w:p w14:paraId="3DE58374" w14:textId="77777777" w:rsidR="004738A9" w:rsidRPr="004B3D51" w:rsidRDefault="004738A9" w:rsidP="004738A9">
            <w:pPr>
              <w:spacing w:before="0" w:after="0"/>
              <w:jc w:val="center"/>
              <w:rPr>
                <w:b/>
                <w:szCs w:val="24"/>
              </w:rPr>
            </w:pPr>
            <w:r w:rsidRPr="004B3D51">
              <w:rPr>
                <w:b/>
                <w:szCs w:val="24"/>
              </w:rPr>
              <w:t>2</w:t>
            </w:r>
          </w:p>
        </w:tc>
        <w:tc>
          <w:tcPr>
            <w:tcW w:w="1814" w:type="dxa"/>
            <w:tcBorders>
              <w:bottom w:val="single" w:sz="4" w:space="0" w:color="auto"/>
            </w:tcBorders>
            <w:vAlign w:val="center"/>
          </w:tcPr>
          <w:p w14:paraId="28F0C87E" w14:textId="77777777" w:rsidR="004738A9" w:rsidRPr="004B3D51" w:rsidRDefault="004738A9" w:rsidP="004738A9">
            <w:pPr>
              <w:spacing w:before="0" w:after="0"/>
              <w:jc w:val="center"/>
              <w:rPr>
                <w:b/>
                <w:szCs w:val="24"/>
              </w:rPr>
            </w:pPr>
            <w:r w:rsidRPr="004B3D51">
              <w:rPr>
                <w:b/>
                <w:szCs w:val="24"/>
              </w:rPr>
              <w:t>7</w:t>
            </w:r>
          </w:p>
        </w:tc>
        <w:tc>
          <w:tcPr>
            <w:tcW w:w="1814" w:type="dxa"/>
            <w:tcBorders>
              <w:bottom w:val="single" w:sz="4" w:space="0" w:color="auto"/>
            </w:tcBorders>
            <w:vAlign w:val="center"/>
          </w:tcPr>
          <w:p w14:paraId="38484AF6" w14:textId="77777777" w:rsidR="004738A9" w:rsidRPr="004B3D51" w:rsidRDefault="004738A9" w:rsidP="004738A9">
            <w:pPr>
              <w:spacing w:before="0" w:after="0"/>
              <w:jc w:val="center"/>
              <w:rPr>
                <w:b/>
                <w:szCs w:val="24"/>
              </w:rPr>
            </w:pPr>
            <w:r w:rsidRPr="004B3D51">
              <w:rPr>
                <w:b/>
                <w:szCs w:val="24"/>
              </w:rPr>
              <w:t>14</w:t>
            </w:r>
          </w:p>
        </w:tc>
        <w:tc>
          <w:tcPr>
            <w:tcW w:w="1814" w:type="dxa"/>
            <w:tcBorders>
              <w:bottom w:val="single" w:sz="4" w:space="0" w:color="auto"/>
            </w:tcBorders>
            <w:vAlign w:val="center"/>
          </w:tcPr>
          <w:p w14:paraId="48709A41" w14:textId="77777777" w:rsidR="004738A9" w:rsidRPr="004B3D51" w:rsidRDefault="004738A9" w:rsidP="004738A9">
            <w:pPr>
              <w:spacing w:before="0" w:after="0"/>
              <w:jc w:val="center"/>
              <w:rPr>
                <w:b/>
                <w:szCs w:val="24"/>
              </w:rPr>
            </w:pPr>
            <w:r w:rsidRPr="004B3D51">
              <w:rPr>
                <w:b/>
                <w:szCs w:val="24"/>
              </w:rPr>
              <w:t>21</w:t>
            </w:r>
          </w:p>
        </w:tc>
        <w:tc>
          <w:tcPr>
            <w:tcW w:w="1814" w:type="dxa"/>
            <w:tcBorders>
              <w:bottom w:val="single" w:sz="4" w:space="0" w:color="auto"/>
            </w:tcBorders>
            <w:vAlign w:val="center"/>
          </w:tcPr>
          <w:p w14:paraId="22DA961E" w14:textId="77777777" w:rsidR="004738A9" w:rsidRPr="004B3D51" w:rsidRDefault="004738A9" w:rsidP="004738A9">
            <w:pPr>
              <w:spacing w:before="0" w:after="0"/>
              <w:jc w:val="center"/>
              <w:rPr>
                <w:b/>
                <w:szCs w:val="24"/>
              </w:rPr>
            </w:pPr>
            <w:r w:rsidRPr="004B3D51">
              <w:rPr>
                <w:b/>
                <w:szCs w:val="24"/>
              </w:rPr>
              <w:t>28</w:t>
            </w:r>
          </w:p>
        </w:tc>
      </w:tr>
      <w:tr w:rsidR="004738A9" w:rsidRPr="004B3D51" w14:paraId="45555821" w14:textId="77777777" w:rsidTr="004738A9">
        <w:trPr>
          <w:trHeight w:val="1089"/>
          <w:jc w:val="center"/>
        </w:trPr>
        <w:tc>
          <w:tcPr>
            <w:tcW w:w="1928" w:type="dxa"/>
          </w:tcPr>
          <w:p w14:paraId="28ED047A" w14:textId="77777777" w:rsidR="004738A9" w:rsidRPr="00040AEB" w:rsidRDefault="004738A9" w:rsidP="004738A9">
            <w:pPr>
              <w:spacing w:before="0" w:after="0"/>
              <w:rPr>
                <w:b/>
              </w:rPr>
            </w:pPr>
            <w:r w:rsidRPr="00040AEB">
              <w:rPr>
                <w:b/>
              </w:rPr>
              <w:t>Pentanol, 1-</w:t>
            </w:r>
          </w:p>
          <w:p w14:paraId="27D17D23" w14:textId="77777777" w:rsidR="004738A9" w:rsidRPr="00040AEB" w:rsidRDefault="004738A9" w:rsidP="004738A9">
            <w:pPr>
              <w:spacing w:before="0" w:after="0"/>
              <w:rPr>
                <w:szCs w:val="24"/>
              </w:rPr>
            </w:pPr>
            <w:r w:rsidRPr="00040AEB">
              <w:t>(2.80 ± 0.56)</w:t>
            </w:r>
          </w:p>
        </w:tc>
        <w:tc>
          <w:tcPr>
            <w:tcW w:w="816" w:type="dxa"/>
            <w:vAlign w:val="center"/>
          </w:tcPr>
          <w:p w14:paraId="2ABA5FC3" w14:textId="77777777" w:rsidR="004738A9" w:rsidRPr="00F81858" w:rsidRDefault="004738A9" w:rsidP="004738A9">
            <w:pPr>
              <w:spacing w:before="0" w:after="0"/>
              <w:jc w:val="center"/>
            </w:pPr>
            <w:r w:rsidRPr="00F81858">
              <w:t>A</w:t>
            </w:r>
          </w:p>
          <w:p w14:paraId="4AF89095" w14:textId="77777777" w:rsidR="004738A9" w:rsidRPr="00F81858" w:rsidRDefault="004738A9" w:rsidP="004738A9">
            <w:pPr>
              <w:spacing w:before="0" w:after="0"/>
              <w:jc w:val="center"/>
            </w:pPr>
            <w:r w:rsidRPr="00F81858">
              <w:t>B</w:t>
            </w:r>
          </w:p>
          <w:p w14:paraId="3CCF8EAD" w14:textId="77777777" w:rsidR="004738A9" w:rsidRPr="00F81858" w:rsidRDefault="004738A9" w:rsidP="004738A9">
            <w:pPr>
              <w:spacing w:before="0" w:after="0"/>
              <w:jc w:val="center"/>
            </w:pPr>
            <w:r w:rsidRPr="00F81858">
              <w:t>C</w:t>
            </w:r>
          </w:p>
          <w:p w14:paraId="01A167EE" w14:textId="77777777" w:rsidR="004738A9" w:rsidRPr="00F81858" w:rsidRDefault="004738A9" w:rsidP="004738A9">
            <w:pPr>
              <w:spacing w:before="0" w:after="0"/>
              <w:jc w:val="center"/>
              <w:rPr>
                <w:b/>
              </w:rPr>
            </w:pPr>
            <w:r w:rsidRPr="00F81858">
              <w:t>D</w:t>
            </w:r>
          </w:p>
        </w:tc>
        <w:tc>
          <w:tcPr>
            <w:tcW w:w="1814" w:type="dxa"/>
            <w:vAlign w:val="center"/>
          </w:tcPr>
          <w:p w14:paraId="281CCA36" w14:textId="77777777" w:rsidR="004738A9" w:rsidRPr="00F81858" w:rsidRDefault="004738A9" w:rsidP="004738A9">
            <w:pPr>
              <w:spacing w:before="0" w:after="0"/>
              <w:jc w:val="center"/>
            </w:pPr>
            <w:r w:rsidRPr="00F81858">
              <w:t>11.90 ± 6.29</w:t>
            </w:r>
          </w:p>
          <w:p w14:paraId="73864EA9" w14:textId="77777777" w:rsidR="004738A9" w:rsidRPr="00F81858" w:rsidRDefault="004738A9" w:rsidP="004738A9">
            <w:pPr>
              <w:spacing w:before="0" w:after="0"/>
              <w:jc w:val="center"/>
            </w:pPr>
            <w:r w:rsidRPr="00F81858">
              <w:t>21.90 ± 5.59</w:t>
            </w:r>
          </w:p>
          <w:p w14:paraId="028494F5" w14:textId="77777777" w:rsidR="004738A9" w:rsidRPr="00F81858" w:rsidRDefault="004738A9" w:rsidP="004738A9">
            <w:pPr>
              <w:spacing w:before="0" w:after="0"/>
              <w:jc w:val="center"/>
            </w:pPr>
            <w:r w:rsidRPr="00F81858">
              <w:t>34.60 ± 10.20</w:t>
            </w:r>
          </w:p>
          <w:p w14:paraId="335337EC" w14:textId="77777777" w:rsidR="004738A9" w:rsidRPr="00F81858" w:rsidRDefault="004738A9" w:rsidP="004738A9">
            <w:pPr>
              <w:spacing w:before="0" w:after="0"/>
              <w:jc w:val="center"/>
              <w:rPr>
                <w:b/>
              </w:rPr>
            </w:pPr>
            <w:r w:rsidRPr="00F81858">
              <w:t>12.00 ± 5.43</w:t>
            </w:r>
          </w:p>
        </w:tc>
        <w:tc>
          <w:tcPr>
            <w:tcW w:w="1814" w:type="dxa"/>
            <w:vAlign w:val="center"/>
          </w:tcPr>
          <w:p w14:paraId="1A952611" w14:textId="77777777" w:rsidR="004738A9" w:rsidRPr="00F81858" w:rsidRDefault="004738A9" w:rsidP="004738A9">
            <w:pPr>
              <w:spacing w:before="0" w:after="0"/>
              <w:jc w:val="center"/>
            </w:pPr>
            <w:r w:rsidRPr="00F81858">
              <w:t>8.1 ± 8.8</w:t>
            </w:r>
          </w:p>
          <w:p w14:paraId="66E20FAC" w14:textId="77777777" w:rsidR="004738A9" w:rsidRPr="00F81858" w:rsidRDefault="004738A9" w:rsidP="004738A9">
            <w:pPr>
              <w:spacing w:before="0" w:after="0"/>
              <w:jc w:val="center"/>
            </w:pPr>
            <w:r w:rsidRPr="00F81858">
              <w:t>18.10 ± 9.39</w:t>
            </w:r>
          </w:p>
          <w:p w14:paraId="09802DDA" w14:textId="77777777" w:rsidR="004738A9" w:rsidRPr="00F81858" w:rsidRDefault="004738A9" w:rsidP="004738A9">
            <w:pPr>
              <w:spacing w:before="0" w:after="0"/>
              <w:jc w:val="center"/>
            </w:pPr>
            <w:r w:rsidRPr="00F81858">
              <w:t>9.80 ± 10.60</w:t>
            </w:r>
          </w:p>
          <w:p w14:paraId="156BBB0C" w14:textId="77777777" w:rsidR="004738A9" w:rsidRPr="00F81858" w:rsidRDefault="004738A9" w:rsidP="004738A9">
            <w:pPr>
              <w:spacing w:before="0" w:after="0"/>
              <w:jc w:val="center"/>
              <w:rPr>
                <w:b/>
              </w:rPr>
            </w:pPr>
            <w:r w:rsidRPr="00F81858">
              <w:t>4.47 ± 3.80</w:t>
            </w:r>
          </w:p>
        </w:tc>
        <w:tc>
          <w:tcPr>
            <w:tcW w:w="1814" w:type="dxa"/>
            <w:vAlign w:val="center"/>
          </w:tcPr>
          <w:p w14:paraId="60F36D56" w14:textId="77777777" w:rsidR="004738A9" w:rsidRPr="00F81858" w:rsidRDefault="004738A9" w:rsidP="004738A9">
            <w:pPr>
              <w:spacing w:before="0" w:after="0"/>
              <w:jc w:val="center"/>
            </w:pPr>
            <w:r w:rsidRPr="00F81858">
              <w:t>2.36 ± 0.72</w:t>
            </w:r>
          </w:p>
          <w:p w14:paraId="75B65BFF" w14:textId="77777777" w:rsidR="004738A9" w:rsidRPr="00F81858" w:rsidRDefault="004738A9" w:rsidP="004738A9">
            <w:pPr>
              <w:spacing w:before="0" w:after="0"/>
              <w:jc w:val="center"/>
            </w:pPr>
            <w:r w:rsidRPr="00F81858">
              <w:t>6.65 ± 1.91</w:t>
            </w:r>
          </w:p>
          <w:p w14:paraId="6FF44B15" w14:textId="77777777" w:rsidR="004738A9" w:rsidRPr="00F81858" w:rsidRDefault="004738A9" w:rsidP="004738A9">
            <w:pPr>
              <w:spacing w:before="0" w:after="0"/>
              <w:jc w:val="center"/>
            </w:pPr>
            <w:r w:rsidRPr="00F81858">
              <w:t>4.53 ± 1.59</w:t>
            </w:r>
          </w:p>
          <w:p w14:paraId="09F151CE" w14:textId="77777777" w:rsidR="004738A9" w:rsidRPr="00F81858" w:rsidRDefault="004738A9" w:rsidP="004738A9">
            <w:pPr>
              <w:spacing w:before="0" w:after="0"/>
              <w:jc w:val="center"/>
              <w:rPr>
                <w:b/>
              </w:rPr>
            </w:pPr>
            <w:r w:rsidRPr="00F81858">
              <w:t>4.51 ± 2.55</w:t>
            </w:r>
          </w:p>
        </w:tc>
        <w:tc>
          <w:tcPr>
            <w:tcW w:w="1814" w:type="dxa"/>
            <w:vAlign w:val="center"/>
          </w:tcPr>
          <w:p w14:paraId="09DBF1FA" w14:textId="77777777" w:rsidR="004738A9" w:rsidRPr="00F81858" w:rsidRDefault="004738A9" w:rsidP="004738A9">
            <w:pPr>
              <w:spacing w:before="0" w:after="0"/>
              <w:jc w:val="center"/>
            </w:pPr>
            <w:r w:rsidRPr="00F81858">
              <w:t>31.90 ± 14.10</w:t>
            </w:r>
          </w:p>
          <w:p w14:paraId="55DEC8C1" w14:textId="77777777" w:rsidR="004738A9" w:rsidRPr="00F81858" w:rsidRDefault="004738A9" w:rsidP="004738A9">
            <w:pPr>
              <w:spacing w:before="0" w:after="0"/>
              <w:jc w:val="center"/>
            </w:pPr>
            <w:r w:rsidRPr="00F81858">
              <w:t>63.10 ± 44.40</w:t>
            </w:r>
          </w:p>
          <w:p w14:paraId="5EC87226" w14:textId="77777777" w:rsidR="004738A9" w:rsidRPr="00F81858" w:rsidRDefault="004738A9" w:rsidP="004738A9">
            <w:pPr>
              <w:spacing w:before="0" w:after="0"/>
              <w:jc w:val="center"/>
            </w:pPr>
            <w:r w:rsidRPr="00F81858">
              <w:t>85.40 ± 53.20</w:t>
            </w:r>
          </w:p>
          <w:p w14:paraId="4ACFF412" w14:textId="77777777" w:rsidR="004738A9" w:rsidRPr="00F81858" w:rsidRDefault="004738A9" w:rsidP="004738A9">
            <w:pPr>
              <w:spacing w:before="0" w:after="0"/>
              <w:jc w:val="center"/>
              <w:rPr>
                <w:b/>
              </w:rPr>
            </w:pPr>
            <w:r w:rsidRPr="00F81858">
              <w:t>15.30 ± 0.89</w:t>
            </w:r>
          </w:p>
        </w:tc>
        <w:tc>
          <w:tcPr>
            <w:tcW w:w="1814" w:type="dxa"/>
            <w:vAlign w:val="center"/>
          </w:tcPr>
          <w:p w14:paraId="26D32F55" w14:textId="77777777" w:rsidR="004738A9" w:rsidRPr="00F81858" w:rsidRDefault="004738A9" w:rsidP="004738A9">
            <w:pPr>
              <w:spacing w:before="0" w:after="0"/>
              <w:jc w:val="center"/>
            </w:pPr>
            <w:r w:rsidRPr="00F81858">
              <w:t>58.50 ± 28.40</w:t>
            </w:r>
          </w:p>
          <w:p w14:paraId="0ECB8CB9" w14:textId="77777777" w:rsidR="004738A9" w:rsidRPr="00F81858" w:rsidRDefault="004738A9" w:rsidP="004738A9">
            <w:pPr>
              <w:spacing w:before="0" w:after="0"/>
              <w:jc w:val="center"/>
            </w:pPr>
            <w:r w:rsidRPr="00F81858">
              <w:t>25.00 ± 9.45</w:t>
            </w:r>
          </w:p>
          <w:p w14:paraId="31E25B91" w14:textId="77777777" w:rsidR="004738A9" w:rsidRPr="00F81858" w:rsidRDefault="004738A9" w:rsidP="004738A9">
            <w:pPr>
              <w:spacing w:before="0" w:after="0"/>
              <w:jc w:val="center"/>
            </w:pPr>
            <w:r w:rsidRPr="00F81858">
              <w:t>34.10 ± 24.60</w:t>
            </w:r>
          </w:p>
          <w:p w14:paraId="53DF92A8" w14:textId="77777777" w:rsidR="004738A9" w:rsidRPr="00F81858" w:rsidRDefault="004738A9" w:rsidP="004738A9">
            <w:pPr>
              <w:spacing w:before="0" w:after="0"/>
              <w:jc w:val="center"/>
              <w:rPr>
                <w:b/>
              </w:rPr>
            </w:pPr>
            <w:r w:rsidRPr="00F81858">
              <w:t>3.29 ± 2.68</w:t>
            </w:r>
          </w:p>
        </w:tc>
        <w:tc>
          <w:tcPr>
            <w:tcW w:w="1814" w:type="dxa"/>
            <w:vAlign w:val="center"/>
          </w:tcPr>
          <w:p w14:paraId="430A0DB9" w14:textId="77777777" w:rsidR="004738A9" w:rsidRPr="00F81858" w:rsidRDefault="004738A9" w:rsidP="004738A9">
            <w:pPr>
              <w:spacing w:before="0" w:after="0"/>
              <w:jc w:val="center"/>
            </w:pPr>
            <w:r w:rsidRPr="00F81858">
              <w:t>11.50 ± 13.90</w:t>
            </w:r>
          </w:p>
          <w:p w14:paraId="73BD521D" w14:textId="77777777" w:rsidR="004738A9" w:rsidRPr="00F81858" w:rsidRDefault="004738A9" w:rsidP="004738A9">
            <w:pPr>
              <w:spacing w:before="0" w:after="0"/>
              <w:jc w:val="center"/>
            </w:pPr>
            <w:r w:rsidRPr="00F81858">
              <w:t>7.43 ± 3.04</w:t>
            </w:r>
          </w:p>
          <w:p w14:paraId="41040F8E" w14:textId="77777777" w:rsidR="004738A9" w:rsidRPr="00F81858" w:rsidRDefault="004738A9" w:rsidP="004738A9">
            <w:pPr>
              <w:spacing w:before="0" w:after="0"/>
              <w:jc w:val="center"/>
            </w:pPr>
            <w:r w:rsidRPr="00F81858">
              <w:t>n.d.</w:t>
            </w:r>
          </w:p>
          <w:p w14:paraId="53D59F83" w14:textId="77777777" w:rsidR="004738A9" w:rsidRPr="00F81858" w:rsidRDefault="004738A9" w:rsidP="004738A9">
            <w:pPr>
              <w:spacing w:before="0" w:after="0"/>
              <w:jc w:val="center"/>
              <w:rPr>
                <w:b/>
              </w:rPr>
            </w:pPr>
            <w:r w:rsidRPr="00F81858">
              <w:t>4.02 ± 3.46</w:t>
            </w:r>
          </w:p>
        </w:tc>
      </w:tr>
      <w:tr w:rsidR="004738A9" w:rsidRPr="004B3D51" w14:paraId="3E68CA01" w14:textId="77777777" w:rsidTr="004738A9">
        <w:trPr>
          <w:trHeight w:val="332"/>
          <w:jc w:val="center"/>
        </w:trPr>
        <w:tc>
          <w:tcPr>
            <w:tcW w:w="1928" w:type="dxa"/>
          </w:tcPr>
          <w:p w14:paraId="7622C745" w14:textId="77777777" w:rsidR="004738A9" w:rsidRPr="00040AEB" w:rsidRDefault="004738A9" w:rsidP="004738A9">
            <w:pPr>
              <w:spacing w:before="0" w:after="0"/>
              <w:rPr>
                <w:b/>
              </w:rPr>
            </w:pPr>
            <w:r w:rsidRPr="00040AEB">
              <w:rPr>
                <w:b/>
              </w:rPr>
              <w:t>Penten-3-ol, 1-</w:t>
            </w:r>
          </w:p>
          <w:p w14:paraId="2F43A7BD" w14:textId="77777777" w:rsidR="004738A9" w:rsidRPr="00040AEB" w:rsidRDefault="004738A9" w:rsidP="004738A9">
            <w:pPr>
              <w:spacing w:before="0" w:after="0"/>
              <w:rPr>
                <w:szCs w:val="24"/>
              </w:rPr>
            </w:pPr>
            <w:r w:rsidRPr="00040AEB">
              <w:t>(0.34 ± 0.24)</w:t>
            </w:r>
          </w:p>
        </w:tc>
        <w:tc>
          <w:tcPr>
            <w:tcW w:w="816" w:type="dxa"/>
            <w:vAlign w:val="center"/>
          </w:tcPr>
          <w:p w14:paraId="5186D94C" w14:textId="77777777" w:rsidR="004738A9" w:rsidRPr="00F81858" w:rsidRDefault="004738A9" w:rsidP="004738A9">
            <w:pPr>
              <w:spacing w:before="0" w:after="0"/>
              <w:jc w:val="center"/>
            </w:pPr>
            <w:r w:rsidRPr="00F81858">
              <w:t>A</w:t>
            </w:r>
          </w:p>
          <w:p w14:paraId="3D4B1812" w14:textId="77777777" w:rsidR="004738A9" w:rsidRPr="00F81858" w:rsidRDefault="004738A9" w:rsidP="004738A9">
            <w:pPr>
              <w:spacing w:before="0" w:after="0"/>
              <w:jc w:val="center"/>
            </w:pPr>
            <w:r w:rsidRPr="00F81858">
              <w:t>B</w:t>
            </w:r>
          </w:p>
          <w:p w14:paraId="04E72DC1" w14:textId="77777777" w:rsidR="004738A9" w:rsidRPr="00F81858" w:rsidRDefault="004738A9" w:rsidP="004738A9">
            <w:pPr>
              <w:spacing w:before="0" w:after="0"/>
              <w:jc w:val="center"/>
            </w:pPr>
            <w:r w:rsidRPr="00F81858">
              <w:t>C</w:t>
            </w:r>
          </w:p>
          <w:p w14:paraId="33D2F5F8" w14:textId="77777777" w:rsidR="004738A9" w:rsidRPr="00F81858" w:rsidRDefault="004738A9" w:rsidP="004738A9">
            <w:pPr>
              <w:spacing w:before="0" w:after="0"/>
              <w:jc w:val="center"/>
              <w:rPr>
                <w:b/>
              </w:rPr>
            </w:pPr>
            <w:r w:rsidRPr="00F81858">
              <w:t>D</w:t>
            </w:r>
          </w:p>
        </w:tc>
        <w:tc>
          <w:tcPr>
            <w:tcW w:w="1814" w:type="dxa"/>
            <w:vAlign w:val="center"/>
          </w:tcPr>
          <w:p w14:paraId="3F32EF0E" w14:textId="77777777" w:rsidR="004738A9" w:rsidRPr="00F81858" w:rsidRDefault="004738A9" w:rsidP="004738A9">
            <w:pPr>
              <w:spacing w:before="0" w:after="0"/>
              <w:jc w:val="center"/>
            </w:pPr>
            <w:r w:rsidRPr="00F81858">
              <w:t>7.11 ± 0.70</w:t>
            </w:r>
          </w:p>
          <w:p w14:paraId="2009BC43" w14:textId="77777777" w:rsidR="004738A9" w:rsidRPr="00F81858" w:rsidRDefault="004738A9" w:rsidP="004738A9">
            <w:pPr>
              <w:spacing w:before="0" w:after="0"/>
              <w:jc w:val="center"/>
            </w:pPr>
            <w:r w:rsidRPr="00F81858">
              <w:t>8.75 ± 2.79</w:t>
            </w:r>
          </w:p>
          <w:p w14:paraId="30881774" w14:textId="77777777" w:rsidR="004738A9" w:rsidRPr="00F81858" w:rsidRDefault="004738A9" w:rsidP="004738A9">
            <w:pPr>
              <w:spacing w:before="0" w:after="0"/>
              <w:jc w:val="center"/>
            </w:pPr>
            <w:r w:rsidRPr="00F81858">
              <w:t>14.80 ± 0.90</w:t>
            </w:r>
          </w:p>
          <w:p w14:paraId="6FF8910F" w14:textId="77777777" w:rsidR="004738A9" w:rsidRPr="00F81858" w:rsidRDefault="004738A9" w:rsidP="004738A9">
            <w:pPr>
              <w:spacing w:before="0" w:after="0"/>
              <w:jc w:val="center"/>
              <w:rPr>
                <w:b/>
              </w:rPr>
            </w:pPr>
            <w:r w:rsidRPr="00F81858">
              <w:t>5.12 ± 1.12</w:t>
            </w:r>
          </w:p>
        </w:tc>
        <w:tc>
          <w:tcPr>
            <w:tcW w:w="1814" w:type="dxa"/>
            <w:vAlign w:val="center"/>
          </w:tcPr>
          <w:p w14:paraId="2DE1D713" w14:textId="77777777" w:rsidR="004738A9" w:rsidRPr="00F81858" w:rsidRDefault="004738A9" w:rsidP="004738A9">
            <w:pPr>
              <w:spacing w:before="0" w:after="0"/>
              <w:jc w:val="center"/>
            </w:pPr>
            <w:r w:rsidRPr="00F81858">
              <w:t>6.9 ± 5.4</w:t>
            </w:r>
          </w:p>
          <w:p w14:paraId="4C04B9A9" w14:textId="77777777" w:rsidR="004738A9" w:rsidRPr="00F81858" w:rsidRDefault="004738A9" w:rsidP="004738A9">
            <w:pPr>
              <w:spacing w:before="0" w:after="0"/>
              <w:jc w:val="center"/>
            </w:pPr>
            <w:r w:rsidRPr="00F81858">
              <w:t>6.29 ± 5.42</w:t>
            </w:r>
          </w:p>
          <w:p w14:paraId="6C53665A" w14:textId="77777777" w:rsidR="004738A9" w:rsidRPr="00F81858" w:rsidRDefault="004738A9" w:rsidP="004738A9">
            <w:pPr>
              <w:spacing w:before="0" w:after="0"/>
              <w:jc w:val="center"/>
            </w:pPr>
            <w:r w:rsidRPr="00F81858">
              <w:t>6.93 ± 5.42</w:t>
            </w:r>
          </w:p>
          <w:p w14:paraId="568A825B" w14:textId="77777777" w:rsidR="004738A9" w:rsidRPr="00F81858" w:rsidRDefault="004738A9" w:rsidP="004738A9">
            <w:pPr>
              <w:spacing w:before="0" w:after="0"/>
              <w:jc w:val="center"/>
              <w:rPr>
                <w:b/>
              </w:rPr>
            </w:pPr>
            <w:r w:rsidRPr="00F81858">
              <w:t>6.04 ± 5.00</w:t>
            </w:r>
          </w:p>
        </w:tc>
        <w:tc>
          <w:tcPr>
            <w:tcW w:w="1814" w:type="dxa"/>
            <w:vAlign w:val="center"/>
          </w:tcPr>
          <w:p w14:paraId="1AB7BA0C" w14:textId="77777777" w:rsidR="004738A9" w:rsidRPr="00F81858" w:rsidRDefault="004738A9" w:rsidP="004738A9">
            <w:pPr>
              <w:spacing w:before="0" w:after="0"/>
              <w:jc w:val="center"/>
            </w:pPr>
            <w:r w:rsidRPr="00F81858">
              <w:t>0.25 ± 0.06</w:t>
            </w:r>
          </w:p>
          <w:p w14:paraId="156921CC" w14:textId="77777777" w:rsidR="004738A9" w:rsidRPr="00F81858" w:rsidRDefault="004738A9" w:rsidP="004738A9">
            <w:pPr>
              <w:spacing w:before="0" w:after="0"/>
              <w:jc w:val="center"/>
            </w:pPr>
            <w:r w:rsidRPr="00F81858">
              <w:t>5.34 ± 2.24</w:t>
            </w:r>
          </w:p>
          <w:p w14:paraId="7D4254DD" w14:textId="77777777" w:rsidR="004738A9" w:rsidRPr="00F81858" w:rsidRDefault="004738A9" w:rsidP="004738A9">
            <w:pPr>
              <w:spacing w:before="0" w:after="0"/>
              <w:jc w:val="center"/>
            </w:pPr>
            <w:r w:rsidRPr="00F81858">
              <w:t>3.94 ± 0.89</w:t>
            </w:r>
          </w:p>
          <w:p w14:paraId="74BEA69B" w14:textId="77777777" w:rsidR="004738A9" w:rsidRPr="00F81858" w:rsidRDefault="004738A9" w:rsidP="004738A9">
            <w:pPr>
              <w:spacing w:before="0" w:after="0"/>
              <w:jc w:val="center"/>
              <w:rPr>
                <w:b/>
              </w:rPr>
            </w:pPr>
            <w:r w:rsidRPr="00F81858">
              <w:t>3.71 ± 1.60</w:t>
            </w:r>
          </w:p>
        </w:tc>
        <w:tc>
          <w:tcPr>
            <w:tcW w:w="1814" w:type="dxa"/>
            <w:vAlign w:val="center"/>
          </w:tcPr>
          <w:p w14:paraId="510A801E" w14:textId="77777777" w:rsidR="004738A9" w:rsidRPr="00F81858" w:rsidRDefault="004738A9" w:rsidP="004738A9">
            <w:pPr>
              <w:spacing w:before="0" w:after="0"/>
              <w:jc w:val="center"/>
            </w:pPr>
            <w:r w:rsidRPr="00F81858">
              <w:t>6.98 ± 2.79</w:t>
            </w:r>
          </w:p>
          <w:p w14:paraId="1AE1E9D3" w14:textId="77777777" w:rsidR="004738A9" w:rsidRPr="00F81858" w:rsidRDefault="004738A9" w:rsidP="004738A9">
            <w:pPr>
              <w:spacing w:before="0" w:after="0"/>
              <w:jc w:val="center"/>
            </w:pPr>
            <w:r w:rsidRPr="00F81858">
              <w:t>10.50 ± 6.00</w:t>
            </w:r>
          </w:p>
          <w:p w14:paraId="67D3FED8" w14:textId="77777777" w:rsidR="004738A9" w:rsidRPr="00F81858" w:rsidRDefault="004738A9" w:rsidP="004738A9">
            <w:pPr>
              <w:spacing w:before="0" w:after="0"/>
              <w:jc w:val="center"/>
            </w:pPr>
            <w:r w:rsidRPr="00F81858">
              <w:t>5.40 ± 2.86</w:t>
            </w:r>
          </w:p>
          <w:p w14:paraId="4AE49157" w14:textId="77777777" w:rsidR="004738A9" w:rsidRPr="00F81858" w:rsidRDefault="004738A9" w:rsidP="004738A9">
            <w:pPr>
              <w:spacing w:before="0" w:after="0"/>
              <w:jc w:val="center"/>
              <w:rPr>
                <w:b/>
              </w:rPr>
            </w:pPr>
            <w:r w:rsidRPr="00F81858">
              <w:t>3.82 ± 3.23</w:t>
            </w:r>
          </w:p>
        </w:tc>
        <w:tc>
          <w:tcPr>
            <w:tcW w:w="1814" w:type="dxa"/>
            <w:vAlign w:val="center"/>
          </w:tcPr>
          <w:p w14:paraId="3DA88D86" w14:textId="77777777" w:rsidR="004738A9" w:rsidRPr="00F81858" w:rsidRDefault="004738A9" w:rsidP="004738A9">
            <w:pPr>
              <w:spacing w:before="0" w:after="0"/>
              <w:jc w:val="center"/>
            </w:pPr>
            <w:r w:rsidRPr="00F81858">
              <w:t>7.34 ± 7.97</w:t>
            </w:r>
          </w:p>
          <w:p w14:paraId="064A1C22" w14:textId="77777777" w:rsidR="004738A9" w:rsidRPr="00F81858" w:rsidRDefault="004738A9" w:rsidP="004738A9">
            <w:pPr>
              <w:spacing w:before="0" w:after="0"/>
              <w:jc w:val="center"/>
            </w:pPr>
            <w:r w:rsidRPr="00F81858">
              <w:t>6.99 ± 5.86</w:t>
            </w:r>
          </w:p>
          <w:p w14:paraId="6425FEA5" w14:textId="77777777" w:rsidR="004738A9" w:rsidRPr="00F81858" w:rsidRDefault="004738A9" w:rsidP="004738A9">
            <w:pPr>
              <w:spacing w:before="0" w:after="0"/>
              <w:jc w:val="center"/>
            </w:pPr>
            <w:r w:rsidRPr="00F81858">
              <w:t>2.84 ± 3.97</w:t>
            </w:r>
          </w:p>
          <w:p w14:paraId="20A6E5EC" w14:textId="77777777" w:rsidR="004738A9" w:rsidRPr="00F81858" w:rsidRDefault="004738A9" w:rsidP="004738A9">
            <w:pPr>
              <w:spacing w:before="0" w:after="0"/>
              <w:jc w:val="center"/>
              <w:rPr>
                <w:b/>
              </w:rPr>
            </w:pPr>
            <w:r w:rsidRPr="00F81858">
              <w:t>0.79 ± 0.61</w:t>
            </w:r>
          </w:p>
        </w:tc>
        <w:tc>
          <w:tcPr>
            <w:tcW w:w="1814" w:type="dxa"/>
            <w:vAlign w:val="center"/>
          </w:tcPr>
          <w:p w14:paraId="3DCF4A61" w14:textId="77777777" w:rsidR="004738A9" w:rsidRPr="00F81858" w:rsidRDefault="004738A9" w:rsidP="004738A9">
            <w:pPr>
              <w:spacing w:before="0" w:after="0"/>
              <w:jc w:val="center"/>
            </w:pPr>
            <w:r w:rsidRPr="00F81858">
              <w:t>6.73 ± 1.21</w:t>
            </w:r>
          </w:p>
          <w:p w14:paraId="54653531" w14:textId="77777777" w:rsidR="004738A9" w:rsidRPr="00F81858" w:rsidRDefault="004738A9" w:rsidP="004738A9">
            <w:pPr>
              <w:spacing w:before="0" w:after="0"/>
              <w:jc w:val="center"/>
            </w:pPr>
            <w:r w:rsidRPr="00F81858">
              <w:t>7.25 ± 1.72</w:t>
            </w:r>
          </w:p>
          <w:p w14:paraId="49B67D5B" w14:textId="77777777" w:rsidR="004738A9" w:rsidRPr="00F81858" w:rsidRDefault="004738A9" w:rsidP="004738A9">
            <w:pPr>
              <w:spacing w:before="0" w:after="0"/>
              <w:jc w:val="center"/>
            </w:pPr>
            <w:r w:rsidRPr="00F81858">
              <w:t>0.96 ± 0.09</w:t>
            </w:r>
          </w:p>
          <w:p w14:paraId="78F3DCC1" w14:textId="77777777" w:rsidR="004738A9" w:rsidRPr="00F81858" w:rsidRDefault="004738A9" w:rsidP="004738A9">
            <w:pPr>
              <w:spacing w:before="0" w:after="0"/>
              <w:jc w:val="center"/>
              <w:rPr>
                <w:b/>
              </w:rPr>
            </w:pPr>
            <w:r w:rsidRPr="00F81858">
              <w:t>5.62 ± 1.89</w:t>
            </w:r>
          </w:p>
        </w:tc>
      </w:tr>
      <w:tr w:rsidR="004738A9" w:rsidRPr="00BF4DDC" w14:paraId="5E5CD1E3" w14:textId="77777777" w:rsidTr="004738A9">
        <w:trPr>
          <w:trHeight w:val="1089"/>
          <w:jc w:val="center"/>
        </w:trPr>
        <w:tc>
          <w:tcPr>
            <w:tcW w:w="1928" w:type="dxa"/>
          </w:tcPr>
          <w:p w14:paraId="551A65CC" w14:textId="77777777" w:rsidR="004738A9" w:rsidRPr="00040AEB" w:rsidRDefault="004738A9" w:rsidP="004738A9">
            <w:pPr>
              <w:spacing w:before="0" w:after="0"/>
              <w:rPr>
                <w:b/>
                <w:szCs w:val="24"/>
              </w:rPr>
            </w:pPr>
            <w:r w:rsidRPr="00040AEB">
              <w:rPr>
                <w:b/>
              </w:rPr>
              <w:t xml:space="preserve">Phenylethyl alcohol </w:t>
            </w:r>
            <w:r w:rsidRPr="00040AEB">
              <w:t>(n.d.)</w:t>
            </w:r>
          </w:p>
        </w:tc>
        <w:tc>
          <w:tcPr>
            <w:tcW w:w="816" w:type="dxa"/>
            <w:vAlign w:val="center"/>
          </w:tcPr>
          <w:p w14:paraId="70C0305A" w14:textId="77777777" w:rsidR="004738A9" w:rsidRPr="00F81858" w:rsidRDefault="004738A9" w:rsidP="004738A9">
            <w:pPr>
              <w:spacing w:before="0" w:after="0"/>
              <w:jc w:val="center"/>
            </w:pPr>
            <w:r w:rsidRPr="00F81858">
              <w:t>A</w:t>
            </w:r>
          </w:p>
          <w:p w14:paraId="180BE675" w14:textId="77777777" w:rsidR="004738A9" w:rsidRPr="00F81858" w:rsidRDefault="004738A9" w:rsidP="004738A9">
            <w:pPr>
              <w:spacing w:before="0" w:after="0"/>
              <w:jc w:val="center"/>
            </w:pPr>
            <w:r w:rsidRPr="00F81858">
              <w:t>B</w:t>
            </w:r>
          </w:p>
          <w:p w14:paraId="1B94D06D" w14:textId="77777777" w:rsidR="004738A9" w:rsidRPr="00F81858" w:rsidRDefault="004738A9" w:rsidP="004738A9">
            <w:pPr>
              <w:spacing w:before="0" w:after="0"/>
              <w:jc w:val="center"/>
            </w:pPr>
            <w:r w:rsidRPr="00F81858">
              <w:t>C</w:t>
            </w:r>
          </w:p>
          <w:p w14:paraId="370CA8BC" w14:textId="77777777" w:rsidR="004738A9" w:rsidRPr="00F81858" w:rsidRDefault="004738A9" w:rsidP="004738A9">
            <w:pPr>
              <w:spacing w:before="0" w:after="0"/>
              <w:jc w:val="center"/>
              <w:rPr>
                <w:b/>
              </w:rPr>
            </w:pPr>
            <w:r w:rsidRPr="00F81858">
              <w:t>D</w:t>
            </w:r>
          </w:p>
        </w:tc>
        <w:tc>
          <w:tcPr>
            <w:tcW w:w="1814" w:type="dxa"/>
            <w:vAlign w:val="center"/>
          </w:tcPr>
          <w:p w14:paraId="7BB2048B" w14:textId="77777777" w:rsidR="004738A9" w:rsidRPr="00F81858" w:rsidRDefault="004738A9" w:rsidP="004738A9">
            <w:pPr>
              <w:spacing w:before="0" w:after="0"/>
              <w:jc w:val="center"/>
            </w:pPr>
            <w:r w:rsidRPr="00F81858">
              <w:t>0.63 ± 0.09</w:t>
            </w:r>
          </w:p>
          <w:p w14:paraId="776536F0" w14:textId="77777777" w:rsidR="004738A9" w:rsidRPr="00F81858" w:rsidRDefault="004738A9" w:rsidP="004738A9">
            <w:pPr>
              <w:spacing w:before="0" w:after="0"/>
              <w:jc w:val="center"/>
            </w:pPr>
            <w:r w:rsidRPr="00F81858">
              <w:t>0.75 ± 0.44</w:t>
            </w:r>
          </w:p>
          <w:p w14:paraId="00F98B81" w14:textId="77777777" w:rsidR="004738A9" w:rsidRPr="00F81858" w:rsidRDefault="004738A9" w:rsidP="004738A9">
            <w:pPr>
              <w:spacing w:before="0" w:after="0"/>
              <w:jc w:val="center"/>
            </w:pPr>
            <w:r w:rsidRPr="00F81858">
              <w:t>0.35 ± 0.06</w:t>
            </w:r>
          </w:p>
          <w:p w14:paraId="00698026" w14:textId="77777777" w:rsidR="004738A9" w:rsidRPr="00F81858" w:rsidRDefault="004738A9" w:rsidP="004738A9">
            <w:pPr>
              <w:spacing w:before="0" w:after="0"/>
              <w:jc w:val="center"/>
            </w:pPr>
            <w:r w:rsidRPr="00F81858">
              <w:t>n.d.</w:t>
            </w:r>
          </w:p>
        </w:tc>
        <w:tc>
          <w:tcPr>
            <w:tcW w:w="1814" w:type="dxa"/>
            <w:vAlign w:val="center"/>
          </w:tcPr>
          <w:p w14:paraId="6A65F2B1" w14:textId="77777777" w:rsidR="004738A9" w:rsidRPr="00F81858" w:rsidRDefault="004738A9" w:rsidP="004738A9">
            <w:pPr>
              <w:spacing w:before="0" w:after="0"/>
              <w:jc w:val="center"/>
            </w:pPr>
            <w:r w:rsidRPr="00F81858">
              <w:t>0.60 ± 0.37</w:t>
            </w:r>
          </w:p>
          <w:p w14:paraId="641C612D" w14:textId="77777777" w:rsidR="004738A9" w:rsidRPr="00F81858" w:rsidRDefault="004738A9" w:rsidP="004738A9">
            <w:pPr>
              <w:spacing w:before="0" w:after="0"/>
              <w:jc w:val="center"/>
            </w:pPr>
            <w:r w:rsidRPr="00F81858">
              <w:t>0.76 ± 0.33</w:t>
            </w:r>
          </w:p>
          <w:p w14:paraId="2FC8ECDE" w14:textId="77777777" w:rsidR="004738A9" w:rsidRPr="00F81858" w:rsidRDefault="004738A9" w:rsidP="004738A9">
            <w:pPr>
              <w:spacing w:before="0" w:after="0"/>
              <w:jc w:val="center"/>
            </w:pPr>
            <w:r w:rsidRPr="00F81858">
              <w:t>0.13 ± 0.05</w:t>
            </w:r>
          </w:p>
          <w:p w14:paraId="4A33BB3E" w14:textId="77777777" w:rsidR="004738A9" w:rsidRPr="00F81858" w:rsidRDefault="004738A9" w:rsidP="004738A9">
            <w:pPr>
              <w:spacing w:before="0" w:after="0"/>
              <w:jc w:val="center"/>
            </w:pPr>
            <w:r w:rsidRPr="00F81858">
              <w:t>0.91 ± 1.29</w:t>
            </w:r>
          </w:p>
        </w:tc>
        <w:tc>
          <w:tcPr>
            <w:tcW w:w="1814" w:type="dxa"/>
            <w:vAlign w:val="center"/>
          </w:tcPr>
          <w:p w14:paraId="3DA31503" w14:textId="77777777" w:rsidR="004738A9" w:rsidRPr="00F81858" w:rsidRDefault="004738A9" w:rsidP="004738A9">
            <w:pPr>
              <w:spacing w:before="0" w:after="0"/>
              <w:jc w:val="center"/>
            </w:pPr>
            <w:r w:rsidRPr="00F81858">
              <w:t>1.84 ± 0.20</w:t>
            </w:r>
          </w:p>
          <w:p w14:paraId="3469E59D" w14:textId="77777777" w:rsidR="004738A9" w:rsidRPr="00F81858" w:rsidRDefault="004738A9" w:rsidP="004738A9">
            <w:pPr>
              <w:spacing w:before="0" w:after="0"/>
              <w:jc w:val="center"/>
            </w:pPr>
            <w:r w:rsidRPr="00F81858">
              <w:t>1.35 ± 0.09</w:t>
            </w:r>
          </w:p>
          <w:p w14:paraId="5D9A837D" w14:textId="77777777" w:rsidR="004738A9" w:rsidRPr="00F81858" w:rsidRDefault="004738A9" w:rsidP="004738A9">
            <w:pPr>
              <w:spacing w:before="0" w:after="0"/>
              <w:jc w:val="center"/>
            </w:pPr>
            <w:r w:rsidRPr="00F81858">
              <w:t>0.85 ± 0.21</w:t>
            </w:r>
          </w:p>
          <w:p w14:paraId="0BB328E2" w14:textId="77777777" w:rsidR="004738A9" w:rsidRPr="00F81858" w:rsidRDefault="004738A9" w:rsidP="004738A9">
            <w:pPr>
              <w:spacing w:before="0" w:after="0"/>
              <w:jc w:val="center"/>
            </w:pPr>
            <w:r w:rsidRPr="00F81858">
              <w:t>0.42 ± 0.07</w:t>
            </w:r>
          </w:p>
        </w:tc>
        <w:tc>
          <w:tcPr>
            <w:tcW w:w="1814" w:type="dxa"/>
            <w:vAlign w:val="center"/>
          </w:tcPr>
          <w:p w14:paraId="73340ABD" w14:textId="77777777" w:rsidR="004738A9" w:rsidRPr="00F81858" w:rsidRDefault="004738A9" w:rsidP="004738A9">
            <w:pPr>
              <w:spacing w:before="0" w:after="0"/>
              <w:jc w:val="center"/>
            </w:pPr>
            <w:r w:rsidRPr="00F81858">
              <w:t>10.90 ± 3.85</w:t>
            </w:r>
          </w:p>
          <w:p w14:paraId="2E8CEE0C" w14:textId="77777777" w:rsidR="004738A9" w:rsidRPr="00F81858" w:rsidRDefault="004738A9" w:rsidP="004738A9">
            <w:pPr>
              <w:spacing w:before="0" w:after="0"/>
              <w:jc w:val="center"/>
            </w:pPr>
            <w:r w:rsidRPr="00F81858">
              <w:t>18.10 ± 5.32</w:t>
            </w:r>
          </w:p>
          <w:p w14:paraId="6F94FFB9" w14:textId="77777777" w:rsidR="004738A9" w:rsidRPr="00F81858" w:rsidRDefault="004738A9" w:rsidP="004738A9">
            <w:pPr>
              <w:spacing w:before="0" w:after="0"/>
              <w:jc w:val="center"/>
            </w:pPr>
            <w:r w:rsidRPr="00F81858">
              <w:t>21.00 ± 8.36</w:t>
            </w:r>
          </w:p>
          <w:p w14:paraId="42235358" w14:textId="77777777" w:rsidR="004738A9" w:rsidRPr="00F81858" w:rsidRDefault="004738A9" w:rsidP="004738A9">
            <w:pPr>
              <w:spacing w:before="0" w:after="0"/>
              <w:jc w:val="center"/>
            </w:pPr>
            <w:r w:rsidRPr="00F81858">
              <w:t>3.14 ± 0.82</w:t>
            </w:r>
          </w:p>
        </w:tc>
        <w:tc>
          <w:tcPr>
            <w:tcW w:w="1814" w:type="dxa"/>
            <w:vAlign w:val="center"/>
          </w:tcPr>
          <w:p w14:paraId="6041299D" w14:textId="77777777" w:rsidR="004738A9" w:rsidRPr="00F81858" w:rsidRDefault="004738A9" w:rsidP="004738A9">
            <w:pPr>
              <w:spacing w:before="0" w:after="0"/>
              <w:jc w:val="center"/>
            </w:pPr>
            <w:r w:rsidRPr="00F81858">
              <w:t>1.96 ± 1.41</w:t>
            </w:r>
          </w:p>
          <w:p w14:paraId="3EE65349" w14:textId="77777777" w:rsidR="004738A9" w:rsidRPr="00F81858" w:rsidRDefault="004738A9" w:rsidP="004738A9">
            <w:pPr>
              <w:spacing w:before="0" w:after="0"/>
              <w:jc w:val="center"/>
            </w:pPr>
            <w:r w:rsidRPr="00F81858">
              <w:t>3.60 ± 0.67</w:t>
            </w:r>
          </w:p>
          <w:p w14:paraId="2515FCE6" w14:textId="77777777" w:rsidR="004738A9" w:rsidRPr="00F81858" w:rsidRDefault="004738A9" w:rsidP="004738A9">
            <w:pPr>
              <w:spacing w:before="0" w:after="0"/>
              <w:jc w:val="center"/>
            </w:pPr>
            <w:r w:rsidRPr="00F81858">
              <w:t>2.31 ± 0.01</w:t>
            </w:r>
          </w:p>
          <w:p w14:paraId="5793D42D" w14:textId="77777777" w:rsidR="004738A9" w:rsidRPr="00F81858" w:rsidRDefault="004738A9" w:rsidP="004738A9">
            <w:pPr>
              <w:spacing w:before="0" w:after="0"/>
              <w:jc w:val="center"/>
            </w:pPr>
            <w:r w:rsidRPr="00F81858">
              <w:t>0.36 ± 0.37</w:t>
            </w:r>
          </w:p>
        </w:tc>
        <w:tc>
          <w:tcPr>
            <w:tcW w:w="1814" w:type="dxa"/>
            <w:vAlign w:val="center"/>
          </w:tcPr>
          <w:p w14:paraId="5D3FAD45" w14:textId="77777777" w:rsidR="004738A9" w:rsidRPr="00F81858" w:rsidRDefault="004738A9" w:rsidP="004738A9">
            <w:pPr>
              <w:spacing w:before="0" w:after="0"/>
              <w:jc w:val="center"/>
            </w:pPr>
            <w:r w:rsidRPr="00F81858">
              <w:t>1.77 ± 0.32</w:t>
            </w:r>
          </w:p>
          <w:p w14:paraId="6EE7119F" w14:textId="77777777" w:rsidR="004738A9" w:rsidRPr="00F81858" w:rsidRDefault="004738A9" w:rsidP="004738A9">
            <w:pPr>
              <w:spacing w:before="0" w:after="0"/>
              <w:jc w:val="center"/>
            </w:pPr>
            <w:r w:rsidRPr="00F81858">
              <w:t>6.00 ± 0.81</w:t>
            </w:r>
          </w:p>
          <w:p w14:paraId="319BEDA2" w14:textId="77777777" w:rsidR="004738A9" w:rsidRPr="00F81858" w:rsidRDefault="004738A9" w:rsidP="004738A9">
            <w:pPr>
              <w:spacing w:before="0" w:after="0"/>
              <w:jc w:val="center"/>
            </w:pPr>
            <w:r w:rsidRPr="00F81858">
              <w:t>2.23 ± 1.05</w:t>
            </w:r>
          </w:p>
          <w:p w14:paraId="45F836D8" w14:textId="77777777" w:rsidR="004738A9" w:rsidRPr="00F81858" w:rsidRDefault="004738A9" w:rsidP="004738A9">
            <w:pPr>
              <w:spacing w:before="0" w:after="0"/>
              <w:jc w:val="center"/>
            </w:pPr>
            <w:r w:rsidRPr="00F81858">
              <w:t>0.88 ± 0.04</w:t>
            </w:r>
          </w:p>
        </w:tc>
      </w:tr>
      <w:tr w:rsidR="004738A9" w:rsidRPr="00445AC2" w14:paraId="2343304A" w14:textId="77777777" w:rsidTr="004738A9">
        <w:trPr>
          <w:trHeight w:val="1089"/>
          <w:jc w:val="center"/>
        </w:trPr>
        <w:tc>
          <w:tcPr>
            <w:tcW w:w="1928" w:type="dxa"/>
          </w:tcPr>
          <w:p w14:paraId="29ECCE01" w14:textId="77777777" w:rsidR="004738A9" w:rsidRPr="00040AEB" w:rsidRDefault="004738A9" w:rsidP="004738A9">
            <w:pPr>
              <w:spacing w:before="0" w:after="0"/>
              <w:rPr>
                <w:b/>
              </w:rPr>
            </w:pPr>
            <w:proofErr w:type="spellStart"/>
            <w:r w:rsidRPr="00040AEB">
              <w:rPr>
                <w:b/>
              </w:rPr>
              <w:t>Propanal</w:t>
            </w:r>
            <w:proofErr w:type="spellEnd"/>
            <w:r w:rsidRPr="00040AEB">
              <w:rPr>
                <w:b/>
              </w:rPr>
              <w:t>, 3-(</w:t>
            </w:r>
            <w:proofErr w:type="spellStart"/>
            <w:r w:rsidRPr="00040AEB">
              <w:rPr>
                <w:b/>
              </w:rPr>
              <w:t>methylthio</w:t>
            </w:r>
            <w:proofErr w:type="spellEnd"/>
            <w:r w:rsidRPr="00040AEB">
              <w:rPr>
                <w:b/>
              </w:rPr>
              <w:t>)-</w:t>
            </w:r>
          </w:p>
          <w:p w14:paraId="7CA7BC59" w14:textId="77777777" w:rsidR="004738A9" w:rsidRPr="00040AEB" w:rsidRDefault="004738A9" w:rsidP="004738A9">
            <w:pPr>
              <w:spacing w:before="0" w:after="0"/>
            </w:pPr>
            <w:r w:rsidRPr="00040AEB">
              <w:t>(n.d.)</w:t>
            </w:r>
          </w:p>
        </w:tc>
        <w:tc>
          <w:tcPr>
            <w:tcW w:w="816" w:type="dxa"/>
            <w:vAlign w:val="center"/>
          </w:tcPr>
          <w:p w14:paraId="49F1A72E" w14:textId="77777777" w:rsidR="004738A9" w:rsidRPr="00F81858" w:rsidRDefault="004738A9" w:rsidP="004738A9">
            <w:pPr>
              <w:spacing w:before="0" w:after="0"/>
              <w:jc w:val="center"/>
            </w:pPr>
            <w:r w:rsidRPr="00F81858">
              <w:t>A</w:t>
            </w:r>
          </w:p>
          <w:p w14:paraId="56A76B7F" w14:textId="77777777" w:rsidR="004738A9" w:rsidRPr="00F81858" w:rsidRDefault="004738A9" w:rsidP="004738A9">
            <w:pPr>
              <w:spacing w:before="0" w:after="0"/>
              <w:jc w:val="center"/>
            </w:pPr>
            <w:r w:rsidRPr="00F81858">
              <w:t>B</w:t>
            </w:r>
          </w:p>
          <w:p w14:paraId="6FD3D488" w14:textId="77777777" w:rsidR="004738A9" w:rsidRPr="00F81858" w:rsidRDefault="004738A9" w:rsidP="004738A9">
            <w:pPr>
              <w:spacing w:before="0" w:after="0"/>
              <w:jc w:val="center"/>
            </w:pPr>
            <w:r w:rsidRPr="00F81858">
              <w:t>C</w:t>
            </w:r>
          </w:p>
          <w:p w14:paraId="2C8D46BD" w14:textId="77777777" w:rsidR="004738A9" w:rsidRPr="00F81858" w:rsidRDefault="004738A9" w:rsidP="004738A9">
            <w:pPr>
              <w:spacing w:before="0" w:after="0"/>
              <w:jc w:val="center"/>
            </w:pPr>
            <w:r w:rsidRPr="00F81858">
              <w:t>D</w:t>
            </w:r>
          </w:p>
        </w:tc>
        <w:tc>
          <w:tcPr>
            <w:tcW w:w="1814" w:type="dxa"/>
            <w:vAlign w:val="center"/>
          </w:tcPr>
          <w:p w14:paraId="42DF98B3" w14:textId="77777777" w:rsidR="004738A9" w:rsidRPr="00F81858" w:rsidRDefault="004738A9" w:rsidP="004738A9">
            <w:pPr>
              <w:spacing w:before="0" w:after="0"/>
              <w:jc w:val="center"/>
            </w:pPr>
            <w:r w:rsidRPr="00F81858">
              <w:t>n.d.</w:t>
            </w:r>
          </w:p>
          <w:p w14:paraId="16F1F547" w14:textId="77777777" w:rsidR="004738A9" w:rsidRPr="00F81858" w:rsidRDefault="004738A9" w:rsidP="004738A9">
            <w:pPr>
              <w:spacing w:before="0" w:after="0"/>
              <w:jc w:val="center"/>
            </w:pPr>
            <w:r w:rsidRPr="00F81858">
              <w:t>n.d.</w:t>
            </w:r>
          </w:p>
          <w:p w14:paraId="5B5B6DFF" w14:textId="77777777" w:rsidR="004738A9" w:rsidRPr="00F81858" w:rsidRDefault="004738A9" w:rsidP="004738A9">
            <w:pPr>
              <w:spacing w:before="0" w:after="0"/>
              <w:jc w:val="center"/>
            </w:pPr>
            <w:r w:rsidRPr="00F81858">
              <w:t>n.d.</w:t>
            </w:r>
          </w:p>
          <w:p w14:paraId="5D97BB3B" w14:textId="77777777" w:rsidR="004738A9" w:rsidRPr="00F81858" w:rsidRDefault="004738A9" w:rsidP="004738A9">
            <w:pPr>
              <w:spacing w:before="0" w:after="0"/>
              <w:jc w:val="center"/>
            </w:pPr>
            <w:r w:rsidRPr="00F81858">
              <w:t>n.d.</w:t>
            </w:r>
          </w:p>
        </w:tc>
        <w:tc>
          <w:tcPr>
            <w:tcW w:w="1814" w:type="dxa"/>
            <w:vAlign w:val="center"/>
          </w:tcPr>
          <w:p w14:paraId="20F6C058" w14:textId="77777777" w:rsidR="004738A9" w:rsidRPr="00F81858" w:rsidRDefault="004738A9" w:rsidP="004738A9">
            <w:pPr>
              <w:spacing w:before="0" w:after="0"/>
              <w:jc w:val="center"/>
            </w:pPr>
            <w:r w:rsidRPr="00F81858">
              <w:t>4.65 ± 0.33</w:t>
            </w:r>
          </w:p>
          <w:p w14:paraId="353DB7C0" w14:textId="77777777" w:rsidR="004738A9" w:rsidRPr="00F81858" w:rsidRDefault="004738A9" w:rsidP="004738A9">
            <w:pPr>
              <w:spacing w:before="0" w:after="0"/>
              <w:jc w:val="center"/>
            </w:pPr>
            <w:r w:rsidRPr="00F81858">
              <w:t>3.92 ± 1.03</w:t>
            </w:r>
          </w:p>
          <w:p w14:paraId="1BBF1B0B" w14:textId="77777777" w:rsidR="004738A9" w:rsidRPr="00F81858" w:rsidRDefault="004738A9" w:rsidP="004738A9">
            <w:pPr>
              <w:spacing w:before="0" w:after="0"/>
              <w:jc w:val="center"/>
            </w:pPr>
            <w:r w:rsidRPr="00F81858">
              <w:t>4.58 ± 0.40</w:t>
            </w:r>
          </w:p>
          <w:p w14:paraId="0D7D23C1" w14:textId="77777777" w:rsidR="004738A9" w:rsidRPr="00F81858" w:rsidRDefault="004738A9" w:rsidP="004738A9">
            <w:pPr>
              <w:spacing w:before="0" w:after="0"/>
              <w:jc w:val="center"/>
            </w:pPr>
            <w:r w:rsidRPr="00F81858">
              <w:t>4.27 ± 1.35</w:t>
            </w:r>
          </w:p>
        </w:tc>
        <w:tc>
          <w:tcPr>
            <w:tcW w:w="1814" w:type="dxa"/>
            <w:vAlign w:val="center"/>
          </w:tcPr>
          <w:p w14:paraId="14D163C8" w14:textId="77777777" w:rsidR="004738A9" w:rsidRPr="00F81858" w:rsidRDefault="004738A9" w:rsidP="004738A9">
            <w:pPr>
              <w:spacing w:before="0" w:after="0"/>
              <w:jc w:val="center"/>
            </w:pPr>
            <w:r w:rsidRPr="00F81858">
              <w:t>12.10 ± 0.16</w:t>
            </w:r>
          </w:p>
          <w:p w14:paraId="3FED99C4" w14:textId="77777777" w:rsidR="004738A9" w:rsidRPr="00F81858" w:rsidRDefault="004738A9" w:rsidP="004738A9">
            <w:pPr>
              <w:spacing w:before="0" w:after="0"/>
              <w:jc w:val="center"/>
            </w:pPr>
            <w:r w:rsidRPr="00F81858">
              <w:t>6.88 ± 1.83</w:t>
            </w:r>
          </w:p>
          <w:p w14:paraId="1930D131" w14:textId="77777777" w:rsidR="004738A9" w:rsidRPr="00F81858" w:rsidRDefault="004738A9" w:rsidP="004738A9">
            <w:pPr>
              <w:spacing w:before="0" w:after="0"/>
              <w:jc w:val="center"/>
            </w:pPr>
            <w:r w:rsidRPr="00F81858">
              <w:t>5.19 ± 2.03</w:t>
            </w:r>
          </w:p>
          <w:p w14:paraId="00D6083E" w14:textId="77777777" w:rsidR="004738A9" w:rsidRPr="00F81858" w:rsidRDefault="004738A9" w:rsidP="004738A9">
            <w:pPr>
              <w:spacing w:before="0" w:after="0"/>
              <w:jc w:val="center"/>
            </w:pPr>
            <w:r w:rsidRPr="00F81858">
              <w:t>5.59 ± 0.78</w:t>
            </w:r>
          </w:p>
        </w:tc>
        <w:tc>
          <w:tcPr>
            <w:tcW w:w="1814" w:type="dxa"/>
            <w:vAlign w:val="center"/>
          </w:tcPr>
          <w:p w14:paraId="2E06D1EB" w14:textId="77777777" w:rsidR="004738A9" w:rsidRPr="00F81858" w:rsidRDefault="004738A9" w:rsidP="004738A9">
            <w:pPr>
              <w:spacing w:before="0" w:after="0"/>
              <w:jc w:val="center"/>
            </w:pPr>
            <w:r w:rsidRPr="00F81858">
              <w:t>7.30 ± 1.04</w:t>
            </w:r>
          </w:p>
          <w:p w14:paraId="56B00255" w14:textId="77777777" w:rsidR="004738A9" w:rsidRPr="00F81858" w:rsidRDefault="004738A9" w:rsidP="004738A9">
            <w:pPr>
              <w:spacing w:before="0" w:after="0"/>
              <w:jc w:val="center"/>
            </w:pPr>
            <w:r w:rsidRPr="00F81858">
              <w:t>5.91 ± 0.48</w:t>
            </w:r>
          </w:p>
          <w:p w14:paraId="395653AE" w14:textId="77777777" w:rsidR="004738A9" w:rsidRPr="00F81858" w:rsidRDefault="004738A9" w:rsidP="004738A9">
            <w:pPr>
              <w:spacing w:before="0" w:after="0"/>
              <w:jc w:val="center"/>
            </w:pPr>
            <w:r w:rsidRPr="00F81858">
              <w:t>n.d.</w:t>
            </w:r>
          </w:p>
          <w:p w14:paraId="3FD4FF72" w14:textId="77777777" w:rsidR="004738A9" w:rsidRPr="00F81858" w:rsidRDefault="004738A9" w:rsidP="004738A9">
            <w:pPr>
              <w:spacing w:before="0" w:after="0"/>
              <w:jc w:val="center"/>
            </w:pPr>
            <w:r w:rsidRPr="00F81858">
              <w:t>4.31 ± 1.33</w:t>
            </w:r>
          </w:p>
        </w:tc>
        <w:tc>
          <w:tcPr>
            <w:tcW w:w="1814" w:type="dxa"/>
            <w:vAlign w:val="center"/>
          </w:tcPr>
          <w:p w14:paraId="69588BF5" w14:textId="77777777" w:rsidR="004738A9" w:rsidRPr="00F81858" w:rsidRDefault="004738A9" w:rsidP="004738A9">
            <w:pPr>
              <w:spacing w:before="0" w:after="0"/>
              <w:jc w:val="center"/>
            </w:pPr>
            <w:r w:rsidRPr="00F81858">
              <w:t>n.d.</w:t>
            </w:r>
          </w:p>
          <w:p w14:paraId="04FE2427" w14:textId="77777777" w:rsidR="004738A9" w:rsidRPr="00F81858" w:rsidRDefault="004738A9" w:rsidP="004738A9">
            <w:pPr>
              <w:spacing w:before="0" w:after="0"/>
              <w:jc w:val="center"/>
            </w:pPr>
            <w:r w:rsidRPr="00F81858">
              <w:t>n.d.</w:t>
            </w:r>
          </w:p>
          <w:p w14:paraId="24BDA018" w14:textId="77777777" w:rsidR="004738A9" w:rsidRPr="00F81858" w:rsidRDefault="004738A9" w:rsidP="004738A9">
            <w:pPr>
              <w:spacing w:before="0" w:after="0"/>
              <w:jc w:val="center"/>
            </w:pPr>
            <w:r w:rsidRPr="00F81858">
              <w:t>n.d.</w:t>
            </w:r>
          </w:p>
          <w:p w14:paraId="19B38DD7" w14:textId="77777777" w:rsidR="004738A9" w:rsidRPr="00F81858" w:rsidRDefault="004738A9" w:rsidP="004738A9">
            <w:pPr>
              <w:spacing w:before="0" w:after="0"/>
              <w:jc w:val="center"/>
            </w:pPr>
            <w:r w:rsidRPr="00F81858">
              <w:t>n.d.</w:t>
            </w:r>
          </w:p>
        </w:tc>
        <w:tc>
          <w:tcPr>
            <w:tcW w:w="1814" w:type="dxa"/>
            <w:vAlign w:val="center"/>
          </w:tcPr>
          <w:p w14:paraId="185531C5" w14:textId="77777777" w:rsidR="004738A9" w:rsidRPr="00F81858" w:rsidRDefault="004738A9" w:rsidP="004738A9">
            <w:pPr>
              <w:spacing w:before="0" w:after="0"/>
              <w:jc w:val="center"/>
            </w:pPr>
            <w:r w:rsidRPr="00F81858">
              <w:t>14.90 ± 7.54</w:t>
            </w:r>
          </w:p>
          <w:p w14:paraId="1763230B" w14:textId="77777777" w:rsidR="004738A9" w:rsidRPr="00F81858" w:rsidRDefault="004738A9" w:rsidP="004738A9">
            <w:pPr>
              <w:spacing w:before="0" w:after="0"/>
              <w:jc w:val="center"/>
            </w:pPr>
            <w:r w:rsidRPr="00F81858">
              <w:t>5.11 ± 2.37</w:t>
            </w:r>
          </w:p>
          <w:p w14:paraId="5144139E" w14:textId="77777777" w:rsidR="004738A9" w:rsidRPr="00F81858" w:rsidRDefault="004738A9" w:rsidP="004738A9">
            <w:pPr>
              <w:spacing w:before="0" w:after="0"/>
              <w:jc w:val="center"/>
            </w:pPr>
            <w:r w:rsidRPr="00F81858">
              <w:t>11.20 ± 2.98</w:t>
            </w:r>
          </w:p>
          <w:p w14:paraId="3BB17E33" w14:textId="77777777" w:rsidR="004738A9" w:rsidRPr="00F81858" w:rsidRDefault="004738A9" w:rsidP="004738A9">
            <w:pPr>
              <w:spacing w:before="0" w:after="0"/>
              <w:jc w:val="center"/>
            </w:pPr>
            <w:r w:rsidRPr="00F81858">
              <w:t>6.82 ± 2.25</w:t>
            </w:r>
          </w:p>
        </w:tc>
      </w:tr>
      <w:tr w:rsidR="004738A9" w:rsidRPr="00445AC2" w14:paraId="2A36714D" w14:textId="77777777" w:rsidTr="004738A9">
        <w:trPr>
          <w:trHeight w:val="1089"/>
          <w:jc w:val="center"/>
        </w:trPr>
        <w:tc>
          <w:tcPr>
            <w:tcW w:w="1928" w:type="dxa"/>
          </w:tcPr>
          <w:p w14:paraId="63A03E7A" w14:textId="77777777" w:rsidR="004738A9" w:rsidRPr="00040AEB" w:rsidRDefault="004738A9" w:rsidP="004738A9">
            <w:pPr>
              <w:spacing w:before="0" w:after="0"/>
              <w:rPr>
                <w:b/>
              </w:rPr>
            </w:pPr>
            <w:r w:rsidRPr="00040AEB">
              <w:rPr>
                <w:b/>
              </w:rPr>
              <w:t xml:space="preserve">Propanoic acid, 2-methyl </w:t>
            </w:r>
            <w:r w:rsidRPr="00040AEB">
              <w:t>(n.d.)</w:t>
            </w:r>
          </w:p>
        </w:tc>
        <w:tc>
          <w:tcPr>
            <w:tcW w:w="816" w:type="dxa"/>
            <w:vAlign w:val="center"/>
          </w:tcPr>
          <w:p w14:paraId="1589C5FC" w14:textId="77777777" w:rsidR="004738A9" w:rsidRPr="00F81858" w:rsidRDefault="004738A9" w:rsidP="004738A9">
            <w:pPr>
              <w:spacing w:before="0" w:after="0"/>
              <w:jc w:val="center"/>
            </w:pPr>
            <w:r w:rsidRPr="00F81858">
              <w:t>A</w:t>
            </w:r>
          </w:p>
          <w:p w14:paraId="617D0B18" w14:textId="77777777" w:rsidR="004738A9" w:rsidRPr="00F81858" w:rsidRDefault="004738A9" w:rsidP="004738A9">
            <w:pPr>
              <w:spacing w:before="0" w:after="0"/>
              <w:jc w:val="center"/>
            </w:pPr>
            <w:r w:rsidRPr="00F81858">
              <w:t>B</w:t>
            </w:r>
          </w:p>
          <w:p w14:paraId="151F7A8D" w14:textId="77777777" w:rsidR="004738A9" w:rsidRPr="00F81858" w:rsidRDefault="004738A9" w:rsidP="004738A9">
            <w:pPr>
              <w:spacing w:before="0" w:after="0"/>
              <w:jc w:val="center"/>
            </w:pPr>
            <w:r w:rsidRPr="00F81858">
              <w:t>C</w:t>
            </w:r>
          </w:p>
          <w:p w14:paraId="73AD3D19" w14:textId="77777777" w:rsidR="004738A9" w:rsidRPr="00F81858" w:rsidRDefault="004738A9" w:rsidP="004738A9">
            <w:pPr>
              <w:spacing w:before="0" w:after="0"/>
              <w:jc w:val="center"/>
            </w:pPr>
            <w:r w:rsidRPr="00F81858">
              <w:t>D</w:t>
            </w:r>
          </w:p>
        </w:tc>
        <w:tc>
          <w:tcPr>
            <w:tcW w:w="1814" w:type="dxa"/>
            <w:vAlign w:val="center"/>
          </w:tcPr>
          <w:p w14:paraId="580DEC08" w14:textId="77777777" w:rsidR="004738A9" w:rsidRPr="00F81858" w:rsidRDefault="004738A9" w:rsidP="004738A9">
            <w:pPr>
              <w:spacing w:before="0" w:after="0"/>
              <w:jc w:val="center"/>
            </w:pPr>
            <w:r w:rsidRPr="00F81858">
              <w:t>n.d.</w:t>
            </w:r>
          </w:p>
          <w:p w14:paraId="2924C3CD" w14:textId="77777777" w:rsidR="004738A9" w:rsidRPr="00F81858" w:rsidRDefault="004738A9" w:rsidP="004738A9">
            <w:pPr>
              <w:spacing w:before="0" w:after="0"/>
              <w:jc w:val="center"/>
            </w:pPr>
            <w:r w:rsidRPr="00F81858">
              <w:t>n.d.</w:t>
            </w:r>
          </w:p>
          <w:p w14:paraId="02786199" w14:textId="77777777" w:rsidR="004738A9" w:rsidRPr="00F81858" w:rsidRDefault="004738A9" w:rsidP="004738A9">
            <w:pPr>
              <w:spacing w:before="0" w:after="0"/>
              <w:jc w:val="center"/>
            </w:pPr>
            <w:r w:rsidRPr="00F81858">
              <w:t>n.d.</w:t>
            </w:r>
          </w:p>
          <w:p w14:paraId="5F44E10E" w14:textId="77777777" w:rsidR="004738A9" w:rsidRPr="00F81858" w:rsidRDefault="004738A9" w:rsidP="004738A9">
            <w:pPr>
              <w:spacing w:before="0" w:after="0"/>
              <w:jc w:val="center"/>
            </w:pPr>
            <w:r w:rsidRPr="00F81858">
              <w:t>1.50 ± 0.70</w:t>
            </w:r>
          </w:p>
        </w:tc>
        <w:tc>
          <w:tcPr>
            <w:tcW w:w="1814" w:type="dxa"/>
            <w:vAlign w:val="center"/>
          </w:tcPr>
          <w:p w14:paraId="707AB1F3" w14:textId="77777777" w:rsidR="004738A9" w:rsidRPr="00F81858" w:rsidRDefault="004738A9" w:rsidP="004738A9">
            <w:pPr>
              <w:spacing w:before="0" w:after="0"/>
              <w:jc w:val="center"/>
            </w:pPr>
            <w:r w:rsidRPr="00F81858">
              <w:t>0.38 ± 0.24</w:t>
            </w:r>
          </w:p>
          <w:p w14:paraId="2E099C48" w14:textId="77777777" w:rsidR="004738A9" w:rsidRPr="00F81858" w:rsidRDefault="004738A9" w:rsidP="004738A9">
            <w:pPr>
              <w:spacing w:before="0" w:after="0"/>
              <w:jc w:val="center"/>
            </w:pPr>
            <w:r w:rsidRPr="00F81858">
              <w:t>0.80 ± 0.60</w:t>
            </w:r>
          </w:p>
          <w:p w14:paraId="41BD4A4D" w14:textId="77777777" w:rsidR="004738A9" w:rsidRPr="00F81858" w:rsidRDefault="004738A9" w:rsidP="004738A9">
            <w:pPr>
              <w:spacing w:before="0" w:after="0"/>
              <w:jc w:val="center"/>
            </w:pPr>
            <w:r w:rsidRPr="00F81858">
              <w:t>0.38 ± 0.22</w:t>
            </w:r>
          </w:p>
          <w:p w14:paraId="15D84524" w14:textId="77777777" w:rsidR="004738A9" w:rsidRPr="00F81858" w:rsidRDefault="004738A9" w:rsidP="004738A9">
            <w:pPr>
              <w:spacing w:before="0" w:after="0"/>
              <w:jc w:val="center"/>
            </w:pPr>
            <w:r w:rsidRPr="00F81858">
              <w:t>0.72 ± 0.54</w:t>
            </w:r>
          </w:p>
        </w:tc>
        <w:tc>
          <w:tcPr>
            <w:tcW w:w="1814" w:type="dxa"/>
            <w:vAlign w:val="center"/>
          </w:tcPr>
          <w:p w14:paraId="24E12F66" w14:textId="77777777" w:rsidR="004738A9" w:rsidRPr="00F81858" w:rsidRDefault="004738A9" w:rsidP="004738A9">
            <w:pPr>
              <w:spacing w:before="0" w:after="0"/>
              <w:jc w:val="center"/>
            </w:pPr>
            <w:r w:rsidRPr="00F81858">
              <w:t>0.39 ± 0.07</w:t>
            </w:r>
          </w:p>
          <w:p w14:paraId="6DE4342B" w14:textId="77777777" w:rsidR="004738A9" w:rsidRPr="00F81858" w:rsidRDefault="004738A9" w:rsidP="004738A9">
            <w:pPr>
              <w:spacing w:before="0" w:after="0"/>
              <w:jc w:val="center"/>
            </w:pPr>
            <w:r w:rsidRPr="00F81858">
              <w:t>0.61 ± 0.12</w:t>
            </w:r>
          </w:p>
          <w:p w14:paraId="66B246D6" w14:textId="77777777" w:rsidR="004738A9" w:rsidRPr="00F81858" w:rsidRDefault="004738A9" w:rsidP="004738A9">
            <w:pPr>
              <w:spacing w:before="0" w:after="0"/>
              <w:jc w:val="center"/>
            </w:pPr>
            <w:r w:rsidRPr="00F81858">
              <w:t>0.54 ± 0.11</w:t>
            </w:r>
          </w:p>
          <w:p w14:paraId="60546B43" w14:textId="77777777" w:rsidR="004738A9" w:rsidRPr="00F81858" w:rsidRDefault="004738A9" w:rsidP="004738A9">
            <w:pPr>
              <w:spacing w:before="0" w:after="0"/>
              <w:jc w:val="center"/>
            </w:pPr>
            <w:r w:rsidRPr="00F81858">
              <w:t>1.34 ± 0.36</w:t>
            </w:r>
          </w:p>
        </w:tc>
        <w:tc>
          <w:tcPr>
            <w:tcW w:w="1814" w:type="dxa"/>
            <w:vAlign w:val="center"/>
          </w:tcPr>
          <w:p w14:paraId="21A3DC48" w14:textId="77777777" w:rsidR="004738A9" w:rsidRPr="00F81858" w:rsidRDefault="004738A9" w:rsidP="004738A9">
            <w:pPr>
              <w:spacing w:before="0" w:after="0"/>
              <w:jc w:val="center"/>
            </w:pPr>
            <w:r w:rsidRPr="00F81858">
              <w:t>2.85 ± 0.22</w:t>
            </w:r>
          </w:p>
          <w:p w14:paraId="2646820F" w14:textId="77777777" w:rsidR="004738A9" w:rsidRPr="00F81858" w:rsidRDefault="004738A9" w:rsidP="004738A9">
            <w:pPr>
              <w:spacing w:before="0" w:after="0"/>
              <w:jc w:val="center"/>
            </w:pPr>
            <w:r w:rsidRPr="00F81858">
              <w:t>9.40 ± 2.09</w:t>
            </w:r>
          </w:p>
          <w:p w14:paraId="79F8535C" w14:textId="77777777" w:rsidR="004738A9" w:rsidRPr="00F81858" w:rsidRDefault="004738A9" w:rsidP="004738A9">
            <w:pPr>
              <w:spacing w:before="0" w:after="0"/>
              <w:jc w:val="center"/>
            </w:pPr>
            <w:r w:rsidRPr="00F81858">
              <w:t>9.66 ± 1.89</w:t>
            </w:r>
          </w:p>
          <w:p w14:paraId="46A2EF6D" w14:textId="77777777" w:rsidR="004738A9" w:rsidRPr="00F81858" w:rsidRDefault="004738A9" w:rsidP="004738A9">
            <w:pPr>
              <w:spacing w:before="0" w:after="0"/>
              <w:jc w:val="center"/>
            </w:pPr>
            <w:r w:rsidRPr="00F81858">
              <w:t>5.30 ± 0.82</w:t>
            </w:r>
          </w:p>
        </w:tc>
        <w:tc>
          <w:tcPr>
            <w:tcW w:w="1814" w:type="dxa"/>
            <w:vAlign w:val="center"/>
          </w:tcPr>
          <w:p w14:paraId="73C7FDF0" w14:textId="77777777" w:rsidR="004738A9" w:rsidRPr="00F81858" w:rsidRDefault="004738A9" w:rsidP="004738A9">
            <w:pPr>
              <w:spacing w:before="0" w:after="0"/>
              <w:jc w:val="center"/>
            </w:pPr>
            <w:r w:rsidRPr="00F81858">
              <w:t>n.d.</w:t>
            </w:r>
          </w:p>
          <w:p w14:paraId="5A65DC1E" w14:textId="77777777" w:rsidR="004738A9" w:rsidRPr="00F81858" w:rsidRDefault="004738A9" w:rsidP="004738A9">
            <w:pPr>
              <w:spacing w:before="0" w:after="0"/>
              <w:jc w:val="center"/>
            </w:pPr>
            <w:r w:rsidRPr="00F81858">
              <w:t>0.28 ± 0.16</w:t>
            </w:r>
          </w:p>
          <w:p w14:paraId="10BA5586" w14:textId="77777777" w:rsidR="004738A9" w:rsidRPr="00F81858" w:rsidRDefault="004738A9" w:rsidP="004738A9">
            <w:pPr>
              <w:spacing w:before="0" w:after="0"/>
              <w:jc w:val="center"/>
            </w:pPr>
            <w:r w:rsidRPr="00F81858">
              <w:t>n.d.</w:t>
            </w:r>
          </w:p>
          <w:p w14:paraId="576FBB5D" w14:textId="77777777" w:rsidR="004738A9" w:rsidRPr="00F81858" w:rsidRDefault="004738A9" w:rsidP="004738A9">
            <w:pPr>
              <w:spacing w:before="0" w:after="0"/>
              <w:jc w:val="center"/>
            </w:pPr>
            <w:r w:rsidRPr="00F81858">
              <w:t>2.19 ± 0.69</w:t>
            </w:r>
          </w:p>
        </w:tc>
        <w:tc>
          <w:tcPr>
            <w:tcW w:w="1814" w:type="dxa"/>
            <w:vAlign w:val="center"/>
          </w:tcPr>
          <w:p w14:paraId="7473B5C6" w14:textId="77777777" w:rsidR="004738A9" w:rsidRPr="00F81858" w:rsidRDefault="004738A9" w:rsidP="004738A9">
            <w:pPr>
              <w:spacing w:before="0" w:after="0"/>
              <w:jc w:val="center"/>
            </w:pPr>
            <w:r w:rsidRPr="00F81858">
              <w:t>0.72 ± 0.23</w:t>
            </w:r>
          </w:p>
          <w:p w14:paraId="161168B7" w14:textId="77777777" w:rsidR="004738A9" w:rsidRPr="00F81858" w:rsidRDefault="004738A9" w:rsidP="004738A9">
            <w:pPr>
              <w:spacing w:before="0" w:after="0"/>
              <w:jc w:val="center"/>
            </w:pPr>
            <w:r w:rsidRPr="00F81858">
              <w:t>1.16 ± 0.52</w:t>
            </w:r>
          </w:p>
          <w:p w14:paraId="34EAEAA8" w14:textId="77777777" w:rsidR="004738A9" w:rsidRPr="00F81858" w:rsidRDefault="004738A9" w:rsidP="004738A9">
            <w:pPr>
              <w:spacing w:before="0" w:after="0"/>
              <w:jc w:val="center"/>
            </w:pPr>
            <w:r w:rsidRPr="00F81858">
              <w:t>2.03 ± 0.35</w:t>
            </w:r>
          </w:p>
          <w:p w14:paraId="3338EF05" w14:textId="77777777" w:rsidR="004738A9" w:rsidRPr="00F81858" w:rsidRDefault="004738A9" w:rsidP="004738A9">
            <w:pPr>
              <w:spacing w:before="0" w:after="0"/>
              <w:jc w:val="center"/>
            </w:pPr>
            <w:r w:rsidRPr="00F81858">
              <w:t>1.40 ± 0.16</w:t>
            </w:r>
          </w:p>
        </w:tc>
      </w:tr>
      <w:tr w:rsidR="004738A9" w:rsidRPr="00445AC2" w14:paraId="126B3D72" w14:textId="77777777" w:rsidTr="004738A9">
        <w:trPr>
          <w:trHeight w:val="1089"/>
          <w:jc w:val="center"/>
        </w:trPr>
        <w:tc>
          <w:tcPr>
            <w:tcW w:w="1928" w:type="dxa"/>
          </w:tcPr>
          <w:p w14:paraId="05A572B0" w14:textId="77777777" w:rsidR="004738A9" w:rsidRPr="00040AEB" w:rsidRDefault="004738A9" w:rsidP="004738A9">
            <w:pPr>
              <w:spacing w:before="0" w:after="0"/>
              <w:rPr>
                <w:b/>
              </w:rPr>
            </w:pPr>
            <w:r w:rsidRPr="00040AEB">
              <w:rPr>
                <w:b/>
              </w:rPr>
              <w:t xml:space="preserve">Propanol, 2-methyl </w:t>
            </w:r>
            <w:r w:rsidRPr="00040AEB">
              <w:t>(n.d.)</w:t>
            </w:r>
          </w:p>
        </w:tc>
        <w:tc>
          <w:tcPr>
            <w:tcW w:w="816" w:type="dxa"/>
            <w:vAlign w:val="center"/>
          </w:tcPr>
          <w:p w14:paraId="372D8A01" w14:textId="77777777" w:rsidR="004738A9" w:rsidRPr="00F81858" w:rsidRDefault="004738A9" w:rsidP="004738A9">
            <w:pPr>
              <w:spacing w:before="0" w:after="0"/>
              <w:jc w:val="center"/>
            </w:pPr>
            <w:r w:rsidRPr="00F81858">
              <w:t>A</w:t>
            </w:r>
          </w:p>
          <w:p w14:paraId="69140773" w14:textId="77777777" w:rsidR="004738A9" w:rsidRPr="00F81858" w:rsidRDefault="004738A9" w:rsidP="004738A9">
            <w:pPr>
              <w:spacing w:before="0" w:after="0"/>
              <w:jc w:val="center"/>
            </w:pPr>
            <w:r w:rsidRPr="00F81858">
              <w:t>B</w:t>
            </w:r>
          </w:p>
          <w:p w14:paraId="406EC4BB" w14:textId="77777777" w:rsidR="004738A9" w:rsidRPr="00F81858" w:rsidRDefault="004738A9" w:rsidP="004738A9">
            <w:pPr>
              <w:spacing w:before="0" w:after="0"/>
              <w:jc w:val="center"/>
            </w:pPr>
            <w:r w:rsidRPr="00F81858">
              <w:t>C</w:t>
            </w:r>
          </w:p>
          <w:p w14:paraId="747E20BB" w14:textId="77777777" w:rsidR="004738A9" w:rsidRPr="00F81858" w:rsidRDefault="004738A9" w:rsidP="004738A9">
            <w:pPr>
              <w:spacing w:before="0" w:after="0"/>
              <w:jc w:val="center"/>
            </w:pPr>
            <w:r w:rsidRPr="00F81858">
              <w:t>D</w:t>
            </w:r>
          </w:p>
        </w:tc>
        <w:tc>
          <w:tcPr>
            <w:tcW w:w="1814" w:type="dxa"/>
            <w:vAlign w:val="center"/>
          </w:tcPr>
          <w:p w14:paraId="25BAAE3B" w14:textId="77777777" w:rsidR="004738A9" w:rsidRPr="00F81858" w:rsidRDefault="004738A9" w:rsidP="004738A9">
            <w:pPr>
              <w:spacing w:before="0" w:after="0"/>
              <w:jc w:val="center"/>
            </w:pPr>
            <w:r w:rsidRPr="00F81858">
              <w:t>n.d.</w:t>
            </w:r>
          </w:p>
          <w:p w14:paraId="05BAD080" w14:textId="77777777" w:rsidR="004738A9" w:rsidRPr="00F81858" w:rsidRDefault="004738A9" w:rsidP="004738A9">
            <w:pPr>
              <w:spacing w:before="0" w:after="0"/>
              <w:jc w:val="center"/>
            </w:pPr>
            <w:r w:rsidRPr="00F81858">
              <w:t>2.67 ± 1.72</w:t>
            </w:r>
          </w:p>
          <w:p w14:paraId="6ADD616A" w14:textId="77777777" w:rsidR="004738A9" w:rsidRPr="00F81858" w:rsidRDefault="004738A9" w:rsidP="004738A9">
            <w:pPr>
              <w:spacing w:before="0" w:after="0"/>
              <w:jc w:val="center"/>
            </w:pPr>
            <w:r w:rsidRPr="00F81858">
              <w:t>3.09 ± 1.63</w:t>
            </w:r>
          </w:p>
          <w:p w14:paraId="49EF1213" w14:textId="77777777" w:rsidR="004738A9" w:rsidRPr="00F81858" w:rsidRDefault="004738A9" w:rsidP="004738A9">
            <w:pPr>
              <w:spacing w:before="0" w:after="0"/>
              <w:jc w:val="center"/>
            </w:pPr>
            <w:r w:rsidRPr="00F81858">
              <w:t>n.d.</w:t>
            </w:r>
          </w:p>
        </w:tc>
        <w:tc>
          <w:tcPr>
            <w:tcW w:w="1814" w:type="dxa"/>
            <w:vAlign w:val="center"/>
          </w:tcPr>
          <w:p w14:paraId="73953266" w14:textId="77777777" w:rsidR="004738A9" w:rsidRPr="00F81858" w:rsidRDefault="004738A9" w:rsidP="004738A9">
            <w:pPr>
              <w:spacing w:before="0" w:after="0"/>
              <w:jc w:val="center"/>
            </w:pPr>
            <w:r w:rsidRPr="00F81858">
              <w:t>n.d.</w:t>
            </w:r>
          </w:p>
          <w:p w14:paraId="3DBB688B" w14:textId="77777777" w:rsidR="004738A9" w:rsidRPr="00F81858" w:rsidRDefault="004738A9" w:rsidP="004738A9">
            <w:pPr>
              <w:spacing w:before="0" w:after="0"/>
              <w:jc w:val="center"/>
            </w:pPr>
            <w:r w:rsidRPr="00F81858">
              <w:t>n.d.</w:t>
            </w:r>
          </w:p>
          <w:p w14:paraId="59A66F24" w14:textId="77777777" w:rsidR="004738A9" w:rsidRPr="00F81858" w:rsidRDefault="004738A9" w:rsidP="004738A9">
            <w:pPr>
              <w:spacing w:before="0" w:after="0"/>
              <w:jc w:val="center"/>
            </w:pPr>
            <w:r w:rsidRPr="00F81858">
              <w:t>n.d.</w:t>
            </w:r>
          </w:p>
          <w:p w14:paraId="61029F54" w14:textId="77777777" w:rsidR="004738A9" w:rsidRPr="00F81858" w:rsidRDefault="004738A9" w:rsidP="004738A9">
            <w:pPr>
              <w:spacing w:before="0" w:after="0"/>
              <w:jc w:val="center"/>
            </w:pPr>
            <w:r w:rsidRPr="00F81858">
              <w:t>n.d.</w:t>
            </w:r>
          </w:p>
        </w:tc>
        <w:tc>
          <w:tcPr>
            <w:tcW w:w="1814" w:type="dxa"/>
            <w:vAlign w:val="center"/>
          </w:tcPr>
          <w:p w14:paraId="3CA73EE5" w14:textId="77777777" w:rsidR="004738A9" w:rsidRPr="00F81858" w:rsidRDefault="004738A9" w:rsidP="004738A9">
            <w:pPr>
              <w:spacing w:before="0" w:after="0"/>
              <w:jc w:val="center"/>
            </w:pPr>
            <w:r w:rsidRPr="00F81858">
              <w:t>n.d.</w:t>
            </w:r>
          </w:p>
          <w:p w14:paraId="7724A7D0" w14:textId="77777777" w:rsidR="004738A9" w:rsidRPr="00F81858" w:rsidRDefault="004738A9" w:rsidP="004738A9">
            <w:pPr>
              <w:spacing w:before="0" w:after="0"/>
              <w:jc w:val="center"/>
            </w:pPr>
            <w:r w:rsidRPr="00F81858">
              <w:t>n.d.</w:t>
            </w:r>
          </w:p>
          <w:p w14:paraId="5446C17C" w14:textId="77777777" w:rsidR="004738A9" w:rsidRPr="00F81858" w:rsidRDefault="004738A9" w:rsidP="004738A9">
            <w:pPr>
              <w:spacing w:before="0" w:after="0"/>
              <w:jc w:val="center"/>
            </w:pPr>
            <w:r w:rsidRPr="00F81858">
              <w:t>n.d.</w:t>
            </w:r>
          </w:p>
          <w:p w14:paraId="397993AE" w14:textId="77777777" w:rsidR="004738A9" w:rsidRPr="00F81858" w:rsidRDefault="004738A9" w:rsidP="004738A9">
            <w:pPr>
              <w:spacing w:before="0" w:after="0"/>
              <w:jc w:val="center"/>
            </w:pPr>
            <w:r w:rsidRPr="00F81858">
              <w:t>n.d.</w:t>
            </w:r>
          </w:p>
        </w:tc>
        <w:tc>
          <w:tcPr>
            <w:tcW w:w="1814" w:type="dxa"/>
            <w:vAlign w:val="center"/>
          </w:tcPr>
          <w:p w14:paraId="082347B1" w14:textId="77777777" w:rsidR="004738A9" w:rsidRPr="00F81858" w:rsidRDefault="004738A9" w:rsidP="004738A9">
            <w:pPr>
              <w:spacing w:before="0" w:after="0"/>
              <w:jc w:val="center"/>
            </w:pPr>
            <w:r w:rsidRPr="00F81858">
              <w:t>n.d.</w:t>
            </w:r>
          </w:p>
          <w:p w14:paraId="4C81FDBC" w14:textId="77777777" w:rsidR="004738A9" w:rsidRPr="00F81858" w:rsidRDefault="004738A9" w:rsidP="004738A9">
            <w:pPr>
              <w:spacing w:before="0" w:after="0"/>
              <w:jc w:val="center"/>
            </w:pPr>
            <w:r w:rsidRPr="00F81858">
              <w:t>n.d.</w:t>
            </w:r>
          </w:p>
          <w:p w14:paraId="31EFE41F" w14:textId="77777777" w:rsidR="004738A9" w:rsidRPr="00F81858" w:rsidRDefault="004738A9" w:rsidP="004738A9">
            <w:pPr>
              <w:spacing w:before="0" w:after="0"/>
              <w:jc w:val="center"/>
            </w:pPr>
            <w:r w:rsidRPr="00F81858">
              <w:t>n.d.</w:t>
            </w:r>
          </w:p>
          <w:p w14:paraId="5B0F5665" w14:textId="77777777" w:rsidR="004738A9" w:rsidRPr="00F81858" w:rsidRDefault="004738A9" w:rsidP="004738A9">
            <w:pPr>
              <w:spacing w:before="0" w:after="0"/>
              <w:jc w:val="center"/>
            </w:pPr>
            <w:r w:rsidRPr="00F81858">
              <w:t>n.d.</w:t>
            </w:r>
          </w:p>
        </w:tc>
        <w:tc>
          <w:tcPr>
            <w:tcW w:w="1814" w:type="dxa"/>
            <w:vAlign w:val="center"/>
          </w:tcPr>
          <w:p w14:paraId="7672586C" w14:textId="77777777" w:rsidR="004738A9" w:rsidRPr="00F81858" w:rsidRDefault="004738A9" w:rsidP="004738A9">
            <w:pPr>
              <w:spacing w:before="0" w:after="0"/>
              <w:jc w:val="center"/>
            </w:pPr>
            <w:r w:rsidRPr="00F81858">
              <w:t>22.30 ± 6.57</w:t>
            </w:r>
          </w:p>
          <w:p w14:paraId="1BB7317B" w14:textId="77777777" w:rsidR="004738A9" w:rsidRPr="00F81858" w:rsidRDefault="004738A9" w:rsidP="004738A9">
            <w:pPr>
              <w:spacing w:before="0" w:after="0"/>
              <w:jc w:val="center"/>
            </w:pPr>
            <w:r w:rsidRPr="00F81858">
              <w:t>11.90 ± 9.28</w:t>
            </w:r>
          </w:p>
          <w:p w14:paraId="5DF1F41A" w14:textId="77777777" w:rsidR="004738A9" w:rsidRPr="00F81858" w:rsidRDefault="004738A9" w:rsidP="004738A9">
            <w:pPr>
              <w:spacing w:before="0" w:after="0"/>
              <w:jc w:val="center"/>
            </w:pPr>
            <w:r w:rsidRPr="00F81858">
              <w:t>3.22 ± 2.48</w:t>
            </w:r>
          </w:p>
          <w:p w14:paraId="262E8108" w14:textId="77777777" w:rsidR="004738A9" w:rsidRPr="00F81858" w:rsidRDefault="004738A9" w:rsidP="004738A9">
            <w:pPr>
              <w:spacing w:before="0" w:after="0"/>
              <w:jc w:val="center"/>
            </w:pPr>
            <w:r w:rsidRPr="00F81858">
              <w:t>n.d.</w:t>
            </w:r>
          </w:p>
        </w:tc>
        <w:tc>
          <w:tcPr>
            <w:tcW w:w="1814" w:type="dxa"/>
            <w:vAlign w:val="center"/>
          </w:tcPr>
          <w:p w14:paraId="6118E5D9" w14:textId="77777777" w:rsidR="004738A9" w:rsidRPr="00F81858" w:rsidRDefault="004738A9" w:rsidP="004738A9">
            <w:pPr>
              <w:spacing w:before="0" w:after="0"/>
              <w:jc w:val="center"/>
            </w:pPr>
            <w:r w:rsidRPr="00F81858">
              <w:t>3.60 ± 1.68</w:t>
            </w:r>
          </w:p>
          <w:p w14:paraId="13369CC9" w14:textId="77777777" w:rsidR="004738A9" w:rsidRPr="00F81858" w:rsidRDefault="004738A9" w:rsidP="004738A9">
            <w:pPr>
              <w:spacing w:before="0" w:after="0"/>
              <w:jc w:val="center"/>
            </w:pPr>
            <w:r w:rsidRPr="00F81858">
              <w:t>n.d.</w:t>
            </w:r>
          </w:p>
          <w:p w14:paraId="31299487" w14:textId="77777777" w:rsidR="004738A9" w:rsidRPr="00F81858" w:rsidRDefault="004738A9" w:rsidP="004738A9">
            <w:pPr>
              <w:spacing w:before="0" w:after="0"/>
              <w:jc w:val="center"/>
            </w:pPr>
            <w:r w:rsidRPr="00F81858">
              <w:t>n.d.</w:t>
            </w:r>
          </w:p>
          <w:p w14:paraId="2333B9CA" w14:textId="77777777" w:rsidR="004738A9" w:rsidRPr="00F81858" w:rsidRDefault="004738A9" w:rsidP="004738A9">
            <w:pPr>
              <w:spacing w:before="0" w:after="0"/>
              <w:jc w:val="center"/>
            </w:pPr>
            <w:r w:rsidRPr="00F81858">
              <w:t>6.67 ± 2.08</w:t>
            </w:r>
          </w:p>
        </w:tc>
      </w:tr>
      <w:tr w:rsidR="004738A9" w:rsidRPr="00445AC2" w14:paraId="41F18E2E" w14:textId="77777777" w:rsidTr="004738A9">
        <w:trPr>
          <w:trHeight w:val="1089"/>
          <w:jc w:val="center"/>
        </w:trPr>
        <w:tc>
          <w:tcPr>
            <w:tcW w:w="1928" w:type="dxa"/>
            <w:tcBorders>
              <w:bottom w:val="single" w:sz="4" w:space="0" w:color="auto"/>
            </w:tcBorders>
          </w:tcPr>
          <w:p w14:paraId="372107B2" w14:textId="77777777" w:rsidR="004738A9" w:rsidRPr="00040AEB" w:rsidRDefault="004738A9" w:rsidP="004738A9">
            <w:pPr>
              <w:spacing w:before="0" w:after="0"/>
              <w:rPr>
                <w:b/>
              </w:rPr>
            </w:pPr>
            <w:proofErr w:type="spellStart"/>
            <w:r w:rsidRPr="00040AEB">
              <w:rPr>
                <w:b/>
              </w:rPr>
              <w:t>Undecenal</w:t>
            </w:r>
            <w:proofErr w:type="spellEnd"/>
            <w:r w:rsidRPr="00040AEB">
              <w:rPr>
                <w:b/>
              </w:rPr>
              <w:t>, 2-</w:t>
            </w:r>
          </w:p>
          <w:p w14:paraId="093103DF" w14:textId="77777777" w:rsidR="004738A9" w:rsidRPr="00040AEB" w:rsidRDefault="004738A9" w:rsidP="004738A9">
            <w:pPr>
              <w:spacing w:before="0" w:after="0"/>
            </w:pPr>
            <w:r w:rsidRPr="00040AEB">
              <w:t>(n.d.)</w:t>
            </w:r>
          </w:p>
        </w:tc>
        <w:tc>
          <w:tcPr>
            <w:tcW w:w="816" w:type="dxa"/>
            <w:tcBorders>
              <w:bottom w:val="single" w:sz="4" w:space="0" w:color="auto"/>
            </w:tcBorders>
            <w:vAlign w:val="center"/>
          </w:tcPr>
          <w:p w14:paraId="386E2B13" w14:textId="77777777" w:rsidR="004738A9" w:rsidRPr="00F81858" w:rsidRDefault="004738A9" w:rsidP="004738A9">
            <w:pPr>
              <w:spacing w:before="0" w:after="0"/>
              <w:jc w:val="center"/>
            </w:pPr>
            <w:r w:rsidRPr="00F81858">
              <w:t>A</w:t>
            </w:r>
          </w:p>
          <w:p w14:paraId="7577400E" w14:textId="77777777" w:rsidR="004738A9" w:rsidRPr="00F81858" w:rsidRDefault="004738A9" w:rsidP="004738A9">
            <w:pPr>
              <w:spacing w:before="0" w:after="0"/>
              <w:jc w:val="center"/>
            </w:pPr>
            <w:r w:rsidRPr="00F81858">
              <w:t>B</w:t>
            </w:r>
          </w:p>
          <w:p w14:paraId="7AE15637" w14:textId="77777777" w:rsidR="004738A9" w:rsidRPr="00F81858" w:rsidRDefault="004738A9" w:rsidP="004738A9">
            <w:pPr>
              <w:spacing w:before="0" w:after="0"/>
              <w:jc w:val="center"/>
            </w:pPr>
            <w:r w:rsidRPr="00F81858">
              <w:t>C</w:t>
            </w:r>
          </w:p>
          <w:p w14:paraId="31B56302" w14:textId="77777777" w:rsidR="004738A9" w:rsidRPr="00F81858" w:rsidRDefault="004738A9" w:rsidP="004738A9">
            <w:pPr>
              <w:spacing w:before="0" w:after="0"/>
              <w:jc w:val="center"/>
            </w:pPr>
            <w:r w:rsidRPr="00F81858">
              <w:t>D</w:t>
            </w:r>
          </w:p>
        </w:tc>
        <w:tc>
          <w:tcPr>
            <w:tcW w:w="1814" w:type="dxa"/>
            <w:tcBorders>
              <w:bottom w:val="single" w:sz="4" w:space="0" w:color="auto"/>
            </w:tcBorders>
            <w:vAlign w:val="center"/>
          </w:tcPr>
          <w:p w14:paraId="16A41447" w14:textId="77777777" w:rsidR="004738A9" w:rsidRPr="00F81858" w:rsidRDefault="004738A9" w:rsidP="004738A9">
            <w:pPr>
              <w:spacing w:before="0" w:after="0"/>
              <w:jc w:val="center"/>
            </w:pPr>
            <w:r w:rsidRPr="00F81858">
              <w:t>n.d.</w:t>
            </w:r>
          </w:p>
          <w:p w14:paraId="2FAAA563" w14:textId="77777777" w:rsidR="004738A9" w:rsidRPr="00F81858" w:rsidRDefault="004738A9" w:rsidP="004738A9">
            <w:pPr>
              <w:spacing w:before="0" w:after="0"/>
              <w:jc w:val="center"/>
            </w:pPr>
            <w:r w:rsidRPr="00F81858">
              <w:t>1.79 ± 1.11</w:t>
            </w:r>
          </w:p>
          <w:p w14:paraId="40978648" w14:textId="77777777" w:rsidR="004738A9" w:rsidRPr="00F81858" w:rsidRDefault="004738A9" w:rsidP="004738A9">
            <w:pPr>
              <w:spacing w:before="0" w:after="0"/>
              <w:jc w:val="center"/>
            </w:pPr>
            <w:r w:rsidRPr="00F81858">
              <w:t>3.64 ± 4.35</w:t>
            </w:r>
          </w:p>
          <w:p w14:paraId="10073E4B" w14:textId="77777777" w:rsidR="004738A9" w:rsidRPr="00F81858" w:rsidRDefault="004738A9" w:rsidP="004738A9">
            <w:pPr>
              <w:spacing w:before="0" w:after="0"/>
              <w:jc w:val="center"/>
            </w:pPr>
            <w:r w:rsidRPr="00F81858">
              <w:t>n.d.</w:t>
            </w:r>
          </w:p>
        </w:tc>
        <w:tc>
          <w:tcPr>
            <w:tcW w:w="1814" w:type="dxa"/>
            <w:tcBorders>
              <w:bottom w:val="single" w:sz="4" w:space="0" w:color="auto"/>
            </w:tcBorders>
            <w:vAlign w:val="center"/>
          </w:tcPr>
          <w:p w14:paraId="00ED7753" w14:textId="77777777" w:rsidR="004738A9" w:rsidRPr="00F81858" w:rsidRDefault="004738A9" w:rsidP="004738A9">
            <w:pPr>
              <w:spacing w:before="0" w:after="0"/>
              <w:jc w:val="center"/>
            </w:pPr>
            <w:r w:rsidRPr="00F81858">
              <w:t>n.d.</w:t>
            </w:r>
          </w:p>
          <w:p w14:paraId="310767D8" w14:textId="77777777" w:rsidR="004738A9" w:rsidRPr="00F81858" w:rsidRDefault="004738A9" w:rsidP="004738A9">
            <w:pPr>
              <w:spacing w:before="0" w:after="0"/>
              <w:jc w:val="center"/>
            </w:pPr>
            <w:r w:rsidRPr="00F81858">
              <w:t>4.62 ± 5.03</w:t>
            </w:r>
          </w:p>
          <w:p w14:paraId="0427A842" w14:textId="77777777" w:rsidR="004738A9" w:rsidRPr="00F81858" w:rsidRDefault="004738A9" w:rsidP="004738A9">
            <w:pPr>
              <w:spacing w:before="0" w:after="0"/>
              <w:jc w:val="center"/>
            </w:pPr>
            <w:r w:rsidRPr="00F81858">
              <w:t>2.52 ± 0.85</w:t>
            </w:r>
          </w:p>
          <w:p w14:paraId="006EA257" w14:textId="77777777" w:rsidR="004738A9" w:rsidRPr="00F81858" w:rsidRDefault="004738A9" w:rsidP="004738A9">
            <w:pPr>
              <w:spacing w:before="0" w:after="0"/>
              <w:jc w:val="center"/>
            </w:pPr>
            <w:r w:rsidRPr="00F81858">
              <w:t>1.21 ± 1.53</w:t>
            </w:r>
          </w:p>
        </w:tc>
        <w:tc>
          <w:tcPr>
            <w:tcW w:w="1814" w:type="dxa"/>
            <w:tcBorders>
              <w:bottom w:val="single" w:sz="4" w:space="0" w:color="auto"/>
            </w:tcBorders>
            <w:vAlign w:val="center"/>
          </w:tcPr>
          <w:p w14:paraId="2F56A1D6" w14:textId="77777777" w:rsidR="004738A9" w:rsidRPr="00F81858" w:rsidRDefault="004738A9" w:rsidP="004738A9">
            <w:pPr>
              <w:spacing w:before="0" w:after="0"/>
              <w:jc w:val="center"/>
            </w:pPr>
            <w:r w:rsidRPr="00F81858">
              <w:t>n.d.</w:t>
            </w:r>
          </w:p>
          <w:p w14:paraId="298B4FBF" w14:textId="77777777" w:rsidR="004738A9" w:rsidRPr="00F81858" w:rsidRDefault="004738A9" w:rsidP="004738A9">
            <w:pPr>
              <w:spacing w:before="0" w:after="0"/>
              <w:jc w:val="center"/>
            </w:pPr>
            <w:r w:rsidRPr="00F81858">
              <w:t>0.56 ± 0.23</w:t>
            </w:r>
          </w:p>
          <w:p w14:paraId="607F142C" w14:textId="77777777" w:rsidR="004738A9" w:rsidRPr="00F81858" w:rsidRDefault="004738A9" w:rsidP="004738A9">
            <w:pPr>
              <w:spacing w:before="0" w:after="0"/>
              <w:jc w:val="center"/>
            </w:pPr>
            <w:r w:rsidRPr="00F81858">
              <w:t>0.25 ± 0.15</w:t>
            </w:r>
          </w:p>
          <w:p w14:paraId="0635C842" w14:textId="77777777" w:rsidR="004738A9" w:rsidRPr="00F81858" w:rsidRDefault="004738A9" w:rsidP="004738A9">
            <w:pPr>
              <w:spacing w:before="0" w:after="0"/>
              <w:jc w:val="center"/>
            </w:pPr>
            <w:r w:rsidRPr="00F81858">
              <w:t>n.d.</w:t>
            </w:r>
          </w:p>
        </w:tc>
        <w:tc>
          <w:tcPr>
            <w:tcW w:w="1814" w:type="dxa"/>
            <w:tcBorders>
              <w:bottom w:val="single" w:sz="4" w:space="0" w:color="auto"/>
            </w:tcBorders>
            <w:vAlign w:val="center"/>
          </w:tcPr>
          <w:p w14:paraId="58505182" w14:textId="77777777" w:rsidR="004738A9" w:rsidRPr="00F81858" w:rsidRDefault="004738A9" w:rsidP="004738A9">
            <w:pPr>
              <w:spacing w:before="0" w:after="0"/>
              <w:jc w:val="center"/>
            </w:pPr>
            <w:r w:rsidRPr="00F81858">
              <w:t>2.00 ± 0.19</w:t>
            </w:r>
          </w:p>
          <w:p w14:paraId="1C53D7A6" w14:textId="77777777" w:rsidR="004738A9" w:rsidRPr="00F81858" w:rsidRDefault="004738A9" w:rsidP="004738A9">
            <w:pPr>
              <w:spacing w:before="0" w:after="0"/>
              <w:jc w:val="center"/>
            </w:pPr>
            <w:r w:rsidRPr="00F81858">
              <w:t>n.d.</w:t>
            </w:r>
          </w:p>
          <w:p w14:paraId="5784B29A" w14:textId="77777777" w:rsidR="004738A9" w:rsidRPr="00F81858" w:rsidRDefault="004738A9" w:rsidP="004738A9">
            <w:pPr>
              <w:spacing w:before="0" w:after="0"/>
              <w:jc w:val="center"/>
            </w:pPr>
            <w:r w:rsidRPr="00F81858">
              <w:t>n.d.</w:t>
            </w:r>
          </w:p>
          <w:p w14:paraId="18C499BC" w14:textId="77777777" w:rsidR="004738A9" w:rsidRPr="00F81858" w:rsidRDefault="004738A9" w:rsidP="004738A9">
            <w:pPr>
              <w:spacing w:before="0" w:after="0"/>
              <w:jc w:val="center"/>
            </w:pPr>
            <w:r w:rsidRPr="00F81858">
              <w:t>n.d.</w:t>
            </w:r>
          </w:p>
        </w:tc>
        <w:tc>
          <w:tcPr>
            <w:tcW w:w="1814" w:type="dxa"/>
            <w:tcBorders>
              <w:bottom w:val="single" w:sz="4" w:space="0" w:color="auto"/>
            </w:tcBorders>
            <w:vAlign w:val="center"/>
          </w:tcPr>
          <w:p w14:paraId="494A8854" w14:textId="77777777" w:rsidR="004738A9" w:rsidRPr="00F81858" w:rsidRDefault="004738A9" w:rsidP="004738A9">
            <w:pPr>
              <w:spacing w:before="0" w:after="0"/>
              <w:jc w:val="center"/>
            </w:pPr>
            <w:r w:rsidRPr="00F81858">
              <w:t>11.10 ± 2.93</w:t>
            </w:r>
          </w:p>
          <w:p w14:paraId="4B5CDFD9" w14:textId="77777777" w:rsidR="004738A9" w:rsidRPr="00F81858" w:rsidRDefault="004738A9" w:rsidP="004738A9">
            <w:pPr>
              <w:spacing w:before="0" w:after="0"/>
              <w:jc w:val="center"/>
            </w:pPr>
            <w:r w:rsidRPr="00F81858">
              <w:t>30.90 ± 39.20</w:t>
            </w:r>
          </w:p>
          <w:p w14:paraId="45045FCC" w14:textId="77777777" w:rsidR="004738A9" w:rsidRPr="00F81858" w:rsidRDefault="004738A9" w:rsidP="004738A9">
            <w:pPr>
              <w:spacing w:before="0" w:after="0"/>
              <w:jc w:val="center"/>
            </w:pPr>
            <w:r w:rsidRPr="00F81858">
              <w:t>15.60 ± 5.94</w:t>
            </w:r>
          </w:p>
          <w:p w14:paraId="53DBF863" w14:textId="77777777" w:rsidR="004738A9" w:rsidRPr="00F81858" w:rsidRDefault="004738A9" w:rsidP="004738A9">
            <w:pPr>
              <w:spacing w:before="0" w:after="0"/>
              <w:jc w:val="center"/>
            </w:pPr>
            <w:r w:rsidRPr="00F81858">
              <w:t>n.d.</w:t>
            </w:r>
          </w:p>
        </w:tc>
        <w:tc>
          <w:tcPr>
            <w:tcW w:w="1814" w:type="dxa"/>
            <w:tcBorders>
              <w:bottom w:val="single" w:sz="4" w:space="0" w:color="auto"/>
            </w:tcBorders>
            <w:vAlign w:val="center"/>
          </w:tcPr>
          <w:p w14:paraId="38D4E1A8" w14:textId="77777777" w:rsidR="004738A9" w:rsidRPr="00F81858" w:rsidRDefault="004738A9" w:rsidP="004738A9">
            <w:pPr>
              <w:spacing w:before="0" w:after="0"/>
              <w:jc w:val="center"/>
            </w:pPr>
            <w:r w:rsidRPr="00F81858">
              <w:t>3.25 ± 0.63</w:t>
            </w:r>
          </w:p>
          <w:p w14:paraId="59E1AEE4" w14:textId="77777777" w:rsidR="004738A9" w:rsidRPr="00F81858" w:rsidRDefault="004738A9" w:rsidP="004738A9">
            <w:pPr>
              <w:spacing w:before="0" w:after="0"/>
              <w:jc w:val="center"/>
            </w:pPr>
            <w:r w:rsidRPr="00F81858">
              <w:t>8.48 ± 5.21</w:t>
            </w:r>
          </w:p>
          <w:p w14:paraId="41FF37E5" w14:textId="77777777" w:rsidR="004738A9" w:rsidRPr="00F81858" w:rsidRDefault="004738A9" w:rsidP="004738A9">
            <w:pPr>
              <w:spacing w:before="0" w:after="0"/>
              <w:jc w:val="center"/>
            </w:pPr>
            <w:r w:rsidRPr="00F81858">
              <w:t>n.d.</w:t>
            </w:r>
          </w:p>
          <w:p w14:paraId="77102893" w14:textId="77777777" w:rsidR="004738A9" w:rsidRPr="00F81858" w:rsidRDefault="004738A9" w:rsidP="004738A9">
            <w:pPr>
              <w:spacing w:before="0" w:after="0"/>
              <w:jc w:val="center"/>
            </w:pPr>
            <w:r w:rsidRPr="00F81858">
              <w:t>n.d.</w:t>
            </w:r>
          </w:p>
        </w:tc>
      </w:tr>
    </w:tbl>
    <w:p w14:paraId="6AE8616F" w14:textId="77777777" w:rsidR="004738A9" w:rsidRDefault="004738A9" w:rsidP="004738A9">
      <w:pPr>
        <w:rPr>
          <w:szCs w:val="24"/>
        </w:rPr>
      </w:pPr>
      <w:r w:rsidRPr="004B3D51">
        <w:rPr>
          <w:szCs w:val="24"/>
        </w:rPr>
        <w:t>n.d.: not detected</w:t>
      </w:r>
    </w:p>
    <w:p w14:paraId="6FEEE0A6" w14:textId="77777777" w:rsidR="004738A9" w:rsidRPr="004738A9" w:rsidRDefault="004738A9" w:rsidP="004738A9">
      <w:pPr>
        <w:rPr>
          <w:szCs w:val="24"/>
        </w:rPr>
        <w:sectPr w:rsidR="004738A9" w:rsidRPr="004738A9" w:rsidSect="004738A9">
          <w:pgSz w:w="15840" w:h="12240" w:orient="landscape"/>
          <w:pgMar w:top="1418" w:right="1418" w:bottom="1418" w:left="1418" w:header="720" w:footer="720" w:gutter="0"/>
          <w:pgNumType w:fmt="numberInDash"/>
          <w:cols w:space="720"/>
          <w:docGrid w:linePitch="360"/>
        </w:sectPr>
      </w:pPr>
    </w:p>
    <w:p w14:paraId="3A2D2DED" w14:textId="77777777" w:rsidR="00DE23E8" w:rsidRPr="001549D3" w:rsidRDefault="00DE23E8" w:rsidP="004738A9">
      <w:pPr>
        <w:spacing w:before="240"/>
      </w:pPr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F18FFB6" w14:textId="77777777" w:rsidR="00F96467" w:rsidRDefault="00F96467" w:rsidP="00117666">
      <w:pPr>
        <w:spacing w:after="0"/>
      </w:pPr>
      <w:r>
        <w:separator/>
      </w:r>
    </w:p>
  </w:endnote>
  <w:endnote w:type="continuationSeparator" w:id="0">
    <w:p w14:paraId="7AB85FE6" w14:textId="77777777" w:rsidR="00F96467" w:rsidRDefault="00F9646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ookman Old Style">
    <w:panose1 w:val="02050604050505020204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E1FB6DC" w14:textId="77777777" w:rsidR="004738A9" w:rsidRPr="00577C4C" w:rsidRDefault="004738A9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45DE5FB8" wp14:editId="7F0AE38A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9BC072D" w14:textId="77777777" w:rsidR="004738A9" w:rsidRPr="00577C4C" w:rsidRDefault="004738A9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4A4B2E0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4738A9" w:rsidRPr="00577C4C" w:rsidRDefault="004738A9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D41F541" w14:textId="77777777" w:rsidR="004738A9" w:rsidRPr="00577C4C" w:rsidRDefault="004738A9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5FC83332" wp14:editId="1E60EDF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4616A39" w14:textId="77777777" w:rsidR="004738A9" w:rsidRPr="00577C4C" w:rsidRDefault="004738A9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E25071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4738A9" w:rsidRPr="00577C4C" w:rsidRDefault="004738A9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247AD0B" w14:textId="77777777" w:rsidR="00F96467" w:rsidRDefault="00F96467" w:rsidP="00117666">
      <w:pPr>
        <w:spacing w:after="0"/>
      </w:pPr>
      <w:r>
        <w:separator/>
      </w:r>
    </w:p>
  </w:footnote>
  <w:footnote w:type="continuationSeparator" w:id="0">
    <w:p w14:paraId="52F3C5E5" w14:textId="77777777" w:rsidR="00F96467" w:rsidRDefault="00F9646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27EA4A2" w14:textId="77777777" w:rsidR="004738A9" w:rsidRPr="009151AA" w:rsidRDefault="004738A9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E4E3B04" w14:textId="77777777" w:rsidR="004738A9" w:rsidRDefault="004738A9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96E12C" wp14:editId="42491BCB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0C2F8B"/>
    <w:multiLevelType w:val="multilevel"/>
    <w:tmpl w:val="47BEC866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358" w:hanging="576"/>
      </w:pPr>
    </w:lvl>
    <w:lvl w:ilvl="2">
      <w:start w:val="1"/>
      <w:numFmt w:val="decimal"/>
      <w:lvlText w:val="%1.%2.%3"/>
      <w:lvlJc w:val="left"/>
      <w:pPr>
        <w:ind w:left="502" w:hanging="720"/>
      </w:pPr>
    </w:lvl>
    <w:lvl w:ilvl="3">
      <w:start w:val="1"/>
      <w:numFmt w:val="decimal"/>
      <w:lvlText w:val="%1.%2.%3.%4"/>
      <w:lvlJc w:val="left"/>
      <w:pPr>
        <w:ind w:left="646" w:hanging="864"/>
      </w:pPr>
    </w:lvl>
    <w:lvl w:ilvl="4">
      <w:start w:val="1"/>
      <w:numFmt w:val="decimal"/>
      <w:lvlText w:val="%1.%2.%3.%4.%5"/>
      <w:lvlJc w:val="left"/>
      <w:pPr>
        <w:ind w:left="790" w:hanging="1008"/>
      </w:pPr>
    </w:lvl>
    <w:lvl w:ilvl="5">
      <w:start w:val="1"/>
      <w:numFmt w:val="decimal"/>
      <w:lvlText w:val="%1.%2.%3.%4.%5.%6"/>
      <w:lvlJc w:val="left"/>
      <w:pPr>
        <w:ind w:left="934" w:hanging="1152"/>
      </w:pPr>
    </w:lvl>
    <w:lvl w:ilvl="6">
      <w:start w:val="1"/>
      <w:numFmt w:val="decimal"/>
      <w:lvlText w:val="%1.%2.%3.%4.%5.%6.%7"/>
      <w:lvlJc w:val="left"/>
      <w:pPr>
        <w:ind w:left="1078" w:hanging="1296"/>
      </w:pPr>
    </w:lvl>
    <w:lvl w:ilvl="7">
      <w:start w:val="1"/>
      <w:numFmt w:val="decimal"/>
      <w:lvlText w:val="%1.%2.%3.%4.%5.%6.%7.%8"/>
      <w:lvlJc w:val="left"/>
      <w:pPr>
        <w:ind w:left="1222" w:hanging="1440"/>
      </w:pPr>
    </w:lvl>
    <w:lvl w:ilvl="8">
      <w:start w:val="1"/>
      <w:numFmt w:val="decimal"/>
      <w:lvlText w:val="%1.%2.%3.%4.%5.%6.%7.%8.%9"/>
      <w:lvlJc w:val="left"/>
      <w:pPr>
        <w:ind w:left="1366" w:hanging="1584"/>
      </w:pPr>
    </w:lvl>
  </w:abstractNum>
  <w:abstractNum w:abstractNumId="1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0A5B06F8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" w15:restartNumberingAfterBreak="0">
    <w:nsid w:val="0E766961"/>
    <w:multiLevelType w:val="hybridMultilevel"/>
    <w:tmpl w:val="E34468D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6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3FB003A6"/>
    <w:multiLevelType w:val="hybridMultilevel"/>
    <w:tmpl w:val="2B14FC8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8622448"/>
    <w:multiLevelType w:val="hybridMultilevel"/>
    <w:tmpl w:val="E01E9952"/>
    <w:lvl w:ilvl="0" w:tplc="D10430E4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B9E252A"/>
    <w:multiLevelType w:val="hybridMultilevel"/>
    <w:tmpl w:val="CD3867BC"/>
    <w:lvl w:ilvl="0" w:tplc="CA1AEA0E">
      <w:start w:val="1"/>
      <w:numFmt w:val="decimal"/>
      <w:lvlText w:val="%1."/>
      <w:lvlJc w:val="left"/>
      <w:pPr>
        <w:ind w:left="144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 w15:restartNumberingAfterBreak="0">
    <w:nsid w:val="4C494CC9"/>
    <w:multiLevelType w:val="hybridMultilevel"/>
    <w:tmpl w:val="EB82709A"/>
    <w:lvl w:ilvl="0" w:tplc="CA1AEA0E">
      <w:start w:val="1"/>
      <w:numFmt w:val="decimal"/>
      <w:lvlText w:val="%1."/>
      <w:lvlJc w:val="left"/>
      <w:pPr>
        <w:ind w:left="144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5F85C9C"/>
    <w:multiLevelType w:val="hybridMultilevel"/>
    <w:tmpl w:val="46E4F5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B9C4A7B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4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6" w15:restartNumberingAfterBreak="0">
    <w:nsid w:val="794B7E57"/>
    <w:multiLevelType w:val="hybridMultilevel"/>
    <w:tmpl w:val="10C0F3A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11"/>
  </w:num>
  <w:num w:numId="3">
    <w:abstractNumId w:val="4"/>
  </w:num>
  <w:num w:numId="4">
    <w:abstractNumId w:val="14"/>
  </w:num>
  <w:num w:numId="5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6"/>
  </w:num>
  <w:num w:numId="7">
    <w:abstractNumId w:val="15"/>
  </w:num>
  <w:num w:numId="8">
    <w:abstractNumId w:val="15"/>
  </w:num>
  <w:num w:numId="9">
    <w:abstractNumId w:val="15"/>
  </w:num>
  <w:num w:numId="10">
    <w:abstractNumId w:val="15"/>
  </w:num>
  <w:num w:numId="11">
    <w:abstractNumId w:val="15"/>
  </w:num>
  <w:num w:numId="12">
    <w:abstractNumId w:val="15"/>
  </w:num>
  <w:num w:numId="13">
    <w:abstractNumId w:val="6"/>
  </w:num>
  <w:num w:numId="14">
    <w:abstractNumId w:val="5"/>
  </w:num>
  <w:num w:numId="15">
    <w:abstractNumId w:val="5"/>
  </w:num>
  <w:num w:numId="16">
    <w:abstractNumId w:val="5"/>
  </w:num>
  <w:num w:numId="17">
    <w:abstractNumId w:val="5"/>
  </w:num>
  <w:num w:numId="18">
    <w:abstractNumId w:val="5"/>
  </w:num>
  <w:num w:numId="19">
    <w:abstractNumId w:val="5"/>
  </w:num>
  <w:num w:numId="20">
    <w:abstractNumId w:val="8"/>
  </w:num>
  <w:num w:numId="21">
    <w:abstractNumId w:val="0"/>
  </w:num>
  <w:num w:numId="22">
    <w:abstractNumId w:val="3"/>
  </w:num>
  <w:num w:numId="23">
    <w:abstractNumId w:val="9"/>
  </w:num>
  <w:num w:numId="24">
    <w:abstractNumId w:val="10"/>
  </w:num>
  <w:num w:numId="25">
    <w:abstractNumId w:val="16"/>
  </w:num>
  <w:num w:numId="26">
    <w:abstractNumId w:val="12"/>
  </w:num>
  <w:num w:numId="27">
    <w:abstractNumId w:val="7"/>
  </w:num>
  <w:num w:numId="28">
    <w:abstractNumId w:val="13"/>
  </w:num>
  <w:num w:numId="2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527D3"/>
    <w:rsid w:val="0001436A"/>
    <w:rsid w:val="00034304"/>
    <w:rsid w:val="00035434"/>
    <w:rsid w:val="00052A14"/>
    <w:rsid w:val="00077D53"/>
    <w:rsid w:val="00105FD9"/>
    <w:rsid w:val="00110787"/>
    <w:rsid w:val="00117666"/>
    <w:rsid w:val="00126229"/>
    <w:rsid w:val="001549D3"/>
    <w:rsid w:val="00160065"/>
    <w:rsid w:val="00177D84"/>
    <w:rsid w:val="002527D3"/>
    <w:rsid w:val="00267D18"/>
    <w:rsid w:val="002868E2"/>
    <w:rsid w:val="002869C3"/>
    <w:rsid w:val="002936E4"/>
    <w:rsid w:val="002B4A57"/>
    <w:rsid w:val="002C74CA"/>
    <w:rsid w:val="003544FB"/>
    <w:rsid w:val="00354642"/>
    <w:rsid w:val="003D2F2D"/>
    <w:rsid w:val="00401590"/>
    <w:rsid w:val="00447801"/>
    <w:rsid w:val="00452E9C"/>
    <w:rsid w:val="004735C8"/>
    <w:rsid w:val="004738A9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40C25"/>
    <w:rsid w:val="007501BE"/>
    <w:rsid w:val="00790BB3"/>
    <w:rsid w:val="007C206C"/>
    <w:rsid w:val="00817DD6"/>
    <w:rsid w:val="00885156"/>
    <w:rsid w:val="009151AA"/>
    <w:rsid w:val="0093429D"/>
    <w:rsid w:val="00941895"/>
    <w:rsid w:val="00943573"/>
    <w:rsid w:val="00970F7D"/>
    <w:rsid w:val="00994A3D"/>
    <w:rsid w:val="009C2B12"/>
    <w:rsid w:val="00A174D9"/>
    <w:rsid w:val="00AB6715"/>
    <w:rsid w:val="00AC60C8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409FF"/>
    <w:rsid w:val="00DB59C3"/>
    <w:rsid w:val="00DC259A"/>
    <w:rsid w:val="00DE23E8"/>
    <w:rsid w:val="00E2545B"/>
    <w:rsid w:val="00E52377"/>
    <w:rsid w:val="00E64E17"/>
    <w:rsid w:val="00E866C9"/>
    <w:rsid w:val="00EA3D3C"/>
    <w:rsid w:val="00EE6D33"/>
    <w:rsid w:val="00F46900"/>
    <w:rsid w:val="00F61D89"/>
    <w:rsid w:val="00F96467"/>
    <w:rsid w:val="00FD72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1A568F40"/>
  <w15:docId w15:val="{E487CCB8-6FCB-4526-9067-4771193829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9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9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link w:val="ListParagraphChar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9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Default">
    <w:name w:val="Default"/>
    <w:rsid w:val="004738A9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customStyle="1" w:styleId="CHAPTER">
    <w:name w:val="CHAPTER"/>
    <w:basedOn w:val="Heading1"/>
    <w:link w:val="CHAPTERChar"/>
    <w:autoRedefine/>
    <w:qFormat/>
    <w:rsid w:val="004738A9"/>
    <w:pPr>
      <w:keepNext/>
      <w:keepLines/>
      <w:numPr>
        <w:numId w:val="0"/>
      </w:numPr>
      <w:spacing w:before="0" w:line="360" w:lineRule="auto"/>
    </w:pPr>
    <w:rPr>
      <w:rFonts w:eastAsiaTheme="majorEastAsia" w:cstheme="majorBidi"/>
      <w:sz w:val="32"/>
      <w:lang w:val="en-GB" w:eastAsia="nl-BE"/>
    </w:rPr>
  </w:style>
  <w:style w:type="character" w:customStyle="1" w:styleId="CHAPTERChar">
    <w:name w:val="CHAPTER Char"/>
    <w:basedOn w:val="DefaultParagraphFont"/>
    <w:link w:val="CHAPTER"/>
    <w:rsid w:val="004738A9"/>
    <w:rPr>
      <w:rFonts w:ascii="Times New Roman" w:eastAsiaTheme="majorEastAsia" w:hAnsi="Times New Roman" w:cstheme="majorBidi"/>
      <w:b/>
      <w:sz w:val="32"/>
      <w:szCs w:val="24"/>
      <w:lang w:val="en-GB" w:eastAsia="nl-BE"/>
    </w:rPr>
  </w:style>
  <w:style w:type="paragraph" w:styleId="TOCHeading">
    <w:name w:val="TOC Heading"/>
    <w:basedOn w:val="Heading1"/>
    <w:next w:val="Normal"/>
    <w:uiPriority w:val="39"/>
    <w:unhideWhenUsed/>
    <w:qFormat/>
    <w:rsid w:val="004738A9"/>
    <w:pPr>
      <w:keepNext/>
      <w:keepLines/>
      <w:numPr>
        <w:numId w:val="0"/>
      </w:numPr>
      <w:spacing w:before="480" w:after="480" w:line="259" w:lineRule="auto"/>
      <w:jc w:val="both"/>
      <w:outlineLvl w:val="9"/>
    </w:pPr>
    <w:rPr>
      <w:rFonts w:eastAsiaTheme="majorEastAsia" w:cstheme="majorBidi"/>
      <w:szCs w:val="32"/>
      <w:lang w:eastAsia="nl-BE"/>
    </w:rPr>
  </w:style>
  <w:style w:type="paragraph" w:styleId="TOC1">
    <w:name w:val="toc 1"/>
    <w:basedOn w:val="Normal"/>
    <w:next w:val="Normal"/>
    <w:autoRedefine/>
    <w:uiPriority w:val="39"/>
    <w:unhideWhenUsed/>
    <w:rsid w:val="004738A9"/>
    <w:pPr>
      <w:tabs>
        <w:tab w:val="right" w:leader="dot" w:pos="9016"/>
      </w:tabs>
      <w:spacing w:before="240" w:after="120"/>
      <w:jc w:val="both"/>
    </w:pPr>
    <w:rPr>
      <w:rFonts w:eastAsia="Times New Roman" w:cs="Times New Roman"/>
      <w:b/>
      <w:bCs/>
      <w:color w:val="000000"/>
      <w:sz w:val="28"/>
      <w:szCs w:val="20"/>
      <w:lang w:val="en-GB" w:eastAsia="nl-BE"/>
    </w:rPr>
  </w:style>
  <w:style w:type="paragraph" w:styleId="TOC2">
    <w:name w:val="toc 2"/>
    <w:basedOn w:val="Normal"/>
    <w:next w:val="Normal"/>
    <w:autoRedefine/>
    <w:uiPriority w:val="39"/>
    <w:unhideWhenUsed/>
    <w:rsid w:val="004738A9"/>
    <w:pPr>
      <w:tabs>
        <w:tab w:val="right" w:leader="dot" w:pos="9016"/>
      </w:tabs>
      <w:spacing w:before="0" w:after="0"/>
      <w:ind w:left="216"/>
      <w:jc w:val="both"/>
    </w:pPr>
    <w:rPr>
      <w:rFonts w:eastAsia="Times New Roman" w:cs="Times New Roman"/>
      <w:i/>
      <w:iCs/>
      <w:color w:val="000000"/>
      <w:sz w:val="20"/>
      <w:szCs w:val="20"/>
      <w:lang w:val="nl-BE" w:eastAsia="nl-BE"/>
    </w:rPr>
  </w:style>
  <w:style w:type="paragraph" w:styleId="TOC3">
    <w:name w:val="toc 3"/>
    <w:basedOn w:val="Normal"/>
    <w:next w:val="Normal"/>
    <w:autoRedefine/>
    <w:uiPriority w:val="39"/>
    <w:unhideWhenUsed/>
    <w:rsid w:val="004738A9"/>
    <w:pPr>
      <w:tabs>
        <w:tab w:val="right" w:leader="dot" w:pos="9016"/>
      </w:tabs>
      <w:spacing w:before="0" w:after="120"/>
      <w:ind w:left="446"/>
      <w:jc w:val="both"/>
    </w:pPr>
    <w:rPr>
      <w:rFonts w:eastAsia="Times New Roman" w:cs="Times New Roman"/>
      <w:color w:val="000000"/>
      <w:sz w:val="20"/>
      <w:szCs w:val="20"/>
      <w:lang w:val="nl-BE" w:eastAsia="nl-BE"/>
    </w:rPr>
  </w:style>
  <w:style w:type="paragraph" w:styleId="TOC4">
    <w:name w:val="toc 4"/>
    <w:basedOn w:val="Normal"/>
    <w:next w:val="Normal"/>
    <w:autoRedefine/>
    <w:uiPriority w:val="39"/>
    <w:unhideWhenUsed/>
    <w:rsid w:val="004738A9"/>
    <w:pPr>
      <w:spacing w:before="0" w:after="0" w:line="276" w:lineRule="auto"/>
      <w:ind w:left="660"/>
      <w:jc w:val="both"/>
    </w:pPr>
    <w:rPr>
      <w:rFonts w:eastAsia="Times New Roman" w:cs="Times New Roman"/>
      <w:color w:val="000000"/>
      <w:sz w:val="20"/>
      <w:szCs w:val="20"/>
      <w:lang w:val="nl-BE" w:eastAsia="nl-BE"/>
    </w:rPr>
  </w:style>
  <w:style w:type="paragraph" w:styleId="TOC5">
    <w:name w:val="toc 5"/>
    <w:basedOn w:val="Normal"/>
    <w:next w:val="Normal"/>
    <w:autoRedefine/>
    <w:uiPriority w:val="39"/>
    <w:unhideWhenUsed/>
    <w:rsid w:val="004738A9"/>
    <w:pPr>
      <w:spacing w:before="0" w:after="0" w:line="276" w:lineRule="auto"/>
      <w:ind w:left="880"/>
      <w:jc w:val="both"/>
    </w:pPr>
    <w:rPr>
      <w:rFonts w:eastAsia="Times New Roman" w:cs="Times New Roman"/>
      <w:color w:val="000000"/>
      <w:sz w:val="20"/>
      <w:szCs w:val="20"/>
      <w:lang w:val="nl-BE" w:eastAsia="nl-BE"/>
    </w:rPr>
  </w:style>
  <w:style w:type="paragraph" w:styleId="TOC6">
    <w:name w:val="toc 6"/>
    <w:basedOn w:val="Normal"/>
    <w:next w:val="Normal"/>
    <w:autoRedefine/>
    <w:uiPriority w:val="39"/>
    <w:unhideWhenUsed/>
    <w:rsid w:val="004738A9"/>
    <w:pPr>
      <w:spacing w:before="0" w:after="0" w:line="276" w:lineRule="auto"/>
      <w:ind w:left="1100"/>
      <w:jc w:val="both"/>
    </w:pPr>
    <w:rPr>
      <w:rFonts w:eastAsia="Times New Roman" w:cs="Times New Roman"/>
      <w:color w:val="000000"/>
      <w:sz w:val="20"/>
      <w:szCs w:val="20"/>
      <w:lang w:val="nl-BE" w:eastAsia="nl-BE"/>
    </w:rPr>
  </w:style>
  <w:style w:type="paragraph" w:styleId="TOC7">
    <w:name w:val="toc 7"/>
    <w:basedOn w:val="Normal"/>
    <w:next w:val="Normal"/>
    <w:autoRedefine/>
    <w:uiPriority w:val="39"/>
    <w:unhideWhenUsed/>
    <w:rsid w:val="004738A9"/>
    <w:pPr>
      <w:spacing w:before="0" w:after="0" w:line="276" w:lineRule="auto"/>
      <w:ind w:left="1320"/>
      <w:jc w:val="both"/>
    </w:pPr>
    <w:rPr>
      <w:rFonts w:eastAsia="Times New Roman" w:cs="Times New Roman"/>
      <w:color w:val="000000"/>
      <w:sz w:val="20"/>
      <w:szCs w:val="20"/>
      <w:lang w:val="nl-BE" w:eastAsia="nl-BE"/>
    </w:rPr>
  </w:style>
  <w:style w:type="paragraph" w:styleId="TOC8">
    <w:name w:val="toc 8"/>
    <w:basedOn w:val="Normal"/>
    <w:next w:val="Normal"/>
    <w:autoRedefine/>
    <w:uiPriority w:val="39"/>
    <w:unhideWhenUsed/>
    <w:rsid w:val="004738A9"/>
    <w:pPr>
      <w:spacing w:before="0" w:after="0" w:line="276" w:lineRule="auto"/>
      <w:ind w:left="1540"/>
      <w:jc w:val="both"/>
    </w:pPr>
    <w:rPr>
      <w:rFonts w:eastAsia="Times New Roman" w:cs="Times New Roman"/>
      <w:color w:val="000000"/>
      <w:sz w:val="20"/>
      <w:szCs w:val="20"/>
      <w:lang w:val="nl-BE" w:eastAsia="nl-BE"/>
    </w:rPr>
  </w:style>
  <w:style w:type="paragraph" w:styleId="TOC9">
    <w:name w:val="toc 9"/>
    <w:basedOn w:val="Normal"/>
    <w:next w:val="Normal"/>
    <w:autoRedefine/>
    <w:uiPriority w:val="39"/>
    <w:unhideWhenUsed/>
    <w:rsid w:val="004738A9"/>
    <w:pPr>
      <w:spacing w:before="0" w:after="0" w:line="276" w:lineRule="auto"/>
      <w:ind w:left="1760"/>
      <w:jc w:val="both"/>
    </w:pPr>
    <w:rPr>
      <w:rFonts w:eastAsia="Times New Roman" w:cs="Times New Roman"/>
      <w:color w:val="000000"/>
      <w:sz w:val="20"/>
      <w:szCs w:val="20"/>
      <w:lang w:val="nl-BE" w:eastAsia="nl-BE"/>
    </w:rPr>
  </w:style>
  <w:style w:type="paragraph" w:customStyle="1" w:styleId="Subtitleintrophd">
    <w:name w:val="Subtitle_intro_phd"/>
    <w:basedOn w:val="ListParagraph"/>
    <w:link w:val="SubtitleintrophdChar"/>
    <w:qFormat/>
    <w:rsid w:val="004738A9"/>
    <w:pPr>
      <w:numPr>
        <w:numId w:val="0"/>
      </w:numPr>
      <w:spacing w:before="300" w:after="300"/>
      <w:contextualSpacing w:val="0"/>
      <w:jc w:val="both"/>
    </w:pPr>
    <w:rPr>
      <w:rFonts w:eastAsia="Times New Roman"/>
      <w:b/>
      <w:i/>
      <w:iCs/>
      <w:color w:val="000000"/>
      <w:lang w:val="en-GB" w:eastAsia="nl-BE"/>
    </w:rPr>
  </w:style>
  <w:style w:type="paragraph" w:customStyle="1" w:styleId="subtitleintophd2">
    <w:name w:val="subtitle_into_phd_2"/>
    <w:basedOn w:val="ListParagraph"/>
    <w:link w:val="subtitleintophd2Char"/>
    <w:qFormat/>
    <w:rsid w:val="004738A9"/>
    <w:pPr>
      <w:numPr>
        <w:numId w:val="0"/>
      </w:numPr>
      <w:spacing w:before="300" w:after="300"/>
      <w:contextualSpacing w:val="0"/>
      <w:jc w:val="both"/>
    </w:pPr>
    <w:rPr>
      <w:rFonts w:eastAsia="Times New Roman"/>
      <w:b/>
      <w:color w:val="000000"/>
      <w:u w:val="single"/>
      <w:lang w:val="en-GB" w:eastAsia="nl-BE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4738A9"/>
    <w:rPr>
      <w:rFonts w:ascii="Times New Roman" w:eastAsia="Cambria" w:hAnsi="Times New Roman" w:cs="Times New Roman"/>
      <w:sz w:val="24"/>
      <w:szCs w:val="24"/>
    </w:rPr>
  </w:style>
  <w:style w:type="character" w:customStyle="1" w:styleId="SubtitleintrophdChar">
    <w:name w:val="Subtitle_intro_phd Char"/>
    <w:basedOn w:val="ListParagraphChar"/>
    <w:link w:val="Subtitleintrophd"/>
    <w:rsid w:val="004738A9"/>
    <w:rPr>
      <w:rFonts w:ascii="Times New Roman" w:eastAsia="Times New Roman" w:hAnsi="Times New Roman" w:cs="Times New Roman"/>
      <w:b/>
      <w:i/>
      <w:iCs/>
      <w:color w:val="000000"/>
      <w:sz w:val="24"/>
      <w:szCs w:val="24"/>
      <w:lang w:val="en-GB" w:eastAsia="nl-BE"/>
    </w:rPr>
  </w:style>
  <w:style w:type="character" w:customStyle="1" w:styleId="subtitleintophd2Char">
    <w:name w:val="subtitle_into_phd_2 Char"/>
    <w:basedOn w:val="ListParagraphChar"/>
    <w:link w:val="subtitleintophd2"/>
    <w:rsid w:val="004738A9"/>
    <w:rPr>
      <w:rFonts w:ascii="Times New Roman" w:eastAsia="Times New Roman" w:hAnsi="Times New Roman" w:cs="Times New Roman"/>
      <w:b/>
      <w:color w:val="000000"/>
      <w:sz w:val="24"/>
      <w:szCs w:val="24"/>
      <w:u w:val="single"/>
      <w:lang w:val="en-GB" w:eastAsia="nl-BE"/>
    </w:rPr>
  </w:style>
  <w:style w:type="paragraph" w:customStyle="1" w:styleId="CHAPTERTITLE">
    <w:name w:val="CHAPTER TITLE"/>
    <w:basedOn w:val="Normal"/>
    <w:link w:val="CHAPTERTITLEChar"/>
    <w:autoRedefine/>
    <w:qFormat/>
    <w:rsid w:val="004738A9"/>
    <w:pPr>
      <w:spacing w:before="360" w:after="600" w:line="276" w:lineRule="auto"/>
      <w:jc w:val="both"/>
    </w:pPr>
    <w:rPr>
      <w:rFonts w:eastAsia="Times New Roman" w:cs="Times New Roman"/>
      <w:b/>
      <w:color w:val="000000"/>
      <w:sz w:val="32"/>
      <w:lang w:val="en-GB" w:eastAsia="nl-BE"/>
    </w:rPr>
  </w:style>
  <w:style w:type="paragraph" w:customStyle="1" w:styleId="CHAPTERAUTHORS">
    <w:name w:val="CHAPTER AUTHORS"/>
    <w:basedOn w:val="Normal"/>
    <w:link w:val="CHAPTERAUTHORSChar"/>
    <w:autoRedefine/>
    <w:qFormat/>
    <w:rsid w:val="004738A9"/>
    <w:pPr>
      <w:spacing w:before="360" w:after="600" w:line="276" w:lineRule="auto"/>
      <w:jc w:val="both"/>
    </w:pPr>
    <w:rPr>
      <w:rFonts w:eastAsia="Times New Roman" w:cs="Times New Roman"/>
      <w:color w:val="000000"/>
      <w:lang w:val="nl-BE" w:eastAsia="nl-BE"/>
    </w:rPr>
  </w:style>
  <w:style w:type="character" w:customStyle="1" w:styleId="CHAPTERTITLEChar">
    <w:name w:val="CHAPTER TITLE Char"/>
    <w:basedOn w:val="DefaultParagraphFont"/>
    <w:link w:val="CHAPTERTITLE"/>
    <w:rsid w:val="004738A9"/>
    <w:rPr>
      <w:rFonts w:ascii="Times New Roman" w:eastAsia="Times New Roman" w:hAnsi="Times New Roman" w:cs="Times New Roman"/>
      <w:b/>
      <w:color w:val="000000"/>
      <w:sz w:val="32"/>
      <w:lang w:val="en-GB" w:eastAsia="nl-BE"/>
    </w:rPr>
  </w:style>
  <w:style w:type="paragraph" w:customStyle="1" w:styleId="CHAPTERPUBLICATION">
    <w:name w:val="CHAPTER PUBLICATION"/>
    <w:basedOn w:val="Normal"/>
    <w:link w:val="CHAPTERPUBLICATIONChar"/>
    <w:qFormat/>
    <w:rsid w:val="004738A9"/>
    <w:pPr>
      <w:spacing w:before="360" w:after="600" w:line="276" w:lineRule="auto"/>
    </w:pPr>
    <w:rPr>
      <w:rFonts w:eastAsia="Times New Roman" w:cs="Times New Roman"/>
      <w:color w:val="000000"/>
      <w:lang w:val="nl-BE" w:eastAsia="nl-BE"/>
    </w:rPr>
  </w:style>
  <w:style w:type="character" w:customStyle="1" w:styleId="CHAPTERAUTHORSChar">
    <w:name w:val="CHAPTER AUTHORS Char"/>
    <w:basedOn w:val="DefaultParagraphFont"/>
    <w:link w:val="CHAPTERAUTHORS"/>
    <w:rsid w:val="004738A9"/>
    <w:rPr>
      <w:rFonts w:ascii="Times New Roman" w:eastAsia="Times New Roman" w:hAnsi="Times New Roman" w:cs="Times New Roman"/>
      <w:color w:val="000000"/>
      <w:sz w:val="24"/>
      <w:lang w:val="nl-BE" w:eastAsia="nl-BE"/>
    </w:rPr>
  </w:style>
  <w:style w:type="paragraph" w:customStyle="1" w:styleId="CHAPTERSUMMARY">
    <w:name w:val="CHAPTER SUMMARY"/>
    <w:basedOn w:val="Normal"/>
    <w:link w:val="CHAPTERSUMMARYChar"/>
    <w:qFormat/>
    <w:rsid w:val="004738A9"/>
    <w:pPr>
      <w:spacing w:before="1920" w:line="276" w:lineRule="auto"/>
    </w:pPr>
    <w:rPr>
      <w:rFonts w:eastAsia="Times New Roman" w:cs="Times New Roman"/>
      <w:b/>
      <w:color w:val="000000"/>
      <w:lang w:val="nl-BE" w:eastAsia="nl-BE"/>
    </w:rPr>
  </w:style>
  <w:style w:type="character" w:customStyle="1" w:styleId="CHAPTERPUBLICATIONChar">
    <w:name w:val="CHAPTER PUBLICATION Char"/>
    <w:basedOn w:val="DefaultParagraphFont"/>
    <w:link w:val="CHAPTERPUBLICATION"/>
    <w:rsid w:val="004738A9"/>
    <w:rPr>
      <w:rFonts w:ascii="Times New Roman" w:eastAsia="Times New Roman" w:hAnsi="Times New Roman" w:cs="Times New Roman"/>
      <w:color w:val="000000"/>
      <w:sz w:val="24"/>
      <w:lang w:val="nl-BE" w:eastAsia="nl-BE"/>
    </w:rPr>
  </w:style>
  <w:style w:type="paragraph" w:styleId="BodyText">
    <w:name w:val="Body Text"/>
    <w:basedOn w:val="Normal"/>
    <w:link w:val="BodyTextChar"/>
    <w:rsid w:val="004738A9"/>
    <w:pPr>
      <w:spacing w:before="0" w:after="0" w:line="480" w:lineRule="auto"/>
      <w:ind w:right="-874"/>
      <w:jc w:val="both"/>
    </w:pPr>
    <w:rPr>
      <w:rFonts w:ascii="Bookman Old Style" w:eastAsia="Times New Roman" w:hAnsi="Bookman Old Style" w:cs="Times New Roman"/>
      <w:color w:val="000000"/>
      <w:szCs w:val="24"/>
      <w:lang w:val="en-GB" w:eastAsia="nl-BE"/>
    </w:rPr>
  </w:style>
  <w:style w:type="character" w:customStyle="1" w:styleId="BodyTextChar">
    <w:name w:val="Body Text Char"/>
    <w:basedOn w:val="DefaultParagraphFont"/>
    <w:link w:val="BodyText"/>
    <w:rsid w:val="004738A9"/>
    <w:rPr>
      <w:rFonts w:ascii="Bookman Old Style" w:eastAsia="Times New Roman" w:hAnsi="Bookman Old Style" w:cs="Times New Roman"/>
      <w:color w:val="000000"/>
      <w:sz w:val="24"/>
      <w:szCs w:val="24"/>
      <w:lang w:val="en-GB" w:eastAsia="nl-BE"/>
    </w:rPr>
  </w:style>
  <w:style w:type="character" w:customStyle="1" w:styleId="CHAPTERSUMMARYChar">
    <w:name w:val="CHAPTER SUMMARY Char"/>
    <w:basedOn w:val="DefaultParagraphFont"/>
    <w:link w:val="CHAPTERSUMMARY"/>
    <w:rsid w:val="004738A9"/>
    <w:rPr>
      <w:rFonts w:ascii="Times New Roman" w:eastAsia="Times New Roman" w:hAnsi="Times New Roman" w:cs="Times New Roman"/>
      <w:b/>
      <w:color w:val="000000"/>
      <w:sz w:val="24"/>
      <w:lang w:val="nl-BE" w:eastAsia="nl-BE"/>
    </w:rPr>
  </w:style>
  <w:style w:type="character" w:styleId="Mention">
    <w:name w:val="Mention"/>
    <w:basedOn w:val="DefaultParagraphFont"/>
    <w:uiPriority w:val="99"/>
    <w:semiHidden/>
    <w:unhideWhenUsed/>
    <w:rsid w:val="004738A9"/>
    <w:rPr>
      <w:color w:val="2B579A"/>
      <w:shd w:val="clear" w:color="auto" w:fill="E6E6E6"/>
    </w:rPr>
  </w:style>
  <w:style w:type="character" w:styleId="PlaceholderText">
    <w:name w:val="Placeholder Text"/>
    <w:basedOn w:val="DefaultParagraphFont"/>
    <w:uiPriority w:val="99"/>
    <w:semiHidden/>
    <w:rsid w:val="004738A9"/>
    <w:rPr>
      <w:color w:val="808080"/>
    </w:rPr>
  </w:style>
  <w:style w:type="paragraph" w:styleId="Revision">
    <w:name w:val="Revision"/>
    <w:hidden/>
    <w:uiPriority w:val="99"/>
    <w:semiHidden/>
    <w:rsid w:val="004738A9"/>
    <w:pPr>
      <w:spacing w:after="0" w:line="240" w:lineRule="auto"/>
    </w:pPr>
    <w:rPr>
      <w:lang w:val="en-GB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738A9"/>
    <w:rPr>
      <w:color w:val="808080"/>
      <w:shd w:val="clear" w:color="auto" w:fill="E6E6E6"/>
    </w:rPr>
  </w:style>
  <w:style w:type="character" w:styleId="UnresolvedMention">
    <w:name w:val="Unresolved Mention"/>
    <w:basedOn w:val="DefaultParagraphFont"/>
    <w:uiPriority w:val="99"/>
    <w:semiHidden/>
    <w:unhideWhenUsed/>
    <w:rsid w:val="004738A9"/>
    <w:rPr>
      <w:color w:val="808080"/>
      <w:shd w:val="clear" w:color="auto" w:fill="E6E6E6"/>
    </w:rPr>
  </w:style>
  <w:style w:type="character" w:customStyle="1" w:styleId="title-text">
    <w:name w:val="title-text"/>
    <w:basedOn w:val="DefaultParagraphFont"/>
    <w:rsid w:val="004738A9"/>
  </w:style>
  <w:style w:type="paragraph" w:customStyle="1" w:styleId="PhDparagraph">
    <w:name w:val="PhD paragraph"/>
    <w:basedOn w:val="ListParagraph"/>
    <w:link w:val="PhDparagraphChar"/>
    <w:qFormat/>
    <w:rsid w:val="004738A9"/>
    <w:pPr>
      <w:numPr>
        <w:numId w:val="0"/>
      </w:numPr>
      <w:spacing w:before="240"/>
      <w:contextualSpacing w:val="0"/>
      <w:jc w:val="both"/>
    </w:pPr>
    <w:rPr>
      <w:rFonts w:eastAsia="Times New Roman"/>
      <w:color w:val="000000"/>
      <w:lang w:val="en-GB" w:eastAsia="nl-BE"/>
    </w:rPr>
  </w:style>
  <w:style w:type="character" w:customStyle="1" w:styleId="PhDparagraphChar">
    <w:name w:val="PhD paragraph Char"/>
    <w:basedOn w:val="ListParagraphChar"/>
    <w:link w:val="PhDparagraph"/>
    <w:rsid w:val="004738A9"/>
    <w:rPr>
      <w:rFonts w:ascii="Times New Roman" w:eastAsia="Times New Roman" w:hAnsi="Times New Roman" w:cs="Times New Roman"/>
      <w:color w:val="000000"/>
      <w:sz w:val="24"/>
      <w:szCs w:val="24"/>
      <w:lang w:val="en-GB" w:eastAsia="nl-BE"/>
    </w:rPr>
  </w:style>
  <w:style w:type="paragraph" w:customStyle="1" w:styleId="HeadingPhDChapters">
    <w:name w:val="Heading PhD Chapters"/>
    <w:basedOn w:val="Heading2"/>
    <w:link w:val="HeadingPhDChaptersChar"/>
    <w:qFormat/>
    <w:rsid w:val="004738A9"/>
    <w:pPr>
      <w:keepNext/>
      <w:keepLines/>
      <w:numPr>
        <w:ilvl w:val="0"/>
        <w:numId w:val="0"/>
      </w:numPr>
      <w:spacing w:before="300" w:after="300"/>
      <w:ind w:left="454" w:hanging="454"/>
      <w:jc w:val="both"/>
    </w:pPr>
    <w:rPr>
      <w:rFonts w:eastAsiaTheme="majorEastAsia" w:cstheme="majorBidi"/>
      <w:color w:val="000000" w:themeColor="text1"/>
      <w:szCs w:val="26"/>
      <w:lang w:val="nl-BE" w:eastAsia="nl-BE"/>
    </w:rPr>
  </w:style>
  <w:style w:type="character" w:customStyle="1" w:styleId="HeadingPhDChaptersChar">
    <w:name w:val="Heading PhD Chapters Char"/>
    <w:basedOn w:val="Heading1Char"/>
    <w:link w:val="HeadingPhDChapters"/>
    <w:rsid w:val="004738A9"/>
    <w:rPr>
      <w:rFonts w:ascii="Times New Roman" w:eastAsiaTheme="majorEastAsia" w:hAnsi="Times New Roman" w:cstheme="majorBidi"/>
      <w:b/>
      <w:color w:val="000000" w:themeColor="text1"/>
      <w:sz w:val="24"/>
      <w:szCs w:val="26"/>
      <w:lang w:val="nl-BE" w:eastAsia="nl-BE"/>
    </w:rPr>
  </w:style>
  <w:style w:type="paragraph" w:customStyle="1" w:styleId="01paragraph">
    <w:name w:val="01.paragraph"/>
    <w:basedOn w:val="ListParagraph"/>
    <w:link w:val="01paragraphChar"/>
    <w:qFormat/>
    <w:rsid w:val="004738A9"/>
    <w:pPr>
      <w:numPr>
        <w:numId w:val="0"/>
      </w:numPr>
      <w:spacing w:before="0" w:after="0" w:line="480" w:lineRule="auto"/>
      <w:contextualSpacing w:val="0"/>
      <w:jc w:val="both"/>
    </w:pPr>
    <w:rPr>
      <w:lang w:val="el-GR"/>
    </w:rPr>
  </w:style>
  <w:style w:type="character" w:customStyle="1" w:styleId="01paragraphChar">
    <w:name w:val="01.paragraph Char"/>
    <w:basedOn w:val="ListParagraphChar"/>
    <w:link w:val="01paragraph"/>
    <w:rsid w:val="004738A9"/>
    <w:rPr>
      <w:rFonts w:ascii="Times New Roman" w:eastAsia="Cambria" w:hAnsi="Times New Roman" w:cs="Times New Roman"/>
      <w:sz w:val="24"/>
      <w:szCs w:val="24"/>
      <w:lang w:val="el-G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Frederic.Leroy@vub.be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Angeliki-Lenovo\OneDrive%20-%20Vrije%20Universiteit%20Brussel\PhD\03.%20Publications\5.%20SAUSAGE_startercultures\Frontiers_Supplementary_Material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F3702C32-3B6E-4E92-A991-2A387A6D65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7</Pages>
  <Words>1785</Words>
  <Characters>10181</Characters>
  <Application>Microsoft Office Word</Application>
  <DocSecurity>4</DocSecurity>
  <Lines>84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geliki-Lenovo</dc:creator>
  <cp:lastModifiedBy>Frederic LEROY</cp:lastModifiedBy>
  <cp:revision>2</cp:revision>
  <cp:lastPrinted>2013-10-03T12:51:00Z</cp:lastPrinted>
  <dcterms:created xsi:type="dcterms:W3CDTF">2018-05-27T15:03:00Z</dcterms:created>
  <dcterms:modified xsi:type="dcterms:W3CDTF">2018-05-27T15:03:00Z</dcterms:modified>
</cp:coreProperties>
</file>